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7273C" w14:textId="77777777" w:rsidR="009C0ECD" w:rsidRDefault="009C0ECD" w:rsidP="009C0ECD">
      <w:pPr>
        <w:pStyle w:val="Heading1"/>
        <w:rPr>
          <w:rFonts w:cstheme="majorHAnsi"/>
        </w:rPr>
      </w:pPr>
      <w:r>
        <w:rPr>
          <w:rFonts w:cstheme="majorHAnsi" w:hint="eastAsia"/>
          <w:lang w:eastAsia="ja-JP"/>
        </w:rPr>
        <w:t>Other</w:t>
      </w:r>
      <w:r>
        <w:rPr>
          <w:rFonts w:cstheme="majorHAnsi"/>
        </w:rPr>
        <w:t xml:space="preserve"> </w:t>
      </w:r>
      <w:r w:rsidRPr="000C1820">
        <w:rPr>
          <w:rFonts w:cstheme="majorHAnsi"/>
        </w:rPr>
        <w:t>secondary endpoints</w:t>
      </w:r>
    </w:p>
    <w:p w14:paraId="591913A5" w14:textId="77777777" w:rsidR="009C0ECD" w:rsidRPr="00D1240C" w:rsidRDefault="009C0ECD" w:rsidP="009C0ECD">
      <w:pPr>
        <w:spacing w:after="200"/>
        <w:rPr>
          <w:i/>
          <w:lang w:eastAsia="ko-KR"/>
        </w:rPr>
      </w:pPr>
      <w:r w:rsidRPr="00D1240C">
        <w:rPr>
          <w:i/>
          <w:lang w:eastAsia="ko-KR"/>
        </w:rPr>
        <w:t>Methodology</w:t>
      </w:r>
    </w:p>
    <w:p w14:paraId="32137B88" w14:textId="77777777" w:rsidR="009C0ECD" w:rsidRPr="0082559C" w:rsidRDefault="009C0ECD" w:rsidP="009C0ECD">
      <w:pPr>
        <w:pStyle w:val="ListParagraph"/>
        <w:numPr>
          <w:ilvl w:val="1"/>
          <w:numId w:val="2"/>
        </w:numPr>
        <w:spacing w:line="480" w:lineRule="auto"/>
        <w:rPr>
          <w:rFonts w:asciiTheme="majorHAnsi" w:hAnsiTheme="majorHAnsi" w:cstheme="majorHAnsi"/>
        </w:rPr>
      </w:pPr>
      <w:r w:rsidRPr="0082559C">
        <w:rPr>
          <w:rFonts w:asciiTheme="majorHAnsi" w:hAnsiTheme="majorHAnsi" w:cstheme="majorHAnsi"/>
        </w:rPr>
        <w:t xml:space="preserve">Relative dose intensity </w:t>
      </w:r>
      <w:r>
        <w:rPr>
          <w:rFonts w:asciiTheme="majorHAnsi" w:hAnsiTheme="majorHAnsi" w:cstheme="majorHAnsi"/>
        </w:rPr>
        <w:t xml:space="preserve">for each IRd study drug, </w:t>
      </w:r>
      <w:r w:rsidRPr="0082559C">
        <w:rPr>
          <w:rFonts w:asciiTheme="majorHAnsi" w:hAnsiTheme="majorHAnsi" w:cstheme="majorHAnsi"/>
        </w:rPr>
        <w:t xml:space="preserve">defined as: </w:t>
      </w:r>
    </w:p>
    <w:p w14:paraId="3076DB09" w14:textId="77777777" w:rsidR="009C0ECD" w:rsidRPr="0082559C" w:rsidRDefault="009C0ECD" w:rsidP="009C0ECD">
      <w:pPr>
        <w:pStyle w:val="ListParagraph"/>
        <w:numPr>
          <w:ilvl w:val="2"/>
          <w:numId w:val="2"/>
        </w:numPr>
        <w:rPr>
          <w:rFonts w:asciiTheme="majorHAnsi" w:hAnsiTheme="majorHAnsi" w:cstheme="majorHAnsi"/>
        </w:rPr>
      </w:pPr>
      <w:r w:rsidRPr="0082559C">
        <w:rPr>
          <w:rFonts w:asciiTheme="majorHAnsi" w:hAnsiTheme="majorHAnsi" w:cstheme="majorHAnsi"/>
        </w:rPr>
        <w:t>RDI</w:t>
      </w:r>
      <w:r>
        <w:rPr>
          <w:rFonts w:asciiTheme="majorHAnsi" w:hAnsiTheme="majorHAnsi" w:cstheme="majorHAnsi"/>
        </w:rPr>
        <w:t xml:space="preserve"> = 100</w:t>
      </w:r>
      <w:r w:rsidRPr="0082559C">
        <w:rPr>
          <w:rFonts w:asciiTheme="majorHAnsi" w:hAnsiTheme="majorHAnsi" w:cstheme="majorHAnsi"/>
        </w:rPr>
        <w:t xml:space="preserve">  </w:t>
      </w:r>
      <w:proofErr w:type="gramStart"/>
      <w:r w:rsidRPr="0082559C">
        <w:rPr>
          <w:rFonts w:asciiTheme="majorHAnsi" w:hAnsiTheme="majorHAnsi" w:cstheme="majorHAnsi"/>
        </w:rPr>
        <w:t xml:space="preserve">   </w:t>
      </w:r>
      <w:r w:rsidRPr="0082559C">
        <w:rPr>
          <w:rFonts w:asciiTheme="majorHAnsi" w:hAnsiTheme="majorHAnsi" w:cstheme="majorHAnsi"/>
          <w:u w:val="single"/>
        </w:rPr>
        <w:t>(</w:t>
      </w:r>
      <w:proofErr w:type="gramEnd"/>
      <w:r>
        <w:rPr>
          <w:rFonts w:asciiTheme="majorHAnsi" w:hAnsiTheme="majorHAnsi" w:cstheme="majorHAnsi"/>
          <w:u w:val="single"/>
        </w:rPr>
        <w:t>actual dose</w:t>
      </w:r>
      <w:r w:rsidRPr="0082559C">
        <w:rPr>
          <w:rFonts w:asciiTheme="majorHAnsi" w:hAnsiTheme="majorHAnsi" w:cstheme="majorHAnsi"/>
          <w:u w:val="single"/>
        </w:rPr>
        <w:t xml:space="preserve"> taken</w:t>
      </w:r>
      <w:r>
        <w:rPr>
          <w:rFonts w:asciiTheme="majorHAnsi" w:hAnsiTheme="majorHAnsi" w:cstheme="majorHAnsi"/>
          <w:u w:val="single"/>
        </w:rPr>
        <w:t xml:space="preserve"> over the actual number of cycle days</w:t>
      </w:r>
      <w:r w:rsidRPr="0082559C">
        <w:rPr>
          <w:rFonts w:asciiTheme="majorHAnsi" w:hAnsiTheme="majorHAnsi" w:cstheme="majorHAnsi"/>
          <w:u w:val="single"/>
        </w:rPr>
        <w:t>)</w:t>
      </w:r>
      <w:r w:rsidRPr="0082559C">
        <w:rPr>
          <w:rFonts w:asciiTheme="majorHAnsi" w:hAnsiTheme="majorHAnsi" w:cstheme="majorHAnsi"/>
          <w:color w:val="FFFFFF" w:themeColor="background1"/>
          <w:u w:val="single"/>
        </w:rPr>
        <w:t xml:space="preserve"> </w:t>
      </w:r>
      <w:r w:rsidRPr="0082559C">
        <w:rPr>
          <w:rFonts w:asciiTheme="majorHAnsi" w:hAnsiTheme="majorHAnsi" w:cstheme="majorHAnsi"/>
          <w:u w:val="single"/>
        </w:rPr>
        <w:t xml:space="preserve">   </w:t>
      </w:r>
    </w:p>
    <w:p w14:paraId="5ABDBECF" w14:textId="77777777" w:rsidR="009C0ECD" w:rsidRPr="0082559C" w:rsidRDefault="009C0ECD" w:rsidP="009C0ECD">
      <w:pPr>
        <w:spacing w:after="200"/>
        <w:rPr>
          <w:rFonts w:asciiTheme="majorHAnsi" w:hAnsiTheme="majorHAnsi" w:cstheme="majorHAnsi"/>
        </w:rPr>
      </w:pPr>
      <w:r w:rsidRPr="0082559C">
        <w:rPr>
          <w:rFonts w:asciiTheme="majorHAnsi" w:hAnsiTheme="majorHAnsi" w:cstheme="majorHAnsi"/>
        </w:rPr>
        <w:t xml:space="preserve">   </w:t>
      </w:r>
      <w:bookmarkStart w:id="0" w:name="_GoBack"/>
      <w:bookmarkEnd w:id="0"/>
      <w:r w:rsidRPr="0082559C">
        <w:rPr>
          <w:rFonts w:asciiTheme="majorHAnsi" w:hAnsiTheme="majorHAnsi" w:cstheme="majorHAnsi"/>
        </w:rPr>
        <w:t xml:space="preserve">                                         </w:t>
      </w:r>
      <w:r>
        <w:rPr>
          <w:rFonts w:asciiTheme="majorHAnsi" w:hAnsiTheme="majorHAnsi" w:cstheme="majorHAnsi"/>
        </w:rPr>
        <w:t xml:space="preserve">       </w:t>
      </w:r>
      <w:r w:rsidRPr="0082559C">
        <w:rPr>
          <w:rFonts w:asciiTheme="majorHAnsi" w:hAnsiTheme="majorHAnsi" w:cstheme="majorHAnsi"/>
        </w:rPr>
        <w:t xml:space="preserve">  (total planned dose over </w:t>
      </w:r>
      <w:r>
        <w:rPr>
          <w:rFonts w:asciiTheme="majorHAnsi" w:hAnsiTheme="majorHAnsi" w:cstheme="majorHAnsi"/>
        </w:rPr>
        <w:t>the scheduled number of</w:t>
      </w:r>
      <w:r w:rsidRPr="0082559C">
        <w:rPr>
          <w:rFonts w:asciiTheme="majorHAnsi" w:hAnsiTheme="majorHAnsi" w:cstheme="majorHAnsi"/>
        </w:rPr>
        <w:t xml:space="preserve"> cycle</w:t>
      </w:r>
      <w:r>
        <w:rPr>
          <w:rFonts w:asciiTheme="majorHAnsi" w:hAnsiTheme="majorHAnsi" w:cstheme="majorHAnsi"/>
        </w:rPr>
        <w:t xml:space="preserve"> days</w:t>
      </w:r>
      <w:r w:rsidRPr="0082559C">
        <w:rPr>
          <w:rFonts w:asciiTheme="majorHAnsi" w:hAnsiTheme="majorHAnsi" w:cstheme="majorHAnsi"/>
        </w:rPr>
        <w:t xml:space="preserve">) </w:t>
      </w:r>
    </w:p>
    <w:p w14:paraId="3C4E0389" w14:textId="77777777" w:rsidR="009C0ECD" w:rsidRPr="0082559C" w:rsidRDefault="009C0ECD" w:rsidP="009C0ECD">
      <w:pPr>
        <w:pStyle w:val="ListParagraph"/>
        <w:numPr>
          <w:ilvl w:val="2"/>
          <w:numId w:val="2"/>
        </w:numPr>
        <w:spacing w:line="480" w:lineRule="auto"/>
        <w:rPr>
          <w:rFonts w:asciiTheme="majorHAnsi" w:hAnsiTheme="majorHAnsi" w:cstheme="majorHAnsi"/>
        </w:rPr>
      </w:pPr>
      <w:r w:rsidRPr="0082559C">
        <w:rPr>
          <w:rFonts w:asciiTheme="majorHAnsi" w:hAnsiTheme="majorHAnsi" w:cstheme="majorHAnsi"/>
        </w:rPr>
        <w:t xml:space="preserve">The planned dose </w:t>
      </w:r>
      <w:r>
        <w:rPr>
          <w:rFonts w:asciiTheme="majorHAnsi" w:hAnsiTheme="majorHAnsi" w:cstheme="majorHAnsi"/>
        </w:rPr>
        <w:t xml:space="preserve">of IRd treatment </w:t>
      </w:r>
      <w:r w:rsidRPr="0082559C">
        <w:rPr>
          <w:rFonts w:asciiTheme="majorHAnsi" w:hAnsiTheme="majorHAnsi" w:cstheme="majorHAnsi"/>
        </w:rPr>
        <w:t>per cycle was</w:t>
      </w:r>
      <w:r>
        <w:rPr>
          <w:rFonts w:asciiTheme="majorHAnsi" w:hAnsiTheme="majorHAnsi" w:cstheme="majorHAnsi"/>
        </w:rPr>
        <w:t xml:space="preserve"> 4.0 mg x 3 for ixazomib, 25 mg x 21 for lenalidomide, and 40 mg x 4 for dexamethasone, in 28-day cycles</w:t>
      </w:r>
      <w:r w:rsidRPr="0082559C">
        <w:rPr>
          <w:rFonts w:asciiTheme="majorHAnsi" w:hAnsiTheme="majorHAnsi" w:cstheme="majorHAnsi"/>
        </w:rPr>
        <w:t>.</w:t>
      </w:r>
    </w:p>
    <w:p w14:paraId="17EA6DAC" w14:textId="77777777" w:rsidR="009C0ECD" w:rsidRPr="00D1240C" w:rsidRDefault="009C0ECD" w:rsidP="009C0ECD">
      <w:pPr>
        <w:spacing w:after="200"/>
        <w:rPr>
          <w:i/>
          <w:lang w:eastAsia="ko-KR"/>
        </w:rPr>
      </w:pPr>
      <w:r w:rsidRPr="00D1240C">
        <w:rPr>
          <w:i/>
          <w:lang w:eastAsia="ko-KR"/>
        </w:rPr>
        <w:t>Results</w:t>
      </w:r>
    </w:p>
    <w:p w14:paraId="177E1D3A" w14:textId="77777777" w:rsidR="009C0ECD" w:rsidRDefault="009C0ECD" w:rsidP="009C0ECD">
      <w:pPr>
        <w:pStyle w:val="ListParagraph"/>
        <w:numPr>
          <w:ilvl w:val="0"/>
          <w:numId w:val="27"/>
        </w:numPr>
        <w:spacing w:line="480" w:lineRule="auto"/>
        <w:rPr>
          <w:rFonts w:asciiTheme="majorHAnsi" w:hAnsiTheme="majorHAnsi" w:cstheme="majorHAnsi"/>
          <w:bCs/>
        </w:rPr>
      </w:pPr>
      <w:r>
        <w:t>T</w:t>
      </w:r>
      <w:r w:rsidRPr="00D1645D">
        <w:t xml:space="preserve">he median </w:t>
      </w:r>
      <w:r>
        <w:t xml:space="preserve">(min, max) </w:t>
      </w:r>
      <w:r w:rsidRPr="00D1645D">
        <w:t>duration of IRd treatment was 22.2 (19.3, 25.5) months</w:t>
      </w:r>
      <w:r>
        <w:t>.</w:t>
      </w:r>
      <w:r w:rsidRPr="00067F54">
        <w:rPr>
          <w:rFonts w:asciiTheme="majorHAnsi" w:hAnsiTheme="majorHAnsi" w:cstheme="majorHAnsi"/>
          <w:bCs/>
        </w:rPr>
        <w:t xml:space="preserve"> </w:t>
      </w:r>
    </w:p>
    <w:p w14:paraId="5C340752" w14:textId="77777777" w:rsidR="009C0ECD" w:rsidRPr="00D1240C" w:rsidRDefault="009C0ECD" w:rsidP="009C0ECD">
      <w:pPr>
        <w:pStyle w:val="ListParagraph"/>
        <w:keepNext/>
        <w:numPr>
          <w:ilvl w:val="0"/>
          <w:numId w:val="27"/>
        </w:numPr>
        <w:spacing w:line="480" w:lineRule="auto"/>
        <w:rPr>
          <w:rFonts w:asciiTheme="majorHAnsi" w:hAnsiTheme="majorHAnsi" w:cstheme="majorHAnsi"/>
        </w:rPr>
      </w:pPr>
      <w:r w:rsidRPr="00D1240C">
        <w:rPr>
          <w:rFonts w:asciiTheme="majorHAnsi" w:hAnsiTheme="majorHAnsi" w:cstheme="majorHAnsi"/>
        </w:rPr>
        <w:t xml:space="preserve">Among the 11 patients who achieved CR, </w:t>
      </w:r>
      <w:r>
        <w:rPr>
          <w:rFonts w:asciiTheme="majorHAnsi" w:hAnsiTheme="majorHAnsi" w:cstheme="majorHAnsi"/>
        </w:rPr>
        <w:t xml:space="preserve">those with MRD </w:t>
      </w:r>
      <w:r w:rsidRPr="00D1240C">
        <w:rPr>
          <w:rFonts w:asciiTheme="majorHAnsi" w:hAnsiTheme="majorHAnsi" w:cstheme="majorHAnsi"/>
        </w:rPr>
        <w:t>&lt;10</w:t>
      </w:r>
      <w:r w:rsidRPr="00D1240C">
        <w:rPr>
          <w:rFonts w:asciiTheme="majorHAnsi" w:hAnsiTheme="majorHAnsi" w:cstheme="majorHAnsi"/>
          <w:vertAlign w:val="superscript"/>
        </w:rPr>
        <w:t>-</w:t>
      </w:r>
      <w:r>
        <w:rPr>
          <w:rFonts w:asciiTheme="majorHAnsi" w:hAnsiTheme="majorHAnsi" w:cstheme="majorHAnsi"/>
          <w:vertAlign w:val="superscript"/>
        </w:rPr>
        <w:t xml:space="preserve">4 </w:t>
      </w:r>
      <w:r>
        <w:rPr>
          <w:rFonts w:asciiTheme="majorHAnsi" w:hAnsiTheme="majorHAnsi" w:cstheme="majorHAnsi"/>
        </w:rPr>
        <w:t xml:space="preserve">were </w:t>
      </w:r>
      <w:r w:rsidRPr="00D1240C">
        <w:rPr>
          <w:rFonts w:asciiTheme="majorHAnsi" w:hAnsiTheme="majorHAnsi" w:cstheme="majorHAnsi"/>
        </w:rPr>
        <w:t>10 (91%) patients and 5 (56%) patients</w:t>
      </w:r>
      <w:r>
        <w:rPr>
          <w:rFonts w:asciiTheme="majorHAnsi" w:hAnsiTheme="majorHAnsi" w:cstheme="majorHAnsi"/>
        </w:rPr>
        <w:t xml:space="preserve"> by the </w:t>
      </w:r>
      <w:r w:rsidRPr="00D1240C">
        <w:rPr>
          <w:rFonts w:asciiTheme="majorHAnsi" w:hAnsiTheme="majorHAnsi" w:cstheme="majorHAnsi"/>
        </w:rPr>
        <w:t xml:space="preserve">SRL-flow and NGS method, respectively. </w:t>
      </w:r>
    </w:p>
    <w:p w14:paraId="5309B90B" w14:textId="77777777" w:rsidR="009C0ECD" w:rsidRPr="00A83AE1" w:rsidRDefault="009C0ECD" w:rsidP="009C0ECD">
      <w:pPr>
        <w:pStyle w:val="ListParagraph"/>
        <w:keepNext/>
        <w:numPr>
          <w:ilvl w:val="0"/>
          <w:numId w:val="27"/>
        </w:numPr>
        <w:spacing w:line="480" w:lineRule="auto"/>
        <w:rPr>
          <w:rFonts w:asciiTheme="majorHAnsi" w:hAnsiTheme="majorHAnsi" w:cstheme="majorHAnsi"/>
        </w:rPr>
      </w:pPr>
      <w:r w:rsidRPr="00D1240C">
        <w:rPr>
          <w:rFonts w:asciiTheme="majorHAnsi" w:hAnsiTheme="majorHAnsi" w:cstheme="majorHAnsi"/>
        </w:rPr>
        <w:t xml:space="preserve">In addition, MRD </w:t>
      </w:r>
      <w:r>
        <w:rPr>
          <w:rFonts w:asciiTheme="majorHAnsi" w:hAnsiTheme="majorHAnsi" w:cstheme="majorHAnsi"/>
        </w:rPr>
        <w:t xml:space="preserve">was </w:t>
      </w:r>
      <w:r w:rsidRPr="00D1240C">
        <w:rPr>
          <w:rFonts w:asciiTheme="majorHAnsi" w:hAnsiTheme="majorHAnsi" w:cstheme="majorHAnsi"/>
        </w:rPr>
        <w:t>negativ</w:t>
      </w:r>
      <w:r>
        <w:rPr>
          <w:rFonts w:asciiTheme="majorHAnsi" w:hAnsiTheme="majorHAnsi" w:cstheme="majorHAnsi"/>
        </w:rPr>
        <w:t>e</w:t>
      </w:r>
      <w:r w:rsidRPr="00D1240C">
        <w:rPr>
          <w:rFonts w:asciiTheme="majorHAnsi" w:hAnsiTheme="majorHAnsi" w:cstheme="majorHAnsi"/>
        </w:rPr>
        <w:t xml:space="preserve"> by the SRL-flow method (&lt;10</w:t>
      </w:r>
      <w:r w:rsidRPr="00D1240C">
        <w:rPr>
          <w:rFonts w:asciiTheme="majorHAnsi" w:hAnsiTheme="majorHAnsi" w:cstheme="majorHAnsi"/>
          <w:vertAlign w:val="superscript"/>
        </w:rPr>
        <w:t>-5</w:t>
      </w:r>
      <w:r w:rsidRPr="00D1240C">
        <w:rPr>
          <w:rFonts w:asciiTheme="majorHAnsi" w:hAnsiTheme="majorHAnsi" w:cstheme="majorHAnsi"/>
        </w:rPr>
        <w:t xml:space="preserve">) </w:t>
      </w:r>
      <w:r>
        <w:rPr>
          <w:rFonts w:asciiTheme="majorHAnsi" w:hAnsiTheme="majorHAnsi" w:cstheme="majorHAnsi"/>
        </w:rPr>
        <w:t>in</w:t>
      </w:r>
      <w:r w:rsidRPr="00D1240C">
        <w:rPr>
          <w:rFonts w:asciiTheme="majorHAnsi" w:hAnsiTheme="majorHAnsi" w:cstheme="majorHAnsi"/>
        </w:rPr>
        <w:t xml:space="preserve"> 7</w:t>
      </w:r>
      <w:r>
        <w:rPr>
          <w:rFonts w:asciiTheme="majorHAnsi" w:hAnsiTheme="majorHAnsi" w:cstheme="majorHAnsi"/>
        </w:rPr>
        <w:t xml:space="preserve"> (64%)</w:t>
      </w:r>
      <w:r w:rsidRPr="00D1240C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patients</w:t>
      </w:r>
      <w:r w:rsidRPr="00D1240C">
        <w:rPr>
          <w:rFonts w:asciiTheme="majorHAnsi" w:hAnsiTheme="majorHAnsi" w:cstheme="majorHAnsi"/>
        </w:rPr>
        <w:t xml:space="preserve"> and by the NGS method (&lt;10</w:t>
      </w:r>
      <w:r w:rsidRPr="00D1240C">
        <w:rPr>
          <w:rFonts w:asciiTheme="majorHAnsi" w:hAnsiTheme="majorHAnsi" w:cstheme="majorHAnsi"/>
          <w:vertAlign w:val="superscript"/>
        </w:rPr>
        <w:t>-6</w:t>
      </w:r>
      <w:r w:rsidRPr="00D1240C">
        <w:rPr>
          <w:rFonts w:asciiTheme="majorHAnsi" w:hAnsiTheme="majorHAnsi" w:cstheme="majorHAnsi"/>
        </w:rPr>
        <w:t xml:space="preserve">) </w:t>
      </w:r>
      <w:r w:rsidRPr="00D1303B">
        <w:rPr>
          <w:rFonts w:asciiTheme="majorHAnsi" w:hAnsiTheme="majorHAnsi" w:cstheme="majorHAnsi"/>
        </w:rPr>
        <w:t>in 3 (</w:t>
      </w:r>
      <w:r w:rsidRPr="00505C61">
        <w:rPr>
          <w:rFonts w:asciiTheme="majorHAnsi" w:hAnsiTheme="majorHAnsi" w:cstheme="majorHAnsi"/>
        </w:rPr>
        <w:t>33</w:t>
      </w:r>
      <w:r w:rsidRPr="00D1303B">
        <w:rPr>
          <w:rFonts w:asciiTheme="majorHAnsi" w:hAnsiTheme="majorHAnsi" w:cstheme="majorHAnsi"/>
        </w:rPr>
        <w:t>%) patients</w:t>
      </w:r>
      <w:r w:rsidRPr="00D1240C">
        <w:rPr>
          <w:rFonts w:asciiTheme="majorHAnsi" w:hAnsiTheme="majorHAnsi" w:cstheme="majorHAnsi"/>
        </w:rPr>
        <w:t xml:space="preserve">. </w:t>
      </w:r>
      <w:r w:rsidRPr="00505C61">
        <w:rPr>
          <w:rFonts w:asciiTheme="majorHAnsi" w:hAnsiTheme="majorHAnsi" w:cstheme="majorHAnsi"/>
        </w:rPr>
        <w:t xml:space="preserve">MRD could not be measured by NGS in 2 patients.  </w:t>
      </w:r>
    </w:p>
    <w:p w14:paraId="5F7F5CDB" w14:textId="7EC92090" w:rsidR="00FA3463" w:rsidRPr="005032CC" w:rsidRDefault="00FA3463" w:rsidP="005032CC">
      <w:pPr>
        <w:spacing w:line="480" w:lineRule="auto"/>
        <w:rPr>
          <w:rFonts w:asciiTheme="majorHAnsi" w:hAnsiTheme="majorHAnsi" w:cstheme="majorHAnsi"/>
          <w:bCs/>
        </w:rPr>
      </w:pPr>
    </w:p>
    <w:sectPr w:rsidR="00FA3463" w:rsidRPr="005032CC" w:rsidSect="00262941">
      <w:headerReference w:type="default" r:id="rId11"/>
      <w:footerReference w:type="even" r:id="rId12"/>
      <w:footerReference w:type="default" r:id="rId13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CD10" w16cex:dateUtc="2022-10-13T08:44:00Z"/>
  <w16cex:commentExtensible w16cex:durableId="26E86DBD" w16cex:dateUtc="2022-10-05T11:55:00Z"/>
  <w16cex:commentExtensible w16cex:durableId="26F107F2" w16cex:dateUtc="2022-10-12T00:29:00Z"/>
  <w16cex:commentExtensible w16cex:durableId="26F2CEB8" w16cex:dateUtc="2022-10-13T08:51:00Z"/>
  <w16cex:commentExtensible w16cex:durableId="26F419E2" w16cex:dateUtc="2022-10-14T08:24:00Z"/>
  <w16cex:commentExtensible w16cex:durableId="26F2CF94" w16cex:dateUtc="2022-10-13T08:55:00Z"/>
  <w16cex:commentExtensible w16cex:durableId="26F2D2C0" w16cex:dateUtc="2022-10-13T09:09:00Z"/>
  <w16cex:commentExtensible w16cex:durableId="26F41C04" w16cex:dateUtc="2022-10-14T08:33:00Z"/>
  <w16cex:commentExtensible w16cex:durableId="26F41D37" w16cex:dateUtc="2022-10-14T08:39:00Z"/>
  <w16cex:commentExtensible w16cex:durableId="26F42F83" w16cex:dateUtc="2022-10-14T09:57:00Z"/>
  <w16cex:commentExtensible w16cex:durableId="25EEAD2E" w16cex:dateUtc="2022-03-28T15:47:00Z"/>
  <w16cex:commentExtensible w16cex:durableId="26F41DF7" w16cex:dateUtc="2022-10-14T0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C822CB" w16cid:durableId="26E7E073"/>
  <w16cid:commentId w16cid:paraId="5D1DEE23" w16cid:durableId="26F2CD10"/>
  <w16cid:commentId w16cid:paraId="56810E81" w16cid:durableId="26E86DBD"/>
  <w16cid:commentId w16cid:paraId="0B9AB353" w16cid:durableId="26F107F2"/>
  <w16cid:commentId w16cid:paraId="22E739F4" w16cid:durableId="26FD3551"/>
  <w16cid:commentId w16cid:paraId="30F6562E" w16cid:durableId="26E7E07D"/>
  <w16cid:commentId w16cid:paraId="26B267B5" w16cid:durableId="26F2CEB8"/>
  <w16cid:commentId w16cid:paraId="0636DC8B" w16cid:durableId="26E7E088"/>
  <w16cid:commentId w16cid:paraId="7FDC8F9D" w16cid:durableId="26F419E2"/>
  <w16cid:commentId w16cid:paraId="7CD41DE5" w16cid:durableId="26FD3556"/>
  <w16cid:commentId w16cid:paraId="48E854AE" w16cid:durableId="26E7E089"/>
  <w16cid:commentId w16cid:paraId="0612D733" w16cid:durableId="26E7E08A"/>
  <w16cid:commentId w16cid:paraId="042589C6" w16cid:durableId="26FD3559"/>
  <w16cid:commentId w16cid:paraId="5FB47B0F" w16cid:durableId="26FD355A"/>
  <w16cid:commentId w16cid:paraId="29E1DD45" w16cid:durableId="26FD355B"/>
  <w16cid:commentId w16cid:paraId="7E96584D" w16cid:durableId="26FD355C"/>
  <w16cid:commentId w16cid:paraId="4E3CFE6D" w16cid:durableId="26FD355D"/>
  <w16cid:commentId w16cid:paraId="14F988C5" w16cid:durableId="26FD355E"/>
  <w16cid:commentId w16cid:paraId="06DDE212" w16cid:durableId="26FD355F"/>
  <w16cid:commentId w16cid:paraId="7A4483B7" w16cid:durableId="26E7E095"/>
  <w16cid:commentId w16cid:paraId="5DE401B2" w16cid:durableId="26F2CF94"/>
  <w16cid:commentId w16cid:paraId="367E81A9" w16cid:durableId="26FD3562"/>
  <w16cid:commentId w16cid:paraId="65EACCDD" w16cid:durableId="26E7E099"/>
  <w16cid:commentId w16cid:paraId="26CE1885" w16cid:durableId="26E7E09A"/>
  <w16cid:commentId w16cid:paraId="403E6CCE" w16cid:durableId="26F2D2C0"/>
  <w16cid:commentId w16cid:paraId="53EE2D5C" w16cid:durableId="26FD3566"/>
  <w16cid:commentId w16cid:paraId="2E93F3DD" w16cid:durableId="26E7E09B"/>
  <w16cid:commentId w16cid:paraId="4246D18C" w16cid:durableId="26E7E09C"/>
  <w16cid:commentId w16cid:paraId="32D9BF8F" w16cid:durableId="26F41C04"/>
  <w16cid:commentId w16cid:paraId="47F9ED21" w16cid:durableId="26FD356A"/>
  <w16cid:commentId w16cid:paraId="7811EABF" w16cid:durableId="26E7E09D"/>
  <w16cid:commentId w16cid:paraId="745AFED0" w16cid:durableId="26F41D37"/>
  <w16cid:commentId w16cid:paraId="17C63602" w16cid:durableId="26FD356D"/>
  <w16cid:commentId w16cid:paraId="7AB94288" w16cid:durableId="26FD356E"/>
  <w16cid:commentId w16cid:paraId="303A65BA" w16cid:durableId="26FD356F"/>
  <w16cid:commentId w16cid:paraId="58070880" w16cid:durableId="26FD3570"/>
  <w16cid:commentId w16cid:paraId="20DE004D" w16cid:durableId="26FD3571"/>
  <w16cid:commentId w16cid:paraId="3CE2941B" w16cid:durableId="26F42F83"/>
  <w16cid:commentId w16cid:paraId="09747A70" w16cid:durableId="26FD3573"/>
  <w16cid:commentId w16cid:paraId="623F9845" w16cid:durableId="25EEAD2E"/>
  <w16cid:commentId w16cid:paraId="323048EC" w16cid:durableId="26E7E0B4"/>
  <w16cid:commentId w16cid:paraId="33915FA5" w16cid:durableId="26FD3576"/>
  <w16cid:commentId w16cid:paraId="6896D53E" w16cid:durableId="26FD3577"/>
  <w16cid:commentId w16cid:paraId="0841FE41" w16cid:durableId="26FD3578"/>
  <w16cid:commentId w16cid:paraId="43878864" w16cid:durableId="26E7E0BF"/>
  <w16cid:commentId w16cid:paraId="448A572A" w16cid:durableId="26F41DF7"/>
  <w16cid:commentId w16cid:paraId="6F0C8236" w16cid:durableId="26FD357B"/>
  <w16cid:commentId w16cid:paraId="45A08ED5" w16cid:durableId="26FD357C"/>
  <w16cid:commentId w16cid:paraId="2D607735" w16cid:durableId="26FD357D"/>
  <w16cid:commentId w16cid:paraId="5002FEF6" w16cid:durableId="26FD357E"/>
  <w16cid:commentId w16cid:paraId="46A8B30D" w16cid:durableId="26FD357F"/>
  <w16cid:commentId w16cid:paraId="790DFC5D" w16cid:durableId="26FD3580"/>
  <w16cid:commentId w16cid:paraId="1032FD15" w16cid:durableId="26FD3581"/>
  <w16cid:commentId w16cid:paraId="5B84F07F" w16cid:durableId="26FD35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28607" w14:textId="77777777" w:rsidR="00BC3F1B" w:rsidRDefault="00BC3F1B">
      <w:r>
        <w:separator/>
      </w:r>
    </w:p>
  </w:endnote>
  <w:endnote w:type="continuationSeparator" w:id="0">
    <w:p w14:paraId="3DE603DE" w14:textId="77777777" w:rsidR="00BC3F1B" w:rsidRDefault="00BC3F1B">
      <w:r>
        <w:continuationSeparator/>
      </w:r>
    </w:p>
  </w:endnote>
  <w:endnote w:type="continuationNotice" w:id="1">
    <w:p w14:paraId="7A070F5F" w14:textId="77777777" w:rsidR="00BC3F1B" w:rsidRDefault="00BC3F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F7D4A" w14:textId="77777777" w:rsidR="00963F43" w:rsidRDefault="00963F43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265F1E" w14:textId="77777777" w:rsidR="00963F43" w:rsidRDefault="00963F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035C42" w14:textId="13E507FA" w:rsidR="00963F43" w:rsidRDefault="00963F43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11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963F43" w:rsidRDefault="00963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ACF0D" w14:textId="77777777" w:rsidR="00BC3F1B" w:rsidRDefault="00BC3F1B">
      <w:r>
        <w:separator/>
      </w:r>
    </w:p>
  </w:footnote>
  <w:footnote w:type="continuationSeparator" w:id="0">
    <w:p w14:paraId="57DEBB29" w14:textId="77777777" w:rsidR="00BC3F1B" w:rsidRDefault="00BC3F1B">
      <w:r>
        <w:continuationSeparator/>
      </w:r>
    </w:p>
  </w:footnote>
  <w:footnote w:type="continuationNotice" w:id="1">
    <w:p w14:paraId="398FEA7B" w14:textId="77777777" w:rsidR="00BC3F1B" w:rsidRDefault="00BC3F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151A59" w14:textId="6E69DB1F" w:rsidR="000A7185" w:rsidRDefault="00231116">
    <w:pPr>
      <w:pStyle w:val="Header"/>
    </w:pPr>
    <w:r>
      <w:rPr>
        <w:noProof/>
        <w:lang w:eastAsia="en-GB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6E081E5C" wp14:editId="0B347F7A">
              <wp:simplePos x="0" y="0"/>
              <wp:positionH relativeFrom="column">
                <wp:posOffset>-556592</wp:posOffset>
              </wp:positionH>
              <wp:positionV relativeFrom="paragraph">
                <wp:posOffset>-98039</wp:posOffset>
              </wp:positionV>
              <wp:extent cx="7124065" cy="1404620"/>
              <wp:effectExtent l="0" t="0" r="635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24065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8AF8689" w14:textId="77777777" w:rsidR="00231116" w:rsidRPr="00231116" w:rsidRDefault="00231116" w:rsidP="00231116">
                          <w:pPr>
                            <w:autoSpaceDE w:val="0"/>
                            <w:autoSpaceDN w:val="0"/>
                            <w:adjustRightInd w:val="0"/>
                            <w:rPr>
                              <w:rFonts w:asciiTheme="majorHAnsi" w:eastAsia="Times New Roman" w:hAnsiTheme="majorHAnsi" w:cstheme="majorHAnsi"/>
                              <w:b/>
                              <w:sz w:val="19"/>
                              <w:szCs w:val="19"/>
                            </w:rPr>
                          </w:pPr>
                          <w:r w:rsidRPr="00231116">
                            <w:rPr>
                              <w:rFonts w:asciiTheme="majorHAnsi" w:eastAsia="Times New Roman" w:hAnsiTheme="majorHAnsi" w:cstheme="majorHAnsi"/>
                              <w:sz w:val="19"/>
                              <w:szCs w:val="19"/>
                            </w:rPr>
                            <w:t>Efficacy and Safety of Ixazomib Plus Lenalidomide and Dexamethasone Following Injectable PI-Based Therapy in Relapsed/Refractory Multiple Myeloma</w:t>
                          </w:r>
                        </w:p>
                        <w:p w14:paraId="40C90A37" w14:textId="77777777" w:rsidR="00231116" w:rsidRDefault="00231116" w:rsidP="00231116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Yu Abe, Makoto Sasaki, Naoki </w:t>
                          </w:r>
                          <w:proofErr w:type="spellStart"/>
                          <w:r w:rsidRPr="00231116">
                            <w:rPr>
                              <w:sz w:val="16"/>
                              <w:szCs w:val="16"/>
                            </w:rPr>
                            <w:t>Takezako</w:t>
                          </w:r>
                          <w:proofErr w:type="spellEnd"/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, Shigeki Ito, </w:t>
                          </w:r>
                          <w:proofErr w:type="spellStart"/>
                          <w:r w:rsidRPr="00231116">
                            <w:rPr>
                              <w:sz w:val="16"/>
                              <w:szCs w:val="16"/>
                            </w:rPr>
                            <w:t>Kazuhito</w:t>
                          </w:r>
                          <w:proofErr w:type="spellEnd"/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 Suzuki, Hiroshi </w:t>
                          </w:r>
                          <w:proofErr w:type="spellStart"/>
                          <w:r w:rsidRPr="00231116">
                            <w:rPr>
                              <w:sz w:val="16"/>
                              <w:szCs w:val="16"/>
                            </w:rPr>
                            <w:t>Handa</w:t>
                          </w:r>
                          <w:proofErr w:type="spellEnd"/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, </w:t>
                          </w:r>
                          <w:proofErr w:type="spellStart"/>
                          <w:r w:rsidRPr="00231116">
                            <w:rPr>
                              <w:sz w:val="16"/>
                              <w:szCs w:val="16"/>
                            </w:rPr>
                            <w:t>Takaaki</w:t>
                          </w:r>
                          <w:proofErr w:type="spellEnd"/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 Chou, Takahiro Yoshida, </w:t>
                          </w:r>
                          <w:proofErr w:type="spellStart"/>
                          <w:r w:rsidRPr="00231116">
                            <w:rPr>
                              <w:sz w:val="16"/>
                              <w:szCs w:val="16"/>
                            </w:rPr>
                            <w:t>Ikuo</w:t>
                          </w:r>
                          <w:proofErr w:type="spellEnd"/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 Mori, Tomohiro Shinozaki, </w:t>
                          </w:r>
                          <w:proofErr w:type="spellStart"/>
                          <w:r w:rsidRPr="00231116">
                            <w:rPr>
                              <w:sz w:val="16"/>
                              <w:szCs w:val="16"/>
                            </w:rPr>
                            <w:t>Kenshi</w:t>
                          </w:r>
                          <w:proofErr w:type="spellEnd"/>
                          <w:r w:rsidRPr="00231116">
                            <w:rPr>
                              <w:sz w:val="16"/>
                              <w:szCs w:val="16"/>
                            </w:rPr>
                            <w:t xml:space="preserve"> Suzuki</w:t>
                          </w:r>
                        </w:p>
                        <w:p w14:paraId="7B99AEA7" w14:textId="77777777" w:rsidR="00231116" w:rsidRDefault="00231116" w:rsidP="00231116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Corresponding Author: </w:t>
                          </w:r>
                          <w:proofErr w:type="spellStart"/>
                          <w:r w:rsidRPr="00A67406">
                            <w:rPr>
                              <w:sz w:val="16"/>
                              <w:szCs w:val="16"/>
                            </w:rPr>
                            <w:t>Kenshi</w:t>
                          </w:r>
                          <w:proofErr w:type="spellEnd"/>
                          <w:r w:rsidRPr="00A67406">
                            <w:rPr>
                              <w:sz w:val="16"/>
                              <w:szCs w:val="16"/>
                            </w:rPr>
                            <w:t xml:space="preserve"> Suzuki</w:t>
                          </w:r>
                          <w:r>
                            <w:rPr>
                              <w:sz w:val="16"/>
                              <w:szCs w:val="16"/>
                            </w:rPr>
                            <w:t xml:space="preserve">, </w:t>
                          </w:r>
                          <w:r w:rsidRPr="00A67406">
                            <w:rPr>
                              <w:sz w:val="16"/>
                              <w:szCs w:val="16"/>
                            </w:rPr>
                            <w:t>Japanese Red Cross Medical Centre</w:t>
                          </w:r>
                          <w:r>
                            <w:rPr>
                              <w:sz w:val="16"/>
                              <w:szCs w:val="16"/>
                            </w:rPr>
                            <w:t xml:space="preserve">. </w:t>
                          </w:r>
                          <w:r w:rsidRPr="00A67406">
                            <w:rPr>
                              <w:sz w:val="16"/>
                              <w:szCs w:val="16"/>
                            </w:rPr>
                            <w:t xml:space="preserve">Email: </w:t>
                          </w:r>
                          <w:hyperlink r:id="rId1" w:history="1">
                            <w:r w:rsidRPr="00C54B4F">
                              <w:rPr>
                                <w:rStyle w:val="Hyperlink"/>
                                <w:sz w:val="16"/>
                                <w:szCs w:val="16"/>
                              </w:rPr>
                              <w:t>ken-suzuki@mtb.biglobe.ne.jp</w:t>
                            </w:r>
                          </w:hyperlink>
                          <w:r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51CE323B" w14:textId="77777777" w:rsidR="00231116" w:rsidRPr="00231116" w:rsidRDefault="00231116" w:rsidP="00231116">
                          <w:pPr>
                            <w:rPr>
                              <w:i/>
                              <w:sz w:val="16"/>
                              <w:szCs w:val="16"/>
                            </w:rPr>
                          </w:pPr>
                          <w:r w:rsidRPr="00231116">
                            <w:rPr>
                              <w:i/>
                              <w:sz w:val="16"/>
                              <w:szCs w:val="16"/>
                            </w:rPr>
                            <w:t xml:space="preserve">Annals of </w:t>
                          </w:r>
                          <w:proofErr w:type="spellStart"/>
                          <w:r w:rsidRPr="00231116">
                            <w:rPr>
                              <w:i/>
                              <w:sz w:val="16"/>
                              <w:szCs w:val="16"/>
                            </w:rPr>
                            <w:t>Hematology</w:t>
                          </w:r>
                          <w:proofErr w:type="spellEnd"/>
                          <w:r w:rsidRPr="00231116">
                            <w:rPr>
                              <w:i/>
                              <w:sz w:val="16"/>
                              <w:szCs w:val="16"/>
                            </w:rPr>
                            <w:t xml:space="preserve"> 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E081E5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85pt;margin-top:-7.7pt;width:560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" stroked="f">
              <v:textbox style="mso-fit-shape-to-text:t">
                <w:txbxContent>
                  <w:p w14:paraId="38AF8689" w14:textId="77777777" w:rsidR="00231116" w:rsidRPr="00231116" w:rsidRDefault="00231116" w:rsidP="00231116">
                    <w:pPr>
                      <w:autoSpaceDE w:val="0"/>
                      <w:autoSpaceDN w:val="0"/>
                      <w:adjustRightInd w:val="0"/>
                      <w:rPr>
                        <w:rFonts w:asciiTheme="majorHAnsi" w:eastAsia="Times New Roman" w:hAnsiTheme="majorHAnsi" w:cstheme="majorHAnsi"/>
                        <w:b/>
                        <w:sz w:val="19"/>
                        <w:szCs w:val="19"/>
                      </w:rPr>
                    </w:pPr>
                    <w:r w:rsidRPr="00231116">
                      <w:rPr>
                        <w:rFonts w:asciiTheme="majorHAnsi" w:eastAsia="Times New Roman" w:hAnsiTheme="majorHAnsi" w:cstheme="majorHAnsi"/>
                        <w:sz w:val="19"/>
                        <w:szCs w:val="19"/>
                      </w:rPr>
                      <w:t>Efficacy and Safety of Ixazomib Plus Lenalidomide and Dexamethasone Following Injectable PI-Based Therapy in Relapsed/Refractory Multiple Myeloma</w:t>
                    </w:r>
                  </w:p>
                  <w:p w14:paraId="40C90A37" w14:textId="77777777" w:rsidR="00231116" w:rsidRDefault="00231116" w:rsidP="00231116">
                    <w:pPr>
                      <w:rPr>
                        <w:sz w:val="16"/>
                        <w:szCs w:val="16"/>
                      </w:rPr>
                    </w:pPr>
                    <w:r w:rsidRPr="00231116">
                      <w:rPr>
                        <w:sz w:val="16"/>
                        <w:szCs w:val="16"/>
                      </w:rPr>
                      <w:t xml:space="preserve">Yu Abe, Makoto Sasaki, Naoki </w:t>
                    </w:r>
                    <w:proofErr w:type="spellStart"/>
                    <w:r w:rsidRPr="00231116">
                      <w:rPr>
                        <w:sz w:val="16"/>
                        <w:szCs w:val="16"/>
                      </w:rPr>
                      <w:t>Takezako</w:t>
                    </w:r>
                    <w:proofErr w:type="spellEnd"/>
                    <w:r w:rsidRPr="00231116">
                      <w:rPr>
                        <w:sz w:val="16"/>
                        <w:szCs w:val="16"/>
                      </w:rPr>
                      <w:t xml:space="preserve">, Shigeki Ito, </w:t>
                    </w:r>
                    <w:proofErr w:type="spellStart"/>
                    <w:r w:rsidRPr="00231116">
                      <w:rPr>
                        <w:sz w:val="16"/>
                        <w:szCs w:val="16"/>
                      </w:rPr>
                      <w:t>Kazuhito</w:t>
                    </w:r>
                    <w:proofErr w:type="spellEnd"/>
                    <w:r w:rsidRPr="00231116">
                      <w:rPr>
                        <w:sz w:val="16"/>
                        <w:szCs w:val="16"/>
                      </w:rPr>
                      <w:t xml:space="preserve"> Suzuki, Hiroshi </w:t>
                    </w:r>
                    <w:proofErr w:type="spellStart"/>
                    <w:r w:rsidRPr="00231116">
                      <w:rPr>
                        <w:sz w:val="16"/>
                        <w:szCs w:val="16"/>
                      </w:rPr>
                      <w:t>Handa</w:t>
                    </w:r>
                    <w:proofErr w:type="spellEnd"/>
                    <w:r w:rsidRPr="00231116">
                      <w:rPr>
                        <w:sz w:val="16"/>
                        <w:szCs w:val="16"/>
                      </w:rPr>
                      <w:t xml:space="preserve">, </w:t>
                    </w:r>
                    <w:proofErr w:type="spellStart"/>
                    <w:r w:rsidRPr="00231116">
                      <w:rPr>
                        <w:sz w:val="16"/>
                        <w:szCs w:val="16"/>
                      </w:rPr>
                      <w:t>Takaaki</w:t>
                    </w:r>
                    <w:proofErr w:type="spellEnd"/>
                    <w:r w:rsidRPr="00231116">
                      <w:rPr>
                        <w:sz w:val="16"/>
                        <w:szCs w:val="16"/>
                      </w:rPr>
                      <w:t xml:space="preserve"> Chou, Takahiro Yoshida, </w:t>
                    </w:r>
                    <w:proofErr w:type="spellStart"/>
                    <w:r w:rsidRPr="00231116">
                      <w:rPr>
                        <w:sz w:val="16"/>
                        <w:szCs w:val="16"/>
                      </w:rPr>
                      <w:t>Ikuo</w:t>
                    </w:r>
                    <w:proofErr w:type="spellEnd"/>
                    <w:r w:rsidRPr="00231116">
                      <w:rPr>
                        <w:sz w:val="16"/>
                        <w:szCs w:val="16"/>
                      </w:rPr>
                      <w:t xml:space="preserve"> Mori, Tomohiro Shinozaki, </w:t>
                    </w:r>
                    <w:proofErr w:type="spellStart"/>
                    <w:r w:rsidRPr="00231116">
                      <w:rPr>
                        <w:sz w:val="16"/>
                        <w:szCs w:val="16"/>
                      </w:rPr>
                      <w:t>Kenshi</w:t>
                    </w:r>
                    <w:proofErr w:type="spellEnd"/>
                    <w:r w:rsidRPr="00231116">
                      <w:rPr>
                        <w:sz w:val="16"/>
                        <w:szCs w:val="16"/>
                      </w:rPr>
                      <w:t xml:space="preserve"> Suzuki</w:t>
                    </w:r>
                  </w:p>
                  <w:p w14:paraId="7B99AEA7" w14:textId="77777777" w:rsidR="00231116" w:rsidRDefault="00231116" w:rsidP="00231116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 xml:space="preserve">Corresponding Author: </w:t>
                    </w:r>
                    <w:proofErr w:type="spellStart"/>
                    <w:r w:rsidRPr="00A67406">
                      <w:rPr>
                        <w:sz w:val="16"/>
                        <w:szCs w:val="16"/>
                      </w:rPr>
                      <w:t>Kenshi</w:t>
                    </w:r>
                    <w:proofErr w:type="spellEnd"/>
                    <w:r w:rsidRPr="00A67406">
                      <w:rPr>
                        <w:sz w:val="16"/>
                        <w:szCs w:val="16"/>
                      </w:rPr>
                      <w:t xml:space="preserve"> Suzuki</w:t>
                    </w:r>
                    <w:r>
                      <w:rPr>
                        <w:sz w:val="16"/>
                        <w:szCs w:val="16"/>
                      </w:rPr>
                      <w:t xml:space="preserve">, </w:t>
                    </w:r>
                    <w:r w:rsidRPr="00A67406">
                      <w:rPr>
                        <w:sz w:val="16"/>
                        <w:szCs w:val="16"/>
                      </w:rPr>
                      <w:t>Japanese Red Cross Medical Centre</w:t>
                    </w:r>
                    <w:r>
                      <w:rPr>
                        <w:sz w:val="16"/>
                        <w:szCs w:val="16"/>
                      </w:rPr>
                      <w:t xml:space="preserve">. </w:t>
                    </w:r>
                    <w:r w:rsidRPr="00A67406">
                      <w:rPr>
                        <w:sz w:val="16"/>
                        <w:szCs w:val="16"/>
                      </w:rPr>
                      <w:t xml:space="preserve">Email: </w:t>
                    </w:r>
                    <w:hyperlink r:id="rId2" w:history="1">
                      <w:r w:rsidRPr="00C54B4F">
                        <w:rPr>
                          <w:rStyle w:val="Hyperlink"/>
                          <w:sz w:val="16"/>
                          <w:szCs w:val="16"/>
                        </w:rPr>
                        <w:t>ken-suzuki@mtb.biglobe.ne.jp</w:t>
                      </w:r>
                    </w:hyperlink>
                    <w:r>
                      <w:rPr>
                        <w:sz w:val="16"/>
                        <w:szCs w:val="16"/>
                      </w:rPr>
                      <w:t xml:space="preserve"> </w:t>
                    </w:r>
                  </w:p>
                  <w:p w14:paraId="51CE323B" w14:textId="77777777" w:rsidR="00231116" w:rsidRPr="00231116" w:rsidRDefault="00231116" w:rsidP="00231116">
                    <w:pPr>
                      <w:rPr>
                        <w:i/>
                        <w:sz w:val="16"/>
                        <w:szCs w:val="16"/>
                      </w:rPr>
                    </w:pPr>
                    <w:r w:rsidRPr="00231116">
                      <w:rPr>
                        <w:i/>
                        <w:sz w:val="16"/>
                        <w:szCs w:val="16"/>
                      </w:rPr>
                      <w:t xml:space="preserve">Annals of </w:t>
                    </w:r>
                    <w:proofErr w:type="spellStart"/>
                    <w:r w:rsidRPr="00231116">
                      <w:rPr>
                        <w:i/>
                        <w:sz w:val="16"/>
                        <w:szCs w:val="16"/>
                      </w:rPr>
                      <w:t>Hematology</w:t>
                    </w:r>
                    <w:proofErr w:type="spellEnd"/>
                    <w:r w:rsidRPr="00231116">
                      <w:rPr>
                        <w:i/>
                        <w:sz w:val="16"/>
                        <w:szCs w:val="16"/>
                      </w:rPr>
                      <w:t xml:space="preserve">  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32315"/>
    <w:multiLevelType w:val="hybridMultilevel"/>
    <w:tmpl w:val="1D049A38"/>
    <w:lvl w:ilvl="0" w:tplc="C3369D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841FA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B805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2A1B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463D7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860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B4737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0815D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B208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A28CA"/>
    <w:multiLevelType w:val="hybridMultilevel"/>
    <w:tmpl w:val="2F2036D2"/>
    <w:lvl w:ilvl="0" w:tplc="8CA066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5012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A2C0F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3EF0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F0D0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38D7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C605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7E0F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3AC06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8F31D6"/>
    <w:multiLevelType w:val="hybridMultilevel"/>
    <w:tmpl w:val="6434B9D6"/>
    <w:lvl w:ilvl="0" w:tplc="59882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1217D"/>
    <w:multiLevelType w:val="hybridMultilevel"/>
    <w:tmpl w:val="641622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3826ED"/>
    <w:multiLevelType w:val="hybridMultilevel"/>
    <w:tmpl w:val="021C4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0725B7"/>
    <w:multiLevelType w:val="hybridMultilevel"/>
    <w:tmpl w:val="2EF2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D7EAD"/>
    <w:multiLevelType w:val="hybridMultilevel"/>
    <w:tmpl w:val="F2C2B796"/>
    <w:lvl w:ilvl="0" w:tplc="87123F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62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E2A1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88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0EAA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D6F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DCCE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74AD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E4A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916E8F"/>
    <w:multiLevelType w:val="hybridMultilevel"/>
    <w:tmpl w:val="BA0E5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6748"/>
    <w:multiLevelType w:val="hybridMultilevel"/>
    <w:tmpl w:val="E50C9A7A"/>
    <w:lvl w:ilvl="0" w:tplc="C11617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7CA54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5CF08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AA1B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B45DA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A4917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8563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061AE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E2D3A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7EF423A"/>
    <w:multiLevelType w:val="hybridMultilevel"/>
    <w:tmpl w:val="F62A2CC4"/>
    <w:lvl w:ilvl="0" w:tplc="D0BEB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22AA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266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BC5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78B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660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6A4B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149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34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96658DD"/>
    <w:multiLevelType w:val="hybridMultilevel"/>
    <w:tmpl w:val="FDCADF54"/>
    <w:lvl w:ilvl="0" w:tplc="D09C8CB8">
      <w:start w:val="1"/>
      <w:numFmt w:val="decimal"/>
      <w:lvlText w:val="%1."/>
      <w:lvlJc w:val="left"/>
      <w:pPr>
        <w:ind w:left="360" w:hanging="360"/>
      </w:pPr>
      <w:rPr>
        <w:rFonts w:hint="default"/>
        <w:color w:val="2424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AA7B71"/>
    <w:multiLevelType w:val="hybridMultilevel"/>
    <w:tmpl w:val="3B70B46E"/>
    <w:lvl w:ilvl="0" w:tplc="59882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A503E5"/>
    <w:multiLevelType w:val="hybridMultilevel"/>
    <w:tmpl w:val="569E458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1">
      <w:start w:val="1"/>
      <w:numFmt w:val="bullet"/>
      <w:lvlText w:val=""/>
      <w:lvlJc w:val="left"/>
      <w:pPr>
        <w:ind w:left="2100" w:hanging="420"/>
      </w:pPr>
      <w:rPr>
        <w:rFonts w:ascii="Symbol" w:hAnsi="Symbol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D500F84"/>
    <w:multiLevelType w:val="hybridMultilevel"/>
    <w:tmpl w:val="3EB2A7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EFE0354"/>
    <w:multiLevelType w:val="hybridMultilevel"/>
    <w:tmpl w:val="E190DC36"/>
    <w:lvl w:ilvl="0" w:tplc="59882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EE0CF0"/>
    <w:multiLevelType w:val="hybridMultilevel"/>
    <w:tmpl w:val="FFAC0FA8"/>
    <w:lvl w:ilvl="0" w:tplc="F6605A8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6F52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A68E6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EE199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25E8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F897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201C4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666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4EBC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9E26038"/>
    <w:multiLevelType w:val="hybridMultilevel"/>
    <w:tmpl w:val="4CB6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28F5E">
      <w:numFmt w:val="bullet"/>
      <w:lvlText w:val=""/>
      <w:lvlJc w:val="left"/>
      <w:pPr>
        <w:ind w:left="3960" w:hanging="720"/>
      </w:pPr>
      <w:rPr>
        <w:rFonts w:ascii="Wingdings" w:eastAsiaTheme="minorEastAsia" w:hAnsi="Wingdings" w:cstheme="majorHAns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290553"/>
    <w:multiLevelType w:val="hybridMultilevel"/>
    <w:tmpl w:val="07C0A856"/>
    <w:lvl w:ilvl="0" w:tplc="8CD420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88D0C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2C647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80F7E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9C8C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A820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E27DE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EE78F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5E4D8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38F7E1C"/>
    <w:multiLevelType w:val="hybridMultilevel"/>
    <w:tmpl w:val="6434B9D6"/>
    <w:lvl w:ilvl="0" w:tplc="59882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132804"/>
    <w:multiLevelType w:val="hybridMultilevel"/>
    <w:tmpl w:val="F97487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1F3D14"/>
    <w:multiLevelType w:val="hybridMultilevel"/>
    <w:tmpl w:val="F55EAC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AE135C4"/>
    <w:multiLevelType w:val="hybridMultilevel"/>
    <w:tmpl w:val="3B70B46E"/>
    <w:lvl w:ilvl="0" w:tplc="59882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EF5205"/>
    <w:multiLevelType w:val="hybridMultilevel"/>
    <w:tmpl w:val="98AEF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F36571"/>
    <w:multiLevelType w:val="hybridMultilevel"/>
    <w:tmpl w:val="FCD298C0"/>
    <w:lvl w:ilvl="0" w:tplc="7632EC5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E0D84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5867A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DA11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DE103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2155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4E0F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36BF2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B4ADB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12339A"/>
    <w:multiLevelType w:val="multilevel"/>
    <w:tmpl w:val="C64E2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EC5E9C"/>
    <w:multiLevelType w:val="hybridMultilevel"/>
    <w:tmpl w:val="122A1EDA"/>
    <w:lvl w:ilvl="0" w:tplc="2DC673A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D286B22"/>
    <w:multiLevelType w:val="hybridMultilevel"/>
    <w:tmpl w:val="93FEF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4654ED"/>
    <w:multiLevelType w:val="hybridMultilevel"/>
    <w:tmpl w:val="BF3E33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063175"/>
    <w:multiLevelType w:val="hybridMultilevel"/>
    <w:tmpl w:val="01D6EC6C"/>
    <w:lvl w:ilvl="0" w:tplc="85B279A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27B0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DAFBD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2165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D8F81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96EFF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7AE29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E210F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16354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15116D"/>
    <w:multiLevelType w:val="hybridMultilevel"/>
    <w:tmpl w:val="696EF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8B6D31"/>
    <w:multiLevelType w:val="hybridMultilevel"/>
    <w:tmpl w:val="82986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D3660E"/>
    <w:multiLevelType w:val="hybridMultilevel"/>
    <w:tmpl w:val="F84C1CB8"/>
    <w:lvl w:ilvl="0" w:tplc="59882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6"/>
  </w:num>
  <w:num w:numId="3">
    <w:abstractNumId w:val="19"/>
  </w:num>
  <w:num w:numId="4">
    <w:abstractNumId w:val="3"/>
  </w:num>
  <w:num w:numId="5">
    <w:abstractNumId w:val="14"/>
  </w:num>
  <w:num w:numId="6">
    <w:abstractNumId w:val="31"/>
  </w:num>
  <w:num w:numId="7">
    <w:abstractNumId w:val="27"/>
  </w:num>
  <w:num w:numId="8">
    <w:abstractNumId w:val="2"/>
  </w:num>
  <w:num w:numId="9">
    <w:abstractNumId w:val="21"/>
  </w:num>
  <w:num w:numId="10">
    <w:abstractNumId w:val="18"/>
  </w:num>
  <w:num w:numId="11">
    <w:abstractNumId w:val="4"/>
  </w:num>
  <w:num w:numId="12">
    <w:abstractNumId w:val="30"/>
  </w:num>
  <w:num w:numId="13">
    <w:abstractNumId w:val="13"/>
  </w:num>
  <w:num w:numId="14">
    <w:abstractNumId w:val="22"/>
  </w:num>
  <w:num w:numId="15">
    <w:abstractNumId w:val="15"/>
  </w:num>
  <w:num w:numId="16">
    <w:abstractNumId w:val="8"/>
  </w:num>
  <w:num w:numId="17">
    <w:abstractNumId w:val="7"/>
  </w:num>
  <w:num w:numId="18">
    <w:abstractNumId w:val="5"/>
  </w:num>
  <w:num w:numId="19">
    <w:abstractNumId w:val="26"/>
  </w:num>
  <w:num w:numId="20">
    <w:abstractNumId w:val="17"/>
  </w:num>
  <w:num w:numId="21">
    <w:abstractNumId w:val="0"/>
  </w:num>
  <w:num w:numId="22">
    <w:abstractNumId w:val="6"/>
  </w:num>
  <w:num w:numId="23">
    <w:abstractNumId w:val="23"/>
  </w:num>
  <w:num w:numId="24">
    <w:abstractNumId w:val="28"/>
  </w:num>
  <w:num w:numId="25">
    <w:abstractNumId w:val="20"/>
  </w:num>
  <w:num w:numId="26">
    <w:abstractNumId w:val="11"/>
  </w:num>
  <w:num w:numId="27">
    <w:abstractNumId w:val="29"/>
  </w:num>
  <w:num w:numId="28">
    <w:abstractNumId w:val="12"/>
  </w:num>
  <w:num w:numId="29">
    <w:abstractNumId w:val="25"/>
  </w:num>
  <w:num w:numId="30">
    <w:abstractNumId w:val="10"/>
  </w:num>
  <w:num w:numId="31">
    <w:abstractNumId w:val="9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activeWritingStyle w:appName="MSWord" w:lang="en-NZ" w:vendorID="64" w:dllVersion="6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ja-JP" w:vendorID="64" w:dllVersion="0" w:nlCheck="1" w:checkStyle="1"/>
  <w:activeWritingStyle w:appName="MSWord" w:lang="zh-CN" w:vendorID="64" w:dllVersion="0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s-ES" w:vendorID="64" w:dllVersion="0" w:nlCheck="1" w:checkStyle="0"/>
  <w:activeWritingStyle w:appName="MSWord" w:lang="fr-FR" w:vendorID="64" w:dllVersion="6" w:nlCheck="1" w:checkStyle="0"/>
  <w:activeWritingStyle w:appName="MSWord" w:lang="en" w:vendorID="64" w:dllVersion="6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activeWritingStyle w:appName="MSWord" w:lang="en-NZ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pttfeelvare6efp0avaat79w002zwwdedf&quot;&gt;MM EndNote Library&lt;record-ids&gt;&lt;item&gt;1&lt;/item&gt;&lt;item&gt;7&lt;/item&gt;&lt;item&gt;13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9&lt;/item&gt;&lt;item&gt;31&lt;/item&gt;&lt;item&gt;32&lt;/item&gt;&lt;item&gt;35&lt;/item&gt;&lt;item&gt;45&lt;/item&gt;&lt;item&gt;46&lt;/item&gt;&lt;item&gt;48&lt;/item&gt;&lt;item&gt;52&lt;/item&gt;&lt;item&gt;53&lt;/item&gt;&lt;item&gt;54&lt;/item&gt;&lt;item&gt;55&lt;/item&gt;&lt;item&gt;57&lt;/item&gt;&lt;item&gt;58&lt;/item&gt;&lt;/record-ids&gt;&lt;/item&gt;&lt;/Libraries&gt;"/>
  </w:docVars>
  <w:rsids>
    <w:rsidRoot w:val="00182DE4"/>
    <w:rsid w:val="000004AA"/>
    <w:rsid w:val="000008FC"/>
    <w:rsid w:val="00000A2A"/>
    <w:rsid w:val="00000C71"/>
    <w:rsid w:val="00000FB5"/>
    <w:rsid w:val="00001219"/>
    <w:rsid w:val="000013C0"/>
    <w:rsid w:val="00001BC9"/>
    <w:rsid w:val="000022F0"/>
    <w:rsid w:val="00002985"/>
    <w:rsid w:val="000029ED"/>
    <w:rsid w:val="00002A61"/>
    <w:rsid w:val="00002E96"/>
    <w:rsid w:val="00003228"/>
    <w:rsid w:val="00003544"/>
    <w:rsid w:val="000037BD"/>
    <w:rsid w:val="00003C7B"/>
    <w:rsid w:val="00003F83"/>
    <w:rsid w:val="000042E2"/>
    <w:rsid w:val="0000432A"/>
    <w:rsid w:val="000043A1"/>
    <w:rsid w:val="0000487E"/>
    <w:rsid w:val="00005030"/>
    <w:rsid w:val="000050B7"/>
    <w:rsid w:val="00005214"/>
    <w:rsid w:val="00005827"/>
    <w:rsid w:val="00005BA3"/>
    <w:rsid w:val="000060DA"/>
    <w:rsid w:val="0000620D"/>
    <w:rsid w:val="00006D68"/>
    <w:rsid w:val="00007B1F"/>
    <w:rsid w:val="00007E77"/>
    <w:rsid w:val="00007F84"/>
    <w:rsid w:val="00007FEC"/>
    <w:rsid w:val="00010056"/>
    <w:rsid w:val="0001015B"/>
    <w:rsid w:val="00010494"/>
    <w:rsid w:val="0001077A"/>
    <w:rsid w:val="00010DAC"/>
    <w:rsid w:val="00010DE8"/>
    <w:rsid w:val="00010E26"/>
    <w:rsid w:val="00010EA1"/>
    <w:rsid w:val="0001117A"/>
    <w:rsid w:val="000115F8"/>
    <w:rsid w:val="000115FC"/>
    <w:rsid w:val="000116B9"/>
    <w:rsid w:val="00011B7C"/>
    <w:rsid w:val="00011BCD"/>
    <w:rsid w:val="0001208A"/>
    <w:rsid w:val="0001231E"/>
    <w:rsid w:val="00012331"/>
    <w:rsid w:val="00012690"/>
    <w:rsid w:val="00012724"/>
    <w:rsid w:val="0001282D"/>
    <w:rsid w:val="00012A7F"/>
    <w:rsid w:val="00012C27"/>
    <w:rsid w:val="00012C33"/>
    <w:rsid w:val="00012F33"/>
    <w:rsid w:val="000131E9"/>
    <w:rsid w:val="000132EB"/>
    <w:rsid w:val="00014243"/>
    <w:rsid w:val="00014437"/>
    <w:rsid w:val="00014589"/>
    <w:rsid w:val="00014608"/>
    <w:rsid w:val="0001468A"/>
    <w:rsid w:val="0001469F"/>
    <w:rsid w:val="00014701"/>
    <w:rsid w:val="000150F2"/>
    <w:rsid w:val="00015402"/>
    <w:rsid w:val="00015670"/>
    <w:rsid w:val="00015964"/>
    <w:rsid w:val="00015C09"/>
    <w:rsid w:val="00015D0C"/>
    <w:rsid w:val="0001608F"/>
    <w:rsid w:val="000166AB"/>
    <w:rsid w:val="00016BCD"/>
    <w:rsid w:val="00016CD8"/>
    <w:rsid w:val="00016E95"/>
    <w:rsid w:val="00016EE0"/>
    <w:rsid w:val="00016F72"/>
    <w:rsid w:val="00017BC3"/>
    <w:rsid w:val="00017BF4"/>
    <w:rsid w:val="00017C16"/>
    <w:rsid w:val="00017C92"/>
    <w:rsid w:val="00017EF5"/>
    <w:rsid w:val="0002005A"/>
    <w:rsid w:val="0002067B"/>
    <w:rsid w:val="00020815"/>
    <w:rsid w:val="00020B1C"/>
    <w:rsid w:val="00020BAE"/>
    <w:rsid w:val="00020CAE"/>
    <w:rsid w:val="00021046"/>
    <w:rsid w:val="00021E03"/>
    <w:rsid w:val="000221B0"/>
    <w:rsid w:val="00022926"/>
    <w:rsid w:val="00022E91"/>
    <w:rsid w:val="00023301"/>
    <w:rsid w:val="000236ED"/>
    <w:rsid w:val="00023A84"/>
    <w:rsid w:val="00023DCC"/>
    <w:rsid w:val="00023F00"/>
    <w:rsid w:val="0002514E"/>
    <w:rsid w:val="00025153"/>
    <w:rsid w:val="000252ED"/>
    <w:rsid w:val="00025A66"/>
    <w:rsid w:val="00025E5F"/>
    <w:rsid w:val="00025E62"/>
    <w:rsid w:val="00025EE0"/>
    <w:rsid w:val="0002631C"/>
    <w:rsid w:val="00026F07"/>
    <w:rsid w:val="000270C2"/>
    <w:rsid w:val="000271FC"/>
    <w:rsid w:val="00027FDE"/>
    <w:rsid w:val="00030342"/>
    <w:rsid w:val="00030C25"/>
    <w:rsid w:val="00030DAB"/>
    <w:rsid w:val="00031095"/>
    <w:rsid w:val="0003127A"/>
    <w:rsid w:val="00031376"/>
    <w:rsid w:val="00031F54"/>
    <w:rsid w:val="00031FAD"/>
    <w:rsid w:val="000325E9"/>
    <w:rsid w:val="000326F9"/>
    <w:rsid w:val="000328E3"/>
    <w:rsid w:val="000328F8"/>
    <w:rsid w:val="00032C3D"/>
    <w:rsid w:val="00032EC2"/>
    <w:rsid w:val="00032EE5"/>
    <w:rsid w:val="00033005"/>
    <w:rsid w:val="0003315C"/>
    <w:rsid w:val="0003386F"/>
    <w:rsid w:val="00034847"/>
    <w:rsid w:val="0003539E"/>
    <w:rsid w:val="000353B2"/>
    <w:rsid w:val="000353D2"/>
    <w:rsid w:val="000356E2"/>
    <w:rsid w:val="00035760"/>
    <w:rsid w:val="00036187"/>
    <w:rsid w:val="000363BA"/>
    <w:rsid w:val="000364C7"/>
    <w:rsid w:val="00036531"/>
    <w:rsid w:val="00036A13"/>
    <w:rsid w:val="00036F8C"/>
    <w:rsid w:val="0003738B"/>
    <w:rsid w:val="000373B4"/>
    <w:rsid w:val="0003744D"/>
    <w:rsid w:val="00037777"/>
    <w:rsid w:val="00040137"/>
    <w:rsid w:val="00040274"/>
    <w:rsid w:val="0004049C"/>
    <w:rsid w:val="000405CF"/>
    <w:rsid w:val="000406D1"/>
    <w:rsid w:val="00040A4D"/>
    <w:rsid w:val="000416D4"/>
    <w:rsid w:val="00041726"/>
    <w:rsid w:val="000425F4"/>
    <w:rsid w:val="000425F6"/>
    <w:rsid w:val="0004292D"/>
    <w:rsid w:val="00042C33"/>
    <w:rsid w:val="00042F4E"/>
    <w:rsid w:val="000432D6"/>
    <w:rsid w:val="00043621"/>
    <w:rsid w:val="000438ED"/>
    <w:rsid w:val="00043DC0"/>
    <w:rsid w:val="00044017"/>
    <w:rsid w:val="000443B1"/>
    <w:rsid w:val="000443F2"/>
    <w:rsid w:val="000451DA"/>
    <w:rsid w:val="0004568F"/>
    <w:rsid w:val="000457C0"/>
    <w:rsid w:val="00045FB6"/>
    <w:rsid w:val="00046185"/>
    <w:rsid w:val="00046693"/>
    <w:rsid w:val="00046B82"/>
    <w:rsid w:val="00046D04"/>
    <w:rsid w:val="00046F4F"/>
    <w:rsid w:val="00047420"/>
    <w:rsid w:val="00047565"/>
    <w:rsid w:val="0004783E"/>
    <w:rsid w:val="000479F3"/>
    <w:rsid w:val="00047C4E"/>
    <w:rsid w:val="000500F4"/>
    <w:rsid w:val="00050528"/>
    <w:rsid w:val="00050595"/>
    <w:rsid w:val="00050FE7"/>
    <w:rsid w:val="000510E9"/>
    <w:rsid w:val="000511F7"/>
    <w:rsid w:val="0005168E"/>
    <w:rsid w:val="00051876"/>
    <w:rsid w:val="00051C13"/>
    <w:rsid w:val="00051C18"/>
    <w:rsid w:val="00051F02"/>
    <w:rsid w:val="000520F6"/>
    <w:rsid w:val="00052F19"/>
    <w:rsid w:val="0005336A"/>
    <w:rsid w:val="00053B2C"/>
    <w:rsid w:val="00053BDD"/>
    <w:rsid w:val="00053D97"/>
    <w:rsid w:val="0005467F"/>
    <w:rsid w:val="00054C4E"/>
    <w:rsid w:val="00055197"/>
    <w:rsid w:val="00055207"/>
    <w:rsid w:val="0005564E"/>
    <w:rsid w:val="00055DC0"/>
    <w:rsid w:val="00055DED"/>
    <w:rsid w:val="000560AC"/>
    <w:rsid w:val="0005637E"/>
    <w:rsid w:val="00056851"/>
    <w:rsid w:val="00056DAD"/>
    <w:rsid w:val="000573C6"/>
    <w:rsid w:val="0005750C"/>
    <w:rsid w:val="00057615"/>
    <w:rsid w:val="00057889"/>
    <w:rsid w:val="00057ABF"/>
    <w:rsid w:val="00057FD4"/>
    <w:rsid w:val="00057FD8"/>
    <w:rsid w:val="0006028D"/>
    <w:rsid w:val="0006034B"/>
    <w:rsid w:val="000605F9"/>
    <w:rsid w:val="000608BF"/>
    <w:rsid w:val="000608DF"/>
    <w:rsid w:val="00060B1F"/>
    <w:rsid w:val="00060BE2"/>
    <w:rsid w:val="00060CE0"/>
    <w:rsid w:val="00060E5C"/>
    <w:rsid w:val="00060F0C"/>
    <w:rsid w:val="00060F3E"/>
    <w:rsid w:val="0006128D"/>
    <w:rsid w:val="0006128E"/>
    <w:rsid w:val="000624CE"/>
    <w:rsid w:val="0006269F"/>
    <w:rsid w:val="000631DA"/>
    <w:rsid w:val="00063232"/>
    <w:rsid w:val="0006336D"/>
    <w:rsid w:val="000634B0"/>
    <w:rsid w:val="00063A72"/>
    <w:rsid w:val="000640E5"/>
    <w:rsid w:val="000648A3"/>
    <w:rsid w:val="00064A5A"/>
    <w:rsid w:val="000650E7"/>
    <w:rsid w:val="00065353"/>
    <w:rsid w:val="000653A2"/>
    <w:rsid w:val="00065964"/>
    <w:rsid w:val="00065D05"/>
    <w:rsid w:val="00065E10"/>
    <w:rsid w:val="00065FEB"/>
    <w:rsid w:val="000660E9"/>
    <w:rsid w:val="000669F2"/>
    <w:rsid w:val="00066C6F"/>
    <w:rsid w:val="00066EAB"/>
    <w:rsid w:val="00066EB8"/>
    <w:rsid w:val="0006741B"/>
    <w:rsid w:val="00067D83"/>
    <w:rsid w:val="00067F54"/>
    <w:rsid w:val="00067FFC"/>
    <w:rsid w:val="000702D4"/>
    <w:rsid w:val="0007035D"/>
    <w:rsid w:val="0007090D"/>
    <w:rsid w:val="00070A5D"/>
    <w:rsid w:val="00070BC9"/>
    <w:rsid w:val="0007142A"/>
    <w:rsid w:val="00071515"/>
    <w:rsid w:val="00071648"/>
    <w:rsid w:val="00071B66"/>
    <w:rsid w:val="00071B8A"/>
    <w:rsid w:val="00071BA4"/>
    <w:rsid w:val="00072078"/>
    <w:rsid w:val="000720B4"/>
    <w:rsid w:val="000721D8"/>
    <w:rsid w:val="00072E15"/>
    <w:rsid w:val="000736FF"/>
    <w:rsid w:val="00073B76"/>
    <w:rsid w:val="00073CCC"/>
    <w:rsid w:val="000740F0"/>
    <w:rsid w:val="000742AA"/>
    <w:rsid w:val="00074424"/>
    <w:rsid w:val="00074699"/>
    <w:rsid w:val="000748C7"/>
    <w:rsid w:val="00074B23"/>
    <w:rsid w:val="00074C0F"/>
    <w:rsid w:val="00074C83"/>
    <w:rsid w:val="00074C8B"/>
    <w:rsid w:val="00074EE9"/>
    <w:rsid w:val="000750E3"/>
    <w:rsid w:val="00075BA1"/>
    <w:rsid w:val="000762DA"/>
    <w:rsid w:val="00076348"/>
    <w:rsid w:val="00076499"/>
    <w:rsid w:val="00076632"/>
    <w:rsid w:val="00076849"/>
    <w:rsid w:val="00076887"/>
    <w:rsid w:val="00076A91"/>
    <w:rsid w:val="00076C6A"/>
    <w:rsid w:val="00077217"/>
    <w:rsid w:val="000774C5"/>
    <w:rsid w:val="00077661"/>
    <w:rsid w:val="000778CA"/>
    <w:rsid w:val="00077B39"/>
    <w:rsid w:val="00077BE9"/>
    <w:rsid w:val="00080670"/>
    <w:rsid w:val="0008078C"/>
    <w:rsid w:val="000808DC"/>
    <w:rsid w:val="00080F46"/>
    <w:rsid w:val="00080FF3"/>
    <w:rsid w:val="00081420"/>
    <w:rsid w:val="0008150A"/>
    <w:rsid w:val="00081C46"/>
    <w:rsid w:val="00081C9D"/>
    <w:rsid w:val="0008238D"/>
    <w:rsid w:val="00082718"/>
    <w:rsid w:val="00082749"/>
    <w:rsid w:val="000828D5"/>
    <w:rsid w:val="000828F5"/>
    <w:rsid w:val="000829BB"/>
    <w:rsid w:val="00082A37"/>
    <w:rsid w:val="00082AC1"/>
    <w:rsid w:val="0008327F"/>
    <w:rsid w:val="00083A02"/>
    <w:rsid w:val="00083E87"/>
    <w:rsid w:val="00083F75"/>
    <w:rsid w:val="0008421A"/>
    <w:rsid w:val="0008452E"/>
    <w:rsid w:val="00084B4D"/>
    <w:rsid w:val="00084DB9"/>
    <w:rsid w:val="00084E02"/>
    <w:rsid w:val="00085253"/>
    <w:rsid w:val="00085898"/>
    <w:rsid w:val="000859B0"/>
    <w:rsid w:val="00085DE1"/>
    <w:rsid w:val="00085E4C"/>
    <w:rsid w:val="0008606B"/>
    <w:rsid w:val="00086797"/>
    <w:rsid w:val="00086C3F"/>
    <w:rsid w:val="000870CF"/>
    <w:rsid w:val="0008733C"/>
    <w:rsid w:val="0008765C"/>
    <w:rsid w:val="000906A5"/>
    <w:rsid w:val="0009092C"/>
    <w:rsid w:val="00090DD3"/>
    <w:rsid w:val="00090E25"/>
    <w:rsid w:val="000910EC"/>
    <w:rsid w:val="00091387"/>
    <w:rsid w:val="000916FB"/>
    <w:rsid w:val="000920FD"/>
    <w:rsid w:val="000928A2"/>
    <w:rsid w:val="000928BC"/>
    <w:rsid w:val="00092AF2"/>
    <w:rsid w:val="000930EB"/>
    <w:rsid w:val="00093456"/>
    <w:rsid w:val="00093E7F"/>
    <w:rsid w:val="00093F37"/>
    <w:rsid w:val="00094327"/>
    <w:rsid w:val="000945BC"/>
    <w:rsid w:val="000946C2"/>
    <w:rsid w:val="00094DEA"/>
    <w:rsid w:val="00095C3C"/>
    <w:rsid w:val="000960FD"/>
    <w:rsid w:val="000961B8"/>
    <w:rsid w:val="000961BD"/>
    <w:rsid w:val="0009657E"/>
    <w:rsid w:val="00096A57"/>
    <w:rsid w:val="00096C13"/>
    <w:rsid w:val="00096E26"/>
    <w:rsid w:val="00096E2B"/>
    <w:rsid w:val="00097762"/>
    <w:rsid w:val="00097B45"/>
    <w:rsid w:val="00097C6B"/>
    <w:rsid w:val="00097CA2"/>
    <w:rsid w:val="00097D9D"/>
    <w:rsid w:val="00097E81"/>
    <w:rsid w:val="000A048B"/>
    <w:rsid w:val="000A0584"/>
    <w:rsid w:val="000A0787"/>
    <w:rsid w:val="000A07CB"/>
    <w:rsid w:val="000A094C"/>
    <w:rsid w:val="000A0B57"/>
    <w:rsid w:val="000A0BF1"/>
    <w:rsid w:val="000A12AD"/>
    <w:rsid w:val="000A1638"/>
    <w:rsid w:val="000A1941"/>
    <w:rsid w:val="000A1DB4"/>
    <w:rsid w:val="000A1EC1"/>
    <w:rsid w:val="000A1F99"/>
    <w:rsid w:val="000A1FD8"/>
    <w:rsid w:val="000A20A3"/>
    <w:rsid w:val="000A2539"/>
    <w:rsid w:val="000A2B8B"/>
    <w:rsid w:val="000A2C21"/>
    <w:rsid w:val="000A2EC5"/>
    <w:rsid w:val="000A34AD"/>
    <w:rsid w:val="000A3BF5"/>
    <w:rsid w:val="000A482C"/>
    <w:rsid w:val="000A48E9"/>
    <w:rsid w:val="000A4BE7"/>
    <w:rsid w:val="000A5387"/>
    <w:rsid w:val="000A5805"/>
    <w:rsid w:val="000A5865"/>
    <w:rsid w:val="000A58BA"/>
    <w:rsid w:val="000A5FF7"/>
    <w:rsid w:val="000A63BC"/>
    <w:rsid w:val="000A6AAE"/>
    <w:rsid w:val="000A6C78"/>
    <w:rsid w:val="000A6E0D"/>
    <w:rsid w:val="000A7185"/>
    <w:rsid w:val="000A7421"/>
    <w:rsid w:val="000A7A18"/>
    <w:rsid w:val="000A7DD8"/>
    <w:rsid w:val="000B0258"/>
    <w:rsid w:val="000B02A8"/>
    <w:rsid w:val="000B06B1"/>
    <w:rsid w:val="000B0E3F"/>
    <w:rsid w:val="000B14FB"/>
    <w:rsid w:val="000B153D"/>
    <w:rsid w:val="000B1E31"/>
    <w:rsid w:val="000B1E63"/>
    <w:rsid w:val="000B20B6"/>
    <w:rsid w:val="000B2640"/>
    <w:rsid w:val="000B268D"/>
    <w:rsid w:val="000B27D8"/>
    <w:rsid w:val="000B2B26"/>
    <w:rsid w:val="000B2C17"/>
    <w:rsid w:val="000B2E99"/>
    <w:rsid w:val="000B2F0D"/>
    <w:rsid w:val="000B30EE"/>
    <w:rsid w:val="000B3298"/>
    <w:rsid w:val="000B3CEE"/>
    <w:rsid w:val="000B3D68"/>
    <w:rsid w:val="000B4211"/>
    <w:rsid w:val="000B44E2"/>
    <w:rsid w:val="000B4579"/>
    <w:rsid w:val="000B460B"/>
    <w:rsid w:val="000B4EB2"/>
    <w:rsid w:val="000B5589"/>
    <w:rsid w:val="000B55DD"/>
    <w:rsid w:val="000B5B38"/>
    <w:rsid w:val="000B5BBE"/>
    <w:rsid w:val="000B5F61"/>
    <w:rsid w:val="000B6B1E"/>
    <w:rsid w:val="000B6BD1"/>
    <w:rsid w:val="000B6E89"/>
    <w:rsid w:val="000B74E1"/>
    <w:rsid w:val="000B775F"/>
    <w:rsid w:val="000B7C2B"/>
    <w:rsid w:val="000B7E10"/>
    <w:rsid w:val="000C012C"/>
    <w:rsid w:val="000C012F"/>
    <w:rsid w:val="000C08D6"/>
    <w:rsid w:val="000C0935"/>
    <w:rsid w:val="000C1030"/>
    <w:rsid w:val="000C1528"/>
    <w:rsid w:val="000C1820"/>
    <w:rsid w:val="000C194D"/>
    <w:rsid w:val="000C1AC8"/>
    <w:rsid w:val="000C2514"/>
    <w:rsid w:val="000C28CB"/>
    <w:rsid w:val="000C2971"/>
    <w:rsid w:val="000C2EE1"/>
    <w:rsid w:val="000C33AF"/>
    <w:rsid w:val="000C35E1"/>
    <w:rsid w:val="000C379C"/>
    <w:rsid w:val="000C3967"/>
    <w:rsid w:val="000C39ED"/>
    <w:rsid w:val="000C3E59"/>
    <w:rsid w:val="000C41B1"/>
    <w:rsid w:val="000C4240"/>
    <w:rsid w:val="000C4268"/>
    <w:rsid w:val="000C4379"/>
    <w:rsid w:val="000C46E1"/>
    <w:rsid w:val="000C4986"/>
    <w:rsid w:val="000C49EE"/>
    <w:rsid w:val="000C4B58"/>
    <w:rsid w:val="000C50FF"/>
    <w:rsid w:val="000C6009"/>
    <w:rsid w:val="000C60D1"/>
    <w:rsid w:val="000C62AE"/>
    <w:rsid w:val="000C6702"/>
    <w:rsid w:val="000C6A46"/>
    <w:rsid w:val="000C6EFB"/>
    <w:rsid w:val="000C70A8"/>
    <w:rsid w:val="000C70F0"/>
    <w:rsid w:val="000C7809"/>
    <w:rsid w:val="000C7915"/>
    <w:rsid w:val="000C7971"/>
    <w:rsid w:val="000C7A35"/>
    <w:rsid w:val="000C7B29"/>
    <w:rsid w:val="000C7B97"/>
    <w:rsid w:val="000C7E06"/>
    <w:rsid w:val="000C7F84"/>
    <w:rsid w:val="000D0551"/>
    <w:rsid w:val="000D05A4"/>
    <w:rsid w:val="000D063D"/>
    <w:rsid w:val="000D086C"/>
    <w:rsid w:val="000D0F9B"/>
    <w:rsid w:val="000D1043"/>
    <w:rsid w:val="000D11A2"/>
    <w:rsid w:val="000D13B0"/>
    <w:rsid w:val="000D1B13"/>
    <w:rsid w:val="000D1C8A"/>
    <w:rsid w:val="000D1CEA"/>
    <w:rsid w:val="000D1E22"/>
    <w:rsid w:val="000D2735"/>
    <w:rsid w:val="000D2D41"/>
    <w:rsid w:val="000D327C"/>
    <w:rsid w:val="000D3282"/>
    <w:rsid w:val="000D3756"/>
    <w:rsid w:val="000D480B"/>
    <w:rsid w:val="000D49F7"/>
    <w:rsid w:val="000D4B01"/>
    <w:rsid w:val="000D4DF3"/>
    <w:rsid w:val="000D54D4"/>
    <w:rsid w:val="000D569C"/>
    <w:rsid w:val="000D570C"/>
    <w:rsid w:val="000D57C9"/>
    <w:rsid w:val="000D58E7"/>
    <w:rsid w:val="000D59D6"/>
    <w:rsid w:val="000D5B36"/>
    <w:rsid w:val="000D5CE4"/>
    <w:rsid w:val="000D6589"/>
    <w:rsid w:val="000D7336"/>
    <w:rsid w:val="000D7407"/>
    <w:rsid w:val="000D7852"/>
    <w:rsid w:val="000D79E6"/>
    <w:rsid w:val="000D7C2C"/>
    <w:rsid w:val="000D7C37"/>
    <w:rsid w:val="000E02D4"/>
    <w:rsid w:val="000E055C"/>
    <w:rsid w:val="000E074C"/>
    <w:rsid w:val="000E0A4A"/>
    <w:rsid w:val="000E1278"/>
    <w:rsid w:val="000E160A"/>
    <w:rsid w:val="000E161C"/>
    <w:rsid w:val="000E1CCA"/>
    <w:rsid w:val="000E1FCF"/>
    <w:rsid w:val="000E241D"/>
    <w:rsid w:val="000E28BA"/>
    <w:rsid w:val="000E2CD1"/>
    <w:rsid w:val="000E2DB5"/>
    <w:rsid w:val="000E3064"/>
    <w:rsid w:val="000E3259"/>
    <w:rsid w:val="000E37B2"/>
    <w:rsid w:val="000E3872"/>
    <w:rsid w:val="000E39C3"/>
    <w:rsid w:val="000E3EC1"/>
    <w:rsid w:val="000E4105"/>
    <w:rsid w:val="000E41E6"/>
    <w:rsid w:val="000E4461"/>
    <w:rsid w:val="000E4538"/>
    <w:rsid w:val="000E48BB"/>
    <w:rsid w:val="000E4A37"/>
    <w:rsid w:val="000E55D6"/>
    <w:rsid w:val="000E5607"/>
    <w:rsid w:val="000E57D2"/>
    <w:rsid w:val="000E57E2"/>
    <w:rsid w:val="000E5ADF"/>
    <w:rsid w:val="000E5B74"/>
    <w:rsid w:val="000E5D95"/>
    <w:rsid w:val="000E69E1"/>
    <w:rsid w:val="000E6ADB"/>
    <w:rsid w:val="000E6E48"/>
    <w:rsid w:val="000E73B0"/>
    <w:rsid w:val="000E77D2"/>
    <w:rsid w:val="000E7A30"/>
    <w:rsid w:val="000E7C07"/>
    <w:rsid w:val="000E7D1E"/>
    <w:rsid w:val="000F0288"/>
    <w:rsid w:val="000F046C"/>
    <w:rsid w:val="000F0627"/>
    <w:rsid w:val="000F0778"/>
    <w:rsid w:val="000F079A"/>
    <w:rsid w:val="000F08B3"/>
    <w:rsid w:val="000F098D"/>
    <w:rsid w:val="000F0BD7"/>
    <w:rsid w:val="000F11F0"/>
    <w:rsid w:val="000F16AA"/>
    <w:rsid w:val="000F1A53"/>
    <w:rsid w:val="000F2146"/>
    <w:rsid w:val="000F292E"/>
    <w:rsid w:val="000F2DDA"/>
    <w:rsid w:val="000F3239"/>
    <w:rsid w:val="000F3978"/>
    <w:rsid w:val="000F3C8C"/>
    <w:rsid w:val="000F3DB0"/>
    <w:rsid w:val="000F40E3"/>
    <w:rsid w:val="000F4240"/>
    <w:rsid w:val="000F429C"/>
    <w:rsid w:val="000F4547"/>
    <w:rsid w:val="000F48E0"/>
    <w:rsid w:val="000F4AD9"/>
    <w:rsid w:val="000F4B9D"/>
    <w:rsid w:val="000F51D3"/>
    <w:rsid w:val="000F5364"/>
    <w:rsid w:val="000F57F9"/>
    <w:rsid w:val="000F5906"/>
    <w:rsid w:val="000F6037"/>
    <w:rsid w:val="000F606F"/>
    <w:rsid w:val="000F6168"/>
    <w:rsid w:val="000F6278"/>
    <w:rsid w:val="000F63A5"/>
    <w:rsid w:val="000F64DD"/>
    <w:rsid w:val="000F6642"/>
    <w:rsid w:val="000F6811"/>
    <w:rsid w:val="000F743D"/>
    <w:rsid w:val="000F76E7"/>
    <w:rsid w:val="000F78BE"/>
    <w:rsid w:val="000F7AF7"/>
    <w:rsid w:val="000F7B10"/>
    <w:rsid w:val="000F7B6E"/>
    <w:rsid w:val="00100120"/>
    <w:rsid w:val="00100AF5"/>
    <w:rsid w:val="00100EA8"/>
    <w:rsid w:val="00100EEE"/>
    <w:rsid w:val="00101107"/>
    <w:rsid w:val="00101373"/>
    <w:rsid w:val="00101496"/>
    <w:rsid w:val="001015C5"/>
    <w:rsid w:val="0010163B"/>
    <w:rsid w:val="00101B19"/>
    <w:rsid w:val="00101DD0"/>
    <w:rsid w:val="00101EE1"/>
    <w:rsid w:val="001022B4"/>
    <w:rsid w:val="0010244D"/>
    <w:rsid w:val="00102CF1"/>
    <w:rsid w:val="001031A9"/>
    <w:rsid w:val="001033C2"/>
    <w:rsid w:val="0010348E"/>
    <w:rsid w:val="00103862"/>
    <w:rsid w:val="00103A53"/>
    <w:rsid w:val="00103A69"/>
    <w:rsid w:val="00103A85"/>
    <w:rsid w:val="00103AFC"/>
    <w:rsid w:val="00103B6E"/>
    <w:rsid w:val="00104B30"/>
    <w:rsid w:val="00104E17"/>
    <w:rsid w:val="00105E9D"/>
    <w:rsid w:val="00106D18"/>
    <w:rsid w:val="00106D39"/>
    <w:rsid w:val="00106F55"/>
    <w:rsid w:val="00106FBE"/>
    <w:rsid w:val="0010723C"/>
    <w:rsid w:val="00107245"/>
    <w:rsid w:val="001075AD"/>
    <w:rsid w:val="001079D1"/>
    <w:rsid w:val="00107FA8"/>
    <w:rsid w:val="00110016"/>
    <w:rsid w:val="00110463"/>
    <w:rsid w:val="00110652"/>
    <w:rsid w:val="00110CC8"/>
    <w:rsid w:val="00110EE2"/>
    <w:rsid w:val="00110EE3"/>
    <w:rsid w:val="00110FB3"/>
    <w:rsid w:val="001110FD"/>
    <w:rsid w:val="001113B2"/>
    <w:rsid w:val="00111560"/>
    <w:rsid w:val="00111CC6"/>
    <w:rsid w:val="00111CD6"/>
    <w:rsid w:val="00111E3E"/>
    <w:rsid w:val="00112006"/>
    <w:rsid w:val="001125ED"/>
    <w:rsid w:val="0011267D"/>
    <w:rsid w:val="0011270A"/>
    <w:rsid w:val="00112AD1"/>
    <w:rsid w:val="00112EB5"/>
    <w:rsid w:val="001130C2"/>
    <w:rsid w:val="00113328"/>
    <w:rsid w:val="00113363"/>
    <w:rsid w:val="001134BF"/>
    <w:rsid w:val="0011355B"/>
    <w:rsid w:val="0011359F"/>
    <w:rsid w:val="0011367C"/>
    <w:rsid w:val="0011370A"/>
    <w:rsid w:val="001137FF"/>
    <w:rsid w:val="00113812"/>
    <w:rsid w:val="00113B12"/>
    <w:rsid w:val="001141BD"/>
    <w:rsid w:val="00114349"/>
    <w:rsid w:val="00114396"/>
    <w:rsid w:val="00114480"/>
    <w:rsid w:val="00114D0A"/>
    <w:rsid w:val="00114E27"/>
    <w:rsid w:val="001154C4"/>
    <w:rsid w:val="0011553C"/>
    <w:rsid w:val="0011561F"/>
    <w:rsid w:val="00115C2B"/>
    <w:rsid w:val="00115C45"/>
    <w:rsid w:val="00116068"/>
    <w:rsid w:val="0011669B"/>
    <w:rsid w:val="00116B54"/>
    <w:rsid w:val="00116DC4"/>
    <w:rsid w:val="00116FD2"/>
    <w:rsid w:val="001173DA"/>
    <w:rsid w:val="00117412"/>
    <w:rsid w:val="00117918"/>
    <w:rsid w:val="00117963"/>
    <w:rsid w:val="00120048"/>
    <w:rsid w:val="001201BC"/>
    <w:rsid w:val="00120596"/>
    <w:rsid w:val="001205DE"/>
    <w:rsid w:val="00120609"/>
    <w:rsid w:val="0012072A"/>
    <w:rsid w:val="00120F36"/>
    <w:rsid w:val="0012120B"/>
    <w:rsid w:val="00121730"/>
    <w:rsid w:val="001218A5"/>
    <w:rsid w:val="00121F01"/>
    <w:rsid w:val="0012206F"/>
    <w:rsid w:val="001223AD"/>
    <w:rsid w:val="00122482"/>
    <w:rsid w:val="001225F7"/>
    <w:rsid w:val="0012277D"/>
    <w:rsid w:val="0012279A"/>
    <w:rsid w:val="001227F2"/>
    <w:rsid w:val="00123134"/>
    <w:rsid w:val="00123839"/>
    <w:rsid w:val="0012385F"/>
    <w:rsid w:val="00123AD6"/>
    <w:rsid w:val="00123C4F"/>
    <w:rsid w:val="001241EA"/>
    <w:rsid w:val="00124647"/>
    <w:rsid w:val="00124683"/>
    <w:rsid w:val="001246F4"/>
    <w:rsid w:val="00124AEC"/>
    <w:rsid w:val="00124E87"/>
    <w:rsid w:val="0012518D"/>
    <w:rsid w:val="001252F1"/>
    <w:rsid w:val="0012656F"/>
    <w:rsid w:val="001267F1"/>
    <w:rsid w:val="00126B11"/>
    <w:rsid w:val="00126BBB"/>
    <w:rsid w:val="00126C61"/>
    <w:rsid w:val="0012715F"/>
    <w:rsid w:val="0012786C"/>
    <w:rsid w:val="00127D93"/>
    <w:rsid w:val="00127FB5"/>
    <w:rsid w:val="001303CD"/>
    <w:rsid w:val="00130B04"/>
    <w:rsid w:val="00130E74"/>
    <w:rsid w:val="0013115F"/>
    <w:rsid w:val="0013119B"/>
    <w:rsid w:val="001316D9"/>
    <w:rsid w:val="001319B7"/>
    <w:rsid w:val="00131FC1"/>
    <w:rsid w:val="00132333"/>
    <w:rsid w:val="00132354"/>
    <w:rsid w:val="00132767"/>
    <w:rsid w:val="0013292A"/>
    <w:rsid w:val="0013293C"/>
    <w:rsid w:val="00132A0F"/>
    <w:rsid w:val="00133040"/>
    <w:rsid w:val="00133503"/>
    <w:rsid w:val="00133705"/>
    <w:rsid w:val="0013394A"/>
    <w:rsid w:val="00133A97"/>
    <w:rsid w:val="00133EFC"/>
    <w:rsid w:val="001341E3"/>
    <w:rsid w:val="00134561"/>
    <w:rsid w:val="00134564"/>
    <w:rsid w:val="0013462B"/>
    <w:rsid w:val="00134E0F"/>
    <w:rsid w:val="00134E2A"/>
    <w:rsid w:val="00135087"/>
    <w:rsid w:val="00135386"/>
    <w:rsid w:val="0013568F"/>
    <w:rsid w:val="00135EFB"/>
    <w:rsid w:val="0013606B"/>
    <w:rsid w:val="001360AE"/>
    <w:rsid w:val="001364CE"/>
    <w:rsid w:val="00136EDE"/>
    <w:rsid w:val="001374FA"/>
    <w:rsid w:val="00137A60"/>
    <w:rsid w:val="00137D5E"/>
    <w:rsid w:val="00137E80"/>
    <w:rsid w:val="00140324"/>
    <w:rsid w:val="0014045D"/>
    <w:rsid w:val="00140A5D"/>
    <w:rsid w:val="00140C09"/>
    <w:rsid w:val="001411C4"/>
    <w:rsid w:val="001413E0"/>
    <w:rsid w:val="00141775"/>
    <w:rsid w:val="001417F9"/>
    <w:rsid w:val="00141A50"/>
    <w:rsid w:val="00141D9B"/>
    <w:rsid w:val="00142164"/>
    <w:rsid w:val="001429A9"/>
    <w:rsid w:val="001430C5"/>
    <w:rsid w:val="001430CB"/>
    <w:rsid w:val="00143840"/>
    <w:rsid w:val="00143971"/>
    <w:rsid w:val="00144042"/>
    <w:rsid w:val="0014457B"/>
    <w:rsid w:val="00144A90"/>
    <w:rsid w:val="00144FE2"/>
    <w:rsid w:val="001454B2"/>
    <w:rsid w:val="00145527"/>
    <w:rsid w:val="00146016"/>
    <w:rsid w:val="001462B9"/>
    <w:rsid w:val="001465D6"/>
    <w:rsid w:val="00146666"/>
    <w:rsid w:val="00146767"/>
    <w:rsid w:val="00146BA3"/>
    <w:rsid w:val="00146DB0"/>
    <w:rsid w:val="0014707C"/>
    <w:rsid w:val="001471DF"/>
    <w:rsid w:val="00147331"/>
    <w:rsid w:val="00147DE8"/>
    <w:rsid w:val="00147EA4"/>
    <w:rsid w:val="00147EBA"/>
    <w:rsid w:val="00150004"/>
    <w:rsid w:val="00150248"/>
    <w:rsid w:val="0015095F"/>
    <w:rsid w:val="001511FD"/>
    <w:rsid w:val="001516E8"/>
    <w:rsid w:val="00151747"/>
    <w:rsid w:val="001521BA"/>
    <w:rsid w:val="001524C6"/>
    <w:rsid w:val="0015256B"/>
    <w:rsid w:val="001528E3"/>
    <w:rsid w:val="00152A01"/>
    <w:rsid w:val="00152A6D"/>
    <w:rsid w:val="00152C93"/>
    <w:rsid w:val="00153225"/>
    <w:rsid w:val="001535F8"/>
    <w:rsid w:val="00153942"/>
    <w:rsid w:val="00153B16"/>
    <w:rsid w:val="00153C35"/>
    <w:rsid w:val="00154172"/>
    <w:rsid w:val="001541A4"/>
    <w:rsid w:val="00154A59"/>
    <w:rsid w:val="00154B19"/>
    <w:rsid w:val="00154F38"/>
    <w:rsid w:val="001554FB"/>
    <w:rsid w:val="00155B3C"/>
    <w:rsid w:val="00155BB6"/>
    <w:rsid w:val="00155F80"/>
    <w:rsid w:val="001560C4"/>
    <w:rsid w:val="0015664E"/>
    <w:rsid w:val="0015665F"/>
    <w:rsid w:val="00156B6A"/>
    <w:rsid w:val="001572A7"/>
    <w:rsid w:val="001574BF"/>
    <w:rsid w:val="001577EC"/>
    <w:rsid w:val="00157C25"/>
    <w:rsid w:val="00157C6A"/>
    <w:rsid w:val="00157C9C"/>
    <w:rsid w:val="00157E75"/>
    <w:rsid w:val="0016034C"/>
    <w:rsid w:val="001604E4"/>
    <w:rsid w:val="0016052B"/>
    <w:rsid w:val="00160FB3"/>
    <w:rsid w:val="00161026"/>
    <w:rsid w:val="00161399"/>
    <w:rsid w:val="001618E7"/>
    <w:rsid w:val="0016198E"/>
    <w:rsid w:val="00161A4C"/>
    <w:rsid w:val="00162678"/>
    <w:rsid w:val="00162AD1"/>
    <w:rsid w:val="00162BDA"/>
    <w:rsid w:val="00163445"/>
    <w:rsid w:val="001634DB"/>
    <w:rsid w:val="00163EBF"/>
    <w:rsid w:val="00163FE7"/>
    <w:rsid w:val="00164039"/>
    <w:rsid w:val="0016408F"/>
    <w:rsid w:val="0016457D"/>
    <w:rsid w:val="00164696"/>
    <w:rsid w:val="00165450"/>
    <w:rsid w:val="00165771"/>
    <w:rsid w:val="00165B35"/>
    <w:rsid w:val="00165B8C"/>
    <w:rsid w:val="00165E47"/>
    <w:rsid w:val="00166416"/>
    <w:rsid w:val="00166C20"/>
    <w:rsid w:val="0016706F"/>
    <w:rsid w:val="00167664"/>
    <w:rsid w:val="00167AC8"/>
    <w:rsid w:val="00167C2A"/>
    <w:rsid w:val="00167E16"/>
    <w:rsid w:val="001700E7"/>
    <w:rsid w:val="001702B5"/>
    <w:rsid w:val="00170620"/>
    <w:rsid w:val="00170713"/>
    <w:rsid w:val="001707D8"/>
    <w:rsid w:val="001707DE"/>
    <w:rsid w:val="00170C3C"/>
    <w:rsid w:val="0017104D"/>
    <w:rsid w:val="001711F8"/>
    <w:rsid w:val="00171481"/>
    <w:rsid w:val="00171A62"/>
    <w:rsid w:val="00171BC1"/>
    <w:rsid w:val="00171E02"/>
    <w:rsid w:val="00171E32"/>
    <w:rsid w:val="00172244"/>
    <w:rsid w:val="00172743"/>
    <w:rsid w:val="001733A3"/>
    <w:rsid w:val="0017349F"/>
    <w:rsid w:val="00173580"/>
    <w:rsid w:val="0017444F"/>
    <w:rsid w:val="00174563"/>
    <w:rsid w:val="001749BB"/>
    <w:rsid w:val="00174D14"/>
    <w:rsid w:val="00174F50"/>
    <w:rsid w:val="001751F9"/>
    <w:rsid w:val="001752A4"/>
    <w:rsid w:val="00175778"/>
    <w:rsid w:val="001758A3"/>
    <w:rsid w:val="001758C4"/>
    <w:rsid w:val="00175DCC"/>
    <w:rsid w:val="00176595"/>
    <w:rsid w:val="00176959"/>
    <w:rsid w:val="00176E89"/>
    <w:rsid w:val="00176FB2"/>
    <w:rsid w:val="00177845"/>
    <w:rsid w:val="0017785F"/>
    <w:rsid w:val="00177A58"/>
    <w:rsid w:val="00177B81"/>
    <w:rsid w:val="00177CFE"/>
    <w:rsid w:val="00177DA5"/>
    <w:rsid w:val="00177E98"/>
    <w:rsid w:val="0018073F"/>
    <w:rsid w:val="0018077B"/>
    <w:rsid w:val="00180836"/>
    <w:rsid w:val="00180E66"/>
    <w:rsid w:val="00180FE9"/>
    <w:rsid w:val="001817CA"/>
    <w:rsid w:val="001817F3"/>
    <w:rsid w:val="001819D2"/>
    <w:rsid w:val="00181BC0"/>
    <w:rsid w:val="00182DE4"/>
    <w:rsid w:val="001832E1"/>
    <w:rsid w:val="00183733"/>
    <w:rsid w:val="00183AF1"/>
    <w:rsid w:val="001843C6"/>
    <w:rsid w:val="00184645"/>
    <w:rsid w:val="001846E0"/>
    <w:rsid w:val="00184778"/>
    <w:rsid w:val="00184F28"/>
    <w:rsid w:val="001850EA"/>
    <w:rsid w:val="00185303"/>
    <w:rsid w:val="001856F5"/>
    <w:rsid w:val="0018590C"/>
    <w:rsid w:val="00185A20"/>
    <w:rsid w:val="00185C36"/>
    <w:rsid w:val="00186257"/>
    <w:rsid w:val="0018643D"/>
    <w:rsid w:val="00186507"/>
    <w:rsid w:val="0018689A"/>
    <w:rsid w:val="00186A73"/>
    <w:rsid w:val="00186B4E"/>
    <w:rsid w:val="00186E0F"/>
    <w:rsid w:val="0018707C"/>
    <w:rsid w:val="001870D0"/>
    <w:rsid w:val="00187300"/>
    <w:rsid w:val="00187894"/>
    <w:rsid w:val="00187AD3"/>
    <w:rsid w:val="0019021A"/>
    <w:rsid w:val="00190701"/>
    <w:rsid w:val="00190EA8"/>
    <w:rsid w:val="00191732"/>
    <w:rsid w:val="001917F7"/>
    <w:rsid w:val="00191AAD"/>
    <w:rsid w:val="00191BD8"/>
    <w:rsid w:val="00191EB1"/>
    <w:rsid w:val="00191F3D"/>
    <w:rsid w:val="00192131"/>
    <w:rsid w:val="00192557"/>
    <w:rsid w:val="0019290E"/>
    <w:rsid w:val="00193107"/>
    <w:rsid w:val="0019355C"/>
    <w:rsid w:val="001936E0"/>
    <w:rsid w:val="00194216"/>
    <w:rsid w:val="001943C1"/>
    <w:rsid w:val="001945B1"/>
    <w:rsid w:val="0019474E"/>
    <w:rsid w:val="00194EDA"/>
    <w:rsid w:val="00194FA2"/>
    <w:rsid w:val="001955A1"/>
    <w:rsid w:val="00195A01"/>
    <w:rsid w:val="00195BFE"/>
    <w:rsid w:val="00195D9A"/>
    <w:rsid w:val="00195EF1"/>
    <w:rsid w:val="001960C4"/>
    <w:rsid w:val="0019671D"/>
    <w:rsid w:val="00196909"/>
    <w:rsid w:val="001969E6"/>
    <w:rsid w:val="00196C0C"/>
    <w:rsid w:val="0019797C"/>
    <w:rsid w:val="00197B25"/>
    <w:rsid w:val="00197DE4"/>
    <w:rsid w:val="001A0303"/>
    <w:rsid w:val="001A05CC"/>
    <w:rsid w:val="001A103B"/>
    <w:rsid w:val="001A119C"/>
    <w:rsid w:val="001A13DA"/>
    <w:rsid w:val="001A14E4"/>
    <w:rsid w:val="001A15ED"/>
    <w:rsid w:val="001A2072"/>
    <w:rsid w:val="001A22F3"/>
    <w:rsid w:val="001A2369"/>
    <w:rsid w:val="001A2418"/>
    <w:rsid w:val="001A2432"/>
    <w:rsid w:val="001A26F2"/>
    <w:rsid w:val="001A27F4"/>
    <w:rsid w:val="001A311B"/>
    <w:rsid w:val="001A336B"/>
    <w:rsid w:val="001A3481"/>
    <w:rsid w:val="001A3899"/>
    <w:rsid w:val="001A4012"/>
    <w:rsid w:val="001A4054"/>
    <w:rsid w:val="001A4293"/>
    <w:rsid w:val="001A4425"/>
    <w:rsid w:val="001A4A13"/>
    <w:rsid w:val="001A539B"/>
    <w:rsid w:val="001A53F4"/>
    <w:rsid w:val="001A5886"/>
    <w:rsid w:val="001A593F"/>
    <w:rsid w:val="001A5B7A"/>
    <w:rsid w:val="001A5C5A"/>
    <w:rsid w:val="001A64AC"/>
    <w:rsid w:val="001A692C"/>
    <w:rsid w:val="001A6D9D"/>
    <w:rsid w:val="001A7617"/>
    <w:rsid w:val="001A7689"/>
    <w:rsid w:val="001A771C"/>
    <w:rsid w:val="001B009D"/>
    <w:rsid w:val="001B0167"/>
    <w:rsid w:val="001B0366"/>
    <w:rsid w:val="001B04AA"/>
    <w:rsid w:val="001B0512"/>
    <w:rsid w:val="001B0557"/>
    <w:rsid w:val="001B062A"/>
    <w:rsid w:val="001B06CD"/>
    <w:rsid w:val="001B0781"/>
    <w:rsid w:val="001B07D5"/>
    <w:rsid w:val="001B0903"/>
    <w:rsid w:val="001B09F3"/>
    <w:rsid w:val="001B0E63"/>
    <w:rsid w:val="001B0EF5"/>
    <w:rsid w:val="001B104F"/>
    <w:rsid w:val="001B10E4"/>
    <w:rsid w:val="001B12D1"/>
    <w:rsid w:val="001B15C5"/>
    <w:rsid w:val="001B1CB6"/>
    <w:rsid w:val="001B1CE7"/>
    <w:rsid w:val="001B1E14"/>
    <w:rsid w:val="001B1FB3"/>
    <w:rsid w:val="001B2398"/>
    <w:rsid w:val="001B24A7"/>
    <w:rsid w:val="001B28BB"/>
    <w:rsid w:val="001B2902"/>
    <w:rsid w:val="001B2E24"/>
    <w:rsid w:val="001B2E33"/>
    <w:rsid w:val="001B343B"/>
    <w:rsid w:val="001B367C"/>
    <w:rsid w:val="001B451E"/>
    <w:rsid w:val="001B4780"/>
    <w:rsid w:val="001B4912"/>
    <w:rsid w:val="001B4D65"/>
    <w:rsid w:val="001B5079"/>
    <w:rsid w:val="001B5159"/>
    <w:rsid w:val="001B550F"/>
    <w:rsid w:val="001B56A3"/>
    <w:rsid w:val="001B5BBA"/>
    <w:rsid w:val="001B5C42"/>
    <w:rsid w:val="001B5FB6"/>
    <w:rsid w:val="001B6B30"/>
    <w:rsid w:val="001B6BC8"/>
    <w:rsid w:val="001B6C0A"/>
    <w:rsid w:val="001B6FEE"/>
    <w:rsid w:val="001B7019"/>
    <w:rsid w:val="001B7095"/>
    <w:rsid w:val="001B76C7"/>
    <w:rsid w:val="001B7771"/>
    <w:rsid w:val="001C093C"/>
    <w:rsid w:val="001C09F5"/>
    <w:rsid w:val="001C0BA4"/>
    <w:rsid w:val="001C0FC3"/>
    <w:rsid w:val="001C13BF"/>
    <w:rsid w:val="001C18B2"/>
    <w:rsid w:val="001C1A64"/>
    <w:rsid w:val="001C1DB5"/>
    <w:rsid w:val="001C2159"/>
    <w:rsid w:val="001C23A6"/>
    <w:rsid w:val="001C2857"/>
    <w:rsid w:val="001C2B0E"/>
    <w:rsid w:val="001C337C"/>
    <w:rsid w:val="001C362D"/>
    <w:rsid w:val="001C37CF"/>
    <w:rsid w:val="001C3B57"/>
    <w:rsid w:val="001C3CB2"/>
    <w:rsid w:val="001C3DB8"/>
    <w:rsid w:val="001C4031"/>
    <w:rsid w:val="001C4291"/>
    <w:rsid w:val="001C49B0"/>
    <w:rsid w:val="001C4EB3"/>
    <w:rsid w:val="001C4F16"/>
    <w:rsid w:val="001C4FAB"/>
    <w:rsid w:val="001C50B1"/>
    <w:rsid w:val="001C513E"/>
    <w:rsid w:val="001C57DC"/>
    <w:rsid w:val="001C58D3"/>
    <w:rsid w:val="001C601E"/>
    <w:rsid w:val="001C61A0"/>
    <w:rsid w:val="001C61D5"/>
    <w:rsid w:val="001C660A"/>
    <w:rsid w:val="001C6867"/>
    <w:rsid w:val="001C68F1"/>
    <w:rsid w:val="001C69CB"/>
    <w:rsid w:val="001C6BDD"/>
    <w:rsid w:val="001C6C58"/>
    <w:rsid w:val="001C6DE9"/>
    <w:rsid w:val="001C6E62"/>
    <w:rsid w:val="001C6F20"/>
    <w:rsid w:val="001C79F5"/>
    <w:rsid w:val="001C7B89"/>
    <w:rsid w:val="001C7BE2"/>
    <w:rsid w:val="001D04C7"/>
    <w:rsid w:val="001D0693"/>
    <w:rsid w:val="001D0B5C"/>
    <w:rsid w:val="001D0D06"/>
    <w:rsid w:val="001D112C"/>
    <w:rsid w:val="001D1592"/>
    <w:rsid w:val="001D15AF"/>
    <w:rsid w:val="001D1782"/>
    <w:rsid w:val="001D17CD"/>
    <w:rsid w:val="001D1D46"/>
    <w:rsid w:val="001D1EA6"/>
    <w:rsid w:val="001D2453"/>
    <w:rsid w:val="001D27DF"/>
    <w:rsid w:val="001D2F8B"/>
    <w:rsid w:val="001D31CE"/>
    <w:rsid w:val="001D34B7"/>
    <w:rsid w:val="001D3C6C"/>
    <w:rsid w:val="001D3E95"/>
    <w:rsid w:val="001D44D3"/>
    <w:rsid w:val="001D48A3"/>
    <w:rsid w:val="001D4DDA"/>
    <w:rsid w:val="001D5030"/>
    <w:rsid w:val="001D52EC"/>
    <w:rsid w:val="001D5660"/>
    <w:rsid w:val="001D568B"/>
    <w:rsid w:val="001D5D82"/>
    <w:rsid w:val="001D5F37"/>
    <w:rsid w:val="001D6051"/>
    <w:rsid w:val="001D6745"/>
    <w:rsid w:val="001D67AC"/>
    <w:rsid w:val="001D6826"/>
    <w:rsid w:val="001D688D"/>
    <w:rsid w:val="001D6F16"/>
    <w:rsid w:val="001D7033"/>
    <w:rsid w:val="001D718C"/>
    <w:rsid w:val="001D7596"/>
    <w:rsid w:val="001D7B2B"/>
    <w:rsid w:val="001E00B8"/>
    <w:rsid w:val="001E083D"/>
    <w:rsid w:val="001E09B7"/>
    <w:rsid w:val="001E0ADF"/>
    <w:rsid w:val="001E0F43"/>
    <w:rsid w:val="001E0F86"/>
    <w:rsid w:val="001E13BB"/>
    <w:rsid w:val="001E15CD"/>
    <w:rsid w:val="001E1841"/>
    <w:rsid w:val="001E1D41"/>
    <w:rsid w:val="001E1DFC"/>
    <w:rsid w:val="001E1E3E"/>
    <w:rsid w:val="001E2250"/>
    <w:rsid w:val="001E22E8"/>
    <w:rsid w:val="001E23C4"/>
    <w:rsid w:val="001E242B"/>
    <w:rsid w:val="001E28A9"/>
    <w:rsid w:val="001E377E"/>
    <w:rsid w:val="001E39C2"/>
    <w:rsid w:val="001E3BD9"/>
    <w:rsid w:val="001E3CC9"/>
    <w:rsid w:val="001E3E9A"/>
    <w:rsid w:val="001E3F7E"/>
    <w:rsid w:val="001E3F81"/>
    <w:rsid w:val="001E40CB"/>
    <w:rsid w:val="001E43D9"/>
    <w:rsid w:val="001E4848"/>
    <w:rsid w:val="001E4B04"/>
    <w:rsid w:val="001E4CAD"/>
    <w:rsid w:val="001E4ED1"/>
    <w:rsid w:val="001E5452"/>
    <w:rsid w:val="001E54D4"/>
    <w:rsid w:val="001E5609"/>
    <w:rsid w:val="001E5820"/>
    <w:rsid w:val="001E5826"/>
    <w:rsid w:val="001E5AF5"/>
    <w:rsid w:val="001E5D78"/>
    <w:rsid w:val="001E5EAE"/>
    <w:rsid w:val="001E5F43"/>
    <w:rsid w:val="001E6620"/>
    <w:rsid w:val="001E66C3"/>
    <w:rsid w:val="001E6D45"/>
    <w:rsid w:val="001E6E25"/>
    <w:rsid w:val="001E752F"/>
    <w:rsid w:val="001E7662"/>
    <w:rsid w:val="001E77B2"/>
    <w:rsid w:val="001E7872"/>
    <w:rsid w:val="001E7FB3"/>
    <w:rsid w:val="001F048B"/>
    <w:rsid w:val="001F055A"/>
    <w:rsid w:val="001F160F"/>
    <w:rsid w:val="001F1BCB"/>
    <w:rsid w:val="001F1C8E"/>
    <w:rsid w:val="001F1D9B"/>
    <w:rsid w:val="001F1DB9"/>
    <w:rsid w:val="001F1EEC"/>
    <w:rsid w:val="001F1F86"/>
    <w:rsid w:val="001F202F"/>
    <w:rsid w:val="001F2758"/>
    <w:rsid w:val="001F28E3"/>
    <w:rsid w:val="001F2A92"/>
    <w:rsid w:val="001F2C5B"/>
    <w:rsid w:val="001F3979"/>
    <w:rsid w:val="001F3A8F"/>
    <w:rsid w:val="001F3CD3"/>
    <w:rsid w:val="001F3D28"/>
    <w:rsid w:val="001F4187"/>
    <w:rsid w:val="001F437C"/>
    <w:rsid w:val="001F4789"/>
    <w:rsid w:val="001F49B7"/>
    <w:rsid w:val="001F5106"/>
    <w:rsid w:val="001F51E0"/>
    <w:rsid w:val="001F5244"/>
    <w:rsid w:val="001F5A51"/>
    <w:rsid w:val="001F5AB8"/>
    <w:rsid w:val="001F6109"/>
    <w:rsid w:val="001F6505"/>
    <w:rsid w:val="001F6872"/>
    <w:rsid w:val="001F6973"/>
    <w:rsid w:val="001F6BF9"/>
    <w:rsid w:val="001F6D9D"/>
    <w:rsid w:val="001F6F3F"/>
    <w:rsid w:val="001F7056"/>
    <w:rsid w:val="001F74A3"/>
    <w:rsid w:val="001F7CCB"/>
    <w:rsid w:val="001F7D71"/>
    <w:rsid w:val="001F7DCF"/>
    <w:rsid w:val="00200972"/>
    <w:rsid w:val="002009E9"/>
    <w:rsid w:val="00200D19"/>
    <w:rsid w:val="00200F8B"/>
    <w:rsid w:val="00200FF5"/>
    <w:rsid w:val="002014CB"/>
    <w:rsid w:val="00201862"/>
    <w:rsid w:val="00201E3B"/>
    <w:rsid w:val="00201F03"/>
    <w:rsid w:val="00201F15"/>
    <w:rsid w:val="00202125"/>
    <w:rsid w:val="0020288D"/>
    <w:rsid w:val="00202B84"/>
    <w:rsid w:val="00202F5B"/>
    <w:rsid w:val="00203A50"/>
    <w:rsid w:val="00203AAB"/>
    <w:rsid w:val="00203C08"/>
    <w:rsid w:val="00204033"/>
    <w:rsid w:val="0020431F"/>
    <w:rsid w:val="002043B8"/>
    <w:rsid w:val="002044AA"/>
    <w:rsid w:val="002048BA"/>
    <w:rsid w:val="00204A69"/>
    <w:rsid w:val="00204BF6"/>
    <w:rsid w:val="00204F38"/>
    <w:rsid w:val="00205589"/>
    <w:rsid w:val="00206374"/>
    <w:rsid w:val="00206831"/>
    <w:rsid w:val="00206DA0"/>
    <w:rsid w:val="00206F25"/>
    <w:rsid w:val="002077A1"/>
    <w:rsid w:val="00207A3C"/>
    <w:rsid w:val="00210081"/>
    <w:rsid w:val="002100AE"/>
    <w:rsid w:val="00210292"/>
    <w:rsid w:val="002103B2"/>
    <w:rsid w:val="002108C5"/>
    <w:rsid w:val="00210A56"/>
    <w:rsid w:val="002115BC"/>
    <w:rsid w:val="00211607"/>
    <w:rsid w:val="0021224B"/>
    <w:rsid w:val="002125C8"/>
    <w:rsid w:val="00212995"/>
    <w:rsid w:val="00212AF2"/>
    <w:rsid w:val="00212B89"/>
    <w:rsid w:val="0021352C"/>
    <w:rsid w:val="002136D6"/>
    <w:rsid w:val="0021447B"/>
    <w:rsid w:val="0021472E"/>
    <w:rsid w:val="0021487B"/>
    <w:rsid w:val="00214897"/>
    <w:rsid w:val="00214F5B"/>
    <w:rsid w:val="002154F5"/>
    <w:rsid w:val="002157B0"/>
    <w:rsid w:val="002157D0"/>
    <w:rsid w:val="002157FE"/>
    <w:rsid w:val="00215A7B"/>
    <w:rsid w:val="00215CE6"/>
    <w:rsid w:val="00215EE6"/>
    <w:rsid w:val="00215FE6"/>
    <w:rsid w:val="002161B6"/>
    <w:rsid w:val="0021622A"/>
    <w:rsid w:val="00216843"/>
    <w:rsid w:val="00216EBF"/>
    <w:rsid w:val="00217214"/>
    <w:rsid w:val="0021742A"/>
    <w:rsid w:val="00217474"/>
    <w:rsid w:val="00217521"/>
    <w:rsid w:val="002177B0"/>
    <w:rsid w:val="00217BA7"/>
    <w:rsid w:val="00217D7C"/>
    <w:rsid w:val="00217F37"/>
    <w:rsid w:val="00217F74"/>
    <w:rsid w:val="0022010F"/>
    <w:rsid w:val="002202D8"/>
    <w:rsid w:val="002203F3"/>
    <w:rsid w:val="002208AF"/>
    <w:rsid w:val="00220BAB"/>
    <w:rsid w:val="00220C67"/>
    <w:rsid w:val="00220C7F"/>
    <w:rsid w:val="00220D45"/>
    <w:rsid w:val="00220F27"/>
    <w:rsid w:val="00221292"/>
    <w:rsid w:val="00221B26"/>
    <w:rsid w:val="002222AB"/>
    <w:rsid w:val="0022283D"/>
    <w:rsid w:val="002229D4"/>
    <w:rsid w:val="00222C10"/>
    <w:rsid w:val="00222E74"/>
    <w:rsid w:val="0022314B"/>
    <w:rsid w:val="002234FF"/>
    <w:rsid w:val="00223E8D"/>
    <w:rsid w:val="002242F6"/>
    <w:rsid w:val="0022439E"/>
    <w:rsid w:val="0022453D"/>
    <w:rsid w:val="00224767"/>
    <w:rsid w:val="002249D7"/>
    <w:rsid w:val="00224B47"/>
    <w:rsid w:val="00224D4B"/>
    <w:rsid w:val="00224F92"/>
    <w:rsid w:val="002251E6"/>
    <w:rsid w:val="002257E3"/>
    <w:rsid w:val="00225B6B"/>
    <w:rsid w:val="00226136"/>
    <w:rsid w:val="002269FC"/>
    <w:rsid w:val="00227E14"/>
    <w:rsid w:val="0023007C"/>
    <w:rsid w:val="0023079F"/>
    <w:rsid w:val="002308E3"/>
    <w:rsid w:val="00230CD2"/>
    <w:rsid w:val="00230FB8"/>
    <w:rsid w:val="00231116"/>
    <w:rsid w:val="00231191"/>
    <w:rsid w:val="0023123F"/>
    <w:rsid w:val="00231610"/>
    <w:rsid w:val="002318AA"/>
    <w:rsid w:val="00231B40"/>
    <w:rsid w:val="00231DD0"/>
    <w:rsid w:val="0023228A"/>
    <w:rsid w:val="00232458"/>
    <w:rsid w:val="002324C9"/>
    <w:rsid w:val="002325B0"/>
    <w:rsid w:val="0023297B"/>
    <w:rsid w:val="00232A5D"/>
    <w:rsid w:val="00233CCE"/>
    <w:rsid w:val="00233D43"/>
    <w:rsid w:val="002342F4"/>
    <w:rsid w:val="0023438C"/>
    <w:rsid w:val="002344B6"/>
    <w:rsid w:val="0023457A"/>
    <w:rsid w:val="00234B61"/>
    <w:rsid w:val="00234B7C"/>
    <w:rsid w:val="00234BD8"/>
    <w:rsid w:val="00234F2B"/>
    <w:rsid w:val="002353B3"/>
    <w:rsid w:val="002357E2"/>
    <w:rsid w:val="00236469"/>
    <w:rsid w:val="002368C7"/>
    <w:rsid w:val="00236EF2"/>
    <w:rsid w:val="0023709E"/>
    <w:rsid w:val="00237640"/>
    <w:rsid w:val="002379AC"/>
    <w:rsid w:val="00237AD8"/>
    <w:rsid w:val="00237C37"/>
    <w:rsid w:val="00240177"/>
    <w:rsid w:val="002401D5"/>
    <w:rsid w:val="00240B10"/>
    <w:rsid w:val="00240C12"/>
    <w:rsid w:val="00241F3B"/>
    <w:rsid w:val="00241F5E"/>
    <w:rsid w:val="00241FDA"/>
    <w:rsid w:val="00242349"/>
    <w:rsid w:val="00242AD7"/>
    <w:rsid w:val="00243110"/>
    <w:rsid w:val="002432A8"/>
    <w:rsid w:val="002438F7"/>
    <w:rsid w:val="00243AFE"/>
    <w:rsid w:val="002446C3"/>
    <w:rsid w:val="002448F6"/>
    <w:rsid w:val="00244BDE"/>
    <w:rsid w:val="00244EF2"/>
    <w:rsid w:val="00244F91"/>
    <w:rsid w:val="002450FB"/>
    <w:rsid w:val="002455E3"/>
    <w:rsid w:val="00245BED"/>
    <w:rsid w:val="00245E7C"/>
    <w:rsid w:val="00245F44"/>
    <w:rsid w:val="00245FE9"/>
    <w:rsid w:val="00246391"/>
    <w:rsid w:val="002463C2"/>
    <w:rsid w:val="002464F2"/>
    <w:rsid w:val="002466DC"/>
    <w:rsid w:val="0024674D"/>
    <w:rsid w:val="00246851"/>
    <w:rsid w:val="00246BF5"/>
    <w:rsid w:val="002475A1"/>
    <w:rsid w:val="00247886"/>
    <w:rsid w:val="002501EF"/>
    <w:rsid w:val="0025060D"/>
    <w:rsid w:val="0025088D"/>
    <w:rsid w:val="002508AA"/>
    <w:rsid w:val="00250E22"/>
    <w:rsid w:val="00250E4D"/>
    <w:rsid w:val="00250F48"/>
    <w:rsid w:val="002510F3"/>
    <w:rsid w:val="0025143F"/>
    <w:rsid w:val="00251679"/>
    <w:rsid w:val="0025190B"/>
    <w:rsid w:val="00251C9E"/>
    <w:rsid w:val="002520E3"/>
    <w:rsid w:val="0025242C"/>
    <w:rsid w:val="0025255E"/>
    <w:rsid w:val="0025264B"/>
    <w:rsid w:val="00252D19"/>
    <w:rsid w:val="00252D7D"/>
    <w:rsid w:val="002531D1"/>
    <w:rsid w:val="002532DF"/>
    <w:rsid w:val="002532F8"/>
    <w:rsid w:val="00253388"/>
    <w:rsid w:val="002537C5"/>
    <w:rsid w:val="00253916"/>
    <w:rsid w:val="00253AE5"/>
    <w:rsid w:val="00253C69"/>
    <w:rsid w:val="00253E4D"/>
    <w:rsid w:val="00254194"/>
    <w:rsid w:val="002544DF"/>
    <w:rsid w:val="002547C9"/>
    <w:rsid w:val="002549F0"/>
    <w:rsid w:val="002549FD"/>
    <w:rsid w:val="00254DEE"/>
    <w:rsid w:val="00255D34"/>
    <w:rsid w:val="00255E01"/>
    <w:rsid w:val="00256327"/>
    <w:rsid w:val="002563AF"/>
    <w:rsid w:val="00256608"/>
    <w:rsid w:val="002566FC"/>
    <w:rsid w:val="002568C2"/>
    <w:rsid w:val="00256902"/>
    <w:rsid w:val="002574FB"/>
    <w:rsid w:val="002577B0"/>
    <w:rsid w:val="00257B80"/>
    <w:rsid w:val="00257EEB"/>
    <w:rsid w:val="00260AC4"/>
    <w:rsid w:val="00260E27"/>
    <w:rsid w:val="002610B1"/>
    <w:rsid w:val="00261249"/>
    <w:rsid w:val="00261686"/>
    <w:rsid w:val="002618C3"/>
    <w:rsid w:val="0026198E"/>
    <w:rsid w:val="00261A4C"/>
    <w:rsid w:val="0026240C"/>
    <w:rsid w:val="00262941"/>
    <w:rsid w:val="0026296A"/>
    <w:rsid w:val="0026298F"/>
    <w:rsid w:val="00262EC3"/>
    <w:rsid w:val="0026301C"/>
    <w:rsid w:val="0026302C"/>
    <w:rsid w:val="00263147"/>
    <w:rsid w:val="00263242"/>
    <w:rsid w:val="002637FE"/>
    <w:rsid w:val="00263854"/>
    <w:rsid w:val="00263C9F"/>
    <w:rsid w:val="00263EA6"/>
    <w:rsid w:val="00264573"/>
    <w:rsid w:val="00264C8D"/>
    <w:rsid w:val="00264EE1"/>
    <w:rsid w:val="00265298"/>
    <w:rsid w:val="00265326"/>
    <w:rsid w:val="002659C4"/>
    <w:rsid w:val="00265A19"/>
    <w:rsid w:val="00265B97"/>
    <w:rsid w:val="00266326"/>
    <w:rsid w:val="00266397"/>
    <w:rsid w:val="002668CF"/>
    <w:rsid w:val="00266A1A"/>
    <w:rsid w:val="00266A8E"/>
    <w:rsid w:val="00266DBC"/>
    <w:rsid w:val="00266E40"/>
    <w:rsid w:val="002671C7"/>
    <w:rsid w:val="002672FB"/>
    <w:rsid w:val="00267738"/>
    <w:rsid w:val="002678F1"/>
    <w:rsid w:val="00267985"/>
    <w:rsid w:val="002679A6"/>
    <w:rsid w:val="00267B0D"/>
    <w:rsid w:val="00267BEE"/>
    <w:rsid w:val="0027008F"/>
    <w:rsid w:val="0027012F"/>
    <w:rsid w:val="00270465"/>
    <w:rsid w:val="002704F2"/>
    <w:rsid w:val="002705BB"/>
    <w:rsid w:val="00270A96"/>
    <w:rsid w:val="0027114B"/>
    <w:rsid w:val="00271BC1"/>
    <w:rsid w:val="00271F56"/>
    <w:rsid w:val="00271F5E"/>
    <w:rsid w:val="00272176"/>
    <w:rsid w:val="002721C4"/>
    <w:rsid w:val="0027220D"/>
    <w:rsid w:val="00272234"/>
    <w:rsid w:val="002722E6"/>
    <w:rsid w:val="0027265F"/>
    <w:rsid w:val="00272759"/>
    <w:rsid w:val="00273372"/>
    <w:rsid w:val="0027339E"/>
    <w:rsid w:val="00273C67"/>
    <w:rsid w:val="0027456D"/>
    <w:rsid w:val="00274876"/>
    <w:rsid w:val="00274AFA"/>
    <w:rsid w:val="00274DCC"/>
    <w:rsid w:val="0027556E"/>
    <w:rsid w:val="00275A36"/>
    <w:rsid w:val="00275A85"/>
    <w:rsid w:val="00275B11"/>
    <w:rsid w:val="00275C2F"/>
    <w:rsid w:val="00275C45"/>
    <w:rsid w:val="00275F4A"/>
    <w:rsid w:val="00276276"/>
    <w:rsid w:val="002762C6"/>
    <w:rsid w:val="0027672A"/>
    <w:rsid w:val="002767C7"/>
    <w:rsid w:val="00276918"/>
    <w:rsid w:val="00276A3A"/>
    <w:rsid w:val="00276AD5"/>
    <w:rsid w:val="00276D03"/>
    <w:rsid w:val="002771B9"/>
    <w:rsid w:val="0027736D"/>
    <w:rsid w:val="00277571"/>
    <w:rsid w:val="0027771E"/>
    <w:rsid w:val="00280759"/>
    <w:rsid w:val="0028130C"/>
    <w:rsid w:val="0028175A"/>
    <w:rsid w:val="0028191A"/>
    <w:rsid w:val="00281BF2"/>
    <w:rsid w:val="00281F28"/>
    <w:rsid w:val="00282128"/>
    <w:rsid w:val="002823AA"/>
    <w:rsid w:val="00282620"/>
    <w:rsid w:val="00282831"/>
    <w:rsid w:val="00282908"/>
    <w:rsid w:val="0028298F"/>
    <w:rsid w:val="00282EC7"/>
    <w:rsid w:val="00283629"/>
    <w:rsid w:val="00283918"/>
    <w:rsid w:val="00283C7E"/>
    <w:rsid w:val="00283DE0"/>
    <w:rsid w:val="00283EFC"/>
    <w:rsid w:val="002847C8"/>
    <w:rsid w:val="002847E5"/>
    <w:rsid w:val="00284ACA"/>
    <w:rsid w:val="0028534E"/>
    <w:rsid w:val="00285686"/>
    <w:rsid w:val="00286692"/>
    <w:rsid w:val="0028692D"/>
    <w:rsid w:val="002870A3"/>
    <w:rsid w:val="002870F5"/>
    <w:rsid w:val="00287512"/>
    <w:rsid w:val="00287525"/>
    <w:rsid w:val="0028764C"/>
    <w:rsid w:val="00287776"/>
    <w:rsid w:val="00287818"/>
    <w:rsid w:val="00287F74"/>
    <w:rsid w:val="0029040C"/>
    <w:rsid w:val="0029063D"/>
    <w:rsid w:val="002911C1"/>
    <w:rsid w:val="002913D0"/>
    <w:rsid w:val="0029152F"/>
    <w:rsid w:val="0029175B"/>
    <w:rsid w:val="002917B0"/>
    <w:rsid w:val="00291F13"/>
    <w:rsid w:val="002925A4"/>
    <w:rsid w:val="0029261F"/>
    <w:rsid w:val="00292B9B"/>
    <w:rsid w:val="00292E5B"/>
    <w:rsid w:val="00292FEA"/>
    <w:rsid w:val="002930BF"/>
    <w:rsid w:val="002934F5"/>
    <w:rsid w:val="00293E7F"/>
    <w:rsid w:val="00293F8E"/>
    <w:rsid w:val="00293FBF"/>
    <w:rsid w:val="002945B1"/>
    <w:rsid w:val="002945CB"/>
    <w:rsid w:val="002947A8"/>
    <w:rsid w:val="002947D7"/>
    <w:rsid w:val="00294856"/>
    <w:rsid w:val="00295314"/>
    <w:rsid w:val="0029541C"/>
    <w:rsid w:val="00295431"/>
    <w:rsid w:val="00295514"/>
    <w:rsid w:val="002957D9"/>
    <w:rsid w:val="002959C0"/>
    <w:rsid w:val="00295E4C"/>
    <w:rsid w:val="00295F2C"/>
    <w:rsid w:val="0029670F"/>
    <w:rsid w:val="00296A31"/>
    <w:rsid w:val="00297794"/>
    <w:rsid w:val="00297AD2"/>
    <w:rsid w:val="002A03D5"/>
    <w:rsid w:val="002A086A"/>
    <w:rsid w:val="002A09E2"/>
    <w:rsid w:val="002A0D8F"/>
    <w:rsid w:val="002A0F23"/>
    <w:rsid w:val="002A15DE"/>
    <w:rsid w:val="002A1CE4"/>
    <w:rsid w:val="002A1D2E"/>
    <w:rsid w:val="002A1EBD"/>
    <w:rsid w:val="002A1F75"/>
    <w:rsid w:val="002A203B"/>
    <w:rsid w:val="002A33A3"/>
    <w:rsid w:val="002A37C4"/>
    <w:rsid w:val="002A3B7C"/>
    <w:rsid w:val="002A3D62"/>
    <w:rsid w:val="002A3F54"/>
    <w:rsid w:val="002A4055"/>
    <w:rsid w:val="002A40D0"/>
    <w:rsid w:val="002A40DC"/>
    <w:rsid w:val="002A431B"/>
    <w:rsid w:val="002A45D1"/>
    <w:rsid w:val="002A49E2"/>
    <w:rsid w:val="002A4FAD"/>
    <w:rsid w:val="002A50D5"/>
    <w:rsid w:val="002A5220"/>
    <w:rsid w:val="002A5732"/>
    <w:rsid w:val="002A5B9A"/>
    <w:rsid w:val="002A5C06"/>
    <w:rsid w:val="002A6109"/>
    <w:rsid w:val="002A63A3"/>
    <w:rsid w:val="002A66F1"/>
    <w:rsid w:val="002A6742"/>
    <w:rsid w:val="002A6809"/>
    <w:rsid w:val="002A6B3E"/>
    <w:rsid w:val="002A6D33"/>
    <w:rsid w:val="002A6FBD"/>
    <w:rsid w:val="002A751D"/>
    <w:rsid w:val="002A760A"/>
    <w:rsid w:val="002A7641"/>
    <w:rsid w:val="002A76EF"/>
    <w:rsid w:val="002A7903"/>
    <w:rsid w:val="002A7B04"/>
    <w:rsid w:val="002A7E29"/>
    <w:rsid w:val="002B0AB0"/>
    <w:rsid w:val="002B0DD8"/>
    <w:rsid w:val="002B0E48"/>
    <w:rsid w:val="002B0F3F"/>
    <w:rsid w:val="002B10A6"/>
    <w:rsid w:val="002B1277"/>
    <w:rsid w:val="002B1BC3"/>
    <w:rsid w:val="002B1C1B"/>
    <w:rsid w:val="002B1DC6"/>
    <w:rsid w:val="002B2065"/>
    <w:rsid w:val="002B2097"/>
    <w:rsid w:val="002B2C5B"/>
    <w:rsid w:val="002B3376"/>
    <w:rsid w:val="002B3585"/>
    <w:rsid w:val="002B36D1"/>
    <w:rsid w:val="002B3744"/>
    <w:rsid w:val="002B3A16"/>
    <w:rsid w:val="002B3C8A"/>
    <w:rsid w:val="002B4ADB"/>
    <w:rsid w:val="002B4B88"/>
    <w:rsid w:val="002B4BFE"/>
    <w:rsid w:val="002B4C48"/>
    <w:rsid w:val="002B562D"/>
    <w:rsid w:val="002B5851"/>
    <w:rsid w:val="002B5C8E"/>
    <w:rsid w:val="002B5F54"/>
    <w:rsid w:val="002B6066"/>
    <w:rsid w:val="002B628F"/>
    <w:rsid w:val="002B635D"/>
    <w:rsid w:val="002B69B9"/>
    <w:rsid w:val="002B711B"/>
    <w:rsid w:val="002B7B68"/>
    <w:rsid w:val="002B7B80"/>
    <w:rsid w:val="002B7CBD"/>
    <w:rsid w:val="002C019E"/>
    <w:rsid w:val="002C0271"/>
    <w:rsid w:val="002C0A8A"/>
    <w:rsid w:val="002C14DB"/>
    <w:rsid w:val="002C1D3D"/>
    <w:rsid w:val="002C22DD"/>
    <w:rsid w:val="002C22E5"/>
    <w:rsid w:val="002C2312"/>
    <w:rsid w:val="002C2679"/>
    <w:rsid w:val="002C2835"/>
    <w:rsid w:val="002C2B97"/>
    <w:rsid w:val="002C33F1"/>
    <w:rsid w:val="002C3A5F"/>
    <w:rsid w:val="002C3B0A"/>
    <w:rsid w:val="002C3DA6"/>
    <w:rsid w:val="002C40B4"/>
    <w:rsid w:val="002C4E60"/>
    <w:rsid w:val="002C587B"/>
    <w:rsid w:val="002C590A"/>
    <w:rsid w:val="002C5FAD"/>
    <w:rsid w:val="002C602E"/>
    <w:rsid w:val="002C61C0"/>
    <w:rsid w:val="002C682E"/>
    <w:rsid w:val="002C6981"/>
    <w:rsid w:val="002C6AD0"/>
    <w:rsid w:val="002C6C8F"/>
    <w:rsid w:val="002C6F0A"/>
    <w:rsid w:val="002C7E8E"/>
    <w:rsid w:val="002C7E95"/>
    <w:rsid w:val="002D006D"/>
    <w:rsid w:val="002D0208"/>
    <w:rsid w:val="002D0880"/>
    <w:rsid w:val="002D096C"/>
    <w:rsid w:val="002D1330"/>
    <w:rsid w:val="002D1C5B"/>
    <w:rsid w:val="002D1CED"/>
    <w:rsid w:val="002D205E"/>
    <w:rsid w:val="002D2453"/>
    <w:rsid w:val="002D265D"/>
    <w:rsid w:val="002D286A"/>
    <w:rsid w:val="002D290B"/>
    <w:rsid w:val="002D2CE7"/>
    <w:rsid w:val="002D2D1A"/>
    <w:rsid w:val="002D2E34"/>
    <w:rsid w:val="002D3326"/>
    <w:rsid w:val="002D3846"/>
    <w:rsid w:val="002D3D38"/>
    <w:rsid w:val="002D4234"/>
    <w:rsid w:val="002D47A5"/>
    <w:rsid w:val="002D485C"/>
    <w:rsid w:val="002D4A67"/>
    <w:rsid w:val="002D4BD5"/>
    <w:rsid w:val="002D50E6"/>
    <w:rsid w:val="002D54EE"/>
    <w:rsid w:val="002D5C95"/>
    <w:rsid w:val="002D5D15"/>
    <w:rsid w:val="002D63DA"/>
    <w:rsid w:val="002D64FA"/>
    <w:rsid w:val="002D690B"/>
    <w:rsid w:val="002D70F8"/>
    <w:rsid w:val="002D72E4"/>
    <w:rsid w:val="002D73E0"/>
    <w:rsid w:val="002D7776"/>
    <w:rsid w:val="002D7E7B"/>
    <w:rsid w:val="002E03C8"/>
    <w:rsid w:val="002E0845"/>
    <w:rsid w:val="002E0A0D"/>
    <w:rsid w:val="002E1864"/>
    <w:rsid w:val="002E197F"/>
    <w:rsid w:val="002E1C9E"/>
    <w:rsid w:val="002E1DDA"/>
    <w:rsid w:val="002E2038"/>
    <w:rsid w:val="002E252B"/>
    <w:rsid w:val="002E26AC"/>
    <w:rsid w:val="002E2861"/>
    <w:rsid w:val="002E295B"/>
    <w:rsid w:val="002E2FA8"/>
    <w:rsid w:val="002E3388"/>
    <w:rsid w:val="002E3504"/>
    <w:rsid w:val="002E35AB"/>
    <w:rsid w:val="002E3B2F"/>
    <w:rsid w:val="002E41E8"/>
    <w:rsid w:val="002E4EE7"/>
    <w:rsid w:val="002E51D4"/>
    <w:rsid w:val="002E534E"/>
    <w:rsid w:val="002E55DB"/>
    <w:rsid w:val="002E5669"/>
    <w:rsid w:val="002E58C8"/>
    <w:rsid w:val="002E61C0"/>
    <w:rsid w:val="002E62D6"/>
    <w:rsid w:val="002E6858"/>
    <w:rsid w:val="002E6864"/>
    <w:rsid w:val="002E6898"/>
    <w:rsid w:val="002E6EAE"/>
    <w:rsid w:val="002E6F41"/>
    <w:rsid w:val="002E7160"/>
    <w:rsid w:val="002E741D"/>
    <w:rsid w:val="002E77C5"/>
    <w:rsid w:val="002E7896"/>
    <w:rsid w:val="002E7973"/>
    <w:rsid w:val="002E797D"/>
    <w:rsid w:val="002E7A33"/>
    <w:rsid w:val="002E7D6D"/>
    <w:rsid w:val="002F0373"/>
    <w:rsid w:val="002F053B"/>
    <w:rsid w:val="002F0880"/>
    <w:rsid w:val="002F09AB"/>
    <w:rsid w:val="002F09BB"/>
    <w:rsid w:val="002F0A63"/>
    <w:rsid w:val="002F0B59"/>
    <w:rsid w:val="002F0BCC"/>
    <w:rsid w:val="002F12ED"/>
    <w:rsid w:val="002F1A2B"/>
    <w:rsid w:val="002F1B73"/>
    <w:rsid w:val="002F1E93"/>
    <w:rsid w:val="002F2079"/>
    <w:rsid w:val="002F2331"/>
    <w:rsid w:val="002F2410"/>
    <w:rsid w:val="002F33ED"/>
    <w:rsid w:val="002F3749"/>
    <w:rsid w:val="002F3EF7"/>
    <w:rsid w:val="002F42E1"/>
    <w:rsid w:val="002F42F7"/>
    <w:rsid w:val="002F444C"/>
    <w:rsid w:val="002F4575"/>
    <w:rsid w:val="002F4637"/>
    <w:rsid w:val="002F4850"/>
    <w:rsid w:val="002F4880"/>
    <w:rsid w:val="002F49C6"/>
    <w:rsid w:val="002F4B2B"/>
    <w:rsid w:val="002F4DB8"/>
    <w:rsid w:val="002F59FE"/>
    <w:rsid w:val="002F5EF9"/>
    <w:rsid w:val="002F6199"/>
    <w:rsid w:val="002F6309"/>
    <w:rsid w:val="002F6320"/>
    <w:rsid w:val="002F6700"/>
    <w:rsid w:val="002F673E"/>
    <w:rsid w:val="002F677F"/>
    <w:rsid w:val="002F696B"/>
    <w:rsid w:val="002F698D"/>
    <w:rsid w:val="002F73FB"/>
    <w:rsid w:val="002F7407"/>
    <w:rsid w:val="002F75DD"/>
    <w:rsid w:val="002F79F5"/>
    <w:rsid w:val="002F7F4F"/>
    <w:rsid w:val="00300102"/>
    <w:rsid w:val="00300766"/>
    <w:rsid w:val="003007B4"/>
    <w:rsid w:val="00300DA8"/>
    <w:rsid w:val="00300FC3"/>
    <w:rsid w:val="00301A97"/>
    <w:rsid w:val="00301E96"/>
    <w:rsid w:val="0030209B"/>
    <w:rsid w:val="00302468"/>
    <w:rsid w:val="0030254C"/>
    <w:rsid w:val="00302D9B"/>
    <w:rsid w:val="00303067"/>
    <w:rsid w:val="003031DD"/>
    <w:rsid w:val="0030391E"/>
    <w:rsid w:val="00304955"/>
    <w:rsid w:val="00304D7F"/>
    <w:rsid w:val="0030505E"/>
    <w:rsid w:val="003054D4"/>
    <w:rsid w:val="00305611"/>
    <w:rsid w:val="003057DE"/>
    <w:rsid w:val="00305812"/>
    <w:rsid w:val="00305870"/>
    <w:rsid w:val="003058F7"/>
    <w:rsid w:val="00305DA4"/>
    <w:rsid w:val="0030606B"/>
    <w:rsid w:val="0030644C"/>
    <w:rsid w:val="00306B6D"/>
    <w:rsid w:val="00306DCC"/>
    <w:rsid w:val="00306E08"/>
    <w:rsid w:val="003072E6"/>
    <w:rsid w:val="00307BEB"/>
    <w:rsid w:val="00307EA6"/>
    <w:rsid w:val="00310271"/>
    <w:rsid w:val="00310AE4"/>
    <w:rsid w:val="00310B5F"/>
    <w:rsid w:val="00310D33"/>
    <w:rsid w:val="00311801"/>
    <w:rsid w:val="003121B5"/>
    <w:rsid w:val="00312446"/>
    <w:rsid w:val="003126B9"/>
    <w:rsid w:val="00312DF8"/>
    <w:rsid w:val="00312FCC"/>
    <w:rsid w:val="00313684"/>
    <w:rsid w:val="0031492D"/>
    <w:rsid w:val="00314BA0"/>
    <w:rsid w:val="00314D14"/>
    <w:rsid w:val="0031518F"/>
    <w:rsid w:val="00315443"/>
    <w:rsid w:val="00315AA6"/>
    <w:rsid w:val="00315F2E"/>
    <w:rsid w:val="00315FF7"/>
    <w:rsid w:val="003160CE"/>
    <w:rsid w:val="0031648D"/>
    <w:rsid w:val="00316E43"/>
    <w:rsid w:val="0031724B"/>
    <w:rsid w:val="00317263"/>
    <w:rsid w:val="00317722"/>
    <w:rsid w:val="00317968"/>
    <w:rsid w:val="00317B24"/>
    <w:rsid w:val="00317B81"/>
    <w:rsid w:val="00317BCD"/>
    <w:rsid w:val="00317F62"/>
    <w:rsid w:val="0032032C"/>
    <w:rsid w:val="0032048B"/>
    <w:rsid w:val="0032064B"/>
    <w:rsid w:val="00320819"/>
    <w:rsid w:val="003210A3"/>
    <w:rsid w:val="003216EB"/>
    <w:rsid w:val="00321839"/>
    <w:rsid w:val="003219AA"/>
    <w:rsid w:val="00321A59"/>
    <w:rsid w:val="00321B78"/>
    <w:rsid w:val="00321E4D"/>
    <w:rsid w:val="00321FB4"/>
    <w:rsid w:val="003220D0"/>
    <w:rsid w:val="0032286A"/>
    <w:rsid w:val="00322B0F"/>
    <w:rsid w:val="0032334E"/>
    <w:rsid w:val="00323CA7"/>
    <w:rsid w:val="0032426B"/>
    <w:rsid w:val="0032442C"/>
    <w:rsid w:val="00324E9E"/>
    <w:rsid w:val="00324EA4"/>
    <w:rsid w:val="00325035"/>
    <w:rsid w:val="00325422"/>
    <w:rsid w:val="00325427"/>
    <w:rsid w:val="00326540"/>
    <w:rsid w:val="00326F3A"/>
    <w:rsid w:val="003271C0"/>
    <w:rsid w:val="003271C8"/>
    <w:rsid w:val="003272E7"/>
    <w:rsid w:val="00327975"/>
    <w:rsid w:val="00327B90"/>
    <w:rsid w:val="0033018B"/>
    <w:rsid w:val="003303D9"/>
    <w:rsid w:val="0033085E"/>
    <w:rsid w:val="003309A5"/>
    <w:rsid w:val="00330AF7"/>
    <w:rsid w:val="0033151F"/>
    <w:rsid w:val="00331677"/>
    <w:rsid w:val="0033197F"/>
    <w:rsid w:val="00332109"/>
    <w:rsid w:val="003322C2"/>
    <w:rsid w:val="0033231B"/>
    <w:rsid w:val="0033241C"/>
    <w:rsid w:val="00332979"/>
    <w:rsid w:val="00332A32"/>
    <w:rsid w:val="00332C64"/>
    <w:rsid w:val="00333613"/>
    <w:rsid w:val="003337F3"/>
    <w:rsid w:val="00333908"/>
    <w:rsid w:val="00333B09"/>
    <w:rsid w:val="00333FF6"/>
    <w:rsid w:val="00334532"/>
    <w:rsid w:val="00334635"/>
    <w:rsid w:val="00334EDE"/>
    <w:rsid w:val="00334F9D"/>
    <w:rsid w:val="0033530E"/>
    <w:rsid w:val="0033536B"/>
    <w:rsid w:val="00335B84"/>
    <w:rsid w:val="00335C04"/>
    <w:rsid w:val="00335D64"/>
    <w:rsid w:val="0033653A"/>
    <w:rsid w:val="00336875"/>
    <w:rsid w:val="0033768C"/>
    <w:rsid w:val="00337A8E"/>
    <w:rsid w:val="003400F8"/>
    <w:rsid w:val="0034031A"/>
    <w:rsid w:val="00340324"/>
    <w:rsid w:val="003414DF"/>
    <w:rsid w:val="00341A84"/>
    <w:rsid w:val="00341AA1"/>
    <w:rsid w:val="0034239F"/>
    <w:rsid w:val="003425C5"/>
    <w:rsid w:val="003426FA"/>
    <w:rsid w:val="003428CB"/>
    <w:rsid w:val="00342A42"/>
    <w:rsid w:val="00342DEF"/>
    <w:rsid w:val="00342ED8"/>
    <w:rsid w:val="00342F18"/>
    <w:rsid w:val="00342F1D"/>
    <w:rsid w:val="0034302E"/>
    <w:rsid w:val="00343589"/>
    <w:rsid w:val="003436BA"/>
    <w:rsid w:val="00343845"/>
    <w:rsid w:val="00343A30"/>
    <w:rsid w:val="00343B0C"/>
    <w:rsid w:val="00343D2E"/>
    <w:rsid w:val="0034430E"/>
    <w:rsid w:val="003448A7"/>
    <w:rsid w:val="00344C9E"/>
    <w:rsid w:val="00345B47"/>
    <w:rsid w:val="00345CF6"/>
    <w:rsid w:val="00345DEF"/>
    <w:rsid w:val="00345E78"/>
    <w:rsid w:val="003460DE"/>
    <w:rsid w:val="0034649B"/>
    <w:rsid w:val="0034653F"/>
    <w:rsid w:val="00346765"/>
    <w:rsid w:val="00346772"/>
    <w:rsid w:val="0034706A"/>
    <w:rsid w:val="00347190"/>
    <w:rsid w:val="00347294"/>
    <w:rsid w:val="003474A3"/>
    <w:rsid w:val="003476D2"/>
    <w:rsid w:val="00347AE6"/>
    <w:rsid w:val="0035026D"/>
    <w:rsid w:val="00350BF9"/>
    <w:rsid w:val="00350CE7"/>
    <w:rsid w:val="00350E16"/>
    <w:rsid w:val="003513E8"/>
    <w:rsid w:val="00351C38"/>
    <w:rsid w:val="00351DF0"/>
    <w:rsid w:val="00351E0D"/>
    <w:rsid w:val="00351E21"/>
    <w:rsid w:val="0035215A"/>
    <w:rsid w:val="00352344"/>
    <w:rsid w:val="00352370"/>
    <w:rsid w:val="00352817"/>
    <w:rsid w:val="00352A27"/>
    <w:rsid w:val="00352EB1"/>
    <w:rsid w:val="00352F1E"/>
    <w:rsid w:val="00353AD0"/>
    <w:rsid w:val="00354051"/>
    <w:rsid w:val="00354393"/>
    <w:rsid w:val="003554A3"/>
    <w:rsid w:val="003557E6"/>
    <w:rsid w:val="00355AEC"/>
    <w:rsid w:val="00355EBB"/>
    <w:rsid w:val="00356510"/>
    <w:rsid w:val="00356CC5"/>
    <w:rsid w:val="00356E6A"/>
    <w:rsid w:val="00357E02"/>
    <w:rsid w:val="003601A0"/>
    <w:rsid w:val="00360601"/>
    <w:rsid w:val="00360A55"/>
    <w:rsid w:val="00360A7A"/>
    <w:rsid w:val="0036100B"/>
    <w:rsid w:val="003610AE"/>
    <w:rsid w:val="00361156"/>
    <w:rsid w:val="00361674"/>
    <w:rsid w:val="00361982"/>
    <w:rsid w:val="00361AD0"/>
    <w:rsid w:val="00361CD0"/>
    <w:rsid w:val="003625BA"/>
    <w:rsid w:val="00362866"/>
    <w:rsid w:val="00363509"/>
    <w:rsid w:val="0036371E"/>
    <w:rsid w:val="00363985"/>
    <w:rsid w:val="00363E75"/>
    <w:rsid w:val="003641A9"/>
    <w:rsid w:val="0036421E"/>
    <w:rsid w:val="00364489"/>
    <w:rsid w:val="003644C7"/>
    <w:rsid w:val="003646C4"/>
    <w:rsid w:val="00364A58"/>
    <w:rsid w:val="00364DF4"/>
    <w:rsid w:val="0036524B"/>
    <w:rsid w:val="00365379"/>
    <w:rsid w:val="003655CD"/>
    <w:rsid w:val="003656A6"/>
    <w:rsid w:val="00365813"/>
    <w:rsid w:val="003659BD"/>
    <w:rsid w:val="003660A5"/>
    <w:rsid w:val="003661EE"/>
    <w:rsid w:val="00366689"/>
    <w:rsid w:val="00366859"/>
    <w:rsid w:val="00366D4E"/>
    <w:rsid w:val="00366F93"/>
    <w:rsid w:val="003671F1"/>
    <w:rsid w:val="0036726A"/>
    <w:rsid w:val="0036735D"/>
    <w:rsid w:val="00370857"/>
    <w:rsid w:val="00370962"/>
    <w:rsid w:val="00370A5E"/>
    <w:rsid w:val="00370B01"/>
    <w:rsid w:val="00370EB9"/>
    <w:rsid w:val="0037104F"/>
    <w:rsid w:val="00371423"/>
    <w:rsid w:val="0037146A"/>
    <w:rsid w:val="003715C7"/>
    <w:rsid w:val="003717A0"/>
    <w:rsid w:val="00371A17"/>
    <w:rsid w:val="00371AFB"/>
    <w:rsid w:val="00371CD1"/>
    <w:rsid w:val="00371DD9"/>
    <w:rsid w:val="00371E41"/>
    <w:rsid w:val="003728DD"/>
    <w:rsid w:val="00372934"/>
    <w:rsid w:val="00372DAC"/>
    <w:rsid w:val="003734D4"/>
    <w:rsid w:val="003735C2"/>
    <w:rsid w:val="00374715"/>
    <w:rsid w:val="0037490C"/>
    <w:rsid w:val="00374E70"/>
    <w:rsid w:val="003753EC"/>
    <w:rsid w:val="0037553D"/>
    <w:rsid w:val="003757BD"/>
    <w:rsid w:val="003759B3"/>
    <w:rsid w:val="00375B82"/>
    <w:rsid w:val="00375E4C"/>
    <w:rsid w:val="00376491"/>
    <w:rsid w:val="003767CA"/>
    <w:rsid w:val="0037694A"/>
    <w:rsid w:val="003769B9"/>
    <w:rsid w:val="00376AE2"/>
    <w:rsid w:val="00376BE3"/>
    <w:rsid w:val="00377782"/>
    <w:rsid w:val="0037780D"/>
    <w:rsid w:val="0038020C"/>
    <w:rsid w:val="00380218"/>
    <w:rsid w:val="003808C1"/>
    <w:rsid w:val="00380F45"/>
    <w:rsid w:val="003814E8"/>
    <w:rsid w:val="00381607"/>
    <w:rsid w:val="003816F1"/>
    <w:rsid w:val="00381A3B"/>
    <w:rsid w:val="00381AAF"/>
    <w:rsid w:val="00381D50"/>
    <w:rsid w:val="00381DC2"/>
    <w:rsid w:val="00381DED"/>
    <w:rsid w:val="00381DFE"/>
    <w:rsid w:val="003820B5"/>
    <w:rsid w:val="00382665"/>
    <w:rsid w:val="00382718"/>
    <w:rsid w:val="003827D4"/>
    <w:rsid w:val="00382876"/>
    <w:rsid w:val="00382933"/>
    <w:rsid w:val="00382F02"/>
    <w:rsid w:val="00383539"/>
    <w:rsid w:val="0038387D"/>
    <w:rsid w:val="00383AE9"/>
    <w:rsid w:val="00384119"/>
    <w:rsid w:val="00384BDB"/>
    <w:rsid w:val="00384C2B"/>
    <w:rsid w:val="003851EA"/>
    <w:rsid w:val="00385507"/>
    <w:rsid w:val="003858BE"/>
    <w:rsid w:val="003859E9"/>
    <w:rsid w:val="00385A1E"/>
    <w:rsid w:val="00385DD4"/>
    <w:rsid w:val="00385F6F"/>
    <w:rsid w:val="00386470"/>
    <w:rsid w:val="00386778"/>
    <w:rsid w:val="0038699C"/>
    <w:rsid w:val="003869ED"/>
    <w:rsid w:val="003869EE"/>
    <w:rsid w:val="00386E95"/>
    <w:rsid w:val="00386F4D"/>
    <w:rsid w:val="00387285"/>
    <w:rsid w:val="003873D5"/>
    <w:rsid w:val="0038796F"/>
    <w:rsid w:val="003908D1"/>
    <w:rsid w:val="00391740"/>
    <w:rsid w:val="00391995"/>
    <w:rsid w:val="003922AF"/>
    <w:rsid w:val="00392656"/>
    <w:rsid w:val="003928D2"/>
    <w:rsid w:val="00392B22"/>
    <w:rsid w:val="00392F23"/>
    <w:rsid w:val="00392FDD"/>
    <w:rsid w:val="003934BD"/>
    <w:rsid w:val="003939F6"/>
    <w:rsid w:val="00393DC1"/>
    <w:rsid w:val="0039406A"/>
    <w:rsid w:val="0039411B"/>
    <w:rsid w:val="00394143"/>
    <w:rsid w:val="003945F4"/>
    <w:rsid w:val="00394FB8"/>
    <w:rsid w:val="00395196"/>
    <w:rsid w:val="0039548F"/>
    <w:rsid w:val="003957C3"/>
    <w:rsid w:val="003957D8"/>
    <w:rsid w:val="00395DA5"/>
    <w:rsid w:val="00396242"/>
    <w:rsid w:val="003962F9"/>
    <w:rsid w:val="003964BA"/>
    <w:rsid w:val="00396AE1"/>
    <w:rsid w:val="00396BB3"/>
    <w:rsid w:val="003970C6"/>
    <w:rsid w:val="0039720F"/>
    <w:rsid w:val="0039775C"/>
    <w:rsid w:val="00397802"/>
    <w:rsid w:val="0039798B"/>
    <w:rsid w:val="00397C0D"/>
    <w:rsid w:val="00397F1E"/>
    <w:rsid w:val="003A05EF"/>
    <w:rsid w:val="003A0BC4"/>
    <w:rsid w:val="003A0ECB"/>
    <w:rsid w:val="003A1437"/>
    <w:rsid w:val="003A21AC"/>
    <w:rsid w:val="003A2630"/>
    <w:rsid w:val="003A2D40"/>
    <w:rsid w:val="003A2E91"/>
    <w:rsid w:val="003A31F7"/>
    <w:rsid w:val="003A32DB"/>
    <w:rsid w:val="003A3373"/>
    <w:rsid w:val="003A39C7"/>
    <w:rsid w:val="003A3E06"/>
    <w:rsid w:val="003A3E82"/>
    <w:rsid w:val="003A4237"/>
    <w:rsid w:val="003A4334"/>
    <w:rsid w:val="003A5934"/>
    <w:rsid w:val="003A5A84"/>
    <w:rsid w:val="003A5CBA"/>
    <w:rsid w:val="003A6137"/>
    <w:rsid w:val="003A6A50"/>
    <w:rsid w:val="003A6CAF"/>
    <w:rsid w:val="003A70D6"/>
    <w:rsid w:val="003A73AC"/>
    <w:rsid w:val="003A7691"/>
    <w:rsid w:val="003A7865"/>
    <w:rsid w:val="003B01C2"/>
    <w:rsid w:val="003B0740"/>
    <w:rsid w:val="003B074B"/>
    <w:rsid w:val="003B10A9"/>
    <w:rsid w:val="003B1392"/>
    <w:rsid w:val="003B1622"/>
    <w:rsid w:val="003B194D"/>
    <w:rsid w:val="003B1C05"/>
    <w:rsid w:val="003B225A"/>
    <w:rsid w:val="003B22EC"/>
    <w:rsid w:val="003B23BA"/>
    <w:rsid w:val="003B2B4F"/>
    <w:rsid w:val="003B2C4A"/>
    <w:rsid w:val="003B2CDB"/>
    <w:rsid w:val="003B3792"/>
    <w:rsid w:val="003B3A93"/>
    <w:rsid w:val="003B3FC3"/>
    <w:rsid w:val="003B416A"/>
    <w:rsid w:val="003B425F"/>
    <w:rsid w:val="003B4F19"/>
    <w:rsid w:val="003B5A36"/>
    <w:rsid w:val="003B5B79"/>
    <w:rsid w:val="003B5B8F"/>
    <w:rsid w:val="003B5EC5"/>
    <w:rsid w:val="003B5F2F"/>
    <w:rsid w:val="003B5FEC"/>
    <w:rsid w:val="003B606C"/>
    <w:rsid w:val="003B619D"/>
    <w:rsid w:val="003B644F"/>
    <w:rsid w:val="003B6536"/>
    <w:rsid w:val="003B66B5"/>
    <w:rsid w:val="003B6882"/>
    <w:rsid w:val="003B69D8"/>
    <w:rsid w:val="003B6A75"/>
    <w:rsid w:val="003B6AF4"/>
    <w:rsid w:val="003B708E"/>
    <w:rsid w:val="003B715E"/>
    <w:rsid w:val="003B72E8"/>
    <w:rsid w:val="003B733F"/>
    <w:rsid w:val="003B737C"/>
    <w:rsid w:val="003B7588"/>
    <w:rsid w:val="003B7745"/>
    <w:rsid w:val="003B7B4B"/>
    <w:rsid w:val="003C0068"/>
    <w:rsid w:val="003C025C"/>
    <w:rsid w:val="003C0415"/>
    <w:rsid w:val="003C0698"/>
    <w:rsid w:val="003C075D"/>
    <w:rsid w:val="003C0D46"/>
    <w:rsid w:val="003C0E56"/>
    <w:rsid w:val="003C1250"/>
    <w:rsid w:val="003C16CD"/>
    <w:rsid w:val="003C17B8"/>
    <w:rsid w:val="003C195F"/>
    <w:rsid w:val="003C19BC"/>
    <w:rsid w:val="003C1C81"/>
    <w:rsid w:val="003C1CD9"/>
    <w:rsid w:val="003C24A4"/>
    <w:rsid w:val="003C26B6"/>
    <w:rsid w:val="003C26B9"/>
    <w:rsid w:val="003C2EBE"/>
    <w:rsid w:val="003C2F00"/>
    <w:rsid w:val="003C2F1C"/>
    <w:rsid w:val="003C3038"/>
    <w:rsid w:val="003C3150"/>
    <w:rsid w:val="003C3330"/>
    <w:rsid w:val="003C3381"/>
    <w:rsid w:val="003C3739"/>
    <w:rsid w:val="003C3A9D"/>
    <w:rsid w:val="003C3D84"/>
    <w:rsid w:val="003C3E97"/>
    <w:rsid w:val="003C42D5"/>
    <w:rsid w:val="003C4C7F"/>
    <w:rsid w:val="003C4DBF"/>
    <w:rsid w:val="003C4E42"/>
    <w:rsid w:val="003C500F"/>
    <w:rsid w:val="003C58F8"/>
    <w:rsid w:val="003C58FE"/>
    <w:rsid w:val="003C6295"/>
    <w:rsid w:val="003C6660"/>
    <w:rsid w:val="003C6726"/>
    <w:rsid w:val="003C6C3B"/>
    <w:rsid w:val="003C6FE1"/>
    <w:rsid w:val="003C7249"/>
    <w:rsid w:val="003C74F1"/>
    <w:rsid w:val="003C7994"/>
    <w:rsid w:val="003D0190"/>
    <w:rsid w:val="003D06D0"/>
    <w:rsid w:val="003D0D1C"/>
    <w:rsid w:val="003D0E26"/>
    <w:rsid w:val="003D0F33"/>
    <w:rsid w:val="003D0FB5"/>
    <w:rsid w:val="003D12C9"/>
    <w:rsid w:val="003D13A8"/>
    <w:rsid w:val="003D1807"/>
    <w:rsid w:val="003D1E65"/>
    <w:rsid w:val="003D1FC3"/>
    <w:rsid w:val="003D2465"/>
    <w:rsid w:val="003D27B2"/>
    <w:rsid w:val="003D27DA"/>
    <w:rsid w:val="003D2D8D"/>
    <w:rsid w:val="003D2E31"/>
    <w:rsid w:val="003D3070"/>
    <w:rsid w:val="003D33B4"/>
    <w:rsid w:val="003D33C8"/>
    <w:rsid w:val="003D36CF"/>
    <w:rsid w:val="003D37BC"/>
    <w:rsid w:val="003D3827"/>
    <w:rsid w:val="003D3884"/>
    <w:rsid w:val="003D38AB"/>
    <w:rsid w:val="003D3CD4"/>
    <w:rsid w:val="003D4146"/>
    <w:rsid w:val="003D48A5"/>
    <w:rsid w:val="003D49BA"/>
    <w:rsid w:val="003D4A25"/>
    <w:rsid w:val="003D4B80"/>
    <w:rsid w:val="003D4CB8"/>
    <w:rsid w:val="003D4F75"/>
    <w:rsid w:val="003D5A3B"/>
    <w:rsid w:val="003D5A5D"/>
    <w:rsid w:val="003D5D95"/>
    <w:rsid w:val="003D5E50"/>
    <w:rsid w:val="003D6249"/>
    <w:rsid w:val="003D635A"/>
    <w:rsid w:val="003D65F7"/>
    <w:rsid w:val="003D6BF4"/>
    <w:rsid w:val="003D7113"/>
    <w:rsid w:val="003D746F"/>
    <w:rsid w:val="003D7874"/>
    <w:rsid w:val="003E073E"/>
    <w:rsid w:val="003E0C68"/>
    <w:rsid w:val="003E0F7A"/>
    <w:rsid w:val="003E0F82"/>
    <w:rsid w:val="003E16C7"/>
    <w:rsid w:val="003E19C0"/>
    <w:rsid w:val="003E1AF7"/>
    <w:rsid w:val="003E213A"/>
    <w:rsid w:val="003E2340"/>
    <w:rsid w:val="003E23A3"/>
    <w:rsid w:val="003E23D3"/>
    <w:rsid w:val="003E24AA"/>
    <w:rsid w:val="003E2883"/>
    <w:rsid w:val="003E2C42"/>
    <w:rsid w:val="003E2E39"/>
    <w:rsid w:val="003E3009"/>
    <w:rsid w:val="003E30EB"/>
    <w:rsid w:val="003E33BE"/>
    <w:rsid w:val="003E395A"/>
    <w:rsid w:val="003E3A18"/>
    <w:rsid w:val="003E3A89"/>
    <w:rsid w:val="003E3E21"/>
    <w:rsid w:val="003E3E85"/>
    <w:rsid w:val="003E4169"/>
    <w:rsid w:val="003E48D9"/>
    <w:rsid w:val="003E49F6"/>
    <w:rsid w:val="003E4B6B"/>
    <w:rsid w:val="003E4FBB"/>
    <w:rsid w:val="003E524F"/>
    <w:rsid w:val="003E578B"/>
    <w:rsid w:val="003E5960"/>
    <w:rsid w:val="003E5E78"/>
    <w:rsid w:val="003E5FC6"/>
    <w:rsid w:val="003E64A7"/>
    <w:rsid w:val="003E6908"/>
    <w:rsid w:val="003E7013"/>
    <w:rsid w:val="003E76B9"/>
    <w:rsid w:val="003E7B03"/>
    <w:rsid w:val="003E7C42"/>
    <w:rsid w:val="003E7FB6"/>
    <w:rsid w:val="003F003B"/>
    <w:rsid w:val="003F0049"/>
    <w:rsid w:val="003F0453"/>
    <w:rsid w:val="003F15CE"/>
    <w:rsid w:val="003F18B8"/>
    <w:rsid w:val="003F1ACD"/>
    <w:rsid w:val="003F1B83"/>
    <w:rsid w:val="003F24E3"/>
    <w:rsid w:val="003F267B"/>
    <w:rsid w:val="003F2853"/>
    <w:rsid w:val="003F28CA"/>
    <w:rsid w:val="003F2C4E"/>
    <w:rsid w:val="003F2FDE"/>
    <w:rsid w:val="003F3318"/>
    <w:rsid w:val="003F33E9"/>
    <w:rsid w:val="003F343E"/>
    <w:rsid w:val="003F381D"/>
    <w:rsid w:val="003F3EBB"/>
    <w:rsid w:val="003F437E"/>
    <w:rsid w:val="003F43D1"/>
    <w:rsid w:val="003F43D5"/>
    <w:rsid w:val="003F4515"/>
    <w:rsid w:val="003F4E3B"/>
    <w:rsid w:val="003F4FD7"/>
    <w:rsid w:val="003F62B1"/>
    <w:rsid w:val="003F6458"/>
    <w:rsid w:val="003F64B7"/>
    <w:rsid w:val="003F6529"/>
    <w:rsid w:val="003F67E3"/>
    <w:rsid w:val="003F6862"/>
    <w:rsid w:val="003F719B"/>
    <w:rsid w:val="003F726E"/>
    <w:rsid w:val="003F77F2"/>
    <w:rsid w:val="003F7C3A"/>
    <w:rsid w:val="0040040F"/>
    <w:rsid w:val="00400851"/>
    <w:rsid w:val="0040130C"/>
    <w:rsid w:val="0040162D"/>
    <w:rsid w:val="00401A11"/>
    <w:rsid w:val="00401FD8"/>
    <w:rsid w:val="00402326"/>
    <w:rsid w:val="00402988"/>
    <w:rsid w:val="00402B7E"/>
    <w:rsid w:val="00402BA7"/>
    <w:rsid w:val="00402CD9"/>
    <w:rsid w:val="00402E3E"/>
    <w:rsid w:val="00402ED3"/>
    <w:rsid w:val="00402FA0"/>
    <w:rsid w:val="00403008"/>
    <w:rsid w:val="004032F7"/>
    <w:rsid w:val="0040351F"/>
    <w:rsid w:val="00403562"/>
    <w:rsid w:val="0040377B"/>
    <w:rsid w:val="00403BF4"/>
    <w:rsid w:val="00403DC8"/>
    <w:rsid w:val="004040A6"/>
    <w:rsid w:val="00404625"/>
    <w:rsid w:val="00404837"/>
    <w:rsid w:val="004054E7"/>
    <w:rsid w:val="0040556E"/>
    <w:rsid w:val="00405811"/>
    <w:rsid w:val="00405C0A"/>
    <w:rsid w:val="00405DDA"/>
    <w:rsid w:val="0040627A"/>
    <w:rsid w:val="004065A0"/>
    <w:rsid w:val="004071C7"/>
    <w:rsid w:val="004071CC"/>
    <w:rsid w:val="00407944"/>
    <w:rsid w:val="00407ABE"/>
    <w:rsid w:val="00407B8E"/>
    <w:rsid w:val="00410738"/>
    <w:rsid w:val="004107E7"/>
    <w:rsid w:val="00410DD9"/>
    <w:rsid w:val="00410FCF"/>
    <w:rsid w:val="00410FDD"/>
    <w:rsid w:val="0041129B"/>
    <w:rsid w:val="00411393"/>
    <w:rsid w:val="004115A1"/>
    <w:rsid w:val="004118E2"/>
    <w:rsid w:val="00411FB6"/>
    <w:rsid w:val="00411FF7"/>
    <w:rsid w:val="004120C4"/>
    <w:rsid w:val="004124B2"/>
    <w:rsid w:val="004127BA"/>
    <w:rsid w:val="00412830"/>
    <w:rsid w:val="00412A50"/>
    <w:rsid w:val="00412BC6"/>
    <w:rsid w:val="00412D4B"/>
    <w:rsid w:val="00412E44"/>
    <w:rsid w:val="00413B1F"/>
    <w:rsid w:val="004144E3"/>
    <w:rsid w:val="00414916"/>
    <w:rsid w:val="00414DBD"/>
    <w:rsid w:val="00415161"/>
    <w:rsid w:val="00415348"/>
    <w:rsid w:val="004157D9"/>
    <w:rsid w:val="00415A53"/>
    <w:rsid w:val="00415D24"/>
    <w:rsid w:val="00415DEF"/>
    <w:rsid w:val="00416BEA"/>
    <w:rsid w:val="00416DD0"/>
    <w:rsid w:val="00416FDF"/>
    <w:rsid w:val="00417299"/>
    <w:rsid w:val="004201DC"/>
    <w:rsid w:val="004203CE"/>
    <w:rsid w:val="004204B8"/>
    <w:rsid w:val="004206BD"/>
    <w:rsid w:val="004206ED"/>
    <w:rsid w:val="00420D47"/>
    <w:rsid w:val="0042102D"/>
    <w:rsid w:val="00421221"/>
    <w:rsid w:val="0042142C"/>
    <w:rsid w:val="0042172C"/>
    <w:rsid w:val="004218F0"/>
    <w:rsid w:val="00421927"/>
    <w:rsid w:val="00421952"/>
    <w:rsid w:val="0042214E"/>
    <w:rsid w:val="00422169"/>
    <w:rsid w:val="004223A1"/>
    <w:rsid w:val="00422B8B"/>
    <w:rsid w:val="00422BD1"/>
    <w:rsid w:val="0042338E"/>
    <w:rsid w:val="00423428"/>
    <w:rsid w:val="004239B3"/>
    <w:rsid w:val="00423B2B"/>
    <w:rsid w:val="004240A2"/>
    <w:rsid w:val="0042425B"/>
    <w:rsid w:val="0042456B"/>
    <w:rsid w:val="0042483F"/>
    <w:rsid w:val="00424900"/>
    <w:rsid w:val="00424A41"/>
    <w:rsid w:val="00424A53"/>
    <w:rsid w:val="00424CDE"/>
    <w:rsid w:val="00424DC6"/>
    <w:rsid w:val="00424EC9"/>
    <w:rsid w:val="00424EEC"/>
    <w:rsid w:val="0042537D"/>
    <w:rsid w:val="00425528"/>
    <w:rsid w:val="0042589B"/>
    <w:rsid w:val="004269DB"/>
    <w:rsid w:val="00426A22"/>
    <w:rsid w:val="00426BE0"/>
    <w:rsid w:val="004272E0"/>
    <w:rsid w:val="0042758B"/>
    <w:rsid w:val="00427CC7"/>
    <w:rsid w:val="0043004B"/>
    <w:rsid w:val="00430082"/>
    <w:rsid w:val="004303FC"/>
    <w:rsid w:val="004309E8"/>
    <w:rsid w:val="00431086"/>
    <w:rsid w:val="004310AE"/>
    <w:rsid w:val="004312B9"/>
    <w:rsid w:val="004314A0"/>
    <w:rsid w:val="004316F0"/>
    <w:rsid w:val="004317EA"/>
    <w:rsid w:val="00431C9A"/>
    <w:rsid w:val="0043253C"/>
    <w:rsid w:val="0043306B"/>
    <w:rsid w:val="0043350A"/>
    <w:rsid w:val="00433B62"/>
    <w:rsid w:val="0043488D"/>
    <w:rsid w:val="00434C12"/>
    <w:rsid w:val="00434FA3"/>
    <w:rsid w:val="00434FDE"/>
    <w:rsid w:val="0043553F"/>
    <w:rsid w:val="00435F5D"/>
    <w:rsid w:val="0043605B"/>
    <w:rsid w:val="0043633F"/>
    <w:rsid w:val="00436521"/>
    <w:rsid w:val="00436B46"/>
    <w:rsid w:val="00436C82"/>
    <w:rsid w:val="0043783A"/>
    <w:rsid w:val="00440660"/>
    <w:rsid w:val="00440F02"/>
    <w:rsid w:val="004410F1"/>
    <w:rsid w:val="004414D8"/>
    <w:rsid w:val="004415B3"/>
    <w:rsid w:val="004417AE"/>
    <w:rsid w:val="0044192E"/>
    <w:rsid w:val="00441BAE"/>
    <w:rsid w:val="00441CA7"/>
    <w:rsid w:val="00441D05"/>
    <w:rsid w:val="00442061"/>
    <w:rsid w:val="004421DF"/>
    <w:rsid w:val="00442201"/>
    <w:rsid w:val="00442380"/>
    <w:rsid w:val="00442DDC"/>
    <w:rsid w:val="00443026"/>
    <w:rsid w:val="004430BA"/>
    <w:rsid w:val="0044319B"/>
    <w:rsid w:val="0044361D"/>
    <w:rsid w:val="00443856"/>
    <w:rsid w:val="0044391E"/>
    <w:rsid w:val="00443BAF"/>
    <w:rsid w:val="00443BDF"/>
    <w:rsid w:val="00443E4D"/>
    <w:rsid w:val="004446D8"/>
    <w:rsid w:val="0044482D"/>
    <w:rsid w:val="0044494A"/>
    <w:rsid w:val="00444B98"/>
    <w:rsid w:val="00445015"/>
    <w:rsid w:val="00445651"/>
    <w:rsid w:val="00445A91"/>
    <w:rsid w:val="00446178"/>
    <w:rsid w:val="00446569"/>
    <w:rsid w:val="004465F9"/>
    <w:rsid w:val="004466EE"/>
    <w:rsid w:val="00446BDF"/>
    <w:rsid w:val="00446CBF"/>
    <w:rsid w:val="00446CD6"/>
    <w:rsid w:val="00446D04"/>
    <w:rsid w:val="00446D22"/>
    <w:rsid w:val="00446D9B"/>
    <w:rsid w:val="00447034"/>
    <w:rsid w:val="004471A8"/>
    <w:rsid w:val="004471E3"/>
    <w:rsid w:val="004473AD"/>
    <w:rsid w:val="004476F4"/>
    <w:rsid w:val="00447AEC"/>
    <w:rsid w:val="00447CA6"/>
    <w:rsid w:val="00447DF4"/>
    <w:rsid w:val="00447F35"/>
    <w:rsid w:val="004500F6"/>
    <w:rsid w:val="004502A2"/>
    <w:rsid w:val="004504C7"/>
    <w:rsid w:val="00450540"/>
    <w:rsid w:val="00450F19"/>
    <w:rsid w:val="004513E8"/>
    <w:rsid w:val="00451843"/>
    <w:rsid w:val="00451AD4"/>
    <w:rsid w:val="00451C39"/>
    <w:rsid w:val="00451C89"/>
    <w:rsid w:val="00451C95"/>
    <w:rsid w:val="00451EEB"/>
    <w:rsid w:val="00452369"/>
    <w:rsid w:val="00452EE4"/>
    <w:rsid w:val="004532CF"/>
    <w:rsid w:val="0045336E"/>
    <w:rsid w:val="00453570"/>
    <w:rsid w:val="00453B23"/>
    <w:rsid w:val="00453D1C"/>
    <w:rsid w:val="00453E20"/>
    <w:rsid w:val="00453EE5"/>
    <w:rsid w:val="00454188"/>
    <w:rsid w:val="004546C0"/>
    <w:rsid w:val="00454EEF"/>
    <w:rsid w:val="00455B45"/>
    <w:rsid w:val="00455F71"/>
    <w:rsid w:val="00456000"/>
    <w:rsid w:val="00456313"/>
    <w:rsid w:val="004564DC"/>
    <w:rsid w:val="004566F2"/>
    <w:rsid w:val="004567EA"/>
    <w:rsid w:val="004567F4"/>
    <w:rsid w:val="00457235"/>
    <w:rsid w:val="00460069"/>
    <w:rsid w:val="0046042B"/>
    <w:rsid w:val="00460558"/>
    <w:rsid w:val="004607F6"/>
    <w:rsid w:val="004609F6"/>
    <w:rsid w:val="00461087"/>
    <w:rsid w:val="004611B9"/>
    <w:rsid w:val="0046199E"/>
    <w:rsid w:val="00461A82"/>
    <w:rsid w:val="00461A8E"/>
    <w:rsid w:val="00461BE1"/>
    <w:rsid w:val="00461DC9"/>
    <w:rsid w:val="00461F58"/>
    <w:rsid w:val="004622F0"/>
    <w:rsid w:val="00462489"/>
    <w:rsid w:val="00462B5B"/>
    <w:rsid w:val="004633A0"/>
    <w:rsid w:val="00463EDD"/>
    <w:rsid w:val="00463FC5"/>
    <w:rsid w:val="004641D4"/>
    <w:rsid w:val="0046430C"/>
    <w:rsid w:val="00464692"/>
    <w:rsid w:val="0046484D"/>
    <w:rsid w:val="00464A88"/>
    <w:rsid w:val="00464AF2"/>
    <w:rsid w:val="004651DD"/>
    <w:rsid w:val="004661A6"/>
    <w:rsid w:val="00466BD7"/>
    <w:rsid w:val="0046784F"/>
    <w:rsid w:val="00467A84"/>
    <w:rsid w:val="00467BD9"/>
    <w:rsid w:val="00467F5C"/>
    <w:rsid w:val="004703EE"/>
    <w:rsid w:val="00470492"/>
    <w:rsid w:val="00470691"/>
    <w:rsid w:val="004708B4"/>
    <w:rsid w:val="00470EA3"/>
    <w:rsid w:val="0047104B"/>
    <w:rsid w:val="00471929"/>
    <w:rsid w:val="00471D0B"/>
    <w:rsid w:val="00471F61"/>
    <w:rsid w:val="00471FA0"/>
    <w:rsid w:val="004720A7"/>
    <w:rsid w:val="0047278B"/>
    <w:rsid w:val="00472C1C"/>
    <w:rsid w:val="00472D72"/>
    <w:rsid w:val="004732FA"/>
    <w:rsid w:val="004733E2"/>
    <w:rsid w:val="00473B26"/>
    <w:rsid w:val="00473DF3"/>
    <w:rsid w:val="00474316"/>
    <w:rsid w:val="0047456B"/>
    <w:rsid w:val="00474BED"/>
    <w:rsid w:val="004750B0"/>
    <w:rsid w:val="00475914"/>
    <w:rsid w:val="00475924"/>
    <w:rsid w:val="00475BA1"/>
    <w:rsid w:val="00475D63"/>
    <w:rsid w:val="00475DAC"/>
    <w:rsid w:val="00475FCB"/>
    <w:rsid w:val="00476094"/>
    <w:rsid w:val="00476504"/>
    <w:rsid w:val="004767F4"/>
    <w:rsid w:val="004769E5"/>
    <w:rsid w:val="00476ECF"/>
    <w:rsid w:val="00476ED5"/>
    <w:rsid w:val="004774D2"/>
    <w:rsid w:val="0047786B"/>
    <w:rsid w:val="00477D41"/>
    <w:rsid w:val="00477E7E"/>
    <w:rsid w:val="004804FA"/>
    <w:rsid w:val="00480B8F"/>
    <w:rsid w:val="00480D92"/>
    <w:rsid w:val="0048133B"/>
    <w:rsid w:val="00481550"/>
    <w:rsid w:val="004816A6"/>
    <w:rsid w:val="00481A45"/>
    <w:rsid w:val="004820EC"/>
    <w:rsid w:val="004826E2"/>
    <w:rsid w:val="00482DD3"/>
    <w:rsid w:val="00483219"/>
    <w:rsid w:val="0048373F"/>
    <w:rsid w:val="004839DB"/>
    <w:rsid w:val="00483B17"/>
    <w:rsid w:val="00483F4D"/>
    <w:rsid w:val="00484710"/>
    <w:rsid w:val="00484812"/>
    <w:rsid w:val="004853C6"/>
    <w:rsid w:val="00485403"/>
    <w:rsid w:val="004854A5"/>
    <w:rsid w:val="00485F62"/>
    <w:rsid w:val="004863E8"/>
    <w:rsid w:val="0048644E"/>
    <w:rsid w:val="0048665C"/>
    <w:rsid w:val="0048682A"/>
    <w:rsid w:val="00486AF6"/>
    <w:rsid w:val="00486CEE"/>
    <w:rsid w:val="00487484"/>
    <w:rsid w:val="0048751B"/>
    <w:rsid w:val="00487D7C"/>
    <w:rsid w:val="00487DC5"/>
    <w:rsid w:val="004902A8"/>
    <w:rsid w:val="0049070C"/>
    <w:rsid w:val="00490A5B"/>
    <w:rsid w:val="00490CE6"/>
    <w:rsid w:val="00490E1C"/>
    <w:rsid w:val="00490E43"/>
    <w:rsid w:val="004912C0"/>
    <w:rsid w:val="00491A33"/>
    <w:rsid w:val="00491B33"/>
    <w:rsid w:val="00491BEF"/>
    <w:rsid w:val="00491EC6"/>
    <w:rsid w:val="00492257"/>
    <w:rsid w:val="00492628"/>
    <w:rsid w:val="00492B03"/>
    <w:rsid w:val="00492EDE"/>
    <w:rsid w:val="0049306B"/>
    <w:rsid w:val="0049307F"/>
    <w:rsid w:val="004932A8"/>
    <w:rsid w:val="0049330D"/>
    <w:rsid w:val="0049344C"/>
    <w:rsid w:val="0049360D"/>
    <w:rsid w:val="00493704"/>
    <w:rsid w:val="0049399A"/>
    <w:rsid w:val="00493D9B"/>
    <w:rsid w:val="004941AC"/>
    <w:rsid w:val="004942A3"/>
    <w:rsid w:val="004942EB"/>
    <w:rsid w:val="0049483C"/>
    <w:rsid w:val="00494AE6"/>
    <w:rsid w:val="00494C62"/>
    <w:rsid w:val="0049509B"/>
    <w:rsid w:val="00495A67"/>
    <w:rsid w:val="00496A3E"/>
    <w:rsid w:val="00496A47"/>
    <w:rsid w:val="00497194"/>
    <w:rsid w:val="00497525"/>
    <w:rsid w:val="00497836"/>
    <w:rsid w:val="00497A8D"/>
    <w:rsid w:val="004A08AA"/>
    <w:rsid w:val="004A0FB7"/>
    <w:rsid w:val="004A100E"/>
    <w:rsid w:val="004A1034"/>
    <w:rsid w:val="004A10EC"/>
    <w:rsid w:val="004A16A0"/>
    <w:rsid w:val="004A1741"/>
    <w:rsid w:val="004A194B"/>
    <w:rsid w:val="004A1BB2"/>
    <w:rsid w:val="004A1EBB"/>
    <w:rsid w:val="004A2157"/>
    <w:rsid w:val="004A2278"/>
    <w:rsid w:val="004A26A4"/>
    <w:rsid w:val="004A2A2D"/>
    <w:rsid w:val="004A2AE6"/>
    <w:rsid w:val="004A2B0C"/>
    <w:rsid w:val="004A2D82"/>
    <w:rsid w:val="004A2E36"/>
    <w:rsid w:val="004A2FCD"/>
    <w:rsid w:val="004A34B0"/>
    <w:rsid w:val="004A3663"/>
    <w:rsid w:val="004A3B74"/>
    <w:rsid w:val="004A3E80"/>
    <w:rsid w:val="004A4113"/>
    <w:rsid w:val="004A434A"/>
    <w:rsid w:val="004A495E"/>
    <w:rsid w:val="004A4C97"/>
    <w:rsid w:val="004A4D3B"/>
    <w:rsid w:val="004A4DDF"/>
    <w:rsid w:val="004A4E9C"/>
    <w:rsid w:val="004A53BC"/>
    <w:rsid w:val="004A54FA"/>
    <w:rsid w:val="004A5864"/>
    <w:rsid w:val="004A594E"/>
    <w:rsid w:val="004A5B9D"/>
    <w:rsid w:val="004A5FAC"/>
    <w:rsid w:val="004A605C"/>
    <w:rsid w:val="004A70FE"/>
    <w:rsid w:val="004A75E8"/>
    <w:rsid w:val="004A7A0A"/>
    <w:rsid w:val="004A7C32"/>
    <w:rsid w:val="004A7C99"/>
    <w:rsid w:val="004A7DAB"/>
    <w:rsid w:val="004A7F14"/>
    <w:rsid w:val="004B01CF"/>
    <w:rsid w:val="004B047D"/>
    <w:rsid w:val="004B0AFF"/>
    <w:rsid w:val="004B0DB6"/>
    <w:rsid w:val="004B0F89"/>
    <w:rsid w:val="004B188D"/>
    <w:rsid w:val="004B1C38"/>
    <w:rsid w:val="004B1FFB"/>
    <w:rsid w:val="004B208A"/>
    <w:rsid w:val="004B217C"/>
    <w:rsid w:val="004B2A43"/>
    <w:rsid w:val="004B2B8E"/>
    <w:rsid w:val="004B2D87"/>
    <w:rsid w:val="004B309C"/>
    <w:rsid w:val="004B30E3"/>
    <w:rsid w:val="004B33BF"/>
    <w:rsid w:val="004B346D"/>
    <w:rsid w:val="004B367D"/>
    <w:rsid w:val="004B3F78"/>
    <w:rsid w:val="004B47AB"/>
    <w:rsid w:val="004B4D23"/>
    <w:rsid w:val="004B4E0F"/>
    <w:rsid w:val="004B4E81"/>
    <w:rsid w:val="004B4F2D"/>
    <w:rsid w:val="004B5207"/>
    <w:rsid w:val="004B5636"/>
    <w:rsid w:val="004B5960"/>
    <w:rsid w:val="004B5BA9"/>
    <w:rsid w:val="004B6484"/>
    <w:rsid w:val="004B65DF"/>
    <w:rsid w:val="004B6876"/>
    <w:rsid w:val="004B6989"/>
    <w:rsid w:val="004B6CA1"/>
    <w:rsid w:val="004B6D5F"/>
    <w:rsid w:val="004B7168"/>
    <w:rsid w:val="004B727E"/>
    <w:rsid w:val="004B75AB"/>
    <w:rsid w:val="004B779C"/>
    <w:rsid w:val="004B7B47"/>
    <w:rsid w:val="004B7CF4"/>
    <w:rsid w:val="004C0167"/>
    <w:rsid w:val="004C030B"/>
    <w:rsid w:val="004C04EA"/>
    <w:rsid w:val="004C065C"/>
    <w:rsid w:val="004C0C28"/>
    <w:rsid w:val="004C0EAE"/>
    <w:rsid w:val="004C16F3"/>
    <w:rsid w:val="004C1B70"/>
    <w:rsid w:val="004C1F16"/>
    <w:rsid w:val="004C1F55"/>
    <w:rsid w:val="004C21EA"/>
    <w:rsid w:val="004C2295"/>
    <w:rsid w:val="004C22E8"/>
    <w:rsid w:val="004C24B9"/>
    <w:rsid w:val="004C24FC"/>
    <w:rsid w:val="004C2923"/>
    <w:rsid w:val="004C3274"/>
    <w:rsid w:val="004C35AC"/>
    <w:rsid w:val="004C35D1"/>
    <w:rsid w:val="004C38F7"/>
    <w:rsid w:val="004C3B17"/>
    <w:rsid w:val="004C3B79"/>
    <w:rsid w:val="004C498F"/>
    <w:rsid w:val="004C4B6D"/>
    <w:rsid w:val="004C4DFF"/>
    <w:rsid w:val="004C4E38"/>
    <w:rsid w:val="004C4E61"/>
    <w:rsid w:val="004C4EE5"/>
    <w:rsid w:val="004C502D"/>
    <w:rsid w:val="004C5310"/>
    <w:rsid w:val="004C5B48"/>
    <w:rsid w:val="004C5BF6"/>
    <w:rsid w:val="004C67A1"/>
    <w:rsid w:val="004C6B83"/>
    <w:rsid w:val="004C71A7"/>
    <w:rsid w:val="004C724F"/>
    <w:rsid w:val="004C725D"/>
    <w:rsid w:val="004C743E"/>
    <w:rsid w:val="004C74D7"/>
    <w:rsid w:val="004C7677"/>
    <w:rsid w:val="004C7ACA"/>
    <w:rsid w:val="004C7C0D"/>
    <w:rsid w:val="004D0435"/>
    <w:rsid w:val="004D09EE"/>
    <w:rsid w:val="004D0AAA"/>
    <w:rsid w:val="004D0C4E"/>
    <w:rsid w:val="004D0E0E"/>
    <w:rsid w:val="004D1C25"/>
    <w:rsid w:val="004D1DB3"/>
    <w:rsid w:val="004D23F6"/>
    <w:rsid w:val="004D24C3"/>
    <w:rsid w:val="004D2964"/>
    <w:rsid w:val="004D2E4E"/>
    <w:rsid w:val="004D3152"/>
    <w:rsid w:val="004D32F1"/>
    <w:rsid w:val="004D3525"/>
    <w:rsid w:val="004D388E"/>
    <w:rsid w:val="004D38DD"/>
    <w:rsid w:val="004D3C21"/>
    <w:rsid w:val="004D3E78"/>
    <w:rsid w:val="004D3ED5"/>
    <w:rsid w:val="004D4039"/>
    <w:rsid w:val="004D4567"/>
    <w:rsid w:val="004D4704"/>
    <w:rsid w:val="004D47DC"/>
    <w:rsid w:val="004D5279"/>
    <w:rsid w:val="004D561F"/>
    <w:rsid w:val="004D5959"/>
    <w:rsid w:val="004D5C12"/>
    <w:rsid w:val="004D5CF8"/>
    <w:rsid w:val="004D5CF9"/>
    <w:rsid w:val="004D5E8D"/>
    <w:rsid w:val="004D6068"/>
    <w:rsid w:val="004D61D0"/>
    <w:rsid w:val="004D64EB"/>
    <w:rsid w:val="004D6655"/>
    <w:rsid w:val="004D6A77"/>
    <w:rsid w:val="004D6AC7"/>
    <w:rsid w:val="004D6E65"/>
    <w:rsid w:val="004D70F9"/>
    <w:rsid w:val="004D7294"/>
    <w:rsid w:val="004D7ABD"/>
    <w:rsid w:val="004D7B9A"/>
    <w:rsid w:val="004D7DC0"/>
    <w:rsid w:val="004E01AE"/>
    <w:rsid w:val="004E02DB"/>
    <w:rsid w:val="004E0498"/>
    <w:rsid w:val="004E0593"/>
    <w:rsid w:val="004E0B05"/>
    <w:rsid w:val="004E0E69"/>
    <w:rsid w:val="004E16BE"/>
    <w:rsid w:val="004E17EA"/>
    <w:rsid w:val="004E21C2"/>
    <w:rsid w:val="004E28D4"/>
    <w:rsid w:val="004E2974"/>
    <w:rsid w:val="004E2A84"/>
    <w:rsid w:val="004E2A91"/>
    <w:rsid w:val="004E2F22"/>
    <w:rsid w:val="004E2FC3"/>
    <w:rsid w:val="004E3DA4"/>
    <w:rsid w:val="004E3E5A"/>
    <w:rsid w:val="004E4773"/>
    <w:rsid w:val="004E48D2"/>
    <w:rsid w:val="004E59D5"/>
    <w:rsid w:val="004E5AB5"/>
    <w:rsid w:val="004E5EC8"/>
    <w:rsid w:val="004E6250"/>
    <w:rsid w:val="004E76E2"/>
    <w:rsid w:val="004E7E13"/>
    <w:rsid w:val="004F038B"/>
    <w:rsid w:val="004F062E"/>
    <w:rsid w:val="004F0CD7"/>
    <w:rsid w:val="004F0D7B"/>
    <w:rsid w:val="004F0E59"/>
    <w:rsid w:val="004F1883"/>
    <w:rsid w:val="004F1F78"/>
    <w:rsid w:val="004F2049"/>
    <w:rsid w:val="004F22E8"/>
    <w:rsid w:val="004F2A20"/>
    <w:rsid w:val="004F2A7A"/>
    <w:rsid w:val="004F2C2E"/>
    <w:rsid w:val="004F2D44"/>
    <w:rsid w:val="004F32A0"/>
    <w:rsid w:val="004F32CB"/>
    <w:rsid w:val="004F33CC"/>
    <w:rsid w:val="004F3B15"/>
    <w:rsid w:val="004F3BDE"/>
    <w:rsid w:val="004F3D79"/>
    <w:rsid w:val="004F3DF2"/>
    <w:rsid w:val="004F435D"/>
    <w:rsid w:val="004F439B"/>
    <w:rsid w:val="004F475B"/>
    <w:rsid w:val="004F49D0"/>
    <w:rsid w:val="004F4B3C"/>
    <w:rsid w:val="004F5345"/>
    <w:rsid w:val="004F568C"/>
    <w:rsid w:val="004F597E"/>
    <w:rsid w:val="004F59EB"/>
    <w:rsid w:val="004F5A6A"/>
    <w:rsid w:val="004F5B5A"/>
    <w:rsid w:val="004F5CB6"/>
    <w:rsid w:val="004F5DBC"/>
    <w:rsid w:val="004F5FC6"/>
    <w:rsid w:val="004F63D5"/>
    <w:rsid w:val="004F68B1"/>
    <w:rsid w:val="004F691A"/>
    <w:rsid w:val="004F69E1"/>
    <w:rsid w:val="004F6CD3"/>
    <w:rsid w:val="004F76AF"/>
    <w:rsid w:val="004F7776"/>
    <w:rsid w:val="004F78A1"/>
    <w:rsid w:val="004F7E03"/>
    <w:rsid w:val="00500223"/>
    <w:rsid w:val="00500506"/>
    <w:rsid w:val="00500573"/>
    <w:rsid w:val="005008D2"/>
    <w:rsid w:val="005009E6"/>
    <w:rsid w:val="00500B2F"/>
    <w:rsid w:val="00500D4F"/>
    <w:rsid w:val="00500DF2"/>
    <w:rsid w:val="00501475"/>
    <w:rsid w:val="00501691"/>
    <w:rsid w:val="00501AF3"/>
    <w:rsid w:val="00501ED6"/>
    <w:rsid w:val="00502DD7"/>
    <w:rsid w:val="00502F15"/>
    <w:rsid w:val="005032CC"/>
    <w:rsid w:val="00503A1C"/>
    <w:rsid w:val="00503F05"/>
    <w:rsid w:val="005040F4"/>
    <w:rsid w:val="005046DB"/>
    <w:rsid w:val="005049B0"/>
    <w:rsid w:val="00504A24"/>
    <w:rsid w:val="00504F1F"/>
    <w:rsid w:val="0050565C"/>
    <w:rsid w:val="00505AE6"/>
    <w:rsid w:val="00505AFE"/>
    <w:rsid w:val="00505C0F"/>
    <w:rsid w:val="00505C61"/>
    <w:rsid w:val="0050635E"/>
    <w:rsid w:val="005066EF"/>
    <w:rsid w:val="005067DA"/>
    <w:rsid w:val="00506F88"/>
    <w:rsid w:val="0050757E"/>
    <w:rsid w:val="00507848"/>
    <w:rsid w:val="00507A19"/>
    <w:rsid w:val="00507F03"/>
    <w:rsid w:val="00510358"/>
    <w:rsid w:val="00510A3A"/>
    <w:rsid w:val="00510B35"/>
    <w:rsid w:val="00510D76"/>
    <w:rsid w:val="00511393"/>
    <w:rsid w:val="00511757"/>
    <w:rsid w:val="00511845"/>
    <w:rsid w:val="00511D67"/>
    <w:rsid w:val="00511EE8"/>
    <w:rsid w:val="005128BB"/>
    <w:rsid w:val="00512B1C"/>
    <w:rsid w:val="0051309B"/>
    <w:rsid w:val="005130EC"/>
    <w:rsid w:val="005133F5"/>
    <w:rsid w:val="0051347D"/>
    <w:rsid w:val="0051354D"/>
    <w:rsid w:val="005135D5"/>
    <w:rsid w:val="00513869"/>
    <w:rsid w:val="00513AAC"/>
    <w:rsid w:val="00513CA1"/>
    <w:rsid w:val="00513CAF"/>
    <w:rsid w:val="00514728"/>
    <w:rsid w:val="00514939"/>
    <w:rsid w:val="00514E7C"/>
    <w:rsid w:val="00514E91"/>
    <w:rsid w:val="00514F78"/>
    <w:rsid w:val="00515B70"/>
    <w:rsid w:val="00515F70"/>
    <w:rsid w:val="00515FA9"/>
    <w:rsid w:val="005160F7"/>
    <w:rsid w:val="0051616E"/>
    <w:rsid w:val="00516868"/>
    <w:rsid w:val="005168E6"/>
    <w:rsid w:val="00516908"/>
    <w:rsid w:val="00516A5E"/>
    <w:rsid w:val="00516DCE"/>
    <w:rsid w:val="00516E17"/>
    <w:rsid w:val="00517319"/>
    <w:rsid w:val="0051782E"/>
    <w:rsid w:val="00517BD6"/>
    <w:rsid w:val="00520134"/>
    <w:rsid w:val="00520439"/>
    <w:rsid w:val="00520A8F"/>
    <w:rsid w:val="00520E00"/>
    <w:rsid w:val="005214A1"/>
    <w:rsid w:val="00521567"/>
    <w:rsid w:val="00521A61"/>
    <w:rsid w:val="00521C40"/>
    <w:rsid w:val="00521C7E"/>
    <w:rsid w:val="00521E1A"/>
    <w:rsid w:val="00521E29"/>
    <w:rsid w:val="00522094"/>
    <w:rsid w:val="005227ED"/>
    <w:rsid w:val="00522A2E"/>
    <w:rsid w:val="00522B3A"/>
    <w:rsid w:val="00522C49"/>
    <w:rsid w:val="00522DC1"/>
    <w:rsid w:val="00523041"/>
    <w:rsid w:val="0052333D"/>
    <w:rsid w:val="005233D3"/>
    <w:rsid w:val="0052362F"/>
    <w:rsid w:val="00523770"/>
    <w:rsid w:val="00523831"/>
    <w:rsid w:val="005238F1"/>
    <w:rsid w:val="00523D85"/>
    <w:rsid w:val="00524138"/>
    <w:rsid w:val="005241E6"/>
    <w:rsid w:val="00524407"/>
    <w:rsid w:val="00524B6C"/>
    <w:rsid w:val="00524D2B"/>
    <w:rsid w:val="005257DF"/>
    <w:rsid w:val="00525919"/>
    <w:rsid w:val="00525EDB"/>
    <w:rsid w:val="00525F33"/>
    <w:rsid w:val="00526225"/>
    <w:rsid w:val="00526425"/>
    <w:rsid w:val="00526977"/>
    <w:rsid w:val="00527421"/>
    <w:rsid w:val="00527434"/>
    <w:rsid w:val="0052768F"/>
    <w:rsid w:val="005277A1"/>
    <w:rsid w:val="00527845"/>
    <w:rsid w:val="00527CD9"/>
    <w:rsid w:val="00530305"/>
    <w:rsid w:val="005306C0"/>
    <w:rsid w:val="00531549"/>
    <w:rsid w:val="00531733"/>
    <w:rsid w:val="005317EF"/>
    <w:rsid w:val="00531890"/>
    <w:rsid w:val="005319DC"/>
    <w:rsid w:val="00531DE7"/>
    <w:rsid w:val="00531FF8"/>
    <w:rsid w:val="005325DF"/>
    <w:rsid w:val="005327E6"/>
    <w:rsid w:val="005329A0"/>
    <w:rsid w:val="00532C7B"/>
    <w:rsid w:val="00532CA0"/>
    <w:rsid w:val="00532DEF"/>
    <w:rsid w:val="005330B1"/>
    <w:rsid w:val="00534114"/>
    <w:rsid w:val="00534B6D"/>
    <w:rsid w:val="005351F0"/>
    <w:rsid w:val="005353EC"/>
    <w:rsid w:val="0053547F"/>
    <w:rsid w:val="00535749"/>
    <w:rsid w:val="0053599F"/>
    <w:rsid w:val="00535F5D"/>
    <w:rsid w:val="0053648B"/>
    <w:rsid w:val="005367E0"/>
    <w:rsid w:val="00536865"/>
    <w:rsid w:val="00536F41"/>
    <w:rsid w:val="00537458"/>
    <w:rsid w:val="00537506"/>
    <w:rsid w:val="0053751E"/>
    <w:rsid w:val="00537651"/>
    <w:rsid w:val="00537707"/>
    <w:rsid w:val="005379B5"/>
    <w:rsid w:val="0054001F"/>
    <w:rsid w:val="00540164"/>
    <w:rsid w:val="005403AD"/>
    <w:rsid w:val="00540881"/>
    <w:rsid w:val="005409CC"/>
    <w:rsid w:val="005409FA"/>
    <w:rsid w:val="00540A33"/>
    <w:rsid w:val="005410C3"/>
    <w:rsid w:val="00541200"/>
    <w:rsid w:val="005415BB"/>
    <w:rsid w:val="00541F87"/>
    <w:rsid w:val="0054241E"/>
    <w:rsid w:val="00542B18"/>
    <w:rsid w:val="00543137"/>
    <w:rsid w:val="0054332F"/>
    <w:rsid w:val="00543575"/>
    <w:rsid w:val="0054359A"/>
    <w:rsid w:val="005437CC"/>
    <w:rsid w:val="00543D24"/>
    <w:rsid w:val="00543E94"/>
    <w:rsid w:val="00544360"/>
    <w:rsid w:val="005446E2"/>
    <w:rsid w:val="00544F07"/>
    <w:rsid w:val="005452D6"/>
    <w:rsid w:val="005453A1"/>
    <w:rsid w:val="00545490"/>
    <w:rsid w:val="00545F38"/>
    <w:rsid w:val="00546006"/>
    <w:rsid w:val="00546076"/>
    <w:rsid w:val="0054615E"/>
    <w:rsid w:val="00546501"/>
    <w:rsid w:val="005465C4"/>
    <w:rsid w:val="00546623"/>
    <w:rsid w:val="00546920"/>
    <w:rsid w:val="00546EEE"/>
    <w:rsid w:val="005471C8"/>
    <w:rsid w:val="00547515"/>
    <w:rsid w:val="00547FBB"/>
    <w:rsid w:val="005506AF"/>
    <w:rsid w:val="0055085B"/>
    <w:rsid w:val="00551808"/>
    <w:rsid w:val="00551812"/>
    <w:rsid w:val="005518F0"/>
    <w:rsid w:val="00551B90"/>
    <w:rsid w:val="00551BAD"/>
    <w:rsid w:val="00551EC4"/>
    <w:rsid w:val="00552CD2"/>
    <w:rsid w:val="00552D6B"/>
    <w:rsid w:val="0055309C"/>
    <w:rsid w:val="00553170"/>
    <w:rsid w:val="00553519"/>
    <w:rsid w:val="005536B6"/>
    <w:rsid w:val="00553738"/>
    <w:rsid w:val="00553AFB"/>
    <w:rsid w:val="005542EF"/>
    <w:rsid w:val="0055435E"/>
    <w:rsid w:val="00554600"/>
    <w:rsid w:val="00554626"/>
    <w:rsid w:val="00554F08"/>
    <w:rsid w:val="0055524D"/>
    <w:rsid w:val="00555270"/>
    <w:rsid w:val="005552FD"/>
    <w:rsid w:val="005553EC"/>
    <w:rsid w:val="0055572F"/>
    <w:rsid w:val="00555798"/>
    <w:rsid w:val="005558A6"/>
    <w:rsid w:val="00555B49"/>
    <w:rsid w:val="00555C4B"/>
    <w:rsid w:val="00555CB7"/>
    <w:rsid w:val="00555EF9"/>
    <w:rsid w:val="0055615C"/>
    <w:rsid w:val="005561FF"/>
    <w:rsid w:val="005564A6"/>
    <w:rsid w:val="005567F9"/>
    <w:rsid w:val="00556A2B"/>
    <w:rsid w:val="0055710D"/>
    <w:rsid w:val="005572FF"/>
    <w:rsid w:val="0055756D"/>
    <w:rsid w:val="005576B5"/>
    <w:rsid w:val="005578EC"/>
    <w:rsid w:val="00557E06"/>
    <w:rsid w:val="00557F62"/>
    <w:rsid w:val="005600DD"/>
    <w:rsid w:val="005601FE"/>
    <w:rsid w:val="00560591"/>
    <w:rsid w:val="005606F8"/>
    <w:rsid w:val="00560A2F"/>
    <w:rsid w:val="00560D90"/>
    <w:rsid w:val="00561120"/>
    <w:rsid w:val="00561604"/>
    <w:rsid w:val="00561B26"/>
    <w:rsid w:val="00561E27"/>
    <w:rsid w:val="00561FCC"/>
    <w:rsid w:val="0056216B"/>
    <w:rsid w:val="00562178"/>
    <w:rsid w:val="0056220C"/>
    <w:rsid w:val="00562725"/>
    <w:rsid w:val="00562B1B"/>
    <w:rsid w:val="00562C32"/>
    <w:rsid w:val="00562F7C"/>
    <w:rsid w:val="005632FB"/>
    <w:rsid w:val="005633F0"/>
    <w:rsid w:val="005638A1"/>
    <w:rsid w:val="00563E6F"/>
    <w:rsid w:val="005641A9"/>
    <w:rsid w:val="0056434E"/>
    <w:rsid w:val="005644E3"/>
    <w:rsid w:val="005644F5"/>
    <w:rsid w:val="00564623"/>
    <w:rsid w:val="00564627"/>
    <w:rsid w:val="00564918"/>
    <w:rsid w:val="00564B49"/>
    <w:rsid w:val="00565349"/>
    <w:rsid w:val="00565AFC"/>
    <w:rsid w:val="00565E6B"/>
    <w:rsid w:val="00565EEE"/>
    <w:rsid w:val="00565F02"/>
    <w:rsid w:val="00565F29"/>
    <w:rsid w:val="005660CB"/>
    <w:rsid w:val="005660FE"/>
    <w:rsid w:val="00566203"/>
    <w:rsid w:val="005665AA"/>
    <w:rsid w:val="00566A19"/>
    <w:rsid w:val="00567413"/>
    <w:rsid w:val="005675D6"/>
    <w:rsid w:val="00567775"/>
    <w:rsid w:val="005677BF"/>
    <w:rsid w:val="00567A3B"/>
    <w:rsid w:val="00567A6E"/>
    <w:rsid w:val="00567B45"/>
    <w:rsid w:val="00567D9F"/>
    <w:rsid w:val="005700D5"/>
    <w:rsid w:val="0057034A"/>
    <w:rsid w:val="00570998"/>
    <w:rsid w:val="00571083"/>
    <w:rsid w:val="0057182B"/>
    <w:rsid w:val="00571A54"/>
    <w:rsid w:val="00571F0B"/>
    <w:rsid w:val="00571F92"/>
    <w:rsid w:val="00572092"/>
    <w:rsid w:val="0057246F"/>
    <w:rsid w:val="00572744"/>
    <w:rsid w:val="00572931"/>
    <w:rsid w:val="00572A2B"/>
    <w:rsid w:val="00572C7E"/>
    <w:rsid w:val="005731A4"/>
    <w:rsid w:val="00573632"/>
    <w:rsid w:val="00573840"/>
    <w:rsid w:val="0057396B"/>
    <w:rsid w:val="00573A30"/>
    <w:rsid w:val="00573FBD"/>
    <w:rsid w:val="00573FC3"/>
    <w:rsid w:val="0057428E"/>
    <w:rsid w:val="0057466E"/>
    <w:rsid w:val="005746C3"/>
    <w:rsid w:val="005749D8"/>
    <w:rsid w:val="00574C48"/>
    <w:rsid w:val="00575202"/>
    <w:rsid w:val="005752EB"/>
    <w:rsid w:val="0057553D"/>
    <w:rsid w:val="0057558D"/>
    <w:rsid w:val="005755AB"/>
    <w:rsid w:val="00575C4C"/>
    <w:rsid w:val="00575D21"/>
    <w:rsid w:val="00576114"/>
    <w:rsid w:val="00576B9F"/>
    <w:rsid w:val="00576CE6"/>
    <w:rsid w:val="00576CEC"/>
    <w:rsid w:val="005772D2"/>
    <w:rsid w:val="0057745C"/>
    <w:rsid w:val="005775D8"/>
    <w:rsid w:val="00577A6F"/>
    <w:rsid w:val="00577BFD"/>
    <w:rsid w:val="00577C06"/>
    <w:rsid w:val="005805CF"/>
    <w:rsid w:val="0058085B"/>
    <w:rsid w:val="005811F0"/>
    <w:rsid w:val="00581519"/>
    <w:rsid w:val="00581578"/>
    <w:rsid w:val="005816A6"/>
    <w:rsid w:val="005822C9"/>
    <w:rsid w:val="00582428"/>
    <w:rsid w:val="005828EF"/>
    <w:rsid w:val="00582E14"/>
    <w:rsid w:val="005831B1"/>
    <w:rsid w:val="00583C61"/>
    <w:rsid w:val="00583C82"/>
    <w:rsid w:val="005844BF"/>
    <w:rsid w:val="0058460F"/>
    <w:rsid w:val="00584919"/>
    <w:rsid w:val="00584D4C"/>
    <w:rsid w:val="00585049"/>
    <w:rsid w:val="00585143"/>
    <w:rsid w:val="00585410"/>
    <w:rsid w:val="00585438"/>
    <w:rsid w:val="00585580"/>
    <w:rsid w:val="00585970"/>
    <w:rsid w:val="00585A8C"/>
    <w:rsid w:val="00585C23"/>
    <w:rsid w:val="00585F87"/>
    <w:rsid w:val="00585FC2"/>
    <w:rsid w:val="0058607F"/>
    <w:rsid w:val="0058621F"/>
    <w:rsid w:val="0058685B"/>
    <w:rsid w:val="00586904"/>
    <w:rsid w:val="0058690A"/>
    <w:rsid w:val="00586A78"/>
    <w:rsid w:val="005870DC"/>
    <w:rsid w:val="005879AB"/>
    <w:rsid w:val="005900F7"/>
    <w:rsid w:val="0059010D"/>
    <w:rsid w:val="0059047C"/>
    <w:rsid w:val="0059088F"/>
    <w:rsid w:val="00590FBD"/>
    <w:rsid w:val="0059137C"/>
    <w:rsid w:val="005916D9"/>
    <w:rsid w:val="0059173F"/>
    <w:rsid w:val="005917B8"/>
    <w:rsid w:val="00591D50"/>
    <w:rsid w:val="00591E71"/>
    <w:rsid w:val="005921A7"/>
    <w:rsid w:val="00592386"/>
    <w:rsid w:val="00592526"/>
    <w:rsid w:val="005926AA"/>
    <w:rsid w:val="005926E5"/>
    <w:rsid w:val="005926F6"/>
    <w:rsid w:val="005929A9"/>
    <w:rsid w:val="00593347"/>
    <w:rsid w:val="005934A7"/>
    <w:rsid w:val="00593937"/>
    <w:rsid w:val="00593B56"/>
    <w:rsid w:val="00593D3B"/>
    <w:rsid w:val="00594177"/>
    <w:rsid w:val="00594553"/>
    <w:rsid w:val="005945A5"/>
    <w:rsid w:val="00594A20"/>
    <w:rsid w:val="00594A3D"/>
    <w:rsid w:val="00594BED"/>
    <w:rsid w:val="00595006"/>
    <w:rsid w:val="005954C3"/>
    <w:rsid w:val="005956AE"/>
    <w:rsid w:val="00595A2C"/>
    <w:rsid w:val="00595EAD"/>
    <w:rsid w:val="00596BC4"/>
    <w:rsid w:val="0059716C"/>
    <w:rsid w:val="005977BC"/>
    <w:rsid w:val="005A0AEA"/>
    <w:rsid w:val="005A0F4A"/>
    <w:rsid w:val="005A1625"/>
    <w:rsid w:val="005A1944"/>
    <w:rsid w:val="005A1BD2"/>
    <w:rsid w:val="005A273D"/>
    <w:rsid w:val="005A314E"/>
    <w:rsid w:val="005A33B2"/>
    <w:rsid w:val="005A356B"/>
    <w:rsid w:val="005A3C03"/>
    <w:rsid w:val="005A3D33"/>
    <w:rsid w:val="005A4237"/>
    <w:rsid w:val="005A455A"/>
    <w:rsid w:val="005A5550"/>
    <w:rsid w:val="005A55EE"/>
    <w:rsid w:val="005A643C"/>
    <w:rsid w:val="005A6C80"/>
    <w:rsid w:val="005A6E68"/>
    <w:rsid w:val="005A6E73"/>
    <w:rsid w:val="005A75B6"/>
    <w:rsid w:val="005A7849"/>
    <w:rsid w:val="005A7892"/>
    <w:rsid w:val="005A7BA0"/>
    <w:rsid w:val="005A7E74"/>
    <w:rsid w:val="005A7F3B"/>
    <w:rsid w:val="005A7F7F"/>
    <w:rsid w:val="005A7FAC"/>
    <w:rsid w:val="005B012F"/>
    <w:rsid w:val="005B019D"/>
    <w:rsid w:val="005B069F"/>
    <w:rsid w:val="005B0E8F"/>
    <w:rsid w:val="005B1914"/>
    <w:rsid w:val="005B1DC2"/>
    <w:rsid w:val="005B2865"/>
    <w:rsid w:val="005B3653"/>
    <w:rsid w:val="005B36F9"/>
    <w:rsid w:val="005B3789"/>
    <w:rsid w:val="005B3B01"/>
    <w:rsid w:val="005B3F3B"/>
    <w:rsid w:val="005B428E"/>
    <w:rsid w:val="005B43D6"/>
    <w:rsid w:val="005B493B"/>
    <w:rsid w:val="005B4EE7"/>
    <w:rsid w:val="005B4FA5"/>
    <w:rsid w:val="005B51A7"/>
    <w:rsid w:val="005B558D"/>
    <w:rsid w:val="005B59F1"/>
    <w:rsid w:val="005B6095"/>
    <w:rsid w:val="005B61F0"/>
    <w:rsid w:val="005B6A92"/>
    <w:rsid w:val="005B6CF3"/>
    <w:rsid w:val="005B7098"/>
    <w:rsid w:val="005B73FA"/>
    <w:rsid w:val="005B74B3"/>
    <w:rsid w:val="005B770D"/>
    <w:rsid w:val="005B7790"/>
    <w:rsid w:val="005B7B13"/>
    <w:rsid w:val="005C0036"/>
    <w:rsid w:val="005C068F"/>
    <w:rsid w:val="005C0886"/>
    <w:rsid w:val="005C0BAC"/>
    <w:rsid w:val="005C0D3E"/>
    <w:rsid w:val="005C1228"/>
    <w:rsid w:val="005C12B7"/>
    <w:rsid w:val="005C163C"/>
    <w:rsid w:val="005C19CA"/>
    <w:rsid w:val="005C1ABF"/>
    <w:rsid w:val="005C1E10"/>
    <w:rsid w:val="005C2318"/>
    <w:rsid w:val="005C23F8"/>
    <w:rsid w:val="005C27A5"/>
    <w:rsid w:val="005C2C41"/>
    <w:rsid w:val="005C2CDC"/>
    <w:rsid w:val="005C2D4B"/>
    <w:rsid w:val="005C3428"/>
    <w:rsid w:val="005C386E"/>
    <w:rsid w:val="005C38BB"/>
    <w:rsid w:val="005C38D2"/>
    <w:rsid w:val="005C3C9F"/>
    <w:rsid w:val="005C3D00"/>
    <w:rsid w:val="005C3E2D"/>
    <w:rsid w:val="005C41A9"/>
    <w:rsid w:val="005C41FA"/>
    <w:rsid w:val="005C420E"/>
    <w:rsid w:val="005C4306"/>
    <w:rsid w:val="005C455A"/>
    <w:rsid w:val="005C4A8F"/>
    <w:rsid w:val="005C4C83"/>
    <w:rsid w:val="005C53ED"/>
    <w:rsid w:val="005C548B"/>
    <w:rsid w:val="005C558B"/>
    <w:rsid w:val="005C5631"/>
    <w:rsid w:val="005C563C"/>
    <w:rsid w:val="005C57C9"/>
    <w:rsid w:val="005C5A2D"/>
    <w:rsid w:val="005C5C83"/>
    <w:rsid w:val="005C5CAE"/>
    <w:rsid w:val="005C5E87"/>
    <w:rsid w:val="005C6033"/>
    <w:rsid w:val="005C605C"/>
    <w:rsid w:val="005C6828"/>
    <w:rsid w:val="005C6F41"/>
    <w:rsid w:val="005C7242"/>
    <w:rsid w:val="005C7294"/>
    <w:rsid w:val="005C7579"/>
    <w:rsid w:val="005C7B14"/>
    <w:rsid w:val="005C7FA7"/>
    <w:rsid w:val="005D04C9"/>
    <w:rsid w:val="005D0CF8"/>
    <w:rsid w:val="005D12BE"/>
    <w:rsid w:val="005D19F6"/>
    <w:rsid w:val="005D1BD3"/>
    <w:rsid w:val="005D1CFA"/>
    <w:rsid w:val="005D1DE3"/>
    <w:rsid w:val="005D25A9"/>
    <w:rsid w:val="005D262D"/>
    <w:rsid w:val="005D27D2"/>
    <w:rsid w:val="005D2A00"/>
    <w:rsid w:val="005D2A23"/>
    <w:rsid w:val="005D302F"/>
    <w:rsid w:val="005D3325"/>
    <w:rsid w:val="005D3694"/>
    <w:rsid w:val="005D3AB2"/>
    <w:rsid w:val="005D3BE2"/>
    <w:rsid w:val="005D41F4"/>
    <w:rsid w:val="005D5507"/>
    <w:rsid w:val="005D5691"/>
    <w:rsid w:val="005D598D"/>
    <w:rsid w:val="005D5DEF"/>
    <w:rsid w:val="005D6260"/>
    <w:rsid w:val="005D62CD"/>
    <w:rsid w:val="005D63EF"/>
    <w:rsid w:val="005D646B"/>
    <w:rsid w:val="005D646D"/>
    <w:rsid w:val="005D66FE"/>
    <w:rsid w:val="005D6EFA"/>
    <w:rsid w:val="005D6F1F"/>
    <w:rsid w:val="005D6F73"/>
    <w:rsid w:val="005D7974"/>
    <w:rsid w:val="005D7AA5"/>
    <w:rsid w:val="005D7BA0"/>
    <w:rsid w:val="005D7D7F"/>
    <w:rsid w:val="005E021B"/>
    <w:rsid w:val="005E03D9"/>
    <w:rsid w:val="005E04CE"/>
    <w:rsid w:val="005E0570"/>
    <w:rsid w:val="005E057C"/>
    <w:rsid w:val="005E087A"/>
    <w:rsid w:val="005E102F"/>
    <w:rsid w:val="005E14D7"/>
    <w:rsid w:val="005E20ED"/>
    <w:rsid w:val="005E284B"/>
    <w:rsid w:val="005E387E"/>
    <w:rsid w:val="005E3A63"/>
    <w:rsid w:val="005E3C83"/>
    <w:rsid w:val="005E3E23"/>
    <w:rsid w:val="005E3FD3"/>
    <w:rsid w:val="005E400D"/>
    <w:rsid w:val="005E433C"/>
    <w:rsid w:val="005E46D1"/>
    <w:rsid w:val="005E48D0"/>
    <w:rsid w:val="005E5266"/>
    <w:rsid w:val="005E533A"/>
    <w:rsid w:val="005E5F18"/>
    <w:rsid w:val="005E5FEA"/>
    <w:rsid w:val="005E6216"/>
    <w:rsid w:val="005E68F3"/>
    <w:rsid w:val="005E724F"/>
    <w:rsid w:val="005E7BC7"/>
    <w:rsid w:val="005E7FB4"/>
    <w:rsid w:val="005F0033"/>
    <w:rsid w:val="005F026D"/>
    <w:rsid w:val="005F0ACD"/>
    <w:rsid w:val="005F0FC5"/>
    <w:rsid w:val="005F0FDF"/>
    <w:rsid w:val="005F122D"/>
    <w:rsid w:val="005F1457"/>
    <w:rsid w:val="005F1506"/>
    <w:rsid w:val="005F1584"/>
    <w:rsid w:val="005F1819"/>
    <w:rsid w:val="005F1C67"/>
    <w:rsid w:val="005F2069"/>
    <w:rsid w:val="005F256B"/>
    <w:rsid w:val="005F2620"/>
    <w:rsid w:val="005F286B"/>
    <w:rsid w:val="005F2C24"/>
    <w:rsid w:val="005F2DFD"/>
    <w:rsid w:val="005F2E2B"/>
    <w:rsid w:val="005F32A7"/>
    <w:rsid w:val="005F37A9"/>
    <w:rsid w:val="005F3C37"/>
    <w:rsid w:val="005F3D4D"/>
    <w:rsid w:val="005F3E0F"/>
    <w:rsid w:val="005F4034"/>
    <w:rsid w:val="005F4096"/>
    <w:rsid w:val="005F41F1"/>
    <w:rsid w:val="005F420E"/>
    <w:rsid w:val="005F4587"/>
    <w:rsid w:val="005F4973"/>
    <w:rsid w:val="005F4A46"/>
    <w:rsid w:val="005F4BA0"/>
    <w:rsid w:val="005F4F47"/>
    <w:rsid w:val="005F564F"/>
    <w:rsid w:val="005F5699"/>
    <w:rsid w:val="005F5995"/>
    <w:rsid w:val="005F63D7"/>
    <w:rsid w:val="005F63E2"/>
    <w:rsid w:val="005F6A8A"/>
    <w:rsid w:val="005F6B30"/>
    <w:rsid w:val="005F6B6F"/>
    <w:rsid w:val="005F722F"/>
    <w:rsid w:val="005F72E6"/>
    <w:rsid w:val="005F7596"/>
    <w:rsid w:val="005F7EA3"/>
    <w:rsid w:val="00600562"/>
    <w:rsid w:val="0060056E"/>
    <w:rsid w:val="006006A4"/>
    <w:rsid w:val="0060076C"/>
    <w:rsid w:val="00600790"/>
    <w:rsid w:val="00600C7C"/>
    <w:rsid w:val="00600F2D"/>
    <w:rsid w:val="0060124D"/>
    <w:rsid w:val="0060134F"/>
    <w:rsid w:val="00601384"/>
    <w:rsid w:val="00601437"/>
    <w:rsid w:val="00601B53"/>
    <w:rsid w:val="00601DC1"/>
    <w:rsid w:val="00601E5F"/>
    <w:rsid w:val="00601F57"/>
    <w:rsid w:val="00601F5C"/>
    <w:rsid w:val="006033E0"/>
    <w:rsid w:val="00603736"/>
    <w:rsid w:val="00603807"/>
    <w:rsid w:val="00603A7B"/>
    <w:rsid w:val="00603DC9"/>
    <w:rsid w:val="00603DD1"/>
    <w:rsid w:val="00604367"/>
    <w:rsid w:val="006048B0"/>
    <w:rsid w:val="006049B6"/>
    <w:rsid w:val="00604CEB"/>
    <w:rsid w:val="006052F5"/>
    <w:rsid w:val="0060557B"/>
    <w:rsid w:val="0060571B"/>
    <w:rsid w:val="006057BF"/>
    <w:rsid w:val="00606003"/>
    <w:rsid w:val="0060619A"/>
    <w:rsid w:val="006066A4"/>
    <w:rsid w:val="006066FC"/>
    <w:rsid w:val="00606836"/>
    <w:rsid w:val="00606E23"/>
    <w:rsid w:val="006070EC"/>
    <w:rsid w:val="006076A9"/>
    <w:rsid w:val="00607A4B"/>
    <w:rsid w:val="00607AAD"/>
    <w:rsid w:val="00607BC0"/>
    <w:rsid w:val="006100E3"/>
    <w:rsid w:val="006105C4"/>
    <w:rsid w:val="00610700"/>
    <w:rsid w:val="006108A8"/>
    <w:rsid w:val="00610BB2"/>
    <w:rsid w:val="00610C96"/>
    <w:rsid w:val="00610DD9"/>
    <w:rsid w:val="00611472"/>
    <w:rsid w:val="006115DE"/>
    <w:rsid w:val="00611838"/>
    <w:rsid w:val="00611948"/>
    <w:rsid w:val="00611DDF"/>
    <w:rsid w:val="00611E5F"/>
    <w:rsid w:val="006120AB"/>
    <w:rsid w:val="0061252E"/>
    <w:rsid w:val="0061276E"/>
    <w:rsid w:val="0061280A"/>
    <w:rsid w:val="00612B8C"/>
    <w:rsid w:val="00612F1D"/>
    <w:rsid w:val="0061306E"/>
    <w:rsid w:val="00613259"/>
    <w:rsid w:val="00613451"/>
    <w:rsid w:val="00613975"/>
    <w:rsid w:val="006139B7"/>
    <w:rsid w:val="00613BC2"/>
    <w:rsid w:val="00613CA2"/>
    <w:rsid w:val="00613E27"/>
    <w:rsid w:val="006144AB"/>
    <w:rsid w:val="0061466A"/>
    <w:rsid w:val="00614676"/>
    <w:rsid w:val="00614871"/>
    <w:rsid w:val="00614A5C"/>
    <w:rsid w:val="00614B2A"/>
    <w:rsid w:val="006151BD"/>
    <w:rsid w:val="00615865"/>
    <w:rsid w:val="006158D3"/>
    <w:rsid w:val="00615E3E"/>
    <w:rsid w:val="00616066"/>
    <w:rsid w:val="00616238"/>
    <w:rsid w:val="0061660F"/>
    <w:rsid w:val="0061664B"/>
    <w:rsid w:val="00616C41"/>
    <w:rsid w:val="006170D4"/>
    <w:rsid w:val="00617409"/>
    <w:rsid w:val="00617A9E"/>
    <w:rsid w:val="00620C0E"/>
    <w:rsid w:val="00620C10"/>
    <w:rsid w:val="00620C77"/>
    <w:rsid w:val="00620DAE"/>
    <w:rsid w:val="00621C6C"/>
    <w:rsid w:val="00621E7B"/>
    <w:rsid w:val="0062229E"/>
    <w:rsid w:val="00622483"/>
    <w:rsid w:val="00622651"/>
    <w:rsid w:val="006228F5"/>
    <w:rsid w:val="00623109"/>
    <w:rsid w:val="00623123"/>
    <w:rsid w:val="006232C5"/>
    <w:rsid w:val="006233FC"/>
    <w:rsid w:val="00623ED3"/>
    <w:rsid w:val="00624077"/>
    <w:rsid w:val="00624563"/>
    <w:rsid w:val="00624A02"/>
    <w:rsid w:val="00624CBF"/>
    <w:rsid w:val="00624D85"/>
    <w:rsid w:val="0062529E"/>
    <w:rsid w:val="0062535D"/>
    <w:rsid w:val="00625737"/>
    <w:rsid w:val="00625763"/>
    <w:rsid w:val="0062579B"/>
    <w:rsid w:val="00625BE7"/>
    <w:rsid w:val="00625DC9"/>
    <w:rsid w:val="00625FBE"/>
    <w:rsid w:val="00626159"/>
    <w:rsid w:val="0062636E"/>
    <w:rsid w:val="0062638B"/>
    <w:rsid w:val="006264A2"/>
    <w:rsid w:val="00626532"/>
    <w:rsid w:val="00627039"/>
    <w:rsid w:val="00627449"/>
    <w:rsid w:val="006274A9"/>
    <w:rsid w:val="00627949"/>
    <w:rsid w:val="00627ABD"/>
    <w:rsid w:val="006300C3"/>
    <w:rsid w:val="006302FC"/>
    <w:rsid w:val="00631009"/>
    <w:rsid w:val="00631073"/>
    <w:rsid w:val="006312A6"/>
    <w:rsid w:val="00631A2E"/>
    <w:rsid w:val="00631B97"/>
    <w:rsid w:val="006320BE"/>
    <w:rsid w:val="006322B2"/>
    <w:rsid w:val="006325C9"/>
    <w:rsid w:val="006326BE"/>
    <w:rsid w:val="00632DF5"/>
    <w:rsid w:val="00633B32"/>
    <w:rsid w:val="00633F0F"/>
    <w:rsid w:val="00634012"/>
    <w:rsid w:val="00634FE3"/>
    <w:rsid w:val="006351A5"/>
    <w:rsid w:val="006352DA"/>
    <w:rsid w:val="00635479"/>
    <w:rsid w:val="006355B3"/>
    <w:rsid w:val="00635BE7"/>
    <w:rsid w:val="00635CFA"/>
    <w:rsid w:val="00635FAD"/>
    <w:rsid w:val="00636E8D"/>
    <w:rsid w:val="00636F01"/>
    <w:rsid w:val="00636F72"/>
    <w:rsid w:val="00637948"/>
    <w:rsid w:val="00640DC2"/>
    <w:rsid w:val="00641160"/>
    <w:rsid w:val="00641505"/>
    <w:rsid w:val="006418A9"/>
    <w:rsid w:val="00641ACA"/>
    <w:rsid w:val="00641BC2"/>
    <w:rsid w:val="00641FF5"/>
    <w:rsid w:val="0064245B"/>
    <w:rsid w:val="00642689"/>
    <w:rsid w:val="006428D8"/>
    <w:rsid w:val="00642B7C"/>
    <w:rsid w:val="00642D99"/>
    <w:rsid w:val="00643121"/>
    <w:rsid w:val="006435B2"/>
    <w:rsid w:val="006439A0"/>
    <w:rsid w:val="00643B41"/>
    <w:rsid w:val="006440B9"/>
    <w:rsid w:val="006446C8"/>
    <w:rsid w:val="00644A8D"/>
    <w:rsid w:val="00644C3A"/>
    <w:rsid w:val="00644D20"/>
    <w:rsid w:val="00644E47"/>
    <w:rsid w:val="00644E67"/>
    <w:rsid w:val="00644F73"/>
    <w:rsid w:val="0064549C"/>
    <w:rsid w:val="006454C3"/>
    <w:rsid w:val="00645685"/>
    <w:rsid w:val="0064577C"/>
    <w:rsid w:val="0064585E"/>
    <w:rsid w:val="00645B70"/>
    <w:rsid w:val="006462D7"/>
    <w:rsid w:val="0064657B"/>
    <w:rsid w:val="0064666B"/>
    <w:rsid w:val="0064694A"/>
    <w:rsid w:val="0064698A"/>
    <w:rsid w:val="006471BB"/>
    <w:rsid w:val="0064727B"/>
    <w:rsid w:val="0064736D"/>
    <w:rsid w:val="006479B2"/>
    <w:rsid w:val="00647A34"/>
    <w:rsid w:val="00647DFF"/>
    <w:rsid w:val="00650565"/>
    <w:rsid w:val="0065060E"/>
    <w:rsid w:val="00650C97"/>
    <w:rsid w:val="00650D4F"/>
    <w:rsid w:val="00650F5B"/>
    <w:rsid w:val="0065101B"/>
    <w:rsid w:val="00651911"/>
    <w:rsid w:val="00651D0B"/>
    <w:rsid w:val="006520B3"/>
    <w:rsid w:val="00652463"/>
    <w:rsid w:val="006524A9"/>
    <w:rsid w:val="006529A9"/>
    <w:rsid w:val="00652F49"/>
    <w:rsid w:val="00653AEB"/>
    <w:rsid w:val="00653D05"/>
    <w:rsid w:val="00653D31"/>
    <w:rsid w:val="006548B5"/>
    <w:rsid w:val="00654CCC"/>
    <w:rsid w:val="00654D47"/>
    <w:rsid w:val="00654DE6"/>
    <w:rsid w:val="00654F2F"/>
    <w:rsid w:val="006551D9"/>
    <w:rsid w:val="00655838"/>
    <w:rsid w:val="00655B15"/>
    <w:rsid w:val="00655DE6"/>
    <w:rsid w:val="006561A9"/>
    <w:rsid w:val="00656516"/>
    <w:rsid w:val="00656835"/>
    <w:rsid w:val="006569D2"/>
    <w:rsid w:val="0065746C"/>
    <w:rsid w:val="00657820"/>
    <w:rsid w:val="0065786B"/>
    <w:rsid w:val="00657B0B"/>
    <w:rsid w:val="00657CD8"/>
    <w:rsid w:val="00657D14"/>
    <w:rsid w:val="00657E3A"/>
    <w:rsid w:val="00657F09"/>
    <w:rsid w:val="006601D9"/>
    <w:rsid w:val="00660337"/>
    <w:rsid w:val="00660364"/>
    <w:rsid w:val="006606BF"/>
    <w:rsid w:val="0066077A"/>
    <w:rsid w:val="00660DA9"/>
    <w:rsid w:val="00661482"/>
    <w:rsid w:val="00661B5A"/>
    <w:rsid w:val="00661DAC"/>
    <w:rsid w:val="00661E19"/>
    <w:rsid w:val="00661E1D"/>
    <w:rsid w:val="00662657"/>
    <w:rsid w:val="00662B18"/>
    <w:rsid w:val="00662C81"/>
    <w:rsid w:val="006635A0"/>
    <w:rsid w:val="00663A6F"/>
    <w:rsid w:val="006641C9"/>
    <w:rsid w:val="0066420C"/>
    <w:rsid w:val="00664DD7"/>
    <w:rsid w:val="00664E83"/>
    <w:rsid w:val="006651D3"/>
    <w:rsid w:val="0066561F"/>
    <w:rsid w:val="00665D70"/>
    <w:rsid w:val="00665E61"/>
    <w:rsid w:val="00665E97"/>
    <w:rsid w:val="006660B3"/>
    <w:rsid w:val="0066633A"/>
    <w:rsid w:val="006665E6"/>
    <w:rsid w:val="00666706"/>
    <w:rsid w:val="00666A0D"/>
    <w:rsid w:val="00666A7E"/>
    <w:rsid w:val="00666E71"/>
    <w:rsid w:val="0066702D"/>
    <w:rsid w:val="006671B4"/>
    <w:rsid w:val="00667575"/>
    <w:rsid w:val="006679AA"/>
    <w:rsid w:val="0067054D"/>
    <w:rsid w:val="00670863"/>
    <w:rsid w:val="00670D74"/>
    <w:rsid w:val="00670DCF"/>
    <w:rsid w:val="00670E05"/>
    <w:rsid w:val="00670F2F"/>
    <w:rsid w:val="00671337"/>
    <w:rsid w:val="006713F6"/>
    <w:rsid w:val="006715FA"/>
    <w:rsid w:val="00671678"/>
    <w:rsid w:val="00671988"/>
    <w:rsid w:val="00672043"/>
    <w:rsid w:val="0067226F"/>
    <w:rsid w:val="006722FF"/>
    <w:rsid w:val="0067231F"/>
    <w:rsid w:val="00672483"/>
    <w:rsid w:val="00672B01"/>
    <w:rsid w:val="00672D9B"/>
    <w:rsid w:val="006733CF"/>
    <w:rsid w:val="00673CEB"/>
    <w:rsid w:val="00673DCA"/>
    <w:rsid w:val="00673F6C"/>
    <w:rsid w:val="00673FC8"/>
    <w:rsid w:val="006742F5"/>
    <w:rsid w:val="00674333"/>
    <w:rsid w:val="006743E7"/>
    <w:rsid w:val="006746A7"/>
    <w:rsid w:val="006747AA"/>
    <w:rsid w:val="00674994"/>
    <w:rsid w:val="006749FD"/>
    <w:rsid w:val="00674AB7"/>
    <w:rsid w:val="00674E41"/>
    <w:rsid w:val="00674E95"/>
    <w:rsid w:val="006751A0"/>
    <w:rsid w:val="006752A1"/>
    <w:rsid w:val="00675514"/>
    <w:rsid w:val="00675D60"/>
    <w:rsid w:val="00675E65"/>
    <w:rsid w:val="0067694F"/>
    <w:rsid w:val="0067698A"/>
    <w:rsid w:val="006771F8"/>
    <w:rsid w:val="006772EE"/>
    <w:rsid w:val="00677367"/>
    <w:rsid w:val="00677F97"/>
    <w:rsid w:val="00680237"/>
    <w:rsid w:val="00680362"/>
    <w:rsid w:val="00680459"/>
    <w:rsid w:val="006804FE"/>
    <w:rsid w:val="0068097B"/>
    <w:rsid w:val="00680ACF"/>
    <w:rsid w:val="00681068"/>
    <w:rsid w:val="00681601"/>
    <w:rsid w:val="006817D4"/>
    <w:rsid w:val="006817E1"/>
    <w:rsid w:val="00681D69"/>
    <w:rsid w:val="00681EE3"/>
    <w:rsid w:val="00682073"/>
    <w:rsid w:val="0068210C"/>
    <w:rsid w:val="0068229C"/>
    <w:rsid w:val="00682384"/>
    <w:rsid w:val="0068287F"/>
    <w:rsid w:val="00682B5E"/>
    <w:rsid w:val="00682D80"/>
    <w:rsid w:val="00682FA5"/>
    <w:rsid w:val="00683148"/>
    <w:rsid w:val="00683163"/>
    <w:rsid w:val="00683AEC"/>
    <w:rsid w:val="00683DB2"/>
    <w:rsid w:val="006840E8"/>
    <w:rsid w:val="00684261"/>
    <w:rsid w:val="006844BD"/>
    <w:rsid w:val="00684A8D"/>
    <w:rsid w:val="00684E06"/>
    <w:rsid w:val="00684E2D"/>
    <w:rsid w:val="00684E33"/>
    <w:rsid w:val="0068525E"/>
    <w:rsid w:val="0068588B"/>
    <w:rsid w:val="00685FD6"/>
    <w:rsid w:val="006863EB"/>
    <w:rsid w:val="006865CA"/>
    <w:rsid w:val="00687034"/>
    <w:rsid w:val="00687FCE"/>
    <w:rsid w:val="006901A4"/>
    <w:rsid w:val="006901D3"/>
    <w:rsid w:val="00690401"/>
    <w:rsid w:val="006905D2"/>
    <w:rsid w:val="00690D6B"/>
    <w:rsid w:val="00690D7B"/>
    <w:rsid w:val="00691236"/>
    <w:rsid w:val="0069153C"/>
    <w:rsid w:val="006915FB"/>
    <w:rsid w:val="00691F94"/>
    <w:rsid w:val="00692153"/>
    <w:rsid w:val="006926F9"/>
    <w:rsid w:val="006929CE"/>
    <w:rsid w:val="00692FE2"/>
    <w:rsid w:val="00693147"/>
    <w:rsid w:val="006932A4"/>
    <w:rsid w:val="0069356C"/>
    <w:rsid w:val="00693E3D"/>
    <w:rsid w:val="00693F38"/>
    <w:rsid w:val="0069407C"/>
    <w:rsid w:val="006942B3"/>
    <w:rsid w:val="0069434D"/>
    <w:rsid w:val="0069440D"/>
    <w:rsid w:val="006949A0"/>
    <w:rsid w:val="00695594"/>
    <w:rsid w:val="00695751"/>
    <w:rsid w:val="006958C1"/>
    <w:rsid w:val="00695AAF"/>
    <w:rsid w:val="00695F5A"/>
    <w:rsid w:val="006962AC"/>
    <w:rsid w:val="0069647C"/>
    <w:rsid w:val="00696579"/>
    <w:rsid w:val="00696774"/>
    <w:rsid w:val="00696E33"/>
    <w:rsid w:val="0069778A"/>
    <w:rsid w:val="006979A1"/>
    <w:rsid w:val="006979A5"/>
    <w:rsid w:val="00697B29"/>
    <w:rsid w:val="006A0146"/>
    <w:rsid w:val="006A0524"/>
    <w:rsid w:val="006A0721"/>
    <w:rsid w:val="006A0C39"/>
    <w:rsid w:val="006A0FDE"/>
    <w:rsid w:val="006A1481"/>
    <w:rsid w:val="006A15D5"/>
    <w:rsid w:val="006A16E3"/>
    <w:rsid w:val="006A1E6A"/>
    <w:rsid w:val="006A25E4"/>
    <w:rsid w:val="006A3127"/>
    <w:rsid w:val="006A31F9"/>
    <w:rsid w:val="006A354B"/>
    <w:rsid w:val="006A3902"/>
    <w:rsid w:val="006A392A"/>
    <w:rsid w:val="006A443D"/>
    <w:rsid w:val="006A4453"/>
    <w:rsid w:val="006A44A9"/>
    <w:rsid w:val="006A45BC"/>
    <w:rsid w:val="006A46A8"/>
    <w:rsid w:val="006A471B"/>
    <w:rsid w:val="006A4A7A"/>
    <w:rsid w:val="006A4BEE"/>
    <w:rsid w:val="006A508E"/>
    <w:rsid w:val="006A5F64"/>
    <w:rsid w:val="006A6217"/>
    <w:rsid w:val="006A6517"/>
    <w:rsid w:val="006A66ED"/>
    <w:rsid w:val="006A679B"/>
    <w:rsid w:val="006A6870"/>
    <w:rsid w:val="006A6D8B"/>
    <w:rsid w:val="006A70C6"/>
    <w:rsid w:val="006A71B7"/>
    <w:rsid w:val="006A71D1"/>
    <w:rsid w:val="006A7287"/>
    <w:rsid w:val="006A76A7"/>
    <w:rsid w:val="006A784A"/>
    <w:rsid w:val="006A7D84"/>
    <w:rsid w:val="006B01C4"/>
    <w:rsid w:val="006B0425"/>
    <w:rsid w:val="006B056D"/>
    <w:rsid w:val="006B0BDF"/>
    <w:rsid w:val="006B0FE8"/>
    <w:rsid w:val="006B11AF"/>
    <w:rsid w:val="006B1E21"/>
    <w:rsid w:val="006B3144"/>
    <w:rsid w:val="006B3296"/>
    <w:rsid w:val="006B368A"/>
    <w:rsid w:val="006B3966"/>
    <w:rsid w:val="006B3B0A"/>
    <w:rsid w:val="006B3DF2"/>
    <w:rsid w:val="006B3EEE"/>
    <w:rsid w:val="006B3F7B"/>
    <w:rsid w:val="006B41C4"/>
    <w:rsid w:val="006B4630"/>
    <w:rsid w:val="006B47A3"/>
    <w:rsid w:val="006B4955"/>
    <w:rsid w:val="006B4BEF"/>
    <w:rsid w:val="006B4D1E"/>
    <w:rsid w:val="006B58B3"/>
    <w:rsid w:val="006B5CA3"/>
    <w:rsid w:val="006B5E03"/>
    <w:rsid w:val="006B655E"/>
    <w:rsid w:val="006B6F30"/>
    <w:rsid w:val="006B6F6A"/>
    <w:rsid w:val="006B7101"/>
    <w:rsid w:val="006B7CFB"/>
    <w:rsid w:val="006C02E1"/>
    <w:rsid w:val="006C0460"/>
    <w:rsid w:val="006C09CC"/>
    <w:rsid w:val="006C0D5A"/>
    <w:rsid w:val="006C1345"/>
    <w:rsid w:val="006C13A7"/>
    <w:rsid w:val="006C157B"/>
    <w:rsid w:val="006C1830"/>
    <w:rsid w:val="006C18DB"/>
    <w:rsid w:val="006C1A74"/>
    <w:rsid w:val="006C1EB0"/>
    <w:rsid w:val="006C2092"/>
    <w:rsid w:val="006C2408"/>
    <w:rsid w:val="006C28F5"/>
    <w:rsid w:val="006C2977"/>
    <w:rsid w:val="006C2C54"/>
    <w:rsid w:val="006C2C72"/>
    <w:rsid w:val="006C2DC0"/>
    <w:rsid w:val="006C330B"/>
    <w:rsid w:val="006C3970"/>
    <w:rsid w:val="006C3D4D"/>
    <w:rsid w:val="006C3DC6"/>
    <w:rsid w:val="006C4613"/>
    <w:rsid w:val="006C4858"/>
    <w:rsid w:val="006C4AB3"/>
    <w:rsid w:val="006C4AD8"/>
    <w:rsid w:val="006C4AF3"/>
    <w:rsid w:val="006C4D30"/>
    <w:rsid w:val="006C4EBC"/>
    <w:rsid w:val="006C56A3"/>
    <w:rsid w:val="006C5A9E"/>
    <w:rsid w:val="006C5C75"/>
    <w:rsid w:val="006C5E35"/>
    <w:rsid w:val="006C5F51"/>
    <w:rsid w:val="006C653A"/>
    <w:rsid w:val="006C6985"/>
    <w:rsid w:val="006C6D16"/>
    <w:rsid w:val="006C70A6"/>
    <w:rsid w:val="006C731B"/>
    <w:rsid w:val="006C773A"/>
    <w:rsid w:val="006D0017"/>
    <w:rsid w:val="006D00D2"/>
    <w:rsid w:val="006D05B2"/>
    <w:rsid w:val="006D05DE"/>
    <w:rsid w:val="006D07CD"/>
    <w:rsid w:val="006D08CC"/>
    <w:rsid w:val="006D12D8"/>
    <w:rsid w:val="006D132A"/>
    <w:rsid w:val="006D1AF4"/>
    <w:rsid w:val="006D1E47"/>
    <w:rsid w:val="006D2013"/>
    <w:rsid w:val="006D2334"/>
    <w:rsid w:val="006D2339"/>
    <w:rsid w:val="006D256C"/>
    <w:rsid w:val="006D26E7"/>
    <w:rsid w:val="006D2A75"/>
    <w:rsid w:val="006D2BEB"/>
    <w:rsid w:val="006D3B38"/>
    <w:rsid w:val="006D3DCE"/>
    <w:rsid w:val="006D430C"/>
    <w:rsid w:val="006D4357"/>
    <w:rsid w:val="006D43E9"/>
    <w:rsid w:val="006D46C5"/>
    <w:rsid w:val="006D4F31"/>
    <w:rsid w:val="006D50A7"/>
    <w:rsid w:val="006D54B0"/>
    <w:rsid w:val="006D55E3"/>
    <w:rsid w:val="006D56F2"/>
    <w:rsid w:val="006D57C6"/>
    <w:rsid w:val="006D634C"/>
    <w:rsid w:val="006D6489"/>
    <w:rsid w:val="006D6B19"/>
    <w:rsid w:val="006D6BC1"/>
    <w:rsid w:val="006D6ED9"/>
    <w:rsid w:val="006D71B4"/>
    <w:rsid w:val="006D771C"/>
    <w:rsid w:val="006E000C"/>
    <w:rsid w:val="006E00EC"/>
    <w:rsid w:val="006E0463"/>
    <w:rsid w:val="006E059F"/>
    <w:rsid w:val="006E066C"/>
    <w:rsid w:val="006E0A54"/>
    <w:rsid w:val="006E0AE6"/>
    <w:rsid w:val="006E0B42"/>
    <w:rsid w:val="006E0EDA"/>
    <w:rsid w:val="006E10C7"/>
    <w:rsid w:val="006E1138"/>
    <w:rsid w:val="006E122E"/>
    <w:rsid w:val="006E1597"/>
    <w:rsid w:val="006E15CF"/>
    <w:rsid w:val="006E1ED1"/>
    <w:rsid w:val="006E27CB"/>
    <w:rsid w:val="006E2C83"/>
    <w:rsid w:val="006E2FC0"/>
    <w:rsid w:val="006E325D"/>
    <w:rsid w:val="006E35DB"/>
    <w:rsid w:val="006E3831"/>
    <w:rsid w:val="006E3DA4"/>
    <w:rsid w:val="006E4377"/>
    <w:rsid w:val="006E44B9"/>
    <w:rsid w:val="006E454E"/>
    <w:rsid w:val="006E47B3"/>
    <w:rsid w:val="006E485B"/>
    <w:rsid w:val="006E52C8"/>
    <w:rsid w:val="006E5501"/>
    <w:rsid w:val="006E56B5"/>
    <w:rsid w:val="006E5B6A"/>
    <w:rsid w:val="006E5DEA"/>
    <w:rsid w:val="006E60DF"/>
    <w:rsid w:val="006E61E6"/>
    <w:rsid w:val="006E6733"/>
    <w:rsid w:val="006E67A1"/>
    <w:rsid w:val="006E6A08"/>
    <w:rsid w:val="006E6AE4"/>
    <w:rsid w:val="006E6C3A"/>
    <w:rsid w:val="006E6EBB"/>
    <w:rsid w:val="006E6ED3"/>
    <w:rsid w:val="006E6F98"/>
    <w:rsid w:val="006E7424"/>
    <w:rsid w:val="006E757D"/>
    <w:rsid w:val="006E7968"/>
    <w:rsid w:val="006E7A0E"/>
    <w:rsid w:val="006E7FE6"/>
    <w:rsid w:val="006F0515"/>
    <w:rsid w:val="006F064B"/>
    <w:rsid w:val="006F08DF"/>
    <w:rsid w:val="006F0B1C"/>
    <w:rsid w:val="006F0EF1"/>
    <w:rsid w:val="006F1E61"/>
    <w:rsid w:val="006F2075"/>
    <w:rsid w:val="006F236B"/>
    <w:rsid w:val="006F272B"/>
    <w:rsid w:val="006F2D2E"/>
    <w:rsid w:val="006F2F1F"/>
    <w:rsid w:val="006F3197"/>
    <w:rsid w:val="006F31D4"/>
    <w:rsid w:val="006F3303"/>
    <w:rsid w:val="006F34D5"/>
    <w:rsid w:val="006F3610"/>
    <w:rsid w:val="006F39F0"/>
    <w:rsid w:val="006F3DDA"/>
    <w:rsid w:val="006F4439"/>
    <w:rsid w:val="006F44A1"/>
    <w:rsid w:val="006F4729"/>
    <w:rsid w:val="006F48B8"/>
    <w:rsid w:val="006F4A9D"/>
    <w:rsid w:val="006F4D98"/>
    <w:rsid w:val="006F5411"/>
    <w:rsid w:val="006F554B"/>
    <w:rsid w:val="006F568D"/>
    <w:rsid w:val="006F56D4"/>
    <w:rsid w:val="006F593F"/>
    <w:rsid w:val="006F5C4A"/>
    <w:rsid w:val="006F5CFD"/>
    <w:rsid w:val="006F5D02"/>
    <w:rsid w:val="006F5E98"/>
    <w:rsid w:val="006F5F4E"/>
    <w:rsid w:val="006F6034"/>
    <w:rsid w:val="006F6196"/>
    <w:rsid w:val="006F6F26"/>
    <w:rsid w:val="006F70B2"/>
    <w:rsid w:val="006F7269"/>
    <w:rsid w:val="006F7562"/>
    <w:rsid w:val="006F7B87"/>
    <w:rsid w:val="006F7F5B"/>
    <w:rsid w:val="006F7F8C"/>
    <w:rsid w:val="0070002A"/>
    <w:rsid w:val="0070058F"/>
    <w:rsid w:val="00700853"/>
    <w:rsid w:val="00700AC9"/>
    <w:rsid w:val="00700ADA"/>
    <w:rsid w:val="00701E4F"/>
    <w:rsid w:val="007024F0"/>
    <w:rsid w:val="00702B8F"/>
    <w:rsid w:val="00702D15"/>
    <w:rsid w:val="00702F59"/>
    <w:rsid w:val="007031C4"/>
    <w:rsid w:val="0070340A"/>
    <w:rsid w:val="0070423C"/>
    <w:rsid w:val="00704279"/>
    <w:rsid w:val="007042B6"/>
    <w:rsid w:val="007043D7"/>
    <w:rsid w:val="0070460F"/>
    <w:rsid w:val="00704B3F"/>
    <w:rsid w:val="00705318"/>
    <w:rsid w:val="00705517"/>
    <w:rsid w:val="00705BA5"/>
    <w:rsid w:val="00705CFE"/>
    <w:rsid w:val="00705F68"/>
    <w:rsid w:val="007060E4"/>
    <w:rsid w:val="007062F9"/>
    <w:rsid w:val="00706BA7"/>
    <w:rsid w:val="0070712B"/>
    <w:rsid w:val="007075E4"/>
    <w:rsid w:val="00707B80"/>
    <w:rsid w:val="00707F6D"/>
    <w:rsid w:val="007105C6"/>
    <w:rsid w:val="00710798"/>
    <w:rsid w:val="007107E0"/>
    <w:rsid w:val="00710D01"/>
    <w:rsid w:val="00710E8A"/>
    <w:rsid w:val="007114F1"/>
    <w:rsid w:val="0071154F"/>
    <w:rsid w:val="00711587"/>
    <w:rsid w:val="00711B1F"/>
    <w:rsid w:val="00711C01"/>
    <w:rsid w:val="00711CEB"/>
    <w:rsid w:val="00711E1A"/>
    <w:rsid w:val="00711FDA"/>
    <w:rsid w:val="0071235C"/>
    <w:rsid w:val="00712449"/>
    <w:rsid w:val="007124D8"/>
    <w:rsid w:val="007124EF"/>
    <w:rsid w:val="00712627"/>
    <w:rsid w:val="00712ED4"/>
    <w:rsid w:val="00712F02"/>
    <w:rsid w:val="007130AB"/>
    <w:rsid w:val="0071378F"/>
    <w:rsid w:val="00713B3B"/>
    <w:rsid w:val="00713CA8"/>
    <w:rsid w:val="00713EDC"/>
    <w:rsid w:val="007141C3"/>
    <w:rsid w:val="00714F78"/>
    <w:rsid w:val="00715EFB"/>
    <w:rsid w:val="0071626C"/>
    <w:rsid w:val="00716BBB"/>
    <w:rsid w:val="00717649"/>
    <w:rsid w:val="00717675"/>
    <w:rsid w:val="007178EC"/>
    <w:rsid w:val="00717C9A"/>
    <w:rsid w:val="0072017C"/>
    <w:rsid w:val="007205D3"/>
    <w:rsid w:val="007207C7"/>
    <w:rsid w:val="00720B3F"/>
    <w:rsid w:val="00720DB5"/>
    <w:rsid w:val="0072188B"/>
    <w:rsid w:val="007218F8"/>
    <w:rsid w:val="00722114"/>
    <w:rsid w:val="0072235A"/>
    <w:rsid w:val="00722365"/>
    <w:rsid w:val="0072241E"/>
    <w:rsid w:val="007224DE"/>
    <w:rsid w:val="007226FD"/>
    <w:rsid w:val="007227ED"/>
    <w:rsid w:val="00722AB0"/>
    <w:rsid w:val="00723696"/>
    <w:rsid w:val="00723B88"/>
    <w:rsid w:val="0072452A"/>
    <w:rsid w:val="007245A3"/>
    <w:rsid w:val="00724786"/>
    <w:rsid w:val="00724B3C"/>
    <w:rsid w:val="00724FA7"/>
    <w:rsid w:val="00724FC8"/>
    <w:rsid w:val="00725839"/>
    <w:rsid w:val="00725DFF"/>
    <w:rsid w:val="00726005"/>
    <w:rsid w:val="00726742"/>
    <w:rsid w:val="0072674E"/>
    <w:rsid w:val="007270E1"/>
    <w:rsid w:val="007272A1"/>
    <w:rsid w:val="0072745B"/>
    <w:rsid w:val="007275E7"/>
    <w:rsid w:val="0072764D"/>
    <w:rsid w:val="00730105"/>
    <w:rsid w:val="0073078E"/>
    <w:rsid w:val="00730A1D"/>
    <w:rsid w:val="0073126B"/>
    <w:rsid w:val="007313C9"/>
    <w:rsid w:val="0073145F"/>
    <w:rsid w:val="00731907"/>
    <w:rsid w:val="00731ECF"/>
    <w:rsid w:val="007320DF"/>
    <w:rsid w:val="00732E1E"/>
    <w:rsid w:val="00732E51"/>
    <w:rsid w:val="00732EAC"/>
    <w:rsid w:val="00733BCE"/>
    <w:rsid w:val="00733E65"/>
    <w:rsid w:val="00733FB9"/>
    <w:rsid w:val="00734450"/>
    <w:rsid w:val="0073494A"/>
    <w:rsid w:val="00734CD2"/>
    <w:rsid w:val="00734EFA"/>
    <w:rsid w:val="007351A0"/>
    <w:rsid w:val="00735269"/>
    <w:rsid w:val="00735736"/>
    <w:rsid w:val="007359ED"/>
    <w:rsid w:val="00735A5D"/>
    <w:rsid w:val="00735B8C"/>
    <w:rsid w:val="007363B7"/>
    <w:rsid w:val="007366F8"/>
    <w:rsid w:val="00736945"/>
    <w:rsid w:val="00736C84"/>
    <w:rsid w:val="007375ED"/>
    <w:rsid w:val="007377CC"/>
    <w:rsid w:val="0074117C"/>
    <w:rsid w:val="007416A8"/>
    <w:rsid w:val="007418A7"/>
    <w:rsid w:val="00741C9A"/>
    <w:rsid w:val="00742831"/>
    <w:rsid w:val="00742973"/>
    <w:rsid w:val="00742B5B"/>
    <w:rsid w:val="00742CCD"/>
    <w:rsid w:val="007430B4"/>
    <w:rsid w:val="00743161"/>
    <w:rsid w:val="007431CF"/>
    <w:rsid w:val="00743290"/>
    <w:rsid w:val="00743513"/>
    <w:rsid w:val="007438FB"/>
    <w:rsid w:val="00743B00"/>
    <w:rsid w:val="00743CE2"/>
    <w:rsid w:val="00743DB8"/>
    <w:rsid w:val="007440CF"/>
    <w:rsid w:val="00744360"/>
    <w:rsid w:val="00744642"/>
    <w:rsid w:val="007446E3"/>
    <w:rsid w:val="00744F37"/>
    <w:rsid w:val="0074504D"/>
    <w:rsid w:val="007456A2"/>
    <w:rsid w:val="00745A97"/>
    <w:rsid w:val="00745C97"/>
    <w:rsid w:val="007460B6"/>
    <w:rsid w:val="007461FC"/>
    <w:rsid w:val="00746708"/>
    <w:rsid w:val="00746855"/>
    <w:rsid w:val="00746BB2"/>
    <w:rsid w:val="00746D2E"/>
    <w:rsid w:val="00747101"/>
    <w:rsid w:val="00747105"/>
    <w:rsid w:val="00747279"/>
    <w:rsid w:val="00747355"/>
    <w:rsid w:val="007473C7"/>
    <w:rsid w:val="00747457"/>
    <w:rsid w:val="007474E8"/>
    <w:rsid w:val="0074750A"/>
    <w:rsid w:val="00747535"/>
    <w:rsid w:val="0074784F"/>
    <w:rsid w:val="007502E1"/>
    <w:rsid w:val="007504B1"/>
    <w:rsid w:val="00750767"/>
    <w:rsid w:val="0075079A"/>
    <w:rsid w:val="007508BB"/>
    <w:rsid w:val="007509F3"/>
    <w:rsid w:val="00750A50"/>
    <w:rsid w:val="00751507"/>
    <w:rsid w:val="00751AFB"/>
    <w:rsid w:val="00751C06"/>
    <w:rsid w:val="00751D55"/>
    <w:rsid w:val="007523F8"/>
    <w:rsid w:val="00752532"/>
    <w:rsid w:val="00752A40"/>
    <w:rsid w:val="007533BA"/>
    <w:rsid w:val="00753469"/>
    <w:rsid w:val="0075353A"/>
    <w:rsid w:val="007538C8"/>
    <w:rsid w:val="007538D9"/>
    <w:rsid w:val="00753A21"/>
    <w:rsid w:val="007549E9"/>
    <w:rsid w:val="0075587C"/>
    <w:rsid w:val="00755BE7"/>
    <w:rsid w:val="00755D18"/>
    <w:rsid w:val="0075615D"/>
    <w:rsid w:val="00756224"/>
    <w:rsid w:val="00756566"/>
    <w:rsid w:val="00756838"/>
    <w:rsid w:val="00756AD1"/>
    <w:rsid w:val="00756B5D"/>
    <w:rsid w:val="00756FD2"/>
    <w:rsid w:val="0075716F"/>
    <w:rsid w:val="007572AA"/>
    <w:rsid w:val="00757660"/>
    <w:rsid w:val="00757E15"/>
    <w:rsid w:val="00757EBA"/>
    <w:rsid w:val="00760103"/>
    <w:rsid w:val="00760B07"/>
    <w:rsid w:val="00760D32"/>
    <w:rsid w:val="007610B0"/>
    <w:rsid w:val="00761594"/>
    <w:rsid w:val="00761F77"/>
    <w:rsid w:val="0076226C"/>
    <w:rsid w:val="00762292"/>
    <w:rsid w:val="007623CE"/>
    <w:rsid w:val="00762472"/>
    <w:rsid w:val="00762526"/>
    <w:rsid w:val="00762FD2"/>
    <w:rsid w:val="007630CD"/>
    <w:rsid w:val="00763101"/>
    <w:rsid w:val="00763166"/>
    <w:rsid w:val="00763831"/>
    <w:rsid w:val="00763ADB"/>
    <w:rsid w:val="00763DFE"/>
    <w:rsid w:val="00763E57"/>
    <w:rsid w:val="00763F89"/>
    <w:rsid w:val="00764063"/>
    <w:rsid w:val="00764129"/>
    <w:rsid w:val="007644DE"/>
    <w:rsid w:val="00764A2A"/>
    <w:rsid w:val="00764B7D"/>
    <w:rsid w:val="00764C4A"/>
    <w:rsid w:val="00764E7F"/>
    <w:rsid w:val="00764E85"/>
    <w:rsid w:val="0076557E"/>
    <w:rsid w:val="00765718"/>
    <w:rsid w:val="007658A8"/>
    <w:rsid w:val="00766013"/>
    <w:rsid w:val="00766377"/>
    <w:rsid w:val="00766466"/>
    <w:rsid w:val="00766515"/>
    <w:rsid w:val="00766867"/>
    <w:rsid w:val="00766A03"/>
    <w:rsid w:val="00766F75"/>
    <w:rsid w:val="00767498"/>
    <w:rsid w:val="00767569"/>
    <w:rsid w:val="00767C88"/>
    <w:rsid w:val="00767CC4"/>
    <w:rsid w:val="007704BE"/>
    <w:rsid w:val="007704CD"/>
    <w:rsid w:val="00770AD5"/>
    <w:rsid w:val="00771157"/>
    <w:rsid w:val="007713A0"/>
    <w:rsid w:val="007713C6"/>
    <w:rsid w:val="007717C0"/>
    <w:rsid w:val="0077192B"/>
    <w:rsid w:val="007719AB"/>
    <w:rsid w:val="0077262E"/>
    <w:rsid w:val="007726FC"/>
    <w:rsid w:val="007728A6"/>
    <w:rsid w:val="007728BF"/>
    <w:rsid w:val="00772CB1"/>
    <w:rsid w:val="0077305D"/>
    <w:rsid w:val="0077314F"/>
    <w:rsid w:val="00773378"/>
    <w:rsid w:val="00773673"/>
    <w:rsid w:val="0077379A"/>
    <w:rsid w:val="00774049"/>
    <w:rsid w:val="00774181"/>
    <w:rsid w:val="00774308"/>
    <w:rsid w:val="007747DA"/>
    <w:rsid w:val="0077485B"/>
    <w:rsid w:val="00774A41"/>
    <w:rsid w:val="00774E50"/>
    <w:rsid w:val="00774FE7"/>
    <w:rsid w:val="00775928"/>
    <w:rsid w:val="00775E25"/>
    <w:rsid w:val="007760BF"/>
    <w:rsid w:val="00776367"/>
    <w:rsid w:val="00776412"/>
    <w:rsid w:val="007769C2"/>
    <w:rsid w:val="00776A5B"/>
    <w:rsid w:val="00776B78"/>
    <w:rsid w:val="0077719B"/>
    <w:rsid w:val="00777358"/>
    <w:rsid w:val="00777936"/>
    <w:rsid w:val="00777BCC"/>
    <w:rsid w:val="00777D8A"/>
    <w:rsid w:val="00780117"/>
    <w:rsid w:val="00781072"/>
    <w:rsid w:val="00781085"/>
    <w:rsid w:val="007812A3"/>
    <w:rsid w:val="0078143C"/>
    <w:rsid w:val="0078226F"/>
    <w:rsid w:val="007826B5"/>
    <w:rsid w:val="00782DB7"/>
    <w:rsid w:val="0078327C"/>
    <w:rsid w:val="00783465"/>
    <w:rsid w:val="00783606"/>
    <w:rsid w:val="007836D4"/>
    <w:rsid w:val="007840FA"/>
    <w:rsid w:val="007843C9"/>
    <w:rsid w:val="00784563"/>
    <w:rsid w:val="007855D9"/>
    <w:rsid w:val="007859BD"/>
    <w:rsid w:val="00786A11"/>
    <w:rsid w:val="00786B7F"/>
    <w:rsid w:val="00786C00"/>
    <w:rsid w:val="00786F2D"/>
    <w:rsid w:val="00786F86"/>
    <w:rsid w:val="00786FB2"/>
    <w:rsid w:val="00787636"/>
    <w:rsid w:val="007878D6"/>
    <w:rsid w:val="00787B40"/>
    <w:rsid w:val="00790370"/>
    <w:rsid w:val="00790826"/>
    <w:rsid w:val="00790833"/>
    <w:rsid w:val="0079087D"/>
    <w:rsid w:val="00790943"/>
    <w:rsid w:val="00791BA6"/>
    <w:rsid w:val="00791D61"/>
    <w:rsid w:val="00791E2B"/>
    <w:rsid w:val="00791E37"/>
    <w:rsid w:val="00791F09"/>
    <w:rsid w:val="00792329"/>
    <w:rsid w:val="00792465"/>
    <w:rsid w:val="007926A1"/>
    <w:rsid w:val="0079270E"/>
    <w:rsid w:val="00792AC4"/>
    <w:rsid w:val="00792C3D"/>
    <w:rsid w:val="00792C87"/>
    <w:rsid w:val="00792D9D"/>
    <w:rsid w:val="00793517"/>
    <w:rsid w:val="0079363C"/>
    <w:rsid w:val="007937A7"/>
    <w:rsid w:val="00793CE6"/>
    <w:rsid w:val="00794328"/>
    <w:rsid w:val="00794683"/>
    <w:rsid w:val="007949E5"/>
    <w:rsid w:val="00794D7B"/>
    <w:rsid w:val="00794F5B"/>
    <w:rsid w:val="007950F8"/>
    <w:rsid w:val="00795482"/>
    <w:rsid w:val="0079589F"/>
    <w:rsid w:val="00795C0A"/>
    <w:rsid w:val="00796A72"/>
    <w:rsid w:val="00796A8D"/>
    <w:rsid w:val="00796B1F"/>
    <w:rsid w:val="00796D3B"/>
    <w:rsid w:val="0079725C"/>
    <w:rsid w:val="00797375"/>
    <w:rsid w:val="00797510"/>
    <w:rsid w:val="0079752D"/>
    <w:rsid w:val="0079762F"/>
    <w:rsid w:val="007A03AB"/>
    <w:rsid w:val="007A0719"/>
    <w:rsid w:val="007A0E9C"/>
    <w:rsid w:val="007A0F97"/>
    <w:rsid w:val="007A1234"/>
    <w:rsid w:val="007A130B"/>
    <w:rsid w:val="007A1363"/>
    <w:rsid w:val="007A1C64"/>
    <w:rsid w:val="007A1F43"/>
    <w:rsid w:val="007A2B2A"/>
    <w:rsid w:val="007A2DA8"/>
    <w:rsid w:val="007A32A1"/>
    <w:rsid w:val="007A395F"/>
    <w:rsid w:val="007A3CDF"/>
    <w:rsid w:val="007A408F"/>
    <w:rsid w:val="007A43D5"/>
    <w:rsid w:val="007A4C3B"/>
    <w:rsid w:val="007A4DF3"/>
    <w:rsid w:val="007A4F86"/>
    <w:rsid w:val="007A511B"/>
    <w:rsid w:val="007A516B"/>
    <w:rsid w:val="007A51D7"/>
    <w:rsid w:val="007A534A"/>
    <w:rsid w:val="007A5826"/>
    <w:rsid w:val="007A60E2"/>
    <w:rsid w:val="007A655B"/>
    <w:rsid w:val="007A6567"/>
    <w:rsid w:val="007A6D91"/>
    <w:rsid w:val="007A6FF9"/>
    <w:rsid w:val="007A73D6"/>
    <w:rsid w:val="007A7C51"/>
    <w:rsid w:val="007B022B"/>
    <w:rsid w:val="007B025D"/>
    <w:rsid w:val="007B0615"/>
    <w:rsid w:val="007B08EC"/>
    <w:rsid w:val="007B0AA1"/>
    <w:rsid w:val="007B1A39"/>
    <w:rsid w:val="007B1E7E"/>
    <w:rsid w:val="007B21B2"/>
    <w:rsid w:val="007B27DB"/>
    <w:rsid w:val="007B2844"/>
    <w:rsid w:val="007B28F4"/>
    <w:rsid w:val="007B2AD0"/>
    <w:rsid w:val="007B2EE2"/>
    <w:rsid w:val="007B3027"/>
    <w:rsid w:val="007B32B0"/>
    <w:rsid w:val="007B35C9"/>
    <w:rsid w:val="007B383D"/>
    <w:rsid w:val="007B3B35"/>
    <w:rsid w:val="007B4351"/>
    <w:rsid w:val="007B458A"/>
    <w:rsid w:val="007B481E"/>
    <w:rsid w:val="007B4A83"/>
    <w:rsid w:val="007B4DFC"/>
    <w:rsid w:val="007B4FBF"/>
    <w:rsid w:val="007B54E2"/>
    <w:rsid w:val="007B5817"/>
    <w:rsid w:val="007B58EB"/>
    <w:rsid w:val="007B653D"/>
    <w:rsid w:val="007B6617"/>
    <w:rsid w:val="007B6A66"/>
    <w:rsid w:val="007B6A70"/>
    <w:rsid w:val="007B7282"/>
    <w:rsid w:val="007B751D"/>
    <w:rsid w:val="007B77B3"/>
    <w:rsid w:val="007B7A04"/>
    <w:rsid w:val="007B7A88"/>
    <w:rsid w:val="007B7DE9"/>
    <w:rsid w:val="007C0057"/>
    <w:rsid w:val="007C01FE"/>
    <w:rsid w:val="007C0206"/>
    <w:rsid w:val="007C03DA"/>
    <w:rsid w:val="007C09E7"/>
    <w:rsid w:val="007C11EC"/>
    <w:rsid w:val="007C1747"/>
    <w:rsid w:val="007C18FA"/>
    <w:rsid w:val="007C1A14"/>
    <w:rsid w:val="007C1D7D"/>
    <w:rsid w:val="007C1F0A"/>
    <w:rsid w:val="007C2A14"/>
    <w:rsid w:val="007C2C99"/>
    <w:rsid w:val="007C2FA6"/>
    <w:rsid w:val="007C33B4"/>
    <w:rsid w:val="007C3F1D"/>
    <w:rsid w:val="007C3F4B"/>
    <w:rsid w:val="007C4204"/>
    <w:rsid w:val="007C43F4"/>
    <w:rsid w:val="007C4532"/>
    <w:rsid w:val="007C5226"/>
    <w:rsid w:val="007C53D0"/>
    <w:rsid w:val="007C54AE"/>
    <w:rsid w:val="007C56E1"/>
    <w:rsid w:val="007C58A3"/>
    <w:rsid w:val="007C5B13"/>
    <w:rsid w:val="007C5DB7"/>
    <w:rsid w:val="007C5EBD"/>
    <w:rsid w:val="007C60E3"/>
    <w:rsid w:val="007C690E"/>
    <w:rsid w:val="007C6966"/>
    <w:rsid w:val="007C72B7"/>
    <w:rsid w:val="007D0214"/>
    <w:rsid w:val="007D05E8"/>
    <w:rsid w:val="007D0BF9"/>
    <w:rsid w:val="007D15DC"/>
    <w:rsid w:val="007D1C79"/>
    <w:rsid w:val="007D20FE"/>
    <w:rsid w:val="007D21E0"/>
    <w:rsid w:val="007D2566"/>
    <w:rsid w:val="007D2796"/>
    <w:rsid w:val="007D292D"/>
    <w:rsid w:val="007D2A12"/>
    <w:rsid w:val="007D2B58"/>
    <w:rsid w:val="007D360C"/>
    <w:rsid w:val="007D38AB"/>
    <w:rsid w:val="007D3A97"/>
    <w:rsid w:val="007D3B43"/>
    <w:rsid w:val="007D3BFF"/>
    <w:rsid w:val="007D3EA1"/>
    <w:rsid w:val="007D4161"/>
    <w:rsid w:val="007D43A8"/>
    <w:rsid w:val="007D476F"/>
    <w:rsid w:val="007D4971"/>
    <w:rsid w:val="007D49B9"/>
    <w:rsid w:val="007D4D04"/>
    <w:rsid w:val="007D5146"/>
    <w:rsid w:val="007D561D"/>
    <w:rsid w:val="007D56B2"/>
    <w:rsid w:val="007D5D57"/>
    <w:rsid w:val="007D6256"/>
    <w:rsid w:val="007D6593"/>
    <w:rsid w:val="007D6641"/>
    <w:rsid w:val="007D67C0"/>
    <w:rsid w:val="007D6AA4"/>
    <w:rsid w:val="007D6DD8"/>
    <w:rsid w:val="007D6F06"/>
    <w:rsid w:val="007D6F81"/>
    <w:rsid w:val="007D7108"/>
    <w:rsid w:val="007D71A2"/>
    <w:rsid w:val="007D73E2"/>
    <w:rsid w:val="007D7784"/>
    <w:rsid w:val="007D7BE3"/>
    <w:rsid w:val="007E046C"/>
    <w:rsid w:val="007E05A0"/>
    <w:rsid w:val="007E09AA"/>
    <w:rsid w:val="007E0C65"/>
    <w:rsid w:val="007E0D8F"/>
    <w:rsid w:val="007E0E11"/>
    <w:rsid w:val="007E1134"/>
    <w:rsid w:val="007E1240"/>
    <w:rsid w:val="007E1BD2"/>
    <w:rsid w:val="007E1FCA"/>
    <w:rsid w:val="007E202A"/>
    <w:rsid w:val="007E235B"/>
    <w:rsid w:val="007E2405"/>
    <w:rsid w:val="007E29ED"/>
    <w:rsid w:val="007E2DD7"/>
    <w:rsid w:val="007E3696"/>
    <w:rsid w:val="007E3DA1"/>
    <w:rsid w:val="007E4196"/>
    <w:rsid w:val="007E42C1"/>
    <w:rsid w:val="007E4ACB"/>
    <w:rsid w:val="007E4B44"/>
    <w:rsid w:val="007E4F7A"/>
    <w:rsid w:val="007E4FE0"/>
    <w:rsid w:val="007E51A7"/>
    <w:rsid w:val="007E51EE"/>
    <w:rsid w:val="007E55E8"/>
    <w:rsid w:val="007E56F2"/>
    <w:rsid w:val="007E5E4A"/>
    <w:rsid w:val="007E65DA"/>
    <w:rsid w:val="007E6686"/>
    <w:rsid w:val="007E66A6"/>
    <w:rsid w:val="007E6A6F"/>
    <w:rsid w:val="007E6E48"/>
    <w:rsid w:val="007E7024"/>
    <w:rsid w:val="007E7288"/>
    <w:rsid w:val="007E7581"/>
    <w:rsid w:val="007E7DB1"/>
    <w:rsid w:val="007E7E6B"/>
    <w:rsid w:val="007F010E"/>
    <w:rsid w:val="007F04F1"/>
    <w:rsid w:val="007F0580"/>
    <w:rsid w:val="007F0D82"/>
    <w:rsid w:val="007F0F4D"/>
    <w:rsid w:val="007F1119"/>
    <w:rsid w:val="007F1237"/>
    <w:rsid w:val="007F1341"/>
    <w:rsid w:val="007F1346"/>
    <w:rsid w:val="007F15F8"/>
    <w:rsid w:val="007F1705"/>
    <w:rsid w:val="007F2676"/>
    <w:rsid w:val="007F2C0D"/>
    <w:rsid w:val="007F2E6D"/>
    <w:rsid w:val="007F2E88"/>
    <w:rsid w:val="007F2ED0"/>
    <w:rsid w:val="007F38D4"/>
    <w:rsid w:val="007F3911"/>
    <w:rsid w:val="007F3BB0"/>
    <w:rsid w:val="007F4602"/>
    <w:rsid w:val="007F47B2"/>
    <w:rsid w:val="007F4A41"/>
    <w:rsid w:val="007F4A7F"/>
    <w:rsid w:val="007F4D22"/>
    <w:rsid w:val="007F4E9C"/>
    <w:rsid w:val="007F5454"/>
    <w:rsid w:val="007F5594"/>
    <w:rsid w:val="007F5BDE"/>
    <w:rsid w:val="007F62DA"/>
    <w:rsid w:val="007F63F7"/>
    <w:rsid w:val="007F6C38"/>
    <w:rsid w:val="007F7F49"/>
    <w:rsid w:val="0080031E"/>
    <w:rsid w:val="00800AC7"/>
    <w:rsid w:val="008013F1"/>
    <w:rsid w:val="0080146A"/>
    <w:rsid w:val="00801A2F"/>
    <w:rsid w:val="00801AD3"/>
    <w:rsid w:val="00801DDD"/>
    <w:rsid w:val="00801E8F"/>
    <w:rsid w:val="00801EF6"/>
    <w:rsid w:val="008020A6"/>
    <w:rsid w:val="008021D1"/>
    <w:rsid w:val="008023D2"/>
    <w:rsid w:val="008027B6"/>
    <w:rsid w:val="00802912"/>
    <w:rsid w:val="00802BC4"/>
    <w:rsid w:val="00802C1B"/>
    <w:rsid w:val="00802C23"/>
    <w:rsid w:val="00802DA8"/>
    <w:rsid w:val="00802E48"/>
    <w:rsid w:val="00803032"/>
    <w:rsid w:val="00803565"/>
    <w:rsid w:val="008043C8"/>
    <w:rsid w:val="00804ADD"/>
    <w:rsid w:val="00804D00"/>
    <w:rsid w:val="00804E4A"/>
    <w:rsid w:val="00804EBB"/>
    <w:rsid w:val="0080549C"/>
    <w:rsid w:val="008055A0"/>
    <w:rsid w:val="008057A4"/>
    <w:rsid w:val="00805F1B"/>
    <w:rsid w:val="00806058"/>
    <w:rsid w:val="00806079"/>
    <w:rsid w:val="008064AC"/>
    <w:rsid w:val="00806795"/>
    <w:rsid w:val="00806B90"/>
    <w:rsid w:val="00806FC4"/>
    <w:rsid w:val="008073B4"/>
    <w:rsid w:val="0081010D"/>
    <w:rsid w:val="00810208"/>
    <w:rsid w:val="00810618"/>
    <w:rsid w:val="008106CD"/>
    <w:rsid w:val="00810CBF"/>
    <w:rsid w:val="00810DF0"/>
    <w:rsid w:val="008111C4"/>
    <w:rsid w:val="00811255"/>
    <w:rsid w:val="0081166A"/>
    <w:rsid w:val="008116A2"/>
    <w:rsid w:val="00811B13"/>
    <w:rsid w:val="00811D02"/>
    <w:rsid w:val="00811F66"/>
    <w:rsid w:val="0081227B"/>
    <w:rsid w:val="008127E8"/>
    <w:rsid w:val="00812E34"/>
    <w:rsid w:val="0081309D"/>
    <w:rsid w:val="00813157"/>
    <w:rsid w:val="00813BD0"/>
    <w:rsid w:val="00814391"/>
    <w:rsid w:val="00815346"/>
    <w:rsid w:val="00815363"/>
    <w:rsid w:val="008155C7"/>
    <w:rsid w:val="008156E5"/>
    <w:rsid w:val="00815BAD"/>
    <w:rsid w:val="008163A0"/>
    <w:rsid w:val="00816687"/>
    <w:rsid w:val="00816F67"/>
    <w:rsid w:val="00817125"/>
    <w:rsid w:val="00817350"/>
    <w:rsid w:val="008177FC"/>
    <w:rsid w:val="00817AB1"/>
    <w:rsid w:val="00817AF5"/>
    <w:rsid w:val="0082036C"/>
    <w:rsid w:val="008203C1"/>
    <w:rsid w:val="008203E4"/>
    <w:rsid w:val="00820E49"/>
    <w:rsid w:val="00820ED2"/>
    <w:rsid w:val="00820EE1"/>
    <w:rsid w:val="008217E9"/>
    <w:rsid w:val="00821C26"/>
    <w:rsid w:val="00822427"/>
    <w:rsid w:val="0082242D"/>
    <w:rsid w:val="00822442"/>
    <w:rsid w:val="00822C89"/>
    <w:rsid w:val="0082311C"/>
    <w:rsid w:val="008232F2"/>
    <w:rsid w:val="00823671"/>
    <w:rsid w:val="00823CD3"/>
    <w:rsid w:val="00823EAE"/>
    <w:rsid w:val="00823FFB"/>
    <w:rsid w:val="0082402D"/>
    <w:rsid w:val="00824475"/>
    <w:rsid w:val="008244B6"/>
    <w:rsid w:val="00824628"/>
    <w:rsid w:val="00824838"/>
    <w:rsid w:val="008249A3"/>
    <w:rsid w:val="00825238"/>
    <w:rsid w:val="0082535E"/>
    <w:rsid w:val="0082559C"/>
    <w:rsid w:val="00825762"/>
    <w:rsid w:val="0082593B"/>
    <w:rsid w:val="00825D1D"/>
    <w:rsid w:val="0082627B"/>
    <w:rsid w:val="008265E0"/>
    <w:rsid w:val="008269F8"/>
    <w:rsid w:val="00827101"/>
    <w:rsid w:val="0082717C"/>
    <w:rsid w:val="008272C9"/>
    <w:rsid w:val="00827B46"/>
    <w:rsid w:val="00827E2F"/>
    <w:rsid w:val="0083011D"/>
    <w:rsid w:val="00830C73"/>
    <w:rsid w:val="00830D8D"/>
    <w:rsid w:val="0083106C"/>
    <w:rsid w:val="008311F7"/>
    <w:rsid w:val="0083154F"/>
    <w:rsid w:val="0083160A"/>
    <w:rsid w:val="00831E58"/>
    <w:rsid w:val="0083248F"/>
    <w:rsid w:val="0083275E"/>
    <w:rsid w:val="00832805"/>
    <w:rsid w:val="00832A85"/>
    <w:rsid w:val="00832CC1"/>
    <w:rsid w:val="00832F49"/>
    <w:rsid w:val="00833247"/>
    <w:rsid w:val="008333C4"/>
    <w:rsid w:val="008335B7"/>
    <w:rsid w:val="00833954"/>
    <w:rsid w:val="008339AF"/>
    <w:rsid w:val="00833A3C"/>
    <w:rsid w:val="00833D2A"/>
    <w:rsid w:val="00833D36"/>
    <w:rsid w:val="00834101"/>
    <w:rsid w:val="00834135"/>
    <w:rsid w:val="008342BB"/>
    <w:rsid w:val="00834EA0"/>
    <w:rsid w:val="00834FBB"/>
    <w:rsid w:val="00835185"/>
    <w:rsid w:val="0083544B"/>
    <w:rsid w:val="00835C70"/>
    <w:rsid w:val="00835F15"/>
    <w:rsid w:val="008361AA"/>
    <w:rsid w:val="00836304"/>
    <w:rsid w:val="0083651E"/>
    <w:rsid w:val="00836775"/>
    <w:rsid w:val="008368B2"/>
    <w:rsid w:val="0083712C"/>
    <w:rsid w:val="00837306"/>
    <w:rsid w:val="0084031D"/>
    <w:rsid w:val="00840351"/>
    <w:rsid w:val="0084046C"/>
    <w:rsid w:val="008406B6"/>
    <w:rsid w:val="0084074F"/>
    <w:rsid w:val="008409D1"/>
    <w:rsid w:val="00840CC7"/>
    <w:rsid w:val="00840DEC"/>
    <w:rsid w:val="00841551"/>
    <w:rsid w:val="00841579"/>
    <w:rsid w:val="0084168A"/>
    <w:rsid w:val="008418B3"/>
    <w:rsid w:val="00842239"/>
    <w:rsid w:val="0084256F"/>
    <w:rsid w:val="008425C1"/>
    <w:rsid w:val="00842BAD"/>
    <w:rsid w:val="00842CEF"/>
    <w:rsid w:val="00843658"/>
    <w:rsid w:val="00843767"/>
    <w:rsid w:val="00843790"/>
    <w:rsid w:val="008437EE"/>
    <w:rsid w:val="008438E6"/>
    <w:rsid w:val="00843DB5"/>
    <w:rsid w:val="00843EC1"/>
    <w:rsid w:val="00844AC5"/>
    <w:rsid w:val="008450CF"/>
    <w:rsid w:val="0084574A"/>
    <w:rsid w:val="008459D6"/>
    <w:rsid w:val="00845BEB"/>
    <w:rsid w:val="00845EA0"/>
    <w:rsid w:val="008465BB"/>
    <w:rsid w:val="008468CD"/>
    <w:rsid w:val="0084690D"/>
    <w:rsid w:val="00846928"/>
    <w:rsid w:val="00847491"/>
    <w:rsid w:val="0084793B"/>
    <w:rsid w:val="00847DE6"/>
    <w:rsid w:val="0085029E"/>
    <w:rsid w:val="00850C75"/>
    <w:rsid w:val="00850CED"/>
    <w:rsid w:val="00850E01"/>
    <w:rsid w:val="00850F1B"/>
    <w:rsid w:val="008514DD"/>
    <w:rsid w:val="008518E4"/>
    <w:rsid w:val="00851C88"/>
    <w:rsid w:val="0085200A"/>
    <w:rsid w:val="0085248F"/>
    <w:rsid w:val="0085263C"/>
    <w:rsid w:val="008527AF"/>
    <w:rsid w:val="0085286D"/>
    <w:rsid w:val="008528B4"/>
    <w:rsid w:val="00852C43"/>
    <w:rsid w:val="00853A47"/>
    <w:rsid w:val="00853E43"/>
    <w:rsid w:val="00854096"/>
    <w:rsid w:val="0085423C"/>
    <w:rsid w:val="00854347"/>
    <w:rsid w:val="00854349"/>
    <w:rsid w:val="008557B4"/>
    <w:rsid w:val="0085586F"/>
    <w:rsid w:val="00856003"/>
    <w:rsid w:val="00856022"/>
    <w:rsid w:val="008560BE"/>
    <w:rsid w:val="00856101"/>
    <w:rsid w:val="00856117"/>
    <w:rsid w:val="00856307"/>
    <w:rsid w:val="0085660B"/>
    <w:rsid w:val="00856CDD"/>
    <w:rsid w:val="00856CEA"/>
    <w:rsid w:val="00856F3C"/>
    <w:rsid w:val="00857316"/>
    <w:rsid w:val="00857435"/>
    <w:rsid w:val="008574FC"/>
    <w:rsid w:val="00857577"/>
    <w:rsid w:val="00857920"/>
    <w:rsid w:val="00857AE6"/>
    <w:rsid w:val="00857B18"/>
    <w:rsid w:val="00857CCE"/>
    <w:rsid w:val="00857FC7"/>
    <w:rsid w:val="0086039E"/>
    <w:rsid w:val="00860442"/>
    <w:rsid w:val="008604DD"/>
    <w:rsid w:val="0086057C"/>
    <w:rsid w:val="008605DB"/>
    <w:rsid w:val="008608E6"/>
    <w:rsid w:val="00860E54"/>
    <w:rsid w:val="00860F7D"/>
    <w:rsid w:val="008610C3"/>
    <w:rsid w:val="0086110A"/>
    <w:rsid w:val="008611E1"/>
    <w:rsid w:val="00861274"/>
    <w:rsid w:val="0086178D"/>
    <w:rsid w:val="00861AB7"/>
    <w:rsid w:val="0086220E"/>
    <w:rsid w:val="008622C8"/>
    <w:rsid w:val="00862558"/>
    <w:rsid w:val="0086260B"/>
    <w:rsid w:val="00862B3D"/>
    <w:rsid w:val="0086302F"/>
    <w:rsid w:val="008633A4"/>
    <w:rsid w:val="00863605"/>
    <w:rsid w:val="00863835"/>
    <w:rsid w:val="008639F9"/>
    <w:rsid w:val="00863C1F"/>
    <w:rsid w:val="0086420A"/>
    <w:rsid w:val="00864480"/>
    <w:rsid w:val="00864808"/>
    <w:rsid w:val="00864C91"/>
    <w:rsid w:val="008658D8"/>
    <w:rsid w:val="008666B6"/>
    <w:rsid w:val="00866B45"/>
    <w:rsid w:val="00866C34"/>
    <w:rsid w:val="00866CF8"/>
    <w:rsid w:val="00866ED6"/>
    <w:rsid w:val="00866EF6"/>
    <w:rsid w:val="00867D28"/>
    <w:rsid w:val="008707FD"/>
    <w:rsid w:val="00870E0F"/>
    <w:rsid w:val="00870EC9"/>
    <w:rsid w:val="00870FCD"/>
    <w:rsid w:val="0087132B"/>
    <w:rsid w:val="008714DA"/>
    <w:rsid w:val="00871B95"/>
    <w:rsid w:val="00871C06"/>
    <w:rsid w:val="00871CA5"/>
    <w:rsid w:val="00871CC9"/>
    <w:rsid w:val="00871D89"/>
    <w:rsid w:val="00871E51"/>
    <w:rsid w:val="00871E88"/>
    <w:rsid w:val="008721D4"/>
    <w:rsid w:val="0087224A"/>
    <w:rsid w:val="00872727"/>
    <w:rsid w:val="00872792"/>
    <w:rsid w:val="00872B5A"/>
    <w:rsid w:val="00873FD5"/>
    <w:rsid w:val="0087446B"/>
    <w:rsid w:val="00875117"/>
    <w:rsid w:val="0087587D"/>
    <w:rsid w:val="00875B48"/>
    <w:rsid w:val="00875D58"/>
    <w:rsid w:val="00875DE8"/>
    <w:rsid w:val="00875E6A"/>
    <w:rsid w:val="00875ED6"/>
    <w:rsid w:val="008763AE"/>
    <w:rsid w:val="00876924"/>
    <w:rsid w:val="00876B5A"/>
    <w:rsid w:val="00876B6E"/>
    <w:rsid w:val="00876E44"/>
    <w:rsid w:val="00877046"/>
    <w:rsid w:val="00877233"/>
    <w:rsid w:val="00877393"/>
    <w:rsid w:val="00877AFE"/>
    <w:rsid w:val="00877B61"/>
    <w:rsid w:val="00877DD4"/>
    <w:rsid w:val="00880062"/>
    <w:rsid w:val="008801AD"/>
    <w:rsid w:val="008803C9"/>
    <w:rsid w:val="008804F3"/>
    <w:rsid w:val="00880546"/>
    <w:rsid w:val="00880695"/>
    <w:rsid w:val="008809F0"/>
    <w:rsid w:val="00880CD8"/>
    <w:rsid w:val="008811F3"/>
    <w:rsid w:val="0088133C"/>
    <w:rsid w:val="00881350"/>
    <w:rsid w:val="008813B4"/>
    <w:rsid w:val="008816DD"/>
    <w:rsid w:val="008817D8"/>
    <w:rsid w:val="008817F6"/>
    <w:rsid w:val="008818D9"/>
    <w:rsid w:val="00881B35"/>
    <w:rsid w:val="00882A67"/>
    <w:rsid w:val="00882B33"/>
    <w:rsid w:val="00882C1D"/>
    <w:rsid w:val="00883902"/>
    <w:rsid w:val="008839F0"/>
    <w:rsid w:val="00883AB0"/>
    <w:rsid w:val="00883BEC"/>
    <w:rsid w:val="00883F02"/>
    <w:rsid w:val="00884561"/>
    <w:rsid w:val="00884AF1"/>
    <w:rsid w:val="00884D56"/>
    <w:rsid w:val="00884FF4"/>
    <w:rsid w:val="0088583E"/>
    <w:rsid w:val="00885913"/>
    <w:rsid w:val="00885B53"/>
    <w:rsid w:val="008861AB"/>
    <w:rsid w:val="00886ADD"/>
    <w:rsid w:val="00886CED"/>
    <w:rsid w:val="00886F0D"/>
    <w:rsid w:val="0088727C"/>
    <w:rsid w:val="0088750B"/>
    <w:rsid w:val="00887C1F"/>
    <w:rsid w:val="00887C35"/>
    <w:rsid w:val="00887DB2"/>
    <w:rsid w:val="00890063"/>
    <w:rsid w:val="008901FA"/>
    <w:rsid w:val="008907E1"/>
    <w:rsid w:val="00890CCF"/>
    <w:rsid w:val="00890D64"/>
    <w:rsid w:val="00890DDE"/>
    <w:rsid w:val="008914C6"/>
    <w:rsid w:val="00891A1E"/>
    <w:rsid w:val="00891CA1"/>
    <w:rsid w:val="00891ED9"/>
    <w:rsid w:val="0089220A"/>
    <w:rsid w:val="00892783"/>
    <w:rsid w:val="008927A5"/>
    <w:rsid w:val="008929C3"/>
    <w:rsid w:val="0089304D"/>
    <w:rsid w:val="00893F8A"/>
    <w:rsid w:val="008942B9"/>
    <w:rsid w:val="00894696"/>
    <w:rsid w:val="0089485E"/>
    <w:rsid w:val="00894909"/>
    <w:rsid w:val="00894AC2"/>
    <w:rsid w:val="00894B04"/>
    <w:rsid w:val="00894D51"/>
    <w:rsid w:val="008953EC"/>
    <w:rsid w:val="008954A3"/>
    <w:rsid w:val="008955CB"/>
    <w:rsid w:val="00895840"/>
    <w:rsid w:val="00895F14"/>
    <w:rsid w:val="00896767"/>
    <w:rsid w:val="00896CCF"/>
    <w:rsid w:val="00897982"/>
    <w:rsid w:val="00897B9D"/>
    <w:rsid w:val="008A002A"/>
    <w:rsid w:val="008A00DA"/>
    <w:rsid w:val="008A0945"/>
    <w:rsid w:val="008A09CD"/>
    <w:rsid w:val="008A0DEC"/>
    <w:rsid w:val="008A1291"/>
    <w:rsid w:val="008A1772"/>
    <w:rsid w:val="008A2119"/>
    <w:rsid w:val="008A217B"/>
    <w:rsid w:val="008A2840"/>
    <w:rsid w:val="008A284F"/>
    <w:rsid w:val="008A28BC"/>
    <w:rsid w:val="008A2D79"/>
    <w:rsid w:val="008A2FAA"/>
    <w:rsid w:val="008A31C2"/>
    <w:rsid w:val="008A31F4"/>
    <w:rsid w:val="008A34B7"/>
    <w:rsid w:val="008A3682"/>
    <w:rsid w:val="008A398C"/>
    <w:rsid w:val="008A4597"/>
    <w:rsid w:val="008A4AC3"/>
    <w:rsid w:val="008A4C87"/>
    <w:rsid w:val="008A4CA3"/>
    <w:rsid w:val="008A510F"/>
    <w:rsid w:val="008A57EE"/>
    <w:rsid w:val="008A596F"/>
    <w:rsid w:val="008A5EAE"/>
    <w:rsid w:val="008A6142"/>
    <w:rsid w:val="008A61C4"/>
    <w:rsid w:val="008A621A"/>
    <w:rsid w:val="008A6408"/>
    <w:rsid w:val="008A6745"/>
    <w:rsid w:val="008A6AB6"/>
    <w:rsid w:val="008A6EB2"/>
    <w:rsid w:val="008A73EA"/>
    <w:rsid w:val="008A75A8"/>
    <w:rsid w:val="008A78C1"/>
    <w:rsid w:val="008A79AA"/>
    <w:rsid w:val="008A7B64"/>
    <w:rsid w:val="008A7D9E"/>
    <w:rsid w:val="008B0017"/>
    <w:rsid w:val="008B048D"/>
    <w:rsid w:val="008B0639"/>
    <w:rsid w:val="008B09A5"/>
    <w:rsid w:val="008B0A99"/>
    <w:rsid w:val="008B1234"/>
    <w:rsid w:val="008B12B3"/>
    <w:rsid w:val="008B13A8"/>
    <w:rsid w:val="008B141F"/>
    <w:rsid w:val="008B160E"/>
    <w:rsid w:val="008B1B25"/>
    <w:rsid w:val="008B1EE0"/>
    <w:rsid w:val="008B207A"/>
    <w:rsid w:val="008B2354"/>
    <w:rsid w:val="008B29C1"/>
    <w:rsid w:val="008B2AB1"/>
    <w:rsid w:val="008B2AEF"/>
    <w:rsid w:val="008B2EF1"/>
    <w:rsid w:val="008B3200"/>
    <w:rsid w:val="008B3271"/>
    <w:rsid w:val="008B3948"/>
    <w:rsid w:val="008B3978"/>
    <w:rsid w:val="008B3B47"/>
    <w:rsid w:val="008B4126"/>
    <w:rsid w:val="008B427D"/>
    <w:rsid w:val="008B443C"/>
    <w:rsid w:val="008B4701"/>
    <w:rsid w:val="008B49C2"/>
    <w:rsid w:val="008B4BEA"/>
    <w:rsid w:val="008B4FE9"/>
    <w:rsid w:val="008B56D5"/>
    <w:rsid w:val="008B5B4E"/>
    <w:rsid w:val="008B5B78"/>
    <w:rsid w:val="008B5EB2"/>
    <w:rsid w:val="008B5F40"/>
    <w:rsid w:val="008B5F85"/>
    <w:rsid w:val="008B65F6"/>
    <w:rsid w:val="008B6D2A"/>
    <w:rsid w:val="008B6E38"/>
    <w:rsid w:val="008B71CF"/>
    <w:rsid w:val="008B74A7"/>
    <w:rsid w:val="008B750E"/>
    <w:rsid w:val="008B7D29"/>
    <w:rsid w:val="008C10E9"/>
    <w:rsid w:val="008C1693"/>
    <w:rsid w:val="008C1E15"/>
    <w:rsid w:val="008C20E9"/>
    <w:rsid w:val="008C2419"/>
    <w:rsid w:val="008C25B6"/>
    <w:rsid w:val="008C27A0"/>
    <w:rsid w:val="008C29AE"/>
    <w:rsid w:val="008C3863"/>
    <w:rsid w:val="008C399C"/>
    <w:rsid w:val="008C453F"/>
    <w:rsid w:val="008C4892"/>
    <w:rsid w:val="008C4C0F"/>
    <w:rsid w:val="008C4D06"/>
    <w:rsid w:val="008C5275"/>
    <w:rsid w:val="008C540D"/>
    <w:rsid w:val="008C56E5"/>
    <w:rsid w:val="008C59EA"/>
    <w:rsid w:val="008C5B8D"/>
    <w:rsid w:val="008C5BEC"/>
    <w:rsid w:val="008C5D3F"/>
    <w:rsid w:val="008C5D58"/>
    <w:rsid w:val="008C5EFE"/>
    <w:rsid w:val="008C641F"/>
    <w:rsid w:val="008C6451"/>
    <w:rsid w:val="008C68C4"/>
    <w:rsid w:val="008C6A58"/>
    <w:rsid w:val="008C6D41"/>
    <w:rsid w:val="008C6DBD"/>
    <w:rsid w:val="008C6E77"/>
    <w:rsid w:val="008C6F9B"/>
    <w:rsid w:val="008C7177"/>
    <w:rsid w:val="008C782B"/>
    <w:rsid w:val="008C78DA"/>
    <w:rsid w:val="008C79B4"/>
    <w:rsid w:val="008C7B89"/>
    <w:rsid w:val="008C7F91"/>
    <w:rsid w:val="008D02A9"/>
    <w:rsid w:val="008D04D5"/>
    <w:rsid w:val="008D0741"/>
    <w:rsid w:val="008D0A05"/>
    <w:rsid w:val="008D15CE"/>
    <w:rsid w:val="008D1D71"/>
    <w:rsid w:val="008D26EB"/>
    <w:rsid w:val="008D283F"/>
    <w:rsid w:val="008D2E43"/>
    <w:rsid w:val="008D2FA0"/>
    <w:rsid w:val="008D344A"/>
    <w:rsid w:val="008D3469"/>
    <w:rsid w:val="008D3552"/>
    <w:rsid w:val="008D36EC"/>
    <w:rsid w:val="008D3AE5"/>
    <w:rsid w:val="008D3E43"/>
    <w:rsid w:val="008D4081"/>
    <w:rsid w:val="008D4929"/>
    <w:rsid w:val="008D4B8A"/>
    <w:rsid w:val="008D4D02"/>
    <w:rsid w:val="008D5320"/>
    <w:rsid w:val="008D549D"/>
    <w:rsid w:val="008D559A"/>
    <w:rsid w:val="008D5682"/>
    <w:rsid w:val="008D56BD"/>
    <w:rsid w:val="008D5790"/>
    <w:rsid w:val="008D5879"/>
    <w:rsid w:val="008D5D98"/>
    <w:rsid w:val="008D5EA2"/>
    <w:rsid w:val="008D6799"/>
    <w:rsid w:val="008D68EC"/>
    <w:rsid w:val="008D6DE7"/>
    <w:rsid w:val="008D6E4D"/>
    <w:rsid w:val="008D6E5F"/>
    <w:rsid w:val="008D6F75"/>
    <w:rsid w:val="008D7664"/>
    <w:rsid w:val="008D7971"/>
    <w:rsid w:val="008D7BAA"/>
    <w:rsid w:val="008D7CF7"/>
    <w:rsid w:val="008D7E65"/>
    <w:rsid w:val="008E032A"/>
    <w:rsid w:val="008E0969"/>
    <w:rsid w:val="008E0B79"/>
    <w:rsid w:val="008E0E10"/>
    <w:rsid w:val="008E1367"/>
    <w:rsid w:val="008E18E4"/>
    <w:rsid w:val="008E193A"/>
    <w:rsid w:val="008E1A7C"/>
    <w:rsid w:val="008E1DE4"/>
    <w:rsid w:val="008E1E8C"/>
    <w:rsid w:val="008E1EE2"/>
    <w:rsid w:val="008E24B4"/>
    <w:rsid w:val="008E24FA"/>
    <w:rsid w:val="008E2637"/>
    <w:rsid w:val="008E280E"/>
    <w:rsid w:val="008E28B3"/>
    <w:rsid w:val="008E28C2"/>
    <w:rsid w:val="008E2BC4"/>
    <w:rsid w:val="008E3557"/>
    <w:rsid w:val="008E3CA1"/>
    <w:rsid w:val="008E3F4A"/>
    <w:rsid w:val="008E432A"/>
    <w:rsid w:val="008E43D7"/>
    <w:rsid w:val="008E4D62"/>
    <w:rsid w:val="008E51BC"/>
    <w:rsid w:val="008E5A76"/>
    <w:rsid w:val="008E5EE1"/>
    <w:rsid w:val="008E5FE2"/>
    <w:rsid w:val="008E61E5"/>
    <w:rsid w:val="008E6230"/>
    <w:rsid w:val="008E631A"/>
    <w:rsid w:val="008E687F"/>
    <w:rsid w:val="008E6BF7"/>
    <w:rsid w:val="008E6DD9"/>
    <w:rsid w:val="008E6EB8"/>
    <w:rsid w:val="008E6F28"/>
    <w:rsid w:val="008E71F6"/>
    <w:rsid w:val="008E72A6"/>
    <w:rsid w:val="008E7A55"/>
    <w:rsid w:val="008F0150"/>
    <w:rsid w:val="008F021F"/>
    <w:rsid w:val="008F031E"/>
    <w:rsid w:val="008F09F0"/>
    <w:rsid w:val="008F0DD2"/>
    <w:rsid w:val="008F1436"/>
    <w:rsid w:val="008F1989"/>
    <w:rsid w:val="008F1BB3"/>
    <w:rsid w:val="008F1CBA"/>
    <w:rsid w:val="008F1DF0"/>
    <w:rsid w:val="008F24F9"/>
    <w:rsid w:val="008F282D"/>
    <w:rsid w:val="008F2B18"/>
    <w:rsid w:val="008F2FE9"/>
    <w:rsid w:val="008F3026"/>
    <w:rsid w:val="008F326F"/>
    <w:rsid w:val="008F33AB"/>
    <w:rsid w:val="008F3404"/>
    <w:rsid w:val="008F3BC9"/>
    <w:rsid w:val="008F3C43"/>
    <w:rsid w:val="008F4AD6"/>
    <w:rsid w:val="008F4B43"/>
    <w:rsid w:val="008F4E63"/>
    <w:rsid w:val="008F4F35"/>
    <w:rsid w:val="008F50D4"/>
    <w:rsid w:val="008F560F"/>
    <w:rsid w:val="008F5D6E"/>
    <w:rsid w:val="008F5E72"/>
    <w:rsid w:val="008F5F09"/>
    <w:rsid w:val="008F5FC7"/>
    <w:rsid w:val="008F60BF"/>
    <w:rsid w:val="008F626F"/>
    <w:rsid w:val="008F6922"/>
    <w:rsid w:val="008F6F36"/>
    <w:rsid w:val="008F756B"/>
    <w:rsid w:val="008F7A95"/>
    <w:rsid w:val="008F7E1C"/>
    <w:rsid w:val="0090038D"/>
    <w:rsid w:val="009009CB"/>
    <w:rsid w:val="00900A60"/>
    <w:rsid w:val="009016ED"/>
    <w:rsid w:val="00901912"/>
    <w:rsid w:val="00901B26"/>
    <w:rsid w:val="00901B92"/>
    <w:rsid w:val="00901CA5"/>
    <w:rsid w:val="00901D86"/>
    <w:rsid w:val="00901DAB"/>
    <w:rsid w:val="0090225B"/>
    <w:rsid w:val="0090244E"/>
    <w:rsid w:val="00902533"/>
    <w:rsid w:val="0090271F"/>
    <w:rsid w:val="009027B8"/>
    <w:rsid w:val="00902B01"/>
    <w:rsid w:val="00902B22"/>
    <w:rsid w:val="00902D0B"/>
    <w:rsid w:val="00902EB2"/>
    <w:rsid w:val="00902FFB"/>
    <w:rsid w:val="00903002"/>
    <w:rsid w:val="00903487"/>
    <w:rsid w:val="009035E4"/>
    <w:rsid w:val="009035FA"/>
    <w:rsid w:val="009036F3"/>
    <w:rsid w:val="00903803"/>
    <w:rsid w:val="00903831"/>
    <w:rsid w:val="00903B16"/>
    <w:rsid w:val="00903B3D"/>
    <w:rsid w:val="00903D20"/>
    <w:rsid w:val="0090410E"/>
    <w:rsid w:val="0090449C"/>
    <w:rsid w:val="009044E7"/>
    <w:rsid w:val="00904A2B"/>
    <w:rsid w:val="00904B2B"/>
    <w:rsid w:val="00904C0D"/>
    <w:rsid w:val="00904C7E"/>
    <w:rsid w:val="00904FBE"/>
    <w:rsid w:val="009054D8"/>
    <w:rsid w:val="0090598F"/>
    <w:rsid w:val="00905A21"/>
    <w:rsid w:val="00905FE3"/>
    <w:rsid w:val="0090629A"/>
    <w:rsid w:val="00906333"/>
    <w:rsid w:val="0090661A"/>
    <w:rsid w:val="00906704"/>
    <w:rsid w:val="00907744"/>
    <w:rsid w:val="0090777E"/>
    <w:rsid w:val="00910098"/>
    <w:rsid w:val="0091046F"/>
    <w:rsid w:val="00910960"/>
    <w:rsid w:val="00910DE6"/>
    <w:rsid w:val="0091120A"/>
    <w:rsid w:val="009114F9"/>
    <w:rsid w:val="0091153A"/>
    <w:rsid w:val="00911C06"/>
    <w:rsid w:val="00912410"/>
    <w:rsid w:val="00912630"/>
    <w:rsid w:val="00912D2A"/>
    <w:rsid w:val="00912D4D"/>
    <w:rsid w:val="00912D65"/>
    <w:rsid w:val="00912D7D"/>
    <w:rsid w:val="00912EE4"/>
    <w:rsid w:val="0091347E"/>
    <w:rsid w:val="00913ABD"/>
    <w:rsid w:val="00913D5F"/>
    <w:rsid w:val="00913D68"/>
    <w:rsid w:val="009142B1"/>
    <w:rsid w:val="00914483"/>
    <w:rsid w:val="0091490D"/>
    <w:rsid w:val="00914C74"/>
    <w:rsid w:val="00914E59"/>
    <w:rsid w:val="00914F14"/>
    <w:rsid w:val="00914F71"/>
    <w:rsid w:val="00915062"/>
    <w:rsid w:val="00915254"/>
    <w:rsid w:val="00915959"/>
    <w:rsid w:val="00915BDA"/>
    <w:rsid w:val="00915C49"/>
    <w:rsid w:val="009162E7"/>
    <w:rsid w:val="009166DB"/>
    <w:rsid w:val="009167B4"/>
    <w:rsid w:val="00916DDC"/>
    <w:rsid w:val="00917189"/>
    <w:rsid w:val="009171AE"/>
    <w:rsid w:val="00917230"/>
    <w:rsid w:val="00917ABB"/>
    <w:rsid w:val="0092007C"/>
    <w:rsid w:val="009206FD"/>
    <w:rsid w:val="0092071A"/>
    <w:rsid w:val="00920A10"/>
    <w:rsid w:val="00920B31"/>
    <w:rsid w:val="00920CCC"/>
    <w:rsid w:val="0092230B"/>
    <w:rsid w:val="00922412"/>
    <w:rsid w:val="00923056"/>
    <w:rsid w:val="009230D7"/>
    <w:rsid w:val="0092367D"/>
    <w:rsid w:val="00923CA2"/>
    <w:rsid w:val="00924213"/>
    <w:rsid w:val="00924257"/>
    <w:rsid w:val="0092428C"/>
    <w:rsid w:val="009242B1"/>
    <w:rsid w:val="00924B3F"/>
    <w:rsid w:val="009255D9"/>
    <w:rsid w:val="0092588B"/>
    <w:rsid w:val="00925A5D"/>
    <w:rsid w:val="0092606E"/>
    <w:rsid w:val="009265FB"/>
    <w:rsid w:val="0092685D"/>
    <w:rsid w:val="00926EC2"/>
    <w:rsid w:val="00926F7C"/>
    <w:rsid w:val="00927397"/>
    <w:rsid w:val="009275B9"/>
    <w:rsid w:val="00927C89"/>
    <w:rsid w:val="00927EEF"/>
    <w:rsid w:val="00930185"/>
    <w:rsid w:val="00930309"/>
    <w:rsid w:val="00930406"/>
    <w:rsid w:val="009306CD"/>
    <w:rsid w:val="00930B3D"/>
    <w:rsid w:val="00930B52"/>
    <w:rsid w:val="00930DEB"/>
    <w:rsid w:val="00930E21"/>
    <w:rsid w:val="00931032"/>
    <w:rsid w:val="009310D5"/>
    <w:rsid w:val="0093187B"/>
    <w:rsid w:val="00931929"/>
    <w:rsid w:val="0093209F"/>
    <w:rsid w:val="0093215B"/>
    <w:rsid w:val="009321CB"/>
    <w:rsid w:val="009322E3"/>
    <w:rsid w:val="00932354"/>
    <w:rsid w:val="00932882"/>
    <w:rsid w:val="00932B29"/>
    <w:rsid w:val="00932C0A"/>
    <w:rsid w:val="00932D31"/>
    <w:rsid w:val="00932F3F"/>
    <w:rsid w:val="009330E1"/>
    <w:rsid w:val="00933143"/>
    <w:rsid w:val="009332E6"/>
    <w:rsid w:val="00933374"/>
    <w:rsid w:val="0093345D"/>
    <w:rsid w:val="00933907"/>
    <w:rsid w:val="00933B0C"/>
    <w:rsid w:val="00933B9E"/>
    <w:rsid w:val="00933C2E"/>
    <w:rsid w:val="00933D53"/>
    <w:rsid w:val="00933F3E"/>
    <w:rsid w:val="009341A0"/>
    <w:rsid w:val="00934230"/>
    <w:rsid w:val="00935454"/>
    <w:rsid w:val="009354BE"/>
    <w:rsid w:val="009358D6"/>
    <w:rsid w:val="00935A6D"/>
    <w:rsid w:val="00935C38"/>
    <w:rsid w:val="00935FC0"/>
    <w:rsid w:val="0093620D"/>
    <w:rsid w:val="00936451"/>
    <w:rsid w:val="00936D19"/>
    <w:rsid w:val="00936EE9"/>
    <w:rsid w:val="00936F43"/>
    <w:rsid w:val="00937197"/>
    <w:rsid w:val="00937654"/>
    <w:rsid w:val="0093788F"/>
    <w:rsid w:val="009378A5"/>
    <w:rsid w:val="00937BC1"/>
    <w:rsid w:val="00937E6F"/>
    <w:rsid w:val="00940236"/>
    <w:rsid w:val="0094026A"/>
    <w:rsid w:val="009405FF"/>
    <w:rsid w:val="00940A00"/>
    <w:rsid w:val="00940CA3"/>
    <w:rsid w:val="0094144B"/>
    <w:rsid w:val="00941984"/>
    <w:rsid w:val="00941DD0"/>
    <w:rsid w:val="00941EB8"/>
    <w:rsid w:val="009421E9"/>
    <w:rsid w:val="009423E9"/>
    <w:rsid w:val="009424CB"/>
    <w:rsid w:val="00942623"/>
    <w:rsid w:val="0094273B"/>
    <w:rsid w:val="00942984"/>
    <w:rsid w:val="00942E0C"/>
    <w:rsid w:val="00943750"/>
    <w:rsid w:val="00943E77"/>
    <w:rsid w:val="00943EF6"/>
    <w:rsid w:val="00944528"/>
    <w:rsid w:val="00944728"/>
    <w:rsid w:val="00944C28"/>
    <w:rsid w:val="00944C53"/>
    <w:rsid w:val="00944FD5"/>
    <w:rsid w:val="00945543"/>
    <w:rsid w:val="00945995"/>
    <w:rsid w:val="00945B1F"/>
    <w:rsid w:val="00945D2D"/>
    <w:rsid w:val="009460BE"/>
    <w:rsid w:val="009462E7"/>
    <w:rsid w:val="00946405"/>
    <w:rsid w:val="00946712"/>
    <w:rsid w:val="00946D63"/>
    <w:rsid w:val="00947151"/>
    <w:rsid w:val="0094715A"/>
    <w:rsid w:val="009471DB"/>
    <w:rsid w:val="009473A0"/>
    <w:rsid w:val="009475EC"/>
    <w:rsid w:val="009476DF"/>
    <w:rsid w:val="00947E39"/>
    <w:rsid w:val="00947F3C"/>
    <w:rsid w:val="00947F6E"/>
    <w:rsid w:val="00950C70"/>
    <w:rsid w:val="00950DD6"/>
    <w:rsid w:val="009516CE"/>
    <w:rsid w:val="00951D44"/>
    <w:rsid w:val="00951E46"/>
    <w:rsid w:val="0095201B"/>
    <w:rsid w:val="00952493"/>
    <w:rsid w:val="0095281D"/>
    <w:rsid w:val="00952910"/>
    <w:rsid w:val="00952964"/>
    <w:rsid w:val="00952A15"/>
    <w:rsid w:val="00952D39"/>
    <w:rsid w:val="009530B9"/>
    <w:rsid w:val="009530EE"/>
    <w:rsid w:val="00953300"/>
    <w:rsid w:val="00953715"/>
    <w:rsid w:val="00953FC8"/>
    <w:rsid w:val="00954059"/>
    <w:rsid w:val="00954206"/>
    <w:rsid w:val="0095431C"/>
    <w:rsid w:val="00954429"/>
    <w:rsid w:val="0095446E"/>
    <w:rsid w:val="00954835"/>
    <w:rsid w:val="009548A0"/>
    <w:rsid w:val="00954C9C"/>
    <w:rsid w:val="0095504B"/>
    <w:rsid w:val="009552B0"/>
    <w:rsid w:val="009566AD"/>
    <w:rsid w:val="009566F0"/>
    <w:rsid w:val="009567C0"/>
    <w:rsid w:val="00956877"/>
    <w:rsid w:val="00956A5F"/>
    <w:rsid w:val="009570F4"/>
    <w:rsid w:val="00957183"/>
    <w:rsid w:val="009571A2"/>
    <w:rsid w:val="009571D9"/>
    <w:rsid w:val="0095726E"/>
    <w:rsid w:val="00957559"/>
    <w:rsid w:val="009578C8"/>
    <w:rsid w:val="00957A40"/>
    <w:rsid w:val="009600F2"/>
    <w:rsid w:val="00960929"/>
    <w:rsid w:val="00960993"/>
    <w:rsid w:val="0096111C"/>
    <w:rsid w:val="00961B0A"/>
    <w:rsid w:val="00961C32"/>
    <w:rsid w:val="00961EF4"/>
    <w:rsid w:val="00962011"/>
    <w:rsid w:val="00962573"/>
    <w:rsid w:val="009626FC"/>
    <w:rsid w:val="009630D9"/>
    <w:rsid w:val="009632A3"/>
    <w:rsid w:val="00963365"/>
    <w:rsid w:val="009633E3"/>
    <w:rsid w:val="009636A7"/>
    <w:rsid w:val="009637B0"/>
    <w:rsid w:val="00963866"/>
    <w:rsid w:val="009639EA"/>
    <w:rsid w:val="00963C42"/>
    <w:rsid w:val="00963F43"/>
    <w:rsid w:val="0096429C"/>
    <w:rsid w:val="00964508"/>
    <w:rsid w:val="00964AF2"/>
    <w:rsid w:val="00964B60"/>
    <w:rsid w:val="00964CD5"/>
    <w:rsid w:val="009651A1"/>
    <w:rsid w:val="009651D8"/>
    <w:rsid w:val="0096549D"/>
    <w:rsid w:val="00965B09"/>
    <w:rsid w:val="00965CFC"/>
    <w:rsid w:val="00966222"/>
    <w:rsid w:val="009663FC"/>
    <w:rsid w:val="009665BC"/>
    <w:rsid w:val="0096661F"/>
    <w:rsid w:val="0096675E"/>
    <w:rsid w:val="0096688F"/>
    <w:rsid w:val="00966D4F"/>
    <w:rsid w:val="0096726C"/>
    <w:rsid w:val="009673AB"/>
    <w:rsid w:val="009673D5"/>
    <w:rsid w:val="009675A1"/>
    <w:rsid w:val="00967629"/>
    <w:rsid w:val="00967865"/>
    <w:rsid w:val="00967A36"/>
    <w:rsid w:val="00967B8A"/>
    <w:rsid w:val="00967EF8"/>
    <w:rsid w:val="00967F9D"/>
    <w:rsid w:val="0097000C"/>
    <w:rsid w:val="009702BA"/>
    <w:rsid w:val="009704B6"/>
    <w:rsid w:val="009708EE"/>
    <w:rsid w:val="00970C1C"/>
    <w:rsid w:val="0097134D"/>
    <w:rsid w:val="00971533"/>
    <w:rsid w:val="0097158D"/>
    <w:rsid w:val="009717E9"/>
    <w:rsid w:val="00971837"/>
    <w:rsid w:val="009718EA"/>
    <w:rsid w:val="00971CA5"/>
    <w:rsid w:val="00971CA9"/>
    <w:rsid w:val="00971D9B"/>
    <w:rsid w:val="00971E11"/>
    <w:rsid w:val="00971F7A"/>
    <w:rsid w:val="00972077"/>
    <w:rsid w:val="00972230"/>
    <w:rsid w:val="00972422"/>
    <w:rsid w:val="0097259A"/>
    <w:rsid w:val="00972800"/>
    <w:rsid w:val="00972AE6"/>
    <w:rsid w:val="00972AEA"/>
    <w:rsid w:val="009730C7"/>
    <w:rsid w:val="00973979"/>
    <w:rsid w:val="009742E2"/>
    <w:rsid w:val="009749E2"/>
    <w:rsid w:val="00974C0C"/>
    <w:rsid w:val="00974C7A"/>
    <w:rsid w:val="00974EB2"/>
    <w:rsid w:val="0097507A"/>
    <w:rsid w:val="009759D7"/>
    <w:rsid w:val="00975CFC"/>
    <w:rsid w:val="00975F98"/>
    <w:rsid w:val="009766E3"/>
    <w:rsid w:val="00976812"/>
    <w:rsid w:val="009769FC"/>
    <w:rsid w:val="00976AF9"/>
    <w:rsid w:val="00976E21"/>
    <w:rsid w:val="009770E2"/>
    <w:rsid w:val="0097720D"/>
    <w:rsid w:val="00977595"/>
    <w:rsid w:val="009775B6"/>
    <w:rsid w:val="00977C09"/>
    <w:rsid w:val="00977DB7"/>
    <w:rsid w:val="00980430"/>
    <w:rsid w:val="00980444"/>
    <w:rsid w:val="00980A14"/>
    <w:rsid w:val="00980C07"/>
    <w:rsid w:val="00980FB7"/>
    <w:rsid w:val="00981048"/>
    <w:rsid w:val="009812D3"/>
    <w:rsid w:val="00981577"/>
    <w:rsid w:val="00981A29"/>
    <w:rsid w:val="00981EC2"/>
    <w:rsid w:val="00982323"/>
    <w:rsid w:val="0098264E"/>
    <w:rsid w:val="00982B2C"/>
    <w:rsid w:val="00982DA3"/>
    <w:rsid w:val="00982EFE"/>
    <w:rsid w:val="00982F62"/>
    <w:rsid w:val="009830D0"/>
    <w:rsid w:val="009831A6"/>
    <w:rsid w:val="009834AD"/>
    <w:rsid w:val="00983581"/>
    <w:rsid w:val="009836FE"/>
    <w:rsid w:val="009837E1"/>
    <w:rsid w:val="00983984"/>
    <w:rsid w:val="009839D6"/>
    <w:rsid w:val="009839EB"/>
    <w:rsid w:val="00983B60"/>
    <w:rsid w:val="00983ED2"/>
    <w:rsid w:val="009845FA"/>
    <w:rsid w:val="009846C2"/>
    <w:rsid w:val="00984B0B"/>
    <w:rsid w:val="00984D52"/>
    <w:rsid w:val="00984D74"/>
    <w:rsid w:val="009850FB"/>
    <w:rsid w:val="00985179"/>
    <w:rsid w:val="009851EC"/>
    <w:rsid w:val="00985293"/>
    <w:rsid w:val="0098537E"/>
    <w:rsid w:val="0098642A"/>
    <w:rsid w:val="00986A83"/>
    <w:rsid w:val="00987605"/>
    <w:rsid w:val="00987734"/>
    <w:rsid w:val="009878A5"/>
    <w:rsid w:val="0098799A"/>
    <w:rsid w:val="00990F24"/>
    <w:rsid w:val="009915AC"/>
    <w:rsid w:val="0099161B"/>
    <w:rsid w:val="00991B1A"/>
    <w:rsid w:val="00991E21"/>
    <w:rsid w:val="00991EDB"/>
    <w:rsid w:val="00992346"/>
    <w:rsid w:val="00992406"/>
    <w:rsid w:val="0099294D"/>
    <w:rsid w:val="00993268"/>
    <w:rsid w:val="009933BF"/>
    <w:rsid w:val="00993665"/>
    <w:rsid w:val="009937AC"/>
    <w:rsid w:val="0099381E"/>
    <w:rsid w:val="00993EA2"/>
    <w:rsid w:val="009945EB"/>
    <w:rsid w:val="009945F4"/>
    <w:rsid w:val="0099485E"/>
    <w:rsid w:val="00994A4F"/>
    <w:rsid w:val="00994BE9"/>
    <w:rsid w:val="00994E75"/>
    <w:rsid w:val="00994EC8"/>
    <w:rsid w:val="0099526D"/>
    <w:rsid w:val="00995280"/>
    <w:rsid w:val="009952A4"/>
    <w:rsid w:val="00995315"/>
    <w:rsid w:val="00995566"/>
    <w:rsid w:val="00995718"/>
    <w:rsid w:val="00995AD8"/>
    <w:rsid w:val="00995C34"/>
    <w:rsid w:val="00995EA3"/>
    <w:rsid w:val="00995F77"/>
    <w:rsid w:val="0099655D"/>
    <w:rsid w:val="00996A03"/>
    <w:rsid w:val="00996CD5"/>
    <w:rsid w:val="009976B2"/>
    <w:rsid w:val="009976C4"/>
    <w:rsid w:val="00997BD1"/>
    <w:rsid w:val="00997E00"/>
    <w:rsid w:val="00997E8E"/>
    <w:rsid w:val="009A026A"/>
    <w:rsid w:val="009A03FA"/>
    <w:rsid w:val="009A0601"/>
    <w:rsid w:val="009A07BF"/>
    <w:rsid w:val="009A1D50"/>
    <w:rsid w:val="009A1D9A"/>
    <w:rsid w:val="009A200E"/>
    <w:rsid w:val="009A2336"/>
    <w:rsid w:val="009A2385"/>
    <w:rsid w:val="009A2BEE"/>
    <w:rsid w:val="009A35C3"/>
    <w:rsid w:val="009A3BBE"/>
    <w:rsid w:val="009A4241"/>
    <w:rsid w:val="009A4497"/>
    <w:rsid w:val="009A4535"/>
    <w:rsid w:val="009A47EB"/>
    <w:rsid w:val="009A489D"/>
    <w:rsid w:val="009A5A07"/>
    <w:rsid w:val="009A5EEE"/>
    <w:rsid w:val="009A6170"/>
    <w:rsid w:val="009A623A"/>
    <w:rsid w:val="009A65A0"/>
    <w:rsid w:val="009A69DD"/>
    <w:rsid w:val="009A6CB5"/>
    <w:rsid w:val="009A755D"/>
    <w:rsid w:val="009A7688"/>
    <w:rsid w:val="009A7959"/>
    <w:rsid w:val="009A7CC4"/>
    <w:rsid w:val="009A7D96"/>
    <w:rsid w:val="009A7D9A"/>
    <w:rsid w:val="009B072B"/>
    <w:rsid w:val="009B0739"/>
    <w:rsid w:val="009B0D86"/>
    <w:rsid w:val="009B0ED1"/>
    <w:rsid w:val="009B124F"/>
    <w:rsid w:val="009B162C"/>
    <w:rsid w:val="009B16FC"/>
    <w:rsid w:val="009B1939"/>
    <w:rsid w:val="009B1949"/>
    <w:rsid w:val="009B1C4F"/>
    <w:rsid w:val="009B1F90"/>
    <w:rsid w:val="009B2382"/>
    <w:rsid w:val="009B2924"/>
    <w:rsid w:val="009B32EC"/>
    <w:rsid w:val="009B34DE"/>
    <w:rsid w:val="009B36A5"/>
    <w:rsid w:val="009B37C1"/>
    <w:rsid w:val="009B3CB5"/>
    <w:rsid w:val="009B428F"/>
    <w:rsid w:val="009B44F2"/>
    <w:rsid w:val="009B4731"/>
    <w:rsid w:val="009B4968"/>
    <w:rsid w:val="009B498C"/>
    <w:rsid w:val="009B4B8D"/>
    <w:rsid w:val="009B4EA2"/>
    <w:rsid w:val="009B505A"/>
    <w:rsid w:val="009B5284"/>
    <w:rsid w:val="009B5700"/>
    <w:rsid w:val="009B5AC4"/>
    <w:rsid w:val="009B5DDB"/>
    <w:rsid w:val="009B5EB5"/>
    <w:rsid w:val="009B5EF4"/>
    <w:rsid w:val="009B6254"/>
    <w:rsid w:val="009B6A31"/>
    <w:rsid w:val="009B6C51"/>
    <w:rsid w:val="009B71C3"/>
    <w:rsid w:val="009B7715"/>
    <w:rsid w:val="009B7B09"/>
    <w:rsid w:val="009B7B38"/>
    <w:rsid w:val="009C0505"/>
    <w:rsid w:val="009C0A06"/>
    <w:rsid w:val="009C0DF3"/>
    <w:rsid w:val="009C0ECD"/>
    <w:rsid w:val="009C1608"/>
    <w:rsid w:val="009C191D"/>
    <w:rsid w:val="009C1E48"/>
    <w:rsid w:val="009C277A"/>
    <w:rsid w:val="009C27A0"/>
    <w:rsid w:val="009C2865"/>
    <w:rsid w:val="009C2D48"/>
    <w:rsid w:val="009C2D88"/>
    <w:rsid w:val="009C2EFD"/>
    <w:rsid w:val="009C3030"/>
    <w:rsid w:val="009C3120"/>
    <w:rsid w:val="009C38BC"/>
    <w:rsid w:val="009C4032"/>
    <w:rsid w:val="009C405C"/>
    <w:rsid w:val="009C4370"/>
    <w:rsid w:val="009C4559"/>
    <w:rsid w:val="009C461D"/>
    <w:rsid w:val="009C495D"/>
    <w:rsid w:val="009C4BEC"/>
    <w:rsid w:val="009C505B"/>
    <w:rsid w:val="009C5123"/>
    <w:rsid w:val="009C53CF"/>
    <w:rsid w:val="009C566E"/>
    <w:rsid w:val="009C6381"/>
    <w:rsid w:val="009C6841"/>
    <w:rsid w:val="009C6F90"/>
    <w:rsid w:val="009C720D"/>
    <w:rsid w:val="009C7359"/>
    <w:rsid w:val="009C76BA"/>
    <w:rsid w:val="009C7CE6"/>
    <w:rsid w:val="009D00F3"/>
    <w:rsid w:val="009D0371"/>
    <w:rsid w:val="009D0CE0"/>
    <w:rsid w:val="009D0D3B"/>
    <w:rsid w:val="009D13CF"/>
    <w:rsid w:val="009D13F1"/>
    <w:rsid w:val="009D154D"/>
    <w:rsid w:val="009D17B2"/>
    <w:rsid w:val="009D1A3C"/>
    <w:rsid w:val="009D21FC"/>
    <w:rsid w:val="009D2238"/>
    <w:rsid w:val="009D2866"/>
    <w:rsid w:val="009D2BC7"/>
    <w:rsid w:val="009D2EA7"/>
    <w:rsid w:val="009D2EF6"/>
    <w:rsid w:val="009D348D"/>
    <w:rsid w:val="009D35A2"/>
    <w:rsid w:val="009D35E9"/>
    <w:rsid w:val="009D3A03"/>
    <w:rsid w:val="009D3CF0"/>
    <w:rsid w:val="009D3E48"/>
    <w:rsid w:val="009D3E63"/>
    <w:rsid w:val="009D3F23"/>
    <w:rsid w:val="009D4129"/>
    <w:rsid w:val="009D4262"/>
    <w:rsid w:val="009D42A9"/>
    <w:rsid w:val="009D4409"/>
    <w:rsid w:val="009D4416"/>
    <w:rsid w:val="009D445A"/>
    <w:rsid w:val="009D4491"/>
    <w:rsid w:val="009D4541"/>
    <w:rsid w:val="009D4FAF"/>
    <w:rsid w:val="009D5294"/>
    <w:rsid w:val="009D54A9"/>
    <w:rsid w:val="009D54DF"/>
    <w:rsid w:val="009D5636"/>
    <w:rsid w:val="009D5DD4"/>
    <w:rsid w:val="009D642A"/>
    <w:rsid w:val="009D64A5"/>
    <w:rsid w:val="009D6865"/>
    <w:rsid w:val="009D6B74"/>
    <w:rsid w:val="009D6F95"/>
    <w:rsid w:val="009D735E"/>
    <w:rsid w:val="009D7454"/>
    <w:rsid w:val="009D753D"/>
    <w:rsid w:val="009D777F"/>
    <w:rsid w:val="009D7CC9"/>
    <w:rsid w:val="009D7CFC"/>
    <w:rsid w:val="009E058B"/>
    <w:rsid w:val="009E0A1F"/>
    <w:rsid w:val="009E15CF"/>
    <w:rsid w:val="009E16E1"/>
    <w:rsid w:val="009E1739"/>
    <w:rsid w:val="009E1939"/>
    <w:rsid w:val="009E1FD1"/>
    <w:rsid w:val="009E205D"/>
    <w:rsid w:val="009E2124"/>
    <w:rsid w:val="009E2228"/>
    <w:rsid w:val="009E2875"/>
    <w:rsid w:val="009E2934"/>
    <w:rsid w:val="009E2A4F"/>
    <w:rsid w:val="009E2D0C"/>
    <w:rsid w:val="009E358F"/>
    <w:rsid w:val="009E37A5"/>
    <w:rsid w:val="009E40B6"/>
    <w:rsid w:val="009E4292"/>
    <w:rsid w:val="009E433A"/>
    <w:rsid w:val="009E4678"/>
    <w:rsid w:val="009E470C"/>
    <w:rsid w:val="009E4B58"/>
    <w:rsid w:val="009E4F93"/>
    <w:rsid w:val="009E5213"/>
    <w:rsid w:val="009E5499"/>
    <w:rsid w:val="009E54C2"/>
    <w:rsid w:val="009E5676"/>
    <w:rsid w:val="009E5980"/>
    <w:rsid w:val="009E5A51"/>
    <w:rsid w:val="009E5AA0"/>
    <w:rsid w:val="009E69A9"/>
    <w:rsid w:val="009E6A99"/>
    <w:rsid w:val="009E7376"/>
    <w:rsid w:val="009E76E1"/>
    <w:rsid w:val="009E77B5"/>
    <w:rsid w:val="009E7B42"/>
    <w:rsid w:val="009E7B74"/>
    <w:rsid w:val="009E7D92"/>
    <w:rsid w:val="009F0C13"/>
    <w:rsid w:val="009F0C25"/>
    <w:rsid w:val="009F11B9"/>
    <w:rsid w:val="009F1338"/>
    <w:rsid w:val="009F1555"/>
    <w:rsid w:val="009F170B"/>
    <w:rsid w:val="009F174B"/>
    <w:rsid w:val="009F176D"/>
    <w:rsid w:val="009F1AC8"/>
    <w:rsid w:val="009F2019"/>
    <w:rsid w:val="009F2136"/>
    <w:rsid w:val="009F24D2"/>
    <w:rsid w:val="009F2947"/>
    <w:rsid w:val="009F2BB4"/>
    <w:rsid w:val="009F2DC2"/>
    <w:rsid w:val="009F2FAC"/>
    <w:rsid w:val="009F3140"/>
    <w:rsid w:val="009F342E"/>
    <w:rsid w:val="009F3645"/>
    <w:rsid w:val="009F3DDE"/>
    <w:rsid w:val="009F4005"/>
    <w:rsid w:val="009F4272"/>
    <w:rsid w:val="009F4451"/>
    <w:rsid w:val="009F4628"/>
    <w:rsid w:val="009F4986"/>
    <w:rsid w:val="009F4D88"/>
    <w:rsid w:val="009F4F6A"/>
    <w:rsid w:val="009F584B"/>
    <w:rsid w:val="009F5BA6"/>
    <w:rsid w:val="009F60E3"/>
    <w:rsid w:val="009F6602"/>
    <w:rsid w:val="009F664E"/>
    <w:rsid w:val="009F674C"/>
    <w:rsid w:val="009F7257"/>
    <w:rsid w:val="009F74E2"/>
    <w:rsid w:val="009F7D64"/>
    <w:rsid w:val="009F7E62"/>
    <w:rsid w:val="00A00541"/>
    <w:rsid w:val="00A00587"/>
    <w:rsid w:val="00A005EE"/>
    <w:rsid w:val="00A00698"/>
    <w:rsid w:val="00A006C7"/>
    <w:rsid w:val="00A0094B"/>
    <w:rsid w:val="00A00C60"/>
    <w:rsid w:val="00A00DD8"/>
    <w:rsid w:val="00A00E17"/>
    <w:rsid w:val="00A010E2"/>
    <w:rsid w:val="00A01235"/>
    <w:rsid w:val="00A01281"/>
    <w:rsid w:val="00A015DB"/>
    <w:rsid w:val="00A0187C"/>
    <w:rsid w:val="00A01CEF"/>
    <w:rsid w:val="00A02005"/>
    <w:rsid w:val="00A0214A"/>
    <w:rsid w:val="00A02152"/>
    <w:rsid w:val="00A02701"/>
    <w:rsid w:val="00A02B92"/>
    <w:rsid w:val="00A02D79"/>
    <w:rsid w:val="00A03284"/>
    <w:rsid w:val="00A032FB"/>
    <w:rsid w:val="00A033E0"/>
    <w:rsid w:val="00A03A18"/>
    <w:rsid w:val="00A04189"/>
    <w:rsid w:val="00A04432"/>
    <w:rsid w:val="00A0479E"/>
    <w:rsid w:val="00A04D9E"/>
    <w:rsid w:val="00A05BF0"/>
    <w:rsid w:val="00A05C14"/>
    <w:rsid w:val="00A05CD5"/>
    <w:rsid w:val="00A05E08"/>
    <w:rsid w:val="00A05E62"/>
    <w:rsid w:val="00A05E9F"/>
    <w:rsid w:val="00A060FE"/>
    <w:rsid w:val="00A0642A"/>
    <w:rsid w:val="00A0689D"/>
    <w:rsid w:val="00A069D9"/>
    <w:rsid w:val="00A0752D"/>
    <w:rsid w:val="00A07607"/>
    <w:rsid w:val="00A07672"/>
    <w:rsid w:val="00A0794C"/>
    <w:rsid w:val="00A07B1C"/>
    <w:rsid w:val="00A1011F"/>
    <w:rsid w:val="00A103F4"/>
    <w:rsid w:val="00A10C0F"/>
    <w:rsid w:val="00A10D55"/>
    <w:rsid w:val="00A11256"/>
    <w:rsid w:val="00A11393"/>
    <w:rsid w:val="00A11489"/>
    <w:rsid w:val="00A114A3"/>
    <w:rsid w:val="00A11C2C"/>
    <w:rsid w:val="00A11FDB"/>
    <w:rsid w:val="00A122B1"/>
    <w:rsid w:val="00A12681"/>
    <w:rsid w:val="00A12788"/>
    <w:rsid w:val="00A12B79"/>
    <w:rsid w:val="00A12DCE"/>
    <w:rsid w:val="00A1377A"/>
    <w:rsid w:val="00A13A5E"/>
    <w:rsid w:val="00A13ABE"/>
    <w:rsid w:val="00A13EE1"/>
    <w:rsid w:val="00A14133"/>
    <w:rsid w:val="00A14174"/>
    <w:rsid w:val="00A14443"/>
    <w:rsid w:val="00A14832"/>
    <w:rsid w:val="00A14984"/>
    <w:rsid w:val="00A154A3"/>
    <w:rsid w:val="00A1584F"/>
    <w:rsid w:val="00A1600D"/>
    <w:rsid w:val="00A16123"/>
    <w:rsid w:val="00A166B6"/>
    <w:rsid w:val="00A16AB7"/>
    <w:rsid w:val="00A16E34"/>
    <w:rsid w:val="00A17969"/>
    <w:rsid w:val="00A17D0A"/>
    <w:rsid w:val="00A20420"/>
    <w:rsid w:val="00A2058B"/>
    <w:rsid w:val="00A20A12"/>
    <w:rsid w:val="00A20B02"/>
    <w:rsid w:val="00A20E3F"/>
    <w:rsid w:val="00A20FAE"/>
    <w:rsid w:val="00A21061"/>
    <w:rsid w:val="00A21286"/>
    <w:rsid w:val="00A216B4"/>
    <w:rsid w:val="00A217F8"/>
    <w:rsid w:val="00A218E3"/>
    <w:rsid w:val="00A21A1F"/>
    <w:rsid w:val="00A22085"/>
    <w:rsid w:val="00A221E9"/>
    <w:rsid w:val="00A22766"/>
    <w:rsid w:val="00A22989"/>
    <w:rsid w:val="00A2316B"/>
    <w:rsid w:val="00A231F6"/>
    <w:rsid w:val="00A23CF2"/>
    <w:rsid w:val="00A23D6A"/>
    <w:rsid w:val="00A24DC6"/>
    <w:rsid w:val="00A2533B"/>
    <w:rsid w:val="00A25468"/>
    <w:rsid w:val="00A25C40"/>
    <w:rsid w:val="00A25C7A"/>
    <w:rsid w:val="00A260D8"/>
    <w:rsid w:val="00A26339"/>
    <w:rsid w:val="00A2688A"/>
    <w:rsid w:val="00A269B4"/>
    <w:rsid w:val="00A304B8"/>
    <w:rsid w:val="00A30D0F"/>
    <w:rsid w:val="00A313D9"/>
    <w:rsid w:val="00A31751"/>
    <w:rsid w:val="00A318DE"/>
    <w:rsid w:val="00A31B95"/>
    <w:rsid w:val="00A31FDB"/>
    <w:rsid w:val="00A3230E"/>
    <w:rsid w:val="00A32D31"/>
    <w:rsid w:val="00A331D9"/>
    <w:rsid w:val="00A3345E"/>
    <w:rsid w:val="00A3353A"/>
    <w:rsid w:val="00A340B0"/>
    <w:rsid w:val="00A34227"/>
    <w:rsid w:val="00A34300"/>
    <w:rsid w:val="00A34CC7"/>
    <w:rsid w:val="00A34D5F"/>
    <w:rsid w:val="00A35090"/>
    <w:rsid w:val="00A35126"/>
    <w:rsid w:val="00A35943"/>
    <w:rsid w:val="00A36391"/>
    <w:rsid w:val="00A36B0A"/>
    <w:rsid w:val="00A36B54"/>
    <w:rsid w:val="00A36EFA"/>
    <w:rsid w:val="00A36FAC"/>
    <w:rsid w:val="00A370F2"/>
    <w:rsid w:val="00A37231"/>
    <w:rsid w:val="00A3751D"/>
    <w:rsid w:val="00A37D34"/>
    <w:rsid w:val="00A37D71"/>
    <w:rsid w:val="00A40088"/>
    <w:rsid w:val="00A40223"/>
    <w:rsid w:val="00A4051C"/>
    <w:rsid w:val="00A407DF"/>
    <w:rsid w:val="00A40AB1"/>
    <w:rsid w:val="00A40D8A"/>
    <w:rsid w:val="00A41746"/>
    <w:rsid w:val="00A417A8"/>
    <w:rsid w:val="00A41B8C"/>
    <w:rsid w:val="00A41BC8"/>
    <w:rsid w:val="00A41D0A"/>
    <w:rsid w:val="00A41FDA"/>
    <w:rsid w:val="00A42143"/>
    <w:rsid w:val="00A422D2"/>
    <w:rsid w:val="00A42320"/>
    <w:rsid w:val="00A42676"/>
    <w:rsid w:val="00A42A6E"/>
    <w:rsid w:val="00A42ACD"/>
    <w:rsid w:val="00A43173"/>
    <w:rsid w:val="00A436AA"/>
    <w:rsid w:val="00A444DA"/>
    <w:rsid w:val="00A444FD"/>
    <w:rsid w:val="00A4465C"/>
    <w:rsid w:val="00A4476D"/>
    <w:rsid w:val="00A44F7E"/>
    <w:rsid w:val="00A45BAC"/>
    <w:rsid w:val="00A45D5B"/>
    <w:rsid w:val="00A46701"/>
    <w:rsid w:val="00A46A23"/>
    <w:rsid w:val="00A470A8"/>
    <w:rsid w:val="00A477ED"/>
    <w:rsid w:val="00A4785D"/>
    <w:rsid w:val="00A47B10"/>
    <w:rsid w:val="00A500E0"/>
    <w:rsid w:val="00A50199"/>
    <w:rsid w:val="00A503A3"/>
    <w:rsid w:val="00A506CF"/>
    <w:rsid w:val="00A50956"/>
    <w:rsid w:val="00A50D9A"/>
    <w:rsid w:val="00A50FC1"/>
    <w:rsid w:val="00A512A2"/>
    <w:rsid w:val="00A51756"/>
    <w:rsid w:val="00A51C30"/>
    <w:rsid w:val="00A51F58"/>
    <w:rsid w:val="00A52849"/>
    <w:rsid w:val="00A52E8F"/>
    <w:rsid w:val="00A53212"/>
    <w:rsid w:val="00A5325F"/>
    <w:rsid w:val="00A53619"/>
    <w:rsid w:val="00A53826"/>
    <w:rsid w:val="00A53928"/>
    <w:rsid w:val="00A539A6"/>
    <w:rsid w:val="00A53B21"/>
    <w:rsid w:val="00A5414D"/>
    <w:rsid w:val="00A543C0"/>
    <w:rsid w:val="00A545D7"/>
    <w:rsid w:val="00A54785"/>
    <w:rsid w:val="00A547AB"/>
    <w:rsid w:val="00A5498C"/>
    <w:rsid w:val="00A55158"/>
    <w:rsid w:val="00A554B7"/>
    <w:rsid w:val="00A55648"/>
    <w:rsid w:val="00A55717"/>
    <w:rsid w:val="00A55832"/>
    <w:rsid w:val="00A55B52"/>
    <w:rsid w:val="00A55CF3"/>
    <w:rsid w:val="00A55DC9"/>
    <w:rsid w:val="00A563BD"/>
    <w:rsid w:val="00A5677E"/>
    <w:rsid w:val="00A56AAE"/>
    <w:rsid w:val="00A56CCF"/>
    <w:rsid w:val="00A56F37"/>
    <w:rsid w:val="00A56FBE"/>
    <w:rsid w:val="00A57113"/>
    <w:rsid w:val="00A57301"/>
    <w:rsid w:val="00A57327"/>
    <w:rsid w:val="00A57A54"/>
    <w:rsid w:val="00A57BF1"/>
    <w:rsid w:val="00A6003C"/>
    <w:rsid w:val="00A603CF"/>
    <w:rsid w:val="00A603D3"/>
    <w:rsid w:val="00A60AB3"/>
    <w:rsid w:val="00A60D1F"/>
    <w:rsid w:val="00A61220"/>
    <w:rsid w:val="00A61B01"/>
    <w:rsid w:val="00A61D3E"/>
    <w:rsid w:val="00A621EB"/>
    <w:rsid w:val="00A6263B"/>
    <w:rsid w:val="00A6282F"/>
    <w:rsid w:val="00A6299C"/>
    <w:rsid w:val="00A62C94"/>
    <w:rsid w:val="00A63375"/>
    <w:rsid w:val="00A637BD"/>
    <w:rsid w:val="00A63852"/>
    <w:rsid w:val="00A638F3"/>
    <w:rsid w:val="00A63CD8"/>
    <w:rsid w:val="00A644E5"/>
    <w:rsid w:val="00A64935"/>
    <w:rsid w:val="00A6495B"/>
    <w:rsid w:val="00A64FDA"/>
    <w:rsid w:val="00A65019"/>
    <w:rsid w:val="00A65297"/>
    <w:rsid w:val="00A657A5"/>
    <w:rsid w:val="00A66502"/>
    <w:rsid w:val="00A665E8"/>
    <w:rsid w:val="00A66AA3"/>
    <w:rsid w:val="00A6706C"/>
    <w:rsid w:val="00A671B4"/>
    <w:rsid w:val="00A671F2"/>
    <w:rsid w:val="00A67A5A"/>
    <w:rsid w:val="00A67A9E"/>
    <w:rsid w:val="00A703E4"/>
    <w:rsid w:val="00A705E2"/>
    <w:rsid w:val="00A70F11"/>
    <w:rsid w:val="00A7138F"/>
    <w:rsid w:val="00A71570"/>
    <w:rsid w:val="00A71711"/>
    <w:rsid w:val="00A7198D"/>
    <w:rsid w:val="00A7199F"/>
    <w:rsid w:val="00A71A68"/>
    <w:rsid w:val="00A71B53"/>
    <w:rsid w:val="00A71BC7"/>
    <w:rsid w:val="00A71C72"/>
    <w:rsid w:val="00A727A0"/>
    <w:rsid w:val="00A727D2"/>
    <w:rsid w:val="00A728CC"/>
    <w:rsid w:val="00A7290B"/>
    <w:rsid w:val="00A72A86"/>
    <w:rsid w:val="00A72B65"/>
    <w:rsid w:val="00A72C94"/>
    <w:rsid w:val="00A72ECD"/>
    <w:rsid w:val="00A733B4"/>
    <w:rsid w:val="00A734A3"/>
    <w:rsid w:val="00A735AD"/>
    <w:rsid w:val="00A740EA"/>
    <w:rsid w:val="00A74537"/>
    <w:rsid w:val="00A74581"/>
    <w:rsid w:val="00A74A54"/>
    <w:rsid w:val="00A74B0B"/>
    <w:rsid w:val="00A752E9"/>
    <w:rsid w:val="00A75757"/>
    <w:rsid w:val="00A7575D"/>
    <w:rsid w:val="00A75E2F"/>
    <w:rsid w:val="00A76075"/>
    <w:rsid w:val="00A76F80"/>
    <w:rsid w:val="00A77306"/>
    <w:rsid w:val="00A7779A"/>
    <w:rsid w:val="00A777B0"/>
    <w:rsid w:val="00A77D3A"/>
    <w:rsid w:val="00A77D72"/>
    <w:rsid w:val="00A807C3"/>
    <w:rsid w:val="00A8086B"/>
    <w:rsid w:val="00A809D1"/>
    <w:rsid w:val="00A80CA8"/>
    <w:rsid w:val="00A80DC0"/>
    <w:rsid w:val="00A814CC"/>
    <w:rsid w:val="00A81529"/>
    <w:rsid w:val="00A81E77"/>
    <w:rsid w:val="00A826EE"/>
    <w:rsid w:val="00A82876"/>
    <w:rsid w:val="00A82A8E"/>
    <w:rsid w:val="00A83090"/>
    <w:rsid w:val="00A83147"/>
    <w:rsid w:val="00A832E6"/>
    <w:rsid w:val="00A8337D"/>
    <w:rsid w:val="00A834B4"/>
    <w:rsid w:val="00A83695"/>
    <w:rsid w:val="00A83AE1"/>
    <w:rsid w:val="00A83B3C"/>
    <w:rsid w:val="00A83DB9"/>
    <w:rsid w:val="00A84447"/>
    <w:rsid w:val="00A84655"/>
    <w:rsid w:val="00A84B4A"/>
    <w:rsid w:val="00A84CB8"/>
    <w:rsid w:val="00A84D02"/>
    <w:rsid w:val="00A84EBE"/>
    <w:rsid w:val="00A852B2"/>
    <w:rsid w:val="00A85AD6"/>
    <w:rsid w:val="00A85E12"/>
    <w:rsid w:val="00A861AC"/>
    <w:rsid w:val="00A8693F"/>
    <w:rsid w:val="00A86EC1"/>
    <w:rsid w:val="00A87210"/>
    <w:rsid w:val="00A8726D"/>
    <w:rsid w:val="00A876B9"/>
    <w:rsid w:val="00A8781B"/>
    <w:rsid w:val="00A879CC"/>
    <w:rsid w:val="00A87AD4"/>
    <w:rsid w:val="00A87BC8"/>
    <w:rsid w:val="00A87D8C"/>
    <w:rsid w:val="00A9058B"/>
    <w:rsid w:val="00A90812"/>
    <w:rsid w:val="00A90970"/>
    <w:rsid w:val="00A90BED"/>
    <w:rsid w:val="00A90C80"/>
    <w:rsid w:val="00A90D92"/>
    <w:rsid w:val="00A9105F"/>
    <w:rsid w:val="00A913D2"/>
    <w:rsid w:val="00A91534"/>
    <w:rsid w:val="00A91631"/>
    <w:rsid w:val="00A9188A"/>
    <w:rsid w:val="00A918FE"/>
    <w:rsid w:val="00A9194A"/>
    <w:rsid w:val="00A91B56"/>
    <w:rsid w:val="00A920FF"/>
    <w:rsid w:val="00A923F6"/>
    <w:rsid w:val="00A93002"/>
    <w:rsid w:val="00A93AA2"/>
    <w:rsid w:val="00A93DBA"/>
    <w:rsid w:val="00A9435C"/>
    <w:rsid w:val="00A94BD5"/>
    <w:rsid w:val="00A94E45"/>
    <w:rsid w:val="00A94E52"/>
    <w:rsid w:val="00A95571"/>
    <w:rsid w:val="00A95B80"/>
    <w:rsid w:val="00A95CC2"/>
    <w:rsid w:val="00A95E23"/>
    <w:rsid w:val="00A95FD3"/>
    <w:rsid w:val="00A95FF4"/>
    <w:rsid w:val="00A962D7"/>
    <w:rsid w:val="00A96526"/>
    <w:rsid w:val="00A965A9"/>
    <w:rsid w:val="00A96C28"/>
    <w:rsid w:val="00A97002"/>
    <w:rsid w:val="00A9716F"/>
    <w:rsid w:val="00A972E4"/>
    <w:rsid w:val="00A97A74"/>
    <w:rsid w:val="00A97C89"/>
    <w:rsid w:val="00AA091F"/>
    <w:rsid w:val="00AA1088"/>
    <w:rsid w:val="00AA127F"/>
    <w:rsid w:val="00AA144B"/>
    <w:rsid w:val="00AA15FD"/>
    <w:rsid w:val="00AA1840"/>
    <w:rsid w:val="00AA1B5F"/>
    <w:rsid w:val="00AA1DDA"/>
    <w:rsid w:val="00AA216F"/>
    <w:rsid w:val="00AA21F7"/>
    <w:rsid w:val="00AA24DA"/>
    <w:rsid w:val="00AA25B9"/>
    <w:rsid w:val="00AA2746"/>
    <w:rsid w:val="00AA275D"/>
    <w:rsid w:val="00AA27D8"/>
    <w:rsid w:val="00AA2E69"/>
    <w:rsid w:val="00AA348C"/>
    <w:rsid w:val="00AA39C2"/>
    <w:rsid w:val="00AA3A94"/>
    <w:rsid w:val="00AA47E8"/>
    <w:rsid w:val="00AA4AEC"/>
    <w:rsid w:val="00AA4E78"/>
    <w:rsid w:val="00AA51B9"/>
    <w:rsid w:val="00AA5260"/>
    <w:rsid w:val="00AA52D0"/>
    <w:rsid w:val="00AA5534"/>
    <w:rsid w:val="00AA57F3"/>
    <w:rsid w:val="00AA57F6"/>
    <w:rsid w:val="00AA581E"/>
    <w:rsid w:val="00AA5855"/>
    <w:rsid w:val="00AA5A78"/>
    <w:rsid w:val="00AA6070"/>
    <w:rsid w:val="00AA628C"/>
    <w:rsid w:val="00AA6B57"/>
    <w:rsid w:val="00AA6C0D"/>
    <w:rsid w:val="00AA7B0B"/>
    <w:rsid w:val="00AA7C07"/>
    <w:rsid w:val="00AA7E35"/>
    <w:rsid w:val="00AB06FC"/>
    <w:rsid w:val="00AB0817"/>
    <w:rsid w:val="00AB0E91"/>
    <w:rsid w:val="00AB0ECC"/>
    <w:rsid w:val="00AB18EB"/>
    <w:rsid w:val="00AB1BC4"/>
    <w:rsid w:val="00AB2821"/>
    <w:rsid w:val="00AB2F13"/>
    <w:rsid w:val="00AB2F39"/>
    <w:rsid w:val="00AB3017"/>
    <w:rsid w:val="00AB35CC"/>
    <w:rsid w:val="00AB36B7"/>
    <w:rsid w:val="00AB36FB"/>
    <w:rsid w:val="00AB379F"/>
    <w:rsid w:val="00AB3B0E"/>
    <w:rsid w:val="00AB3BA5"/>
    <w:rsid w:val="00AB3D6D"/>
    <w:rsid w:val="00AB415B"/>
    <w:rsid w:val="00AB43B0"/>
    <w:rsid w:val="00AB48BE"/>
    <w:rsid w:val="00AB4A2A"/>
    <w:rsid w:val="00AB4DBB"/>
    <w:rsid w:val="00AB53B6"/>
    <w:rsid w:val="00AB54EC"/>
    <w:rsid w:val="00AB56B0"/>
    <w:rsid w:val="00AB572D"/>
    <w:rsid w:val="00AB5E0C"/>
    <w:rsid w:val="00AB5E90"/>
    <w:rsid w:val="00AB6658"/>
    <w:rsid w:val="00AB679E"/>
    <w:rsid w:val="00AB67BE"/>
    <w:rsid w:val="00AB6CF2"/>
    <w:rsid w:val="00AB70AF"/>
    <w:rsid w:val="00AB7425"/>
    <w:rsid w:val="00AB7643"/>
    <w:rsid w:val="00AB7A64"/>
    <w:rsid w:val="00AB7AD5"/>
    <w:rsid w:val="00AB7F32"/>
    <w:rsid w:val="00AC0014"/>
    <w:rsid w:val="00AC021D"/>
    <w:rsid w:val="00AC03C7"/>
    <w:rsid w:val="00AC04B0"/>
    <w:rsid w:val="00AC04DD"/>
    <w:rsid w:val="00AC0985"/>
    <w:rsid w:val="00AC0AD4"/>
    <w:rsid w:val="00AC1045"/>
    <w:rsid w:val="00AC1281"/>
    <w:rsid w:val="00AC13A2"/>
    <w:rsid w:val="00AC152B"/>
    <w:rsid w:val="00AC153A"/>
    <w:rsid w:val="00AC18A7"/>
    <w:rsid w:val="00AC1C78"/>
    <w:rsid w:val="00AC2048"/>
    <w:rsid w:val="00AC215D"/>
    <w:rsid w:val="00AC217E"/>
    <w:rsid w:val="00AC22D0"/>
    <w:rsid w:val="00AC2560"/>
    <w:rsid w:val="00AC2855"/>
    <w:rsid w:val="00AC293B"/>
    <w:rsid w:val="00AC30F4"/>
    <w:rsid w:val="00AC31F4"/>
    <w:rsid w:val="00AC413E"/>
    <w:rsid w:val="00AC4883"/>
    <w:rsid w:val="00AC5104"/>
    <w:rsid w:val="00AC559B"/>
    <w:rsid w:val="00AC5A83"/>
    <w:rsid w:val="00AC5B86"/>
    <w:rsid w:val="00AC5C7D"/>
    <w:rsid w:val="00AC5F7A"/>
    <w:rsid w:val="00AC6192"/>
    <w:rsid w:val="00AC61B6"/>
    <w:rsid w:val="00AC6351"/>
    <w:rsid w:val="00AC6823"/>
    <w:rsid w:val="00AC6ADB"/>
    <w:rsid w:val="00AC704B"/>
    <w:rsid w:val="00AC71D1"/>
    <w:rsid w:val="00AC7362"/>
    <w:rsid w:val="00AC77A4"/>
    <w:rsid w:val="00AC7B49"/>
    <w:rsid w:val="00AD05DA"/>
    <w:rsid w:val="00AD095A"/>
    <w:rsid w:val="00AD09BA"/>
    <w:rsid w:val="00AD0A32"/>
    <w:rsid w:val="00AD0B2F"/>
    <w:rsid w:val="00AD0B92"/>
    <w:rsid w:val="00AD0E93"/>
    <w:rsid w:val="00AD132C"/>
    <w:rsid w:val="00AD1535"/>
    <w:rsid w:val="00AD158B"/>
    <w:rsid w:val="00AD1787"/>
    <w:rsid w:val="00AD17BF"/>
    <w:rsid w:val="00AD184C"/>
    <w:rsid w:val="00AD2502"/>
    <w:rsid w:val="00AD2668"/>
    <w:rsid w:val="00AD284B"/>
    <w:rsid w:val="00AD2AA1"/>
    <w:rsid w:val="00AD2BB4"/>
    <w:rsid w:val="00AD30A4"/>
    <w:rsid w:val="00AD3A17"/>
    <w:rsid w:val="00AD3E50"/>
    <w:rsid w:val="00AD4283"/>
    <w:rsid w:val="00AD42C4"/>
    <w:rsid w:val="00AD45BF"/>
    <w:rsid w:val="00AD47CE"/>
    <w:rsid w:val="00AD4F37"/>
    <w:rsid w:val="00AD5962"/>
    <w:rsid w:val="00AD59AD"/>
    <w:rsid w:val="00AD603F"/>
    <w:rsid w:val="00AD657A"/>
    <w:rsid w:val="00AD6860"/>
    <w:rsid w:val="00AD6CAC"/>
    <w:rsid w:val="00AD6CCD"/>
    <w:rsid w:val="00AD7029"/>
    <w:rsid w:val="00AD706F"/>
    <w:rsid w:val="00AD733E"/>
    <w:rsid w:val="00AD75A3"/>
    <w:rsid w:val="00AD786D"/>
    <w:rsid w:val="00AD7DFE"/>
    <w:rsid w:val="00AE0230"/>
    <w:rsid w:val="00AE02D5"/>
    <w:rsid w:val="00AE08A5"/>
    <w:rsid w:val="00AE0AFC"/>
    <w:rsid w:val="00AE0CB5"/>
    <w:rsid w:val="00AE11C1"/>
    <w:rsid w:val="00AE125A"/>
    <w:rsid w:val="00AE1369"/>
    <w:rsid w:val="00AE1634"/>
    <w:rsid w:val="00AE17C2"/>
    <w:rsid w:val="00AE189C"/>
    <w:rsid w:val="00AE1DA2"/>
    <w:rsid w:val="00AE21A6"/>
    <w:rsid w:val="00AE2B00"/>
    <w:rsid w:val="00AE2CEF"/>
    <w:rsid w:val="00AE2E51"/>
    <w:rsid w:val="00AE30CC"/>
    <w:rsid w:val="00AE3245"/>
    <w:rsid w:val="00AE3398"/>
    <w:rsid w:val="00AE38AD"/>
    <w:rsid w:val="00AE3AD5"/>
    <w:rsid w:val="00AE3B34"/>
    <w:rsid w:val="00AE44EF"/>
    <w:rsid w:val="00AE4860"/>
    <w:rsid w:val="00AE4954"/>
    <w:rsid w:val="00AE5277"/>
    <w:rsid w:val="00AE59B3"/>
    <w:rsid w:val="00AE5CB2"/>
    <w:rsid w:val="00AE5E27"/>
    <w:rsid w:val="00AE605F"/>
    <w:rsid w:val="00AE630D"/>
    <w:rsid w:val="00AE642E"/>
    <w:rsid w:val="00AE69AF"/>
    <w:rsid w:val="00AE69F9"/>
    <w:rsid w:val="00AE6C61"/>
    <w:rsid w:val="00AE6FB2"/>
    <w:rsid w:val="00AE7C05"/>
    <w:rsid w:val="00AE7D71"/>
    <w:rsid w:val="00AF0413"/>
    <w:rsid w:val="00AF09EF"/>
    <w:rsid w:val="00AF09FB"/>
    <w:rsid w:val="00AF0CA9"/>
    <w:rsid w:val="00AF0E65"/>
    <w:rsid w:val="00AF1157"/>
    <w:rsid w:val="00AF1638"/>
    <w:rsid w:val="00AF19EE"/>
    <w:rsid w:val="00AF19FA"/>
    <w:rsid w:val="00AF1AA9"/>
    <w:rsid w:val="00AF1D44"/>
    <w:rsid w:val="00AF1EDF"/>
    <w:rsid w:val="00AF236E"/>
    <w:rsid w:val="00AF2855"/>
    <w:rsid w:val="00AF2A82"/>
    <w:rsid w:val="00AF2AFE"/>
    <w:rsid w:val="00AF2FD9"/>
    <w:rsid w:val="00AF32AB"/>
    <w:rsid w:val="00AF3619"/>
    <w:rsid w:val="00AF365F"/>
    <w:rsid w:val="00AF3C9D"/>
    <w:rsid w:val="00AF3CDD"/>
    <w:rsid w:val="00AF4082"/>
    <w:rsid w:val="00AF4318"/>
    <w:rsid w:val="00AF434B"/>
    <w:rsid w:val="00AF47D0"/>
    <w:rsid w:val="00AF4E8C"/>
    <w:rsid w:val="00AF4FF7"/>
    <w:rsid w:val="00AF51A9"/>
    <w:rsid w:val="00AF5296"/>
    <w:rsid w:val="00AF53A5"/>
    <w:rsid w:val="00AF567E"/>
    <w:rsid w:val="00AF59CF"/>
    <w:rsid w:val="00AF6210"/>
    <w:rsid w:val="00AF62CD"/>
    <w:rsid w:val="00AF6BEF"/>
    <w:rsid w:val="00AF6DE1"/>
    <w:rsid w:val="00AF796A"/>
    <w:rsid w:val="00AF7E43"/>
    <w:rsid w:val="00B0004B"/>
    <w:rsid w:val="00B00B77"/>
    <w:rsid w:val="00B0110C"/>
    <w:rsid w:val="00B01862"/>
    <w:rsid w:val="00B01C6E"/>
    <w:rsid w:val="00B01CE1"/>
    <w:rsid w:val="00B01CF9"/>
    <w:rsid w:val="00B01DAB"/>
    <w:rsid w:val="00B023C9"/>
    <w:rsid w:val="00B025DE"/>
    <w:rsid w:val="00B028B0"/>
    <w:rsid w:val="00B02CE2"/>
    <w:rsid w:val="00B03548"/>
    <w:rsid w:val="00B03A3D"/>
    <w:rsid w:val="00B03A67"/>
    <w:rsid w:val="00B040D9"/>
    <w:rsid w:val="00B04450"/>
    <w:rsid w:val="00B0461D"/>
    <w:rsid w:val="00B04B8E"/>
    <w:rsid w:val="00B050DA"/>
    <w:rsid w:val="00B054A7"/>
    <w:rsid w:val="00B0579B"/>
    <w:rsid w:val="00B05B53"/>
    <w:rsid w:val="00B05DAA"/>
    <w:rsid w:val="00B0600F"/>
    <w:rsid w:val="00B06388"/>
    <w:rsid w:val="00B078B1"/>
    <w:rsid w:val="00B07F47"/>
    <w:rsid w:val="00B1039C"/>
    <w:rsid w:val="00B10C04"/>
    <w:rsid w:val="00B11494"/>
    <w:rsid w:val="00B119FD"/>
    <w:rsid w:val="00B11D19"/>
    <w:rsid w:val="00B11E9D"/>
    <w:rsid w:val="00B11F05"/>
    <w:rsid w:val="00B1249C"/>
    <w:rsid w:val="00B12849"/>
    <w:rsid w:val="00B12AA7"/>
    <w:rsid w:val="00B12C33"/>
    <w:rsid w:val="00B12E5B"/>
    <w:rsid w:val="00B13A01"/>
    <w:rsid w:val="00B13BF2"/>
    <w:rsid w:val="00B14863"/>
    <w:rsid w:val="00B14D4F"/>
    <w:rsid w:val="00B14F10"/>
    <w:rsid w:val="00B15038"/>
    <w:rsid w:val="00B151B0"/>
    <w:rsid w:val="00B1555B"/>
    <w:rsid w:val="00B15578"/>
    <w:rsid w:val="00B1557F"/>
    <w:rsid w:val="00B157A2"/>
    <w:rsid w:val="00B158D6"/>
    <w:rsid w:val="00B15936"/>
    <w:rsid w:val="00B167F2"/>
    <w:rsid w:val="00B1681D"/>
    <w:rsid w:val="00B16AA6"/>
    <w:rsid w:val="00B16D3D"/>
    <w:rsid w:val="00B1706B"/>
    <w:rsid w:val="00B172C3"/>
    <w:rsid w:val="00B173FD"/>
    <w:rsid w:val="00B17636"/>
    <w:rsid w:val="00B177F9"/>
    <w:rsid w:val="00B17AA3"/>
    <w:rsid w:val="00B17C99"/>
    <w:rsid w:val="00B17EA3"/>
    <w:rsid w:val="00B20031"/>
    <w:rsid w:val="00B20AF7"/>
    <w:rsid w:val="00B217BD"/>
    <w:rsid w:val="00B21C24"/>
    <w:rsid w:val="00B21E0C"/>
    <w:rsid w:val="00B22056"/>
    <w:rsid w:val="00B22158"/>
    <w:rsid w:val="00B22466"/>
    <w:rsid w:val="00B2251A"/>
    <w:rsid w:val="00B23B17"/>
    <w:rsid w:val="00B24379"/>
    <w:rsid w:val="00B24BE3"/>
    <w:rsid w:val="00B24CFF"/>
    <w:rsid w:val="00B24E8F"/>
    <w:rsid w:val="00B254AD"/>
    <w:rsid w:val="00B25B60"/>
    <w:rsid w:val="00B25C7F"/>
    <w:rsid w:val="00B25D3F"/>
    <w:rsid w:val="00B2665B"/>
    <w:rsid w:val="00B266B7"/>
    <w:rsid w:val="00B26F97"/>
    <w:rsid w:val="00B27393"/>
    <w:rsid w:val="00B273D4"/>
    <w:rsid w:val="00B2748B"/>
    <w:rsid w:val="00B27875"/>
    <w:rsid w:val="00B27893"/>
    <w:rsid w:val="00B27902"/>
    <w:rsid w:val="00B27D96"/>
    <w:rsid w:val="00B30962"/>
    <w:rsid w:val="00B30F3C"/>
    <w:rsid w:val="00B31237"/>
    <w:rsid w:val="00B31F4E"/>
    <w:rsid w:val="00B321FD"/>
    <w:rsid w:val="00B32978"/>
    <w:rsid w:val="00B32D96"/>
    <w:rsid w:val="00B333A6"/>
    <w:rsid w:val="00B33D82"/>
    <w:rsid w:val="00B33F24"/>
    <w:rsid w:val="00B34028"/>
    <w:rsid w:val="00B344BF"/>
    <w:rsid w:val="00B345C3"/>
    <w:rsid w:val="00B34AB1"/>
    <w:rsid w:val="00B34B33"/>
    <w:rsid w:val="00B34F1B"/>
    <w:rsid w:val="00B351BB"/>
    <w:rsid w:val="00B352C9"/>
    <w:rsid w:val="00B353E0"/>
    <w:rsid w:val="00B35956"/>
    <w:rsid w:val="00B35B39"/>
    <w:rsid w:val="00B35DCF"/>
    <w:rsid w:val="00B35FFE"/>
    <w:rsid w:val="00B365D3"/>
    <w:rsid w:val="00B36986"/>
    <w:rsid w:val="00B36CA3"/>
    <w:rsid w:val="00B3726E"/>
    <w:rsid w:val="00B372F4"/>
    <w:rsid w:val="00B4004A"/>
    <w:rsid w:val="00B406EA"/>
    <w:rsid w:val="00B4071C"/>
    <w:rsid w:val="00B40B23"/>
    <w:rsid w:val="00B40E1B"/>
    <w:rsid w:val="00B41254"/>
    <w:rsid w:val="00B41722"/>
    <w:rsid w:val="00B41A79"/>
    <w:rsid w:val="00B421CE"/>
    <w:rsid w:val="00B4292A"/>
    <w:rsid w:val="00B4296E"/>
    <w:rsid w:val="00B42CB8"/>
    <w:rsid w:val="00B43244"/>
    <w:rsid w:val="00B433C7"/>
    <w:rsid w:val="00B43B95"/>
    <w:rsid w:val="00B43BC9"/>
    <w:rsid w:val="00B43EB8"/>
    <w:rsid w:val="00B4492B"/>
    <w:rsid w:val="00B44CB9"/>
    <w:rsid w:val="00B44D73"/>
    <w:rsid w:val="00B450E6"/>
    <w:rsid w:val="00B4513B"/>
    <w:rsid w:val="00B452CD"/>
    <w:rsid w:val="00B45492"/>
    <w:rsid w:val="00B461EB"/>
    <w:rsid w:val="00B467A8"/>
    <w:rsid w:val="00B4729A"/>
    <w:rsid w:val="00B472A4"/>
    <w:rsid w:val="00B4734B"/>
    <w:rsid w:val="00B473C3"/>
    <w:rsid w:val="00B47493"/>
    <w:rsid w:val="00B475B7"/>
    <w:rsid w:val="00B476BA"/>
    <w:rsid w:val="00B479FE"/>
    <w:rsid w:val="00B47AD3"/>
    <w:rsid w:val="00B47AFB"/>
    <w:rsid w:val="00B47C8F"/>
    <w:rsid w:val="00B47D77"/>
    <w:rsid w:val="00B50187"/>
    <w:rsid w:val="00B5075B"/>
    <w:rsid w:val="00B509CF"/>
    <w:rsid w:val="00B522D1"/>
    <w:rsid w:val="00B523A6"/>
    <w:rsid w:val="00B52445"/>
    <w:rsid w:val="00B5252F"/>
    <w:rsid w:val="00B52561"/>
    <w:rsid w:val="00B52614"/>
    <w:rsid w:val="00B5283B"/>
    <w:rsid w:val="00B52C41"/>
    <w:rsid w:val="00B52C56"/>
    <w:rsid w:val="00B52DAB"/>
    <w:rsid w:val="00B52FC1"/>
    <w:rsid w:val="00B5307D"/>
    <w:rsid w:val="00B530E3"/>
    <w:rsid w:val="00B54237"/>
    <w:rsid w:val="00B54716"/>
    <w:rsid w:val="00B54865"/>
    <w:rsid w:val="00B54A10"/>
    <w:rsid w:val="00B54C1D"/>
    <w:rsid w:val="00B54D9E"/>
    <w:rsid w:val="00B54EF2"/>
    <w:rsid w:val="00B55186"/>
    <w:rsid w:val="00B5587E"/>
    <w:rsid w:val="00B55A74"/>
    <w:rsid w:val="00B55D6B"/>
    <w:rsid w:val="00B55EEB"/>
    <w:rsid w:val="00B560A3"/>
    <w:rsid w:val="00B562BB"/>
    <w:rsid w:val="00B5662D"/>
    <w:rsid w:val="00B567D4"/>
    <w:rsid w:val="00B5683D"/>
    <w:rsid w:val="00B57AFD"/>
    <w:rsid w:val="00B57D04"/>
    <w:rsid w:val="00B601D7"/>
    <w:rsid w:val="00B60FAF"/>
    <w:rsid w:val="00B61134"/>
    <w:rsid w:val="00B61612"/>
    <w:rsid w:val="00B61837"/>
    <w:rsid w:val="00B61FC3"/>
    <w:rsid w:val="00B63305"/>
    <w:rsid w:val="00B634E5"/>
    <w:rsid w:val="00B636CB"/>
    <w:rsid w:val="00B63B4E"/>
    <w:rsid w:val="00B63CB5"/>
    <w:rsid w:val="00B63FCA"/>
    <w:rsid w:val="00B6444E"/>
    <w:rsid w:val="00B64759"/>
    <w:rsid w:val="00B64F2B"/>
    <w:rsid w:val="00B65046"/>
    <w:rsid w:val="00B6507A"/>
    <w:rsid w:val="00B651C8"/>
    <w:rsid w:val="00B657F8"/>
    <w:rsid w:val="00B65AB3"/>
    <w:rsid w:val="00B65CA7"/>
    <w:rsid w:val="00B65E86"/>
    <w:rsid w:val="00B66696"/>
    <w:rsid w:val="00B66797"/>
    <w:rsid w:val="00B66F65"/>
    <w:rsid w:val="00B67172"/>
    <w:rsid w:val="00B6737E"/>
    <w:rsid w:val="00B67382"/>
    <w:rsid w:val="00B675CB"/>
    <w:rsid w:val="00B67683"/>
    <w:rsid w:val="00B679DD"/>
    <w:rsid w:val="00B67BC1"/>
    <w:rsid w:val="00B67C6C"/>
    <w:rsid w:val="00B67CB5"/>
    <w:rsid w:val="00B67E56"/>
    <w:rsid w:val="00B70040"/>
    <w:rsid w:val="00B702CE"/>
    <w:rsid w:val="00B702D5"/>
    <w:rsid w:val="00B70EE8"/>
    <w:rsid w:val="00B70F80"/>
    <w:rsid w:val="00B71A48"/>
    <w:rsid w:val="00B71AEC"/>
    <w:rsid w:val="00B72078"/>
    <w:rsid w:val="00B7245F"/>
    <w:rsid w:val="00B728C9"/>
    <w:rsid w:val="00B72C32"/>
    <w:rsid w:val="00B72C46"/>
    <w:rsid w:val="00B72CE2"/>
    <w:rsid w:val="00B7363F"/>
    <w:rsid w:val="00B73657"/>
    <w:rsid w:val="00B73BB0"/>
    <w:rsid w:val="00B73D63"/>
    <w:rsid w:val="00B742F2"/>
    <w:rsid w:val="00B74E7D"/>
    <w:rsid w:val="00B74EB7"/>
    <w:rsid w:val="00B7513C"/>
    <w:rsid w:val="00B75687"/>
    <w:rsid w:val="00B759DA"/>
    <w:rsid w:val="00B75B1F"/>
    <w:rsid w:val="00B75FA2"/>
    <w:rsid w:val="00B7632F"/>
    <w:rsid w:val="00B76594"/>
    <w:rsid w:val="00B76631"/>
    <w:rsid w:val="00B76BE2"/>
    <w:rsid w:val="00B77199"/>
    <w:rsid w:val="00B77A3B"/>
    <w:rsid w:val="00B77CE1"/>
    <w:rsid w:val="00B802DC"/>
    <w:rsid w:val="00B808E5"/>
    <w:rsid w:val="00B80E52"/>
    <w:rsid w:val="00B81017"/>
    <w:rsid w:val="00B812CB"/>
    <w:rsid w:val="00B813E5"/>
    <w:rsid w:val="00B814B1"/>
    <w:rsid w:val="00B824E3"/>
    <w:rsid w:val="00B8260A"/>
    <w:rsid w:val="00B82D9B"/>
    <w:rsid w:val="00B833CB"/>
    <w:rsid w:val="00B83EC1"/>
    <w:rsid w:val="00B84158"/>
    <w:rsid w:val="00B849CF"/>
    <w:rsid w:val="00B84C89"/>
    <w:rsid w:val="00B84FA9"/>
    <w:rsid w:val="00B856D9"/>
    <w:rsid w:val="00B856E8"/>
    <w:rsid w:val="00B85A22"/>
    <w:rsid w:val="00B85C61"/>
    <w:rsid w:val="00B86AA8"/>
    <w:rsid w:val="00B86CBD"/>
    <w:rsid w:val="00B86E2E"/>
    <w:rsid w:val="00B87A95"/>
    <w:rsid w:val="00B9028E"/>
    <w:rsid w:val="00B9046E"/>
    <w:rsid w:val="00B90BC7"/>
    <w:rsid w:val="00B91083"/>
    <w:rsid w:val="00B91214"/>
    <w:rsid w:val="00B915F0"/>
    <w:rsid w:val="00B91949"/>
    <w:rsid w:val="00B91F95"/>
    <w:rsid w:val="00B920B4"/>
    <w:rsid w:val="00B92555"/>
    <w:rsid w:val="00B9280E"/>
    <w:rsid w:val="00B92EB2"/>
    <w:rsid w:val="00B930E9"/>
    <w:rsid w:val="00B9321D"/>
    <w:rsid w:val="00B936A7"/>
    <w:rsid w:val="00B93853"/>
    <w:rsid w:val="00B93857"/>
    <w:rsid w:val="00B93C08"/>
    <w:rsid w:val="00B93E8B"/>
    <w:rsid w:val="00B943F8"/>
    <w:rsid w:val="00B94416"/>
    <w:rsid w:val="00B945ED"/>
    <w:rsid w:val="00B9487F"/>
    <w:rsid w:val="00B94F95"/>
    <w:rsid w:val="00B95282"/>
    <w:rsid w:val="00B952D9"/>
    <w:rsid w:val="00B95302"/>
    <w:rsid w:val="00B95666"/>
    <w:rsid w:val="00B95692"/>
    <w:rsid w:val="00B95706"/>
    <w:rsid w:val="00B95B24"/>
    <w:rsid w:val="00B95C7C"/>
    <w:rsid w:val="00B95CD1"/>
    <w:rsid w:val="00B9608E"/>
    <w:rsid w:val="00B96681"/>
    <w:rsid w:val="00B96B97"/>
    <w:rsid w:val="00B96D08"/>
    <w:rsid w:val="00B976CC"/>
    <w:rsid w:val="00B977A4"/>
    <w:rsid w:val="00B97AA0"/>
    <w:rsid w:val="00BA07B7"/>
    <w:rsid w:val="00BA0EEC"/>
    <w:rsid w:val="00BA0EFD"/>
    <w:rsid w:val="00BA1667"/>
    <w:rsid w:val="00BA1749"/>
    <w:rsid w:val="00BA181E"/>
    <w:rsid w:val="00BA2127"/>
    <w:rsid w:val="00BA2247"/>
    <w:rsid w:val="00BA225C"/>
    <w:rsid w:val="00BA25D9"/>
    <w:rsid w:val="00BA2795"/>
    <w:rsid w:val="00BA29F0"/>
    <w:rsid w:val="00BA2FF5"/>
    <w:rsid w:val="00BA2FFE"/>
    <w:rsid w:val="00BA302B"/>
    <w:rsid w:val="00BA35CD"/>
    <w:rsid w:val="00BA38D0"/>
    <w:rsid w:val="00BA39A6"/>
    <w:rsid w:val="00BA3F4A"/>
    <w:rsid w:val="00BA482C"/>
    <w:rsid w:val="00BA4E29"/>
    <w:rsid w:val="00BA4ED9"/>
    <w:rsid w:val="00BA5E91"/>
    <w:rsid w:val="00BA60B5"/>
    <w:rsid w:val="00BA6A2D"/>
    <w:rsid w:val="00BA6D50"/>
    <w:rsid w:val="00BA77CE"/>
    <w:rsid w:val="00BA7B80"/>
    <w:rsid w:val="00BA7C12"/>
    <w:rsid w:val="00BB0183"/>
    <w:rsid w:val="00BB024A"/>
    <w:rsid w:val="00BB0300"/>
    <w:rsid w:val="00BB099F"/>
    <w:rsid w:val="00BB0C02"/>
    <w:rsid w:val="00BB10F6"/>
    <w:rsid w:val="00BB17B7"/>
    <w:rsid w:val="00BB1AC7"/>
    <w:rsid w:val="00BB1CB1"/>
    <w:rsid w:val="00BB1DEF"/>
    <w:rsid w:val="00BB1F56"/>
    <w:rsid w:val="00BB2343"/>
    <w:rsid w:val="00BB2DC7"/>
    <w:rsid w:val="00BB338F"/>
    <w:rsid w:val="00BB36DA"/>
    <w:rsid w:val="00BB38CC"/>
    <w:rsid w:val="00BB3F7E"/>
    <w:rsid w:val="00BB425F"/>
    <w:rsid w:val="00BB43C1"/>
    <w:rsid w:val="00BB43EA"/>
    <w:rsid w:val="00BB481C"/>
    <w:rsid w:val="00BB48DD"/>
    <w:rsid w:val="00BB48ED"/>
    <w:rsid w:val="00BB4BF5"/>
    <w:rsid w:val="00BB4D52"/>
    <w:rsid w:val="00BB4F3D"/>
    <w:rsid w:val="00BB52E8"/>
    <w:rsid w:val="00BB593C"/>
    <w:rsid w:val="00BB5F2F"/>
    <w:rsid w:val="00BB60FD"/>
    <w:rsid w:val="00BB61BC"/>
    <w:rsid w:val="00BB67BA"/>
    <w:rsid w:val="00BB7419"/>
    <w:rsid w:val="00BB77D9"/>
    <w:rsid w:val="00BB77E0"/>
    <w:rsid w:val="00BB7876"/>
    <w:rsid w:val="00BB7890"/>
    <w:rsid w:val="00BB7915"/>
    <w:rsid w:val="00BB7B12"/>
    <w:rsid w:val="00BB7DB2"/>
    <w:rsid w:val="00BC0797"/>
    <w:rsid w:val="00BC0C9E"/>
    <w:rsid w:val="00BC0CD6"/>
    <w:rsid w:val="00BC116E"/>
    <w:rsid w:val="00BC156F"/>
    <w:rsid w:val="00BC15BC"/>
    <w:rsid w:val="00BC212D"/>
    <w:rsid w:val="00BC213A"/>
    <w:rsid w:val="00BC3002"/>
    <w:rsid w:val="00BC3565"/>
    <w:rsid w:val="00BC3F1B"/>
    <w:rsid w:val="00BC4216"/>
    <w:rsid w:val="00BC44D1"/>
    <w:rsid w:val="00BC4ED9"/>
    <w:rsid w:val="00BC52E9"/>
    <w:rsid w:val="00BC5CA1"/>
    <w:rsid w:val="00BC5CFE"/>
    <w:rsid w:val="00BC5D4F"/>
    <w:rsid w:val="00BC5E9F"/>
    <w:rsid w:val="00BC62EE"/>
    <w:rsid w:val="00BC6B4A"/>
    <w:rsid w:val="00BC6C7A"/>
    <w:rsid w:val="00BC6ECA"/>
    <w:rsid w:val="00BC7377"/>
    <w:rsid w:val="00BD0315"/>
    <w:rsid w:val="00BD0E46"/>
    <w:rsid w:val="00BD0FCB"/>
    <w:rsid w:val="00BD1E0A"/>
    <w:rsid w:val="00BD1E18"/>
    <w:rsid w:val="00BD1E60"/>
    <w:rsid w:val="00BD2477"/>
    <w:rsid w:val="00BD24CB"/>
    <w:rsid w:val="00BD29B7"/>
    <w:rsid w:val="00BD436C"/>
    <w:rsid w:val="00BD48C7"/>
    <w:rsid w:val="00BD4960"/>
    <w:rsid w:val="00BD4B5A"/>
    <w:rsid w:val="00BD4F24"/>
    <w:rsid w:val="00BD5693"/>
    <w:rsid w:val="00BD5991"/>
    <w:rsid w:val="00BD5B23"/>
    <w:rsid w:val="00BD5C71"/>
    <w:rsid w:val="00BD5F06"/>
    <w:rsid w:val="00BD5FB2"/>
    <w:rsid w:val="00BD603B"/>
    <w:rsid w:val="00BD65A1"/>
    <w:rsid w:val="00BD6939"/>
    <w:rsid w:val="00BD6E5E"/>
    <w:rsid w:val="00BD7124"/>
    <w:rsid w:val="00BD7151"/>
    <w:rsid w:val="00BD71B8"/>
    <w:rsid w:val="00BD75AA"/>
    <w:rsid w:val="00BD7665"/>
    <w:rsid w:val="00BD7AF0"/>
    <w:rsid w:val="00BD7DF9"/>
    <w:rsid w:val="00BD7E8B"/>
    <w:rsid w:val="00BE00BF"/>
    <w:rsid w:val="00BE033D"/>
    <w:rsid w:val="00BE0667"/>
    <w:rsid w:val="00BE0A82"/>
    <w:rsid w:val="00BE0DE5"/>
    <w:rsid w:val="00BE0E20"/>
    <w:rsid w:val="00BE0EC6"/>
    <w:rsid w:val="00BE1793"/>
    <w:rsid w:val="00BE1B7B"/>
    <w:rsid w:val="00BE1E68"/>
    <w:rsid w:val="00BE27EF"/>
    <w:rsid w:val="00BE2974"/>
    <w:rsid w:val="00BE2D80"/>
    <w:rsid w:val="00BE3077"/>
    <w:rsid w:val="00BE31D8"/>
    <w:rsid w:val="00BE3359"/>
    <w:rsid w:val="00BE373D"/>
    <w:rsid w:val="00BE3858"/>
    <w:rsid w:val="00BE3C48"/>
    <w:rsid w:val="00BE3D9E"/>
    <w:rsid w:val="00BE4091"/>
    <w:rsid w:val="00BE42B3"/>
    <w:rsid w:val="00BE4376"/>
    <w:rsid w:val="00BE43CE"/>
    <w:rsid w:val="00BE43FC"/>
    <w:rsid w:val="00BE443D"/>
    <w:rsid w:val="00BE465F"/>
    <w:rsid w:val="00BE4738"/>
    <w:rsid w:val="00BE4964"/>
    <w:rsid w:val="00BE56AE"/>
    <w:rsid w:val="00BE57DF"/>
    <w:rsid w:val="00BE5855"/>
    <w:rsid w:val="00BE5F7B"/>
    <w:rsid w:val="00BE6093"/>
    <w:rsid w:val="00BE6416"/>
    <w:rsid w:val="00BE6991"/>
    <w:rsid w:val="00BE6E4A"/>
    <w:rsid w:val="00BE6F2E"/>
    <w:rsid w:val="00BE72F0"/>
    <w:rsid w:val="00BE73F8"/>
    <w:rsid w:val="00BE77D0"/>
    <w:rsid w:val="00BE7AAE"/>
    <w:rsid w:val="00BE7C61"/>
    <w:rsid w:val="00BE7C62"/>
    <w:rsid w:val="00BE7E78"/>
    <w:rsid w:val="00BE7EE3"/>
    <w:rsid w:val="00BF0176"/>
    <w:rsid w:val="00BF0585"/>
    <w:rsid w:val="00BF0590"/>
    <w:rsid w:val="00BF0726"/>
    <w:rsid w:val="00BF0E98"/>
    <w:rsid w:val="00BF10AB"/>
    <w:rsid w:val="00BF1181"/>
    <w:rsid w:val="00BF118B"/>
    <w:rsid w:val="00BF1266"/>
    <w:rsid w:val="00BF16C8"/>
    <w:rsid w:val="00BF1815"/>
    <w:rsid w:val="00BF189F"/>
    <w:rsid w:val="00BF191C"/>
    <w:rsid w:val="00BF1A0B"/>
    <w:rsid w:val="00BF1F5B"/>
    <w:rsid w:val="00BF238F"/>
    <w:rsid w:val="00BF26BB"/>
    <w:rsid w:val="00BF26D5"/>
    <w:rsid w:val="00BF2B84"/>
    <w:rsid w:val="00BF31F1"/>
    <w:rsid w:val="00BF324A"/>
    <w:rsid w:val="00BF35DA"/>
    <w:rsid w:val="00BF44AF"/>
    <w:rsid w:val="00BF49F2"/>
    <w:rsid w:val="00BF529A"/>
    <w:rsid w:val="00BF5325"/>
    <w:rsid w:val="00BF5624"/>
    <w:rsid w:val="00BF5A0D"/>
    <w:rsid w:val="00BF5A25"/>
    <w:rsid w:val="00BF5F0D"/>
    <w:rsid w:val="00BF63D1"/>
    <w:rsid w:val="00BF66B9"/>
    <w:rsid w:val="00BF6B1B"/>
    <w:rsid w:val="00BF6C92"/>
    <w:rsid w:val="00BF71C7"/>
    <w:rsid w:val="00BF7898"/>
    <w:rsid w:val="00BF78BB"/>
    <w:rsid w:val="00BF7C70"/>
    <w:rsid w:val="00BF7DAE"/>
    <w:rsid w:val="00BF7DF6"/>
    <w:rsid w:val="00C009A5"/>
    <w:rsid w:val="00C00FCC"/>
    <w:rsid w:val="00C0120E"/>
    <w:rsid w:val="00C016F7"/>
    <w:rsid w:val="00C01806"/>
    <w:rsid w:val="00C0188B"/>
    <w:rsid w:val="00C01910"/>
    <w:rsid w:val="00C01BF4"/>
    <w:rsid w:val="00C01D2C"/>
    <w:rsid w:val="00C01D3E"/>
    <w:rsid w:val="00C01E8F"/>
    <w:rsid w:val="00C02028"/>
    <w:rsid w:val="00C0223E"/>
    <w:rsid w:val="00C026AA"/>
    <w:rsid w:val="00C02C8D"/>
    <w:rsid w:val="00C02E9D"/>
    <w:rsid w:val="00C02F9C"/>
    <w:rsid w:val="00C0308F"/>
    <w:rsid w:val="00C03137"/>
    <w:rsid w:val="00C0325F"/>
    <w:rsid w:val="00C03505"/>
    <w:rsid w:val="00C03D9B"/>
    <w:rsid w:val="00C04364"/>
    <w:rsid w:val="00C0445D"/>
    <w:rsid w:val="00C04B7D"/>
    <w:rsid w:val="00C04B80"/>
    <w:rsid w:val="00C055F9"/>
    <w:rsid w:val="00C05B11"/>
    <w:rsid w:val="00C0604E"/>
    <w:rsid w:val="00C06293"/>
    <w:rsid w:val="00C064E2"/>
    <w:rsid w:val="00C0651F"/>
    <w:rsid w:val="00C07138"/>
    <w:rsid w:val="00C071A8"/>
    <w:rsid w:val="00C076F7"/>
    <w:rsid w:val="00C07779"/>
    <w:rsid w:val="00C07915"/>
    <w:rsid w:val="00C07A94"/>
    <w:rsid w:val="00C07C5D"/>
    <w:rsid w:val="00C07CE6"/>
    <w:rsid w:val="00C07DAE"/>
    <w:rsid w:val="00C10655"/>
    <w:rsid w:val="00C106F1"/>
    <w:rsid w:val="00C109AD"/>
    <w:rsid w:val="00C10CD9"/>
    <w:rsid w:val="00C10E4D"/>
    <w:rsid w:val="00C1108A"/>
    <w:rsid w:val="00C11764"/>
    <w:rsid w:val="00C119C1"/>
    <w:rsid w:val="00C11B72"/>
    <w:rsid w:val="00C11D35"/>
    <w:rsid w:val="00C11E97"/>
    <w:rsid w:val="00C11EAF"/>
    <w:rsid w:val="00C11F20"/>
    <w:rsid w:val="00C124AD"/>
    <w:rsid w:val="00C12808"/>
    <w:rsid w:val="00C12949"/>
    <w:rsid w:val="00C12C74"/>
    <w:rsid w:val="00C12D01"/>
    <w:rsid w:val="00C12EFB"/>
    <w:rsid w:val="00C1349B"/>
    <w:rsid w:val="00C1353F"/>
    <w:rsid w:val="00C136C0"/>
    <w:rsid w:val="00C138F7"/>
    <w:rsid w:val="00C13CCA"/>
    <w:rsid w:val="00C154F7"/>
    <w:rsid w:val="00C15535"/>
    <w:rsid w:val="00C1572D"/>
    <w:rsid w:val="00C15931"/>
    <w:rsid w:val="00C159A8"/>
    <w:rsid w:val="00C15A30"/>
    <w:rsid w:val="00C16155"/>
    <w:rsid w:val="00C16AA9"/>
    <w:rsid w:val="00C17179"/>
    <w:rsid w:val="00C17441"/>
    <w:rsid w:val="00C17685"/>
    <w:rsid w:val="00C17F6F"/>
    <w:rsid w:val="00C20632"/>
    <w:rsid w:val="00C207CD"/>
    <w:rsid w:val="00C2095D"/>
    <w:rsid w:val="00C20EF3"/>
    <w:rsid w:val="00C20F66"/>
    <w:rsid w:val="00C212DA"/>
    <w:rsid w:val="00C214B9"/>
    <w:rsid w:val="00C21957"/>
    <w:rsid w:val="00C21ABE"/>
    <w:rsid w:val="00C21CC9"/>
    <w:rsid w:val="00C21E03"/>
    <w:rsid w:val="00C225C1"/>
    <w:rsid w:val="00C227F0"/>
    <w:rsid w:val="00C22E50"/>
    <w:rsid w:val="00C23052"/>
    <w:rsid w:val="00C233D7"/>
    <w:rsid w:val="00C23444"/>
    <w:rsid w:val="00C236BA"/>
    <w:rsid w:val="00C23E47"/>
    <w:rsid w:val="00C23F42"/>
    <w:rsid w:val="00C2418A"/>
    <w:rsid w:val="00C24420"/>
    <w:rsid w:val="00C244AB"/>
    <w:rsid w:val="00C2450F"/>
    <w:rsid w:val="00C24895"/>
    <w:rsid w:val="00C24D9F"/>
    <w:rsid w:val="00C2531F"/>
    <w:rsid w:val="00C25344"/>
    <w:rsid w:val="00C25854"/>
    <w:rsid w:val="00C25A4E"/>
    <w:rsid w:val="00C25C62"/>
    <w:rsid w:val="00C25C9D"/>
    <w:rsid w:val="00C2640C"/>
    <w:rsid w:val="00C2705C"/>
    <w:rsid w:val="00C2718D"/>
    <w:rsid w:val="00C276FE"/>
    <w:rsid w:val="00C27ECA"/>
    <w:rsid w:val="00C301CC"/>
    <w:rsid w:val="00C30387"/>
    <w:rsid w:val="00C3045E"/>
    <w:rsid w:val="00C30487"/>
    <w:rsid w:val="00C3068C"/>
    <w:rsid w:val="00C306B5"/>
    <w:rsid w:val="00C30A8C"/>
    <w:rsid w:val="00C30B28"/>
    <w:rsid w:val="00C30B78"/>
    <w:rsid w:val="00C30D99"/>
    <w:rsid w:val="00C30E14"/>
    <w:rsid w:val="00C30E41"/>
    <w:rsid w:val="00C31217"/>
    <w:rsid w:val="00C3139F"/>
    <w:rsid w:val="00C313F3"/>
    <w:rsid w:val="00C31572"/>
    <w:rsid w:val="00C31755"/>
    <w:rsid w:val="00C31877"/>
    <w:rsid w:val="00C31DBF"/>
    <w:rsid w:val="00C31F50"/>
    <w:rsid w:val="00C31FC8"/>
    <w:rsid w:val="00C32137"/>
    <w:rsid w:val="00C32393"/>
    <w:rsid w:val="00C327BA"/>
    <w:rsid w:val="00C32914"/>
    <w:rsid w:val="00C32917"/>
    <w:rsid w:val="00C3294A"/>
    <w:rsid w:val="00C32952"/>
    <w:rsid w:val="00C32A24"/>
    <w:rsid w:val="00C32AF7"/>
    <w:rsid w:val="00C32B46"/>
    <w:rsid w:val="00C32F82"/>
    <w:rsid w:val="00C330B6"/>
    <w:rsid w:val="00C3345F"/>
    <w:rsid w:val="00C33589"/>
    <w:rsid w:val="00C33991"/>
    <w:rsid w:val="00C34105"/>
    <w:rsid w:val="00C34133"/>
    <w:rsid w:val="00C341F4"/>
    <w:rsid w:val="00C3447C"/>
    <w:rsid w:val="00C344E6"/>
    <w:rsid w:val="00C34BDE"/>
    <w:rsid w:val="00C34C2A"/>
    <w:rsid w:val="00C34C97"/>
    <w:rsid w:val="00C34E78"/>
    <w:rsid w:val="00C3513C"/>
    <w:rsid w:val="00C35712"/>
    <w:rsid w:val="00C35827"/>
    <w:rsid w:val="00C359BC"/>
    <w:rsid w:val="00C35AFC"/>
    <w:rsid w:val="00C36025"/>
    <w:rsid w:val="00C36052"/>
    <w:rsid w:val="00C36A36"/>
    <w:rsid w:val="00C36B14"/>
    <w:rsid w:val="00C36FE9"/>
    <w:rsid w:val="00C373C9"/>
    <w:rsid w:val="00C373CA"/>
    <w:rsid w:val="00C3778A"/>
    <w:rsid w:val="00C37D91"/>
    <w:rsid w:val="00C37F2F"/>
    <w:rsid w:val="00C40069"/>
    <w:rsid w:val="00C40090"/>
    <w:rsid w:val="00C404D5"/>
    <w:rsid w:val="00C4071F"/>
    <w:rsid w:val="00C407F3"/>
    <w:rsid w:val="00C4087F"/>
    <w:rsid w:val="00C408D3"/>
    <w:rsid w:val="00C40B65"/>
    <w:rsid w:val="00C40C2A"/>
    <w:rsid w:val="00C40EA7"/>
    <w:rsid w:val="00C41706"/>
    <w:rsid w:val="00C41769"/>
    <w:rsid w:val="00C41AF8"/>
    <w:rsid w:val="00C41C93"/>
    <w:rsid w:val="00C42422"/>
    <w:rsid w:val="00C42931"/>
    <w:rsid w:val="00C42AC4"/>
    <w:rsid w:val="00C42CD7"/>
    <w:rsid w:val="00C42F79"/>
    <w:rsid w:val="00C42FF7"/>
    <w:rsid w:val="00C43196"/>
    <w:rsid w:val="00C43BA5"/>
    <w:rsid w:val="00C4409F"/>
    <w:rsid w:val="00C440C9"/>
    <w:rsid w:val="00C440CE"/>
    <w:rsid w:val="00C4417D"/>
    <w:rsid w:val="00C4459E"/>
    <w:rsid w:val="00C445B2"/>
    <w:rsid w:val="00C44628"/>
    <w:rsid w:val="00C44644"/>
    <w:rsid w:val="00C44ED1"/>
    <w:rsid w:val="00C44F95"/>
    <w:rsid w:val="00C450BE"/>
    <w:rsid w:val="00C45759"/>
    <w:rsid w:val="00C45C90"/>
    <w:rsid w:val="00C45C94"/>
    <w:rsid w:val="00C46961"/>
    <w:rsid w:val="00C46B76"/>
    <w:rsid w:val="00C46EFC"/>
    <w:rsid w:val="00C4714A"/>
    <w:rsid w:val="00C471A6"/>
    <w:rsid w:val="00C471F2"/>
    <w:rsid w:val="00C4726D"/>
    <w:rsid w:val="00C474E5"/>
    <w:rsid w:val="00C47690"/>
    <w:rsid w:val="00C47AF3"/>
    <w:rsid w:val="00C47BF8"/>
    <w:rsid w:val="00C47DF7"/>
    <w:rsid w:val="00C47EAC"/>
    <w:rsid w:val="00C50768"/>
    <w:rsid w:val="00C50802"/>
    <w:rsid w:val="00C50BB5"/>
    <w:rsid w:val="00C50E96"/>
    <w:rsid w:val="00C512D1"/>
    <w:rsid w:val="00C513A3"/>
    <w:rsid w:val="00C51814"/>
    <w:rsid w:val="00C5185B"/>
    <w:rsid w:val="00C51F11"/>
    <w:rsid w:val="00C523B8"/>
    <w:rsid w:val="00C5276B"/>
    <w:rsid w:val="00C5279D"/>
    <w:rsid w:val="00C52B75"/>
    <w:rsid w:val="00C52CD4"/>
    <w:rsid w:val="00C52E21"/>
    <w:rsid w:val="00C53284"/>
    <w:rsid w:val="00C53332"/>
    <w:rsid w:val="00C5336E"/>
    <w:rsid w:val="00C534B2"/>
    <w:rsid w:val="00C5371D"/>
    <w:rsid w:val="00C53D1C"/>
    <w:rsid w:val="00C53DFB"/>
    <w:rsid w:val="00C54032"/>
    <w:rsid w:val="00C54169"/>
    <w:rsid w:val="00C542F3"/>
    <w:rsid w:val="00C546B8"/>
    <w:rsid w:val="00C55495"/>
    <w:rsid w:val="00C558D0"/>
    <w:rsid w:val="00C55D70"/>
    <w:rsid w:val="00C56350"/>
    <w:rsid w:val="00C565A8"/>
    <w:rsid w:val="00C569CB"/>
    <w:rsid w:val="00C56F4F"/>
    <w:rsid w:val="00C56F8C"/>
    <w:rsid w:val="00C56FDA"/>
    <w:rsid w:val="00C5731A"/>
    <w:rsid w:val="00C57388"/>
    <w:rsid w:val="00C575F7"/>
    <w:rsid w:val="00C60587"/>
    <w:rsid w:val="00C60842"/>
    <w:rsid w:val="00C60936"/>
    <w:rsid w:val="00C60C10"/>
    <w:rsid w:val="00C6153E"/>
    <w:rsid w:val="00C618B1"/>
    <w:rsid w:val="00C61D57"/>
    <w:rsid w:val="00C61E8B"/>
    <w:rsid w:val="00C61FFA"/>
    <w:rsid w:val="00C62148"/>
    <w:rsid w:val="00C625DF"/>
    <w:rsid w:val="00C626A1"/>
    <w:rsid w:val="00C62936"/>
    <w:rsid w:val="00C62C17"/>
    <w:rsid w:val="00C63043"/>
    <w:rsid w:val="00C63418"/>
    <w:rsid w:val="00C6348C"/>
    <w:rsid w:val="00C63505"/>
    <w:rsid w:val="00C6350E"/>
    <w:rsid w:val="00C63A57"/>
    <w:rsid w:val="00C63C48"/>
    <w:rsid w:val="00C63EF7"/>
    <w:rsid w:val="00C640AE"/>
    <w:rsid w:val="00C640BD"/>
    <w:rsid w:val="00C6431B"/>
    <w:rsid w:val="00C6442D"/>
    <w:rsid w:val="00C64A5C"/>
    <w:rsid w:val="00C64FD4"/>
    <w:rsid w:val="00C65380"/>
    <w:rsid w:val="00C65463"/>
    <w:rsid w:val="00C6561F"/>
    <w:rsid w:val="00C657A0"/>
    <w:rsid w:val="00C6599F"/>
    <w:rsid w:val="00C65B3A"/>
    <w:rsid w:val="00C65C5B"/>
    <w:rsid w:val="00C65FBF"/>
    <w:rsid w:val="00C6696D"/>
    <w:rsid w:val="00C66A05"/>
    <w:rsid w:val="00C66EF0"/>
    <w:rsid w:val="00C6774C"/>
    <w:rsid w:val="00C67E7B"/>
    <w:rsid w:val="00C67E8B"/>
    <w:rsid w:val="00C706BB"/>
    <w:rsid w:val="00C706E2"/>
    <w:rsid w:val="00C70952"/>
    <w:rsid w:val="00C714D1"/>
    <w:rsid w:val="00C71734"/>
    <w:rsid w:val="00C717A9"/>
    <w:rsid w:val="00C71DD8"/>
    <w:rsid w:val="00C71EA5"/>
    <w:rsid w:val="00C724C4"/>
    <w:rsid w:val="00C72533"/>
    <w:rsid w:val="00C72A12"/>
    <w:rsid w:val="00C732B3"/>
    <w:rsid w:val="00C733AC"/>
    <w:rsid w:val="00C737BE"/>
    <w:rsid w:val="00C738DB"/>
    <w:rsid w:val="00C73934"/>
    <w:rsid w:val="00C73FCD"/>
    <w:rsid w:val="00C74212"/>
    <w:rsid w:val="00C7426D"/>
    <w:rsid w:val="00C7437D"/>
    <w:rsid w:val="00C746AF"/>
    <w:rsid w:val="00C748DB"/>
    <w:rsid w:val="00C74E23"/>
    <w:rsid w:val="00C74EB1"/>
    <w:rsid w:val="00C7560E"/>
    <w:rsid w:val="00C7563E"/>
    <w:rsid w:val="00C75BB6"/>
    <w:rsid w:val="00C75C36"/>
    <w:rsid w:val="00C75CFE"/>
    <w:rsid w:val="00C76A51"/>
    <w:rsid w:val="00C77953"/>
    <w:rsid w:val="00C77CAF"/>
    <w:rsid w:val="00C80107"/>
    <w:rsid w:val="00C8029B"/>
    <w:rsid w:val="00C80B90"/>
    <w:rsid w:val="00C81DD8"/>
    <w:rsid w:val="00C8230D"/>
    <w:rsid w:val="00C8292E"/>
    <w:rsid w:val="00C82A28"/>
    <w:rsid w:val="00C82B35"/>
    <w:rsid w:val="00C83056"/>
    <w:rsid w:val="00C8350F"/>
    <w:rsid w:val="00C83605"/>
    <w:rsid w:val="00C83D36"/>
    <w:rsid w:val="00C83E3C"/>
    <w:rsid w:val="00C83F42"/>
    <w:rsid w:val="00C84129"/>
    <w:rsid w:val="00C8453E"/>
    <w:rsid w:val="00C84D30"/>
    <w:rsid w:val="00C8511C"/>
    <w:rsid w:val="00C85198"/>
    <w:rsid w:val="00C85202"/>
    <w:rsid w:val="00C8538E"/>
    <w:rsid w:val="00C85669"/>
    <w:rsid w:val="00C85827"/>
    <w:rsid w:val="00C8596B"/>
    <w:rsid w:val="00C85DCD"/>
    <w:rsid w:val="00C86132"/>
    <w:rsid w:val="00C862B2"/>
    <w:rsid w:val="00C86485"/>
    <w:rsid w:val="00C864E2"/>
    <w:rsid w:val="00C86545"/>
    <w:rsid w:val="00C8673E"/>
    <w:rsid w:val="00C86D26"/>
    <w:rsid w:val="00C872DD"/>
    <w:rsid w:val="00C879F6"/>
    <w:rsid w:val="00C87A7A"/>
    <w:rsid w:val="00C87A87"/>
    <w:rsid w:val="00C90278"/>
    <w:rsid w:val="00C902AB"/>
    <w:rsid w:val="00C906A8"/>
    <w:rsid w:val="00C908F3"/>
    <w:rsid w:val="00C90B92"/>
    <w:rsid w:val="00C91063"/>
    <w:rsid w:val="00C913AF"/>
    <w:rsid w:val="00C915A3"/>
    <w:rsid w:val="00C9179F"/>
    <w:rsid w:val="00C91AF5"/>
    <w:rsid w:val="00C921C3"/>
    <w:rsid w:val="00C922A3"/>
    <w:rsid w:val="00C927BF"/>
    <w:rsid w:val="00C93130"/>
    <w:rsid w:val="00C9313D"/>
    <w:rsid w:val="00C935BC"/>
    <w:rsid w:val="00C9363B"/>
    <w:rsid w:val="00C93D11"/>
    <w:rsid w:val="00C93EA1"/>
    <w:rsid w:val="00C945F1"/>
    <w:rsid w:val="00C94E6B"/>
    <w:rsid w:val="00C9595C"/>
    <w:rsid w:val="00C95F39"/>
    <w:rsid w:val="00C95FBF"/>
    <w:rsid w:val="00C96562"/>
    <w:rsid w:val="00C9682D"/>
    <w:rsid w:val="00C96D52"/>
    <w:rsid w:val="00C96DF6"/>
    <w:rsid w:val="00C9754C"/>
    <w:rsid w:val="00C97639"/>
    <w:rsid w:val="00C978CB"/>
    <w:rsid w:val="00CA00D0"/>
    <w:rsid w:val="00CA02B1"/>
    <w:rsid w:val="00CA0713"/>
    <w:rsid w:val="00CA0D1D"/>
    <w:rsid w:val="00CA0E12"/>
    <w:rsid w:val="00CA0E4E"/>
    <w:rsid w:val="00CA11FA"/>
    <w:rsid w:val="00CA12A5"/>
    <w:rsid w:val="00CA18E8"/>
    <w:rsid w:val="00CA19BC"/>
    <w:rsid w:val="00CA1A1F"/>
    <w:rsid w:val="00CA1D5D"/>
    <w:rsid w:val="00CA1DF9"/>
    <w:rsid w:val="00CA2CC6"/>
    <w:rsid w:val="00CA2CE2"/>
    <w:rsid w:val="00CA3320"/>
    <w:rsid w:val="00CA3B24"/>
    <w:rsid w:val="00CA3B2C"/>
    <w:rsid w:val="00CA3CE0"/>
    <w:rsid w:val="00CA3CF1"/>
    <w:rsid w:val="00CA3E2A"/>
    <w:rsid w:val="00CA3E9F"/>
    <w:rsid w:val="00CA405F"/>
    <w:rsid w:val="00CA4119"/>
    <w:rsid w:val="00CA41E9"/>
    <w:rsid w:val="00CA44D2"/>
    <w:rsid w:val="00CA451E"/>
    <w:rsid w:val="00CA4708"/>
    <w:rsid w:val="00CA47D4"/>
    <w:rsid w:val="00CA4B56"/>
    <w:rsid w:val="00CA4BAF"/>
    <w:rsid w:val="00CA4F47"/>
    <w:rsid w:val="00CA504C"/>
    <w:rsid w:val="00CA5798"/>
    <w:rsid w:val="00CA5996"/>
    <w:rsid w:val="00CA59E3"/>
    <w:rsid w:val="00CA5E27"/>
    <w:rsid w:val="00CA601C"/>
    <w:rsid w:val="00CA6C66"/>
    <w:rsid w:val="00CA6D06"/>
    <w:rsid w:val="00CA6DB4"/>
    <w:rsid w:val="00CA6F8F"/>
    <w:rsid w:val="00CA7C51"/>
    <w:rsid w:val="00CA7C95"/>
    <w:rsid w:val="00CB00C0"/>
    <w:rsid w:val="00CB08C5"/>
    <w:rsid w:val="00CB08F3"/>
    <w:rsid w:val="00CB0A7F"/>
    <w:rsid w:val="00CB0D70"/>
    <w:rsid w:val="00CB0DBB"/>
    <w:rsid w:val="00CB122C"/>
    <w:rsid w:val="00CB1BA3"/>
    <w:rsid w:val="00CB1BA9"/>
    <w:rsid w:val="00CB1C4E"/>
    <w:rsid w:val="00CB1EA5"/>
    <w:rsid w:val="00CB2052"/>
    <w:rsid w:val="00CB2131"/>
    <w:rsid w:val="00CB2D95"/>
    <w:rsid w:val="00CB3253"/>
    <w:rsid w:val="00CB36D4"/>
    <w:rsid w:val="00CB3A06"/>
    <w:rsid w:val="00CB3BDD"/>
    <w:rsid w:val="00CB3C02"/>
    <w:rsid w:val="00CB3C95"/>
    <w:rsid w:val="00CB3D97"/>
    <w:rsid w:val="00CB4207"/>
    <w:rsid w:val="00CB423C"/>
    <w:rsid w:val="00CB4F01"/>
    <w:rsid w:val="00CB511E"/>
    <w:rsid w:val="00CB539A"/>
    <w:rsid w:val="00CB5556"/>
    <w:rsid w:val="00CB55AE"/>
    <w:rsid w:val="00CB571E"/>
    <w:rsid w:val="00CB5AF5"/>
    <w:rsid w:val="00CB5C20"/>
    <w:rsid w:val="00CB5CF3"/>
    <w:rsid w:val="00CB5D25"/>
    <w:rsid w:val="00CB5E19"/>
    <w:rsid w:val="00CB65B4"/>
    <w:rsid w:val="00CB662D"/>
    <w:rsid w:val="00CB6F51"/>
    <w:rsid w:val="00CB7188"/>
    <w:rsid w:val="00CB73D7"/>
    <w:rsid w:val="00CB7486"/>
    <w:rsid w:val="00CB748E"/>
    <w:rsid w:val="00CB751A"/>
    <w:rsid w:val="00CC0960"/>
    <w:rsid w:val="00CC1201"/>
    <w:rsid w:val="00CC1471"/>
    <w:rsid w:val="00CC177E"/>
    <w:rsid w:val="00CC1789"/>
    <w:rsid w:val="00CC17AF"/>
    <w:rsid w:val="00CC1E2C"/>
    <w:rsid w:val="00CC1E44"/>
    <w:rsid w:val="00CC24FD"/>
    <w:rsid w:val="00CC2768"/>
    <w:rsid w:val="00CC29FC"/>
    <w:rsid w:val="00CC2AB4"/>
    <w:rsid w:val="00CC3161"/>
    <w:rsid w:val="00CC3993"/>
    <w:rsid w:val="00CC3A97"/>
    <w:rsid w:val="00CC3DC7"/>
    <w:rsid w:val="00CC4037"/>
    <w:rsid w:val="00CC427B"/>
    <w:rsid w:val="00CC4A06"/>
    <w:rsid w:val="00CC4AE6"/>
    <w:rsid w:val="00CC4B74"/>
    <w:rsid w:val="00CC4CF2"/>
    <w:rsid w:val="00CC5496"/>
    <w:rsid w:val="00CC54B1"/>
    <w:rsid w:val="00CC5767"/>
    <w:rsid w:val="00CC5C06"/>
    <w:rsid w:val="00CC635B"/>
    <w:rsid w:val="00CC653A"/>
    <w:rsid w:val="00CC6F5F"/>
    <w:rsid w:val="00CC7ADB"/>
    <w:rsid w:val="00CC7B0C"/>
    <w:rsid w:val="00CC7E2C"/>
    <w:rsid w:val="00CC7E7F"/>
    <w:rsid w:val="00CD012A"/>
    <w:rsid w:val="00CD052C"/>
    <w:rsid w:val="00CD06EE"/>
    <w:rsid w:val="00CD08C4"/>
    <w:rsid w:val="00CD09DB"/>
    <w:rsid w:val="00CD0D87"/>
    <w:rsid w:val="00CD0F70"/>
    <w:rsid w:val="00CD0FD5"/>
    <w:rsid w:val="00CD125F"/>
    <w:rsid w:val="00CD137A"/>
    <w:rsid w:val="00CD1398"/>
    <w:rsid w:val="00CD14E3"/>
    <w:rsid w:val="00CD14E5"/>
    <w:rsid w:val="00CD1700"/>
    <w:rsid w:val="00CD181A"/>
    <w:rsid w:val="00CD1986"/>
    <w:rsid w:val="00CD1AC9"/>
    <w:rsid w:val="00CD2000"/>
    <w:rsid w:val="00CD20DA"/>
    <w:rsid w:val="00CD273B"/>
    <w:rsid w:val="00CD280E"/>
    <w:rsid w:val="00CD2877"/>
    <w:rsid w:val="00CD2A7F"/>
    <w:rsid w:val="00CD2E14"/>
    <w:rsid w:val="00CD2F4F"/>
    <w:rsid w:val="00CD3CAB"/>
    <w:rsid w:val="00CD40B4"/>
    <w:rsid w:val="00CD45C8"/>
    <w:rsid w:val="00CD46CA"/>
    <w:rsid w:val="00CD4C4E"/>
    <w:rsid w:val="00CD4ED8"/>
    <w:rsid w:val="00CD5316"/>
    <w:rsid w:val="00CD55AB"/>
    <w:rsid w:val="00CD5EA8"/>
    <w:rsid w:val="00CD5F29"/>
    <w:rsid w:val="00CD6562"/>
    <w:rsid w:val="00CD682A"/>
    <w:rsid w:val="00CD6B1D"/>
    <w:rsid w:val="00CD6B42"/>
    <w:rsid w:val="00CD6F29"/>
    <w:rsid w:val="00CD7317"/>
    <w:rsid w:val="00CD73FF"/>
    <w:rsid w:val="00CD7675"/>
    <w:rsid w:val="00CD7747"/>
    <w:rsid w:val="00CD7CD9"/>
    <w:rsid w:val="00CE04A7"/>
    <w:rsid w:val="00CE04F0"/>
    <w:rsid w:val="00CE082E"/>
    <w:rsid w:val="00CE0906"/>
    <w:rsid w:val="00CE09D6"/>
    <w:rsid w:val="00CE0A93"/>
    <w:rsid w:val="00CE0CC2"/>
    <w:rsid w:val="00CE0D1D"/>
    <w:rsid w:val="00CE1282"/>
    <w:rsid w:val="00CE14AE"/>
    <w:rsid w:val="00CE1BC3"/>
    <w:rsid w:val="00CE1E1C"/>
    <w:rsid w:val="00CE2DEE"/>
    <w:rsid w:val="00CE3217"/>
    <w:rsid w:val="00CE3348"/>
    <w:rsid w:val="00CE357A"/>
    <w:rsid w:val="00CE36E1"/>
    <w:rsid w:val="00CE38BA"/>
    <w:rsid w:val="00CE393E"/>
    <w:rsid w:val="00CE41A2"/>
    <w:rsid w:val="00CE453E"/>
    <w:rsid w:val="00CE52D8"/>
    <w:rsid w:val="00CE53A6"/>
    <w:rsid w:val="00CE5EB7"/>
    <w:rsid w:val="00CE6237"/>
    <w:rsid w:val="00CE62CC"/>
    <w:rsid w:val="00CE6DDE"/>
    <w:rsid w:val="00CE7969"/>
    <w:rsid w:val="00CE7BC1"/>
    <w:rsid w:val="00CE7C87"/>
    <w:rsid w:val="00CE7DAB"/>
    <w:rsid w:val="00CE7F44"/>
    <w:rsid w:val="00CF037A"/>
    <w:rsid w:val="00CF0416"/>
    <w:rsid w:val="00CF0494"/>
    <w:rsid w:val="00CF0AC7"/>
    <w:rsid w:val="00CF0ACC"/>
    <w:rsid w:val="00CF1260"/>
    <w:rsid w:val="00CF1276"/>
    <w:rsid w:val="00CF17C6"/>
    <w:rsid w:val="00CF1B48"/>
    <w:rsid w:val="00CF1C09"/>
    <w:rsid w:val="00CF1C42"/>
    <w:rsid w:val="00CF1D45"/>
    <w:rsid w:val="00CF1EFB"/>
    <w:rsid w:val="00CF24B8"/>
    <w:rsid w:val="00CF24BD"/>
    <w:rsid w:val="00CF2679"/>
    <w:rsid w:val="00CF2A3C"/>
    <w:rsid w:val="00CF3099"/>
    <w:rsid w:val="00CF315C"/>
    <w:rsid w:val="00CF328C"/>
    <w:rsid w:val="00CF3AEB"/>
    <w:rsid w:val="00CF3D42"/>
    <w:rsid w:val="00CF3FD2"/>
    <w:rsid w:val="00CF43AB"/>
    <w:rsid w:val="00CF47D1"/>
    <w:rsid w:val="00CF4A0D"/>
    <w:rsid w:val="00CF5357"/>
    <w:rsid w:val="00CF57E5"/>
    <w:rsid w:val="00CF5853"/>
    <w:rsid w:val="00CF5A0E"/>
    <w:rsid w:val="00CF5A77"/>
    <w:rsid w:val="00CF634A"/>
    <w:rsid w:val="00CF65C4"/>
    <w:rsid w:val="00CF6708"/>
    <w:rsid w:val="00CF7378"/>
    <w:rsid w:val="00CF78EB"/>
    <w:rsid w:val="00CF7DE4"/>
    <w:rsid w:val="00D010B6"/>
    <w:rsid w:val="00D013DB"/>
    <w:rsid w:val="00D017EF"/>
    <w:rsid w:val="00D01A2F"/>
    <w:rsid w:val="00D01A5E"/>
    <w:rsid w:val="00D01CF7"/>
    <w:rsid w:val="00D01D02"/>
    <w:rsid w:val="00D0204B"/>
    <w:rsid w:val="00D0215B"/>
    <w:rsid w:val="00D02817"/>
    <w:rsid w:val="00D032C0"/>
    <w:rsid w:val="00D0392C"/>
    <w:rsid w:val="00D03E21"/>
    <w:rsid w:val="00D04020"/>
    <w:rsid w:val="00D045B2"/>
    <w:rsid w:val="00D04975"/>
    <w:rsid w:val="00D04991"/>
    <w:rsid w:val="00D04CF7"/>
    <w:rsid w:val="00D04E2A"/>
    <w:rsid w:val="00D04ED9"/>
    <w:rsid w:val="00D051E1"/>
    <w:rsid w:val="00D05464"/>
    <w:rsid w:val="00D056B9"/>
    <w:rsid w:val="00D0593D"/>
    <w:rsid w:val="00D05C20"/>
    <w:rsid w:val="00D06B23"/>
    <w:rsid w:val="00D06F38"/>
    <w:rsid w:val="00D06F6B"/>
    <w:rsid w:val="00D07B1E"/>
    <w:rsid w:val="00D07BFB"/>
    <w:rsid w:val="00D07EC4"/>
    <w:rsid w:val="00D1048C"/>
    <w:rsid w:val="00D10A49"/>
    <w:rsid w:val="00D11656"/>
    <w:rsid w:val="00D119C3"/>
    <w:rsid w:val="00D12050"/>
    <w:rsid w:val="00D122BA"/>
    <w:rsid w:val="00D123BE"/>
    <w:rsid w:val="00D1240C"/>
    <w:rsid w:val="00D12EBD"/>
    <w:rsid w:val="00D1303B"/>
    <w:rsid w:val="00D13186"/>
    <w:rsid w:val="00D13210"/>
    <w:rsid w:val="00D132D7"/>
    <w:rsid w:val="00D13383"/>
    <w:rsid w:val="00D13540"/>
    <w:rsid w:val="00D13C05"/>
    <w:rsid w:val="00D13CD6"/>
    <w:rsid w:val="00D13E5E"/>
    <w:rsid w:val="00D13E86"/>
    <w:rsid w:val="00D1434A"/>
    <w:rsid w:val="00D14405"/>
    <w:rsid w:val="00D14785"/>
    <w:rsid w:val="00D14E44"/>
    <w:rsid w:val="00D15769"/>
    <w:rsid w:val="00D15BD7"/>
    <w:rsid w:val="00D15E3C"/>
    <w:rsid w:val="00D15EEC"/>
    <w:rsid w:val="00D161D7"/>
    <w:rsid w:val="00D1645D"/>
    <w:rsid w:val="00D1665F"/>
    <w:rsid w:val="00D166FE"/>
    <w:rsid w:val="00D167EB"/>
    <w:rsid w:val="00D16DA3"/>
    <w:rsid w:val="00D17667"/>
    <w:rsid w:val="00D17679"/>
    <w:rsid w:val="00D17765"/>
    <w:rsid w:val="00D17B9C"/>
    <w:rsid w:val="00D17CB3"/>
    <w:rsid w:val="00D17CD3"/>
    <w:rsid w:val="00D20461"/>
    <w:rsid w:val="00D20709"/>
    <w:rsid w:val="00D2077D"/>
    <w:rsid w:val="00D20FFE"/>
    <w:rsid w:val="00D21185"/>
    <w:rsid w:val="00D21466"/>
    <w:rsid w:val="00D215CE"/>
    <w:rsid w:val="00D218F7"/>
    <w:rsid w:val="00D21C4D"/>
    <w:rsid w:val="00D21EFF"/>
    <w:rsid w:val="00D22479"/>
    <w:rsid w:val="00D229A1"/>
    <w:rsid w:val="00D22BC7"/>
    <w:rsid w:val="00D22C66"/>
    <w:rsid w:val="00D230DA"/>
    <w:rsid w:val="00D23B7E"/>
    <w:rsid w:val="00D23DF7"/>
    <w:rsid w:val="00D24270"/>
    <w:rsid w:val="00D243D7"/>
    <w:rsid w:val="00D2440F"/>
    <w:rsid w:val="00D2459A"/>
    <w:rsid w:val="00D24806"/>
    <w:rsid w:val="00D24B35"/>
    <w:rsid w:val="00D2511B"/>
    <w:rsid w:val="00D251D5"/>
    <w:rsid w:val="00D255EF"/>
    <w:rsid w:val="00D255FE"/>
    <w:rsid w:val="00D263FC"/>
    <w:rsid w:val="00D26680"/>
    <w:rsid w:val="00D27438"/>
    <w:rsid w:val="00D27716"/>
    <w:rsid w:val="00D27829"/>
    <w:rsid w:val="00D278DD"/>
    <w:rsid w:val="00D27E43"/>
    <w:rsid w:val="00D3007C"/>
    <w:rsid w:val="00D30204"/>
    <w:rsid w:val="00D30643"/>
    <w:rsid w:val="00D30679"/>
    <w:rsid w:val="00D30836"/>
    <w:rsid w:val="00D3094D"/>
    <w:rsid w:val="00D3125E"/>
    <w:rsid w:val="00D31363"/>
    <w:rsid w:val="00D3141C"/>
    <w:rsid w:val="00D31472"/>
    <w:rsid w:val="00D314A5"/>
    <w:rsid w:val="00D31838"/>
    <w:rsid w:val="00D31863"/>
    <w:rsid w:val="00D3188F"/>
    <w:rsid w:val="00D31935"/>
    <w:rsid w:val="00D3220B"/>
    <w:rsid w:val="00D3232A"/>
    <w:rsid w:val="00D323B6"/>
    <w:rsid w:val="00D326A7"/>
    <w:rsid w:val="00D32770"/>
    <w:rsid w:val="00D32EAC"/>
    <w:rsid w:val="00D3322A"/>
    <w:rsid w:val="00D34587"/>
    <w:rsid w:val="00D3466D"/>
    <w:rsid w:val="00D34F0D"/>
    <w:rsid w:val="00D34F34"/>
    <w:rsid w:val="00D3578E"/>
    <w:rsid w:val="00D35821"/>
    <w:rsid w:val="00D358D2"/>
    <w:rsid w:val="00D3596F"/>
    <w:rsid w:val="00D35DE0"/>
    <w:rsid w:val="00D35E01"/>
    <w:rsid w:val="00D35F9B"/>
    <w:rsid w:val="00D36D72"/>
    <w:rsid w:val="00D379F9"/>
    <w:rsid w:val="00D37A80"/>
    <w:rsid w:val="00D37AA1"/>
    <w:rsid w:val="00D37D01"/>
    <w:rsid w:val="00D37D28"/>
    <w:rsid w:val="00D40518"/>
    <w:rsid w:val="00D4058F"/>
    <w:rsid w:val="00D40A36"/>
    <w:rsid w:val="00D41105"/>
    <w:rsid w:val="00D4135F"/>
    <w:rsid w:val="00D414F5"/>
    <w:rsid w:val="00D41511"/>
    <w:rsid w:val="00D41639"/>
    <w:rsid w:val="00D41C6D"/>
    <w:rsid w:val="00D422E6"/>
    <w:rsid w:val="00D42E1F"/>
    <w:rsid w:val="00D42F46"/>
    <w:rsid w:val="00D43195"/>
    <w:rsid w:val="00D43C98"/>
    <w:rsid w:val="00D4404E"/>
    <w:rsid w:val="00D44589"/>
    <w:rsid w:val="00D445B6"/>
    <w:rsid w:val="00D447FD"/>
    <w:rsid w:val="00D44BBF"/>
    <w:rsid w:val="00D44D42"/>
    <w:rsid w:val="00D45070"/>
    <w:rsid w:val="00D45265"/>
    <w:rsid w:val="00D45D5D"/>
    <w:rsid w:val="00D45FC1"/>
    <w:rsid w:val="00D4614D"/>
    <w:rsid w:val="00D463A3"/>
    <w:rsid w:val="00D467EE"/>
    <w:rsid w:val="00D4703C"/>
    <w:rsid w:val="00D47390"/>
    <w:rsid w:val="00D47554"/>
    <w:rsid w:val="00D478D5"/>
    <w:rsid w:val="00D47C4E"/>
    <w:rsid w:val="00D47C69"/>
    <w:rsid w:val="00D47D18"/>
    <w:rsid w:val="00D47FB0"/>
    <w:rsid w:val="00D5007A"/>
    <w:rsid w:val="00D500C9"/>
    <w:rsid w:val="00D500D4"/>
    <w:rsid w:val="00D50144"/>
    <w:rsid w:val="00D50759"/>
    <w:rsid w:val="00D50BD9"/>
    <w:rsid w:val="00D5169B"/>
    <w:rsid w:val="00D51B79"/>
    <w:rsid w:val="00D51BE4"/>
    <w:rsid w:val="00D51E5D"/>
    <w:rsid w:val="00D520E5"/>
    <w:rsid w:val="00D52304"/>
    <w:rsid w:val="00D527C6"/>
    <w:rsid w:val="00D52A3A"/>
    <w:rsid w:val="00D530F3"/>
    <w:rsid w:val="00D5318D"/>
    <w:rsid w:val="00D531F9"/>
    <w:rsid w:val="00D53387"/>
    <w:rsid w:val="00D538CF"/>
    <w:rsid w:val="00D54567"/>
    <w:rsid w:val="00D545C6"/>
    <w:rsid w:val="00D549CE"/>
    <w:rsid w:val="00D55708"/>
    <w:rsid w:val="00D55B13"/>
    <w:rsid w:val="00D55FAF"/>
    <w:rsid w:val="00D56900"/>
    <w:rsid w:val="00D56C0E"/>
    <w:rsid w:val="00D56FBB"/>
    <w:rsid w:val="00D5779F"/>
    <w:rsid w:val="00D577B6"/>
    <w:rsid w:val="00D57BFA"/>
    <w:rsid w:val="00D57E38"/>
    <w:rsid w:val="00D601B6"/>
    <w:rsid w:val="00D603EA"/>
    <w:rsid w:val="00D6048D"/>
    <w:rsid w:val="00D60778"/>
    <w:rsid w:val="00D60D86"/>
    <w:rsid w:val="00D60F3D"/>
    <w:rsid w:val="00D6165A"/>
    <w:rsid w:val="00D61C02"/>
    <w:rsid w:val="00D62888"/>
    <w:rsid w:val="00D62B23"/>
    <w:rsid w:val="00D62B7F"/>
    <w:rsid w:val="00D62D40"/>
    <w:rsid w:val="00D630DA"/>
    <w:rsid w:val="00D635BA"/>
    <w:rsid w:val="00D63927"/>
    <w:rsid w:val="00D63BC4"/>
    <w:rsid w:val="00D64F95"/>
    <w:rsid w:val="00D658B3"/>
    <w:rsid w:val="00D665D2"/>
    <w:rsid w:val="00D66689"/>
    <w:rsid w:val="00D66AA6"/>
    <w:rsid w:val="00D66E66"/>
    <w:rsid w:val="00D675FE"/>
    <w:rsid w:val="00D6767E"/>
    <w:rsid w:val="00D67A8F"/>
    <w:rsid w:val="00D67B93"/>
    <w:rsid w:val="00D67F46"/>
    <w:rsid w:val="00D67FB1"/>
    <w:rsid w:val="00D700B5"/>
    <w:rsid w:val="00D701E3"/>
    <w:rsid w:val="00D70445"/>
    <w:rsid w:val="00D7054B"/>
    <w:rsid w:val="00D70F2B"/>
    <w:rsid w:val="00D70F30"/>
    <w:rsid w:val="00D719A9"/>
    <w:rsid w:val="00D71B47"/>
    <w:rsid w:val="00D7202F"/>
    <w:rsid w:val="00D722D3"/>
    <w:rsid w:val="00D725B0"/>
    <w:rsid w:val="00D725CF"/>
    <w:rsid w:val="00D72AA0"/>
    <w:rsid w:val="00D72B39"/>
    <w:rsid w:val="00D72C34"/>
    <w:rsid w:val="00D72DD9"/>
    <w:rsid w:val="00D733E2"/>
    <w:rsid w:val="00D73939"/>
    <w:rsid w:val="00D73A47"/>
    <w:rsid w:val="00D73C2B"/>
    <w:rsid w:val="00D73C89"/>
    <w:rsid w:val="00D73D8F"/>
    <w:rsid w:val="00D741B2"/>
    <w:rsid w:val="00D74353"/>
    <w:rsid w:val="00D74436"/>
    <w:rsid w:val="00D744AA"/>
    <w:rsid w:val="00D7458F"/>
    <w:rsid w:val="00D74DD8"/>
    <w:rsid w:val="00D75754"/>
    <w:rsid w:val="00D75974"/>
    <w:rsid w:val="00D75DD4"/>
    <w:rsid w:val="00D7615D"/>
    <w:rsid w:val="00D76469"/>
    <w:rsid w:val="00D76DEE"/>
    <w:rsid w:val="00D7714E"/>
    <w:rsid w:val="00D771F4"/>
    <w:rsid w:val="00D77456"/>
    <w:rsid w:val="00D775FA"/>
    <w:rsid w:val="00D7785D"/>
    <w:rsid w:val="00D7787A"/>
    <w:rsid w:val="00D7787D"/>
    <w:rsid w:val="00D77BC9"/>
    <w:rsid w:val="00D80673"/>
    <w:rsid w:val="00D80D7F"/>
    <w:rsid w:val="00D80EAF"/>
    <w:rsid w:val="00D813E2"/>
    <w:rsid w:val="00D814BF"/>
    <w:rsid w:val="00D81856"/>
    <w:rsid w:val="00D81A59"/>
    <w:rsid w:val="00D81EBD"/>
    <w:rsid w:val="00D820AC"/>
    <w:rsid w:val="00D82131"/>
    <w:rsid w:val="00D821A2"/>
    <w:rsid w:val="00D8270E"/>
    <w:rsid w:val="00D8299A"/>
    <w:rsid w:val="00D82B01"/>
    <w:rsid w:val="00D82E85"/>
    <w:rsid w:val="00D82EB1"/>
    <w:rsid w:val="00D833CE"/>
    <w:rsid w:val="00D83580"/>
    <w:rsid w:val="00D8358E"/>
    <w:rsid w:val="00D835A0"/>
    <w:rsid w:val="00D835D1"/>
    <w:rsid w:val="00D840E7"/>
    <w:rsid w:val="00D8422A"/>
    <w:rsid w:val="00D84947"/>
    <w:rsid w:val="00D84C6F"/>
    <w:rsid w:val="00D84CB7"/>
    <w:rsid w:val="00D85193"/>
    <w:rsid w:val="00D85195"/>
    <w:rsid w:val="00D85220"/>
    <w:rsid w:val="00D85607"/>
    <w:rsid w:val="00D85750"/>
    <w:rsid w:val="00D8611A"/>
    <w:rsid w:val="00D86711"/>
    <w:rsid w:val="00D86D37"/>
    <w:rsid w:val="00D87403"/>
    <w:rsid w:val="00D87545"/>
    <w:rsid w:val="00D8771C"/>
    <w:rsid w:val="00D877EC"/>
    <w:rsid w:val="00D87A33"/>
    <w:rsid w:val="00D87EC9"/>
    <w:rsid w:val="00D87ED0"/>
    <w:rsid w:val="00D9045A"/>
    <w:rsid w:val="00D90542"/>
    <w:rsid w:val="00D90B88"/>
    <w:rsid w:val="00D90C4D"/>
    <w:rsid w:val="00D9117A"/>
    <w:rsid w:val="00D9128F"/>
    <w:rsid w:val="00D91DBD"/>
    <w:rsid w:val="00D92213"/>
    <w:rsid w:val="00D929AA"/>
    <w:rsid w:val="00D93132"/>
    <w:rsid w:val="00D93310"/>
    <w:rsid w:val="00D93628"/>
    <w:rsid w:val="00D93682"/>
    <w:rsid w:val="00D9383F"/>
    <w:rsid w:val="00D93B4B"/>
    <w:rsid w:val="00D93EFF"/>
    <w:rsid w:val="00D9486F"/>
    <w:rsid w:val="00D94DB2"/>
    <w:rsid w:val="00D955C3"/>
    <w:rsid w:val="00D95AF7"/>
    <w:rsid w:val="00D95F98"/>
    <w:rsid w:val="00D96243"/>
    <w:rsid w:val="00D96746"/>
    <w:rsid w:val="00D96C53"/>
    <w:rsid w:val="00D96E2F"/>
    <w:rsid w:val="00D970EF"/>
    <w:rsid w:val="00D972A6"/>
    <w:rsid w:val="00D976DF"/>
    <w:rsid w:val="00D978BC"/>
    <w:rsid w:val="00D97931"/>
    <w:rsid w:val="00D97A01"/>
    <w:rsid w:val="00D97C57"/>
    <w:rsid w:val="00DA0AFD"/>
    <w:rsid w:val="00DA0B15"/>
    <w:rsid w:val="00DA0B75"/>
    <w:rsid w:val="00DA0C02"/>
    <w:rsid w:val="00DA0D27"/>
    <w:rsid w:val="00DA16FC"/>
    <w:rsid w:val="00DA193D"/>
    <w:rsid w:val="00DA1BAE"/>
    <w:rsid w:val="00DA1F5C"/>
    <w:rsid w:val="00DA26F5"/>
    <w:rsid w:val="00DA2763"/>
    <w:rsid w:val="00DA28BA"/>
    <w:rsid w:val="00DA2B79"/>
    <w:rsid w:val="00DA2CF7"/>
    <w:rsid w:val="00DA2E48"/>
    <w:rsid w:val="00DA2EA4"/>
    <w:rsid w:val="00DA37AB"/>
    <w:rsid w:val="00DA390F"/>
    <w:rsid w:val="00DA3AB6"/>
    <w:rsid w:val="00DA3C73"/>
    <w:rsid w:val="00DA3CD8"/>
    <w:rsid w:val="00DA4251"/>
    <w:rsid w:val="00DA451B"/>
    <w:rsid w:val="00DA45F8"/>
    <w:rsid w:val="00DA48F5"/>
    <w:rsid w:val="00DA493A"/>
    <w:rsid w:val="00DA4C8B"/>
    <w:rsid w:val="00DA4F64"/>
    <w:rsid w:val="00DA4FBC"/>
    <w:rsid w:val="00DA56B8"/>
    <w:rsid w:val="00DA58C3"/>
    <w:rsid w:val="00DA5C98"/>
    <w:rsid w:val="00DA5FA5"/>
    <w:rsid w:val="00DA62CC"/>
    <w:rsid w:val="00DA6689"/>
    <w:rsid w:val="00DA69CC"/>
    <w:rsid w:val="00DA6A8C"/>
    <w:rsid w:val="00DA6AF3"/>
    <w:rsid w:val="00DA73E5"/>
    <w:rsid w:val="00DA7517"/>
    <w:rsid w:val="00DA7726"/>
    <w:rsid w:val="00DA774F"/>
    <w:rsid w:val="00DB05A0"/>
    <w:rsid w:val="00DB05BA"/>
    <w:rsid w:val="00DB0AFF"/>
    <w:rsid w:val="00DB0B35"/>
    <w:rsid w:val="00DB0D6F"/>
    <w:rsid w:val="00DB171F"/>
    <w:rsid w:val="00DB1828"/>
    <w:rsid w:val="00DB1A47"/>
    <w:rsid w:val="00DB1EB2"/>
    <w:rsid w:val="00DB20F6"/>
    <w:rsid w:val="00DB222B"/>
    <w:rsid w:val="00DB25C4"/>
    <w:rsid w:val="00DB2A2B"/>
    <w:rsid w:val="00DB2BF1"/>
    <w:rsid w:val="00DB2C01"/>
    <w:rsid w:val="00DB2EA7"/>
    <w:rsid w:val="00DB3152"/>
    <w:rsid w:val="00DB43D6"/>
    <w:rsid w:val="00DB476B"/>
    <w:rsid w:val="00DB487F"/>
    <w:rsid w:val="00DB488C"/>
    <w:rsid w:val="00DB48DD"/>
    <w:rsid w:val="00DB4C69"/>
    <w:rsid w:val="00DB5213"/>
    <w:rsid w:val="00DB67CB"/>
    <w:rsid w:val="00DB69D1"/>
    <w:rsid w:val="00DB6BD0"/>
    <w:rsid w:val="00DB6F18"/>
    <w:rsid w:val="00DB70BE"/>
    <w:rsid w:val="00DC0149"/>
    <w:rsid w:val="00DC02B9"/>
    <w:rsid w:val="00DC08F8"/>
    <w:rsid w:val="00DC0BE9"/>
    <w:rsid w:val="00DC0CF7"/>
    <w:rsid w:val="00DC1221"/>
    <w:rsid w:val="00DC12DE"/>
    <w:rsid w:val="00DC16EE"/>
    <w:rsid w:val="00DC17F3"/>
    <w:rsid w:val="00DC19EA"/>
    <w:rsid w:val="00DC1EB2"/>
    <w:rsid w:val="00DC1FE9"/>
    <w:rsid w:val="00DC28EF"/>
    <w:rsid w:val="00DC357E"/>
    <w:rsid w:val="00DC4689"/>
    <w:rsid w:val="00DC519E"/>
    <w:rsid w:val="00DC51C3"/>
    <w:rsid w:val="00DC535D"/>
    <w:rsid w:val="00DC5412"/>
    <w:rsid w:val="00DC55CD"/>
    <w:rsid w:val="00DC56C8"/>
    <w:rsid w:val="00DC5DAA"/>
    <w:rsid w:val="00DC5F33"/>
    <w:rsid w:val="00DC6088"/>
    <w:rsid w:val="00DC6293"/>
    <w:rsid w:val="00DC62D2"/>
    <w:rsid w:val="00DC64FD"/>
    <w:rsid w:val="00DC65D1"/>
    <w:rsid w:val="00DC6B1F"/>
    <w:rsid w:val="00DC6C02"/>
    <w:rsid w:val="00DC6C0F"/>
    <w:rsid w:val="00DC765E"/>
    <w:rsid w:val="00DC7980"/>
    <w:rsid w:val="00DC7E0D"/>
    <w:rsid w:val="00DD0082"/>
    <w:rsid w:val="00DD02B0"/>
    <w:rsid w:val="00DD0896"/>
    <w:rsid w:val="00DD0CFC"/>
    <w:rsid w:val="00DD0E45"/>
    <w:rsid w:val="00DD10BD"/>
    <w:rsid w:val="00DD1418"/>
    <w:rsid w:val="00DD146A"/>
    <w:rsid w:val="00DD193C"/>
    <w:rsid w:val="00DD1B4D"/>
    <w:rsid w:val="00DD1B71"/>
    <w:rsid w:val="00DD236E"/>
    <w:rsid w:val="00DD2873"/>
    <w:rsid w:val="00DD33A5"/>
    <w:rsid w:val="00DD36FB"/>
    <w:rsid w:val="00DD3703"/>
    <w:rsid w:val="00DD3853"/>
    <w:rsid w:val="00DD3B2A"/>
    <w:rsid w:val="00DD4219"/>
    <w:rsid w:val="00DD4308"/>
    <w:rsid w:val="00DD4713"/>
    <w:rsid w:val="00DD4968"/>
    <w:rsid w:val="00DD4DE7"/>
    <w:rsid w:val="00DD513F"/>
    <w:rsid w:val="00DD519C"/>
    <w:rsid w:val="00DD5509"/>
    <w:rsid w:val="00DD5966"/>
    <w:rsid w:val="00DD6213"/>
    <w:rsid w:val="00DD649A"/>
    <w:rsid w:val="00DD6701"/>
    <w:rsid w:val="00DD67EE"/>
    <w:rsid w:val="00DD686E"/>
    <w:rsid w:val="00DD6B2B"/>
    <w:rsid w:val="00DD71AE"/>
    <w:rsid w:val="00DD77A4"/>
    <w:rsid w:val="00DD78CD"/>
    <w:rsid w:val="00DD7CB4"/>
    <w:rsid w:val="00DD7EC4"/>
    <w:rsid w:val="00DE0128"/>
    <w:rsid w:val="00DE0329"/>
    <w:rsid w:val="00DE0546"/>
    <w:rsid w:val="00DE09A0"/>
    <w:rsid w:val="00DE0AD9"/>
    <w:rsid w:val="00DE0D34"/>
    <w:rsid w:val="00DE0DDF"/>
    <w:rsid w:val="00DE1868"/>
    <w:rsid w:val="00DE1C11"/>
    <w:rsid w:val="00DE2193"/>
    <w:rsid w:val="00DE2197"/>
    <w:rsid w:val="00DE2666"/>
    <w:rsid w:val="00DE2D4C"/>
    <w:rsid w:val="00DE2D82"/>
    <w:rsid w:val="00DE2E56"/>
    <w:rsid w:val="00DE2F77"/>
    <w:rsid w:val="00DE33D9"/>
    <w:rsid w:val="00DE344A"/>
    <w:rsid w:val="00DE37D0"/>
    <w:rsid w:val="00DE3DEE"/>
    <w:rsid w:val="00DE3EA9"/>
    <w:rsid w:val="00DE4018"/>
    <w:rsid w:val="00DE412E"/>
    <w:rsid w:val="00DE51BC"/>
    <w:rsid w:val="00DE5399"/>
    <w:rsid w:val="00DE5BFB"/>
    <w:rsid w:val="00DE5F11"/>
    <w:rsid w:val="00DE656D"/>
    <w:rsid w:val="00DE69AE"/>
    <w:rsid w:val="00DE6CDF"/>
    <w:rsid w:val="00DE6F7E"/>
    <w:rsid w:val="00DE70A9"/>
    <w:rsid w:val="00DE7713"/>
    <w:rsid w:val="00DE7FBD"/>
    <w:rsid w:val="00DF006D"/>
    <w:rsid w:val="00DF05D1"/>
    <w:rsid w:val="00DF0A2D"/>
    <w:rsid w:val="00DF1340"/>
    <w:rsid w:val="00DF19CB"/>
    <w:rsid w:val="00DF1B4C"/>
    <w:rsid w:val="00DF1C22"/>
    <w:rsid w:val="00DF1E22"/>
    <w:rsid w:val="00DF1FEA"/>
    <w:rsid w:val="00DF22F8"/>
    <w:rsid w:val="00DF2875"/>
    <w:rsid w:val="00DF29B0"/>
    <w:rsid w:val="00DF3384"/>
    <w:rsid w:val="00DF3A65"/>
    <w:rsid w:val="00DF3DD7"/>
    <w:rsid w:val="00DF3E30"/>
    <w:rsid w:val="00DF4489"/>
    <w:rsid w:val="00DF4740"/>
    <w:rsid w:val="00DF4D64"/>
    <w:rsid w:val="00DF5880"/>
    <w:rsid w:val="00DF5A82"/>
    <w:rsid w:val="00DF5DA8"/>
    <w:rsid w:val="00DF5F08"/>
    <w:rsid w:val="00DF6020"/>
    <w:rsid w:val="00DF63AE"/>
    <w:rsid w:val="00DF6562"/>
    <w:rsid w:val="00DF744E"/>
    <w:rsid w:val="00DF7501"/>
    <w:rsid w:val="00DF7579"/>
    <w:rsid w:val="00DF7CA5"/>
    <w:rsid w:val="00E00288"/>
    <w:rsid w:val="00E004E0"/>
    <w:rsid w:val="00E00724"/>
    <w:rsid w:val="00E007DA"/>
    <w:rsid w:val="00E00844"/>
    <w:rsid w:val="00E008B5"/>
    <w:rsid w:val="00E009CC"/>
    <w:rsid w:val="00E00AC7"/>
    <w:rsid w:val="00E00C69"/>
    <w:rsid w:val="00E00CE5"/>
    <w:rsid w:val="00E01385"/>
    <w:rsid w:val="00E015F6"/>
    <w:rsid w:val="00E01796"/>
    <w:rsid w:val="00E01B62"/>
    <w:rsid w:val="00E01C1C"/>
    <w:rsid w:val="00E01DB2"/>
    <w:rsid w:val="00E01FB7"/>
    <w:rsid w:val="00E020E8"/>
    <w:rsid w:val="00E02313"/>
    <w:rsid w:val="00E02770"/>
    <w:rsid w:val="00E02E58"/>
    <w:rsid w:val="00E038E3"/>
    <w:rsid w:val="00E03C5D"/>
    <w:rsid w:val="00E03CB7"/>
    <w:rsid w:val="00E03EB8"/>
    <w:rsid w:val="00E040CE"/>
    <w:rsid w:val="00E040F7"/>
    <w:rsid w:val="00E04168"/>
    <w:rsid w:val="00E04293"/>
    <w:rsid w:val="00E0450D"/>
    <w:rsid w:val="00E046A6"/>
    <w:rsid w:val="00E04EBE"/>
    <w:rsid w:val="00E050E4"/>
    <w:rsid w:val="00E0573E"/>
    <w:rsid w:val="00E05860"/>
    <w:rsid w:val="00E06096"/>
    <w:rsid w:val="00E06118"/>
    <w:rsid w:val="00E063A8"/>
    <w:rsid w:val="00E0652F"/>
    <w:rsid w:val="00E06BE1"/>
    <w:rsid w:val="00E06CCD"/>
    <w:rsid w:val="00E06E33"/>
    <w:rsid w:val="00E0705B"/>
    <w:rsid w:val="00E0721A"/>
    <w:rsid w:val="00E079A5"/>
    <w:rsid w:val="00E10206"/>
    <w:rsid w:val="00E10599"/>
    <w:rsid w:val="00E106DB"/>
    <w:rsid w:val="00E10777"/>
    <w:rsid w:val="00E107D9"/>
    <w:rsid w:val="00E10EB8"/>
    <w:rsid w:val="00E1186E"/>
    <w:rsid w:val="00E11B7E"/>
    <w:rsid w:val="00E12D2B"/>
    <w:rsid w:val="00E131DA"/>
    <w:rsid w:val="00E13273"/>
    <w:rsid w:val="00E138D8"/>
    <w:rsid w:val="00E13B23"/>
    <w:rsid w:val="00E14565"/>
    <w:rsid w:val="00E145C4"/>
    <w:rsid w:val="00E146B1"/>
    <w:rsid w:val="00E1471C"/>
    <w:rsid w:val="00E1494B"/>
    <w:rsid w:val="00E14D34"/>
    <w:rsid w:val="00E14FF1"/>
    <w:rsid w:val="00E1562D"/>
    <w:rsid w:val="00E15B68"/>
    <w:rsid w:val="00E161AB"/>
    <w:rsid w:val="00E16589"/>
    <w:rsid w:val="00E169F2"/>
    <w:rsid w:val="00E16A63"/>
    <w:rsid w:val="00E17178"/>
    <w:rsid w:val="00E17623"/>
    <w:rsid w:val="00E176CE"/>
    <w:rsid w:val="00E17C78"/>
    <w:rsid w:val="00E17E44"/>
    <w:rsid w:val="00E17F62"/>
    <w:rsid w:val="00E2074A"/>
    <w:rsid w:val="00E20F9F"/>
    <w:rsid w:val="00E2115C"/>
    <w:rsid w:val="00E21454"/>
    <w:rsid w:val="00E214BC"/>
    <w:rsid w:val="00E214FE"/>
    <w:rsid w:val="00E2159F"/>
    <w:rsid w:val="00E21874"/>
    <w:rsid w:val="00E22389"/>
    <w:rsid w:val="00E225E9"/>
    <w:rsid w:val="00E22A14"/>
    <w:rsid w:val="00E22AAA"/>
    <w:rsid w:val="00E23266"/>
    <w:rsid w:val="00E23B12"/>
    <w:rsid w:val="00E23B47"/>
    <w:rsid w:val="00E2415B"/>
    <w:rsid w:val="00E24ED9"/>
    <w:rsid w:val="00E252DC"/>
    <w:rsid w:val="00E253B8"/>
    <w:rsid w:val="00E25E48"/>
    <w:rsid w:val="00E260BC"/>
    <w:rsid w:val="00E26523"/>
    <w:rsid w:val="00E265C5"/>
    <w:rsid w:val="00E267D0"/>
    <w:rsid w:val="00E26E91"/>
    <w:rsid w:val="00E2712B"/>
    <w:rsid w:val="00E272B9"/>
    <w:rsid w:val="00E2740E"/>
    <w:rsid w:val="00E27788"/>
    <w:rsid w:val="00E2787B"/>
    <w:rsid w:val="00E27F56"/>
    <w:rsid w:val="00E303EB"/>
    <w:rsid w:val="00E30723"/>
    <w:rsid w:val="00E30D67"/>
    <w:rsid w:val="00E30DDB"/>
    <w:rsid w:val="00E3154B"/>
    <w:rsid w:val="00E315AC"/>
    <w:rsid w:val="00E31F1D"/>
    <w:rsid w:val="00E32116"/>
    <w:rsid w:val="00E32FB4"/>
    <w:rsid w:val="00E333DB"/>
    <w:rsid w:val="00E33407"/>
    <w:rsid w:val="00E33610"/>
    <w:rsid w:val="00E33747"/>
    <w:rsid w:val="00E337B3"/>
    <w:rsid w:val="00E33FFF"/>
    <w:rsid w:val="00E341EA"/>
    <w:rsid w:val="00E34342"/>
    <w:rsid w:val="00E34564"/>
    <w:rsid w:val="00E3466E"/>
    <w:rsid w:val="00E35284"/>
    <w:rsid w:val="00E35581"/>
    <w:rsid w:val="00E355BB"/>
    <w:rsid w:val="00E35783"/>
    <w:rsid w:val="00E36269"/>
    <w:rsid w:val="00E3635F"/>
    <w:rsid w:val="00E36F96"/>
    <w:rsid w:val="00E37030"/>
    <w:rsid w:val="00E370B3"/>
    <w:rsid w:val="00E370D5"/>
    <w:rsid w:val="00E371B5"/>
    <w:rsid w:val="00E372A5"/>
    <w:rsid w:val="00E373C1"/>
    <w:rsid w:val="00E37532"/>
    <w:rsid w:val="00E379A2"/>
    <w:rsid w:val="00E37A06"/>
    <w:rsid w:val="00E37AD7"/>
    <w:rsid w:val="00E37E05"/>
    <w:rsid w:val="00E402B0"/>
    <w:rsid w:val="00E4036A"/>
    <w:rsid w:val="00E405E3"/>
    <w:rsid w:val="00E406CB"/>
    <w:rsid w:val="00E40DE3"/>
    <w:rsid w:val="00E41875"/>
    <w:rsid w:val="00E41A5F"/>
    <w:rsid w:val="00E41DA8"/>
    <w:rsid w:val="00E41F41"/>
    <w:rsid w:val="00E42344"/>
    <w:rsid w:val="00E425C1"/>
    <w:rsid w:val="00E428D7"/>
    <w:rsid w:val="00E42AB4"/>
    <w:rsid w:val="00E42EDA"/>
    <w:rsid w:val="00E43973"/>
    <w:rsid w:val="00E43D8F"/>
    <w:rsid w:val="00E4432E"/>
    <w:rsid w:val="00E444CC"/>
    <w:rsid w:val="00E447DC"/>
    <w:rsid w:val="00E44A48"/>
    <w:rsid w:val="00E44B49"/>
    <w:rsid w:val="00E44B5C"/>
    <w:rsid w:val="00E453BC"/>
    <w:rsid w:val="00E453F0"/>
    <w:rsid w:val="00E45E29"/>
    <w:rsid w:val="00E46946"/>
    <w:rsid w:val="00E46A8B"/>
    <w:rsid w:val="00E46B1F"/>
    <w:rsid w:val="00E46C83"/>
    <w:rsid w:val="00E46CF0"/>
    <w:rsid w:val="00E46E06"/>
    <w:rsid w:val="00E47496"/>
    <w:rsid w:val="00E47963"/>
    <w:rsid w:val="00E47E6F"/>
    <w:rsid w:val="00E506EC"/>
    <w:rsid w:val="00E50C6C"/>
    <w:rsid w:val="00E50FAA"/>
    <w:rsid w:val="00E50FE8"/>
    <w:rsid w:val="00E514DA"/>
    <w:rsid w:val="00E51536"/>
    <w:rsid w:val="00E51749"/>
    <w:rsid w:val="00E51CF5"/>
    <w:rsid w:val="00E52403"/>
    <w:rsid w:val="00E52498"/>
    <w:rsid w:val="00E527DD"/>
    <w:rsid w:val="00E52C7A"/>
    <w:rsid w:val="00E53960"/>
    <w:rsid w:val="00E5401A"/>
    <w:rsid w:val="00E54253"/>
    <w:rsid w:val="00E54902"/>
    <w:rsid w:val="00E54F52"/>
    <w:rsid w:val="00E55049"/>
    <w:rsid w:val="00E5515B"/>
    <w:rsid w:val="00E5573B"/>
    <w:rsid w:val="00E55837"/>
    <w:rsid w:val="00E55A60"/>
    <w:rsid w:val="00E55C4A"/>
    <w:rsid w:val="00E55E48"/>
    <w:rsid w:val="00E56006"/>
    <w:rsid w:val="00E563A4"/>
    <w:rsid w:val="00E56483"/>
    <w:rsid w:val="00E5665D"/>
    <w:rsid w:val="00E56979"/>
    <w:rsid w:val="00E56FE1"/>
    <w:rsid w:val="00E57159"/>
    <w:rsid w:val="00E5765D"/>
    <w:rsid w:val="00E577A2"/>
    <w:rsid w:val="00E57818"/>
    <w:rsid w:val="00E57A15"/>
    <w:rsid w:val="00E57D5B"/>
    <w:rsid w:val="00E57FCF"/>
    <w:rsid w:val="00E60203"/>
    <w:rsid w:val="00E6037D"/>
    <w:rsid w:val="00E603F4"/>
    <w:rsid w:val="00E605FF"/>
    <w:rsid w:val="00E6087B"/>
    <w:rsid w:val="00E610F7"/>
    <w:rsid w:val="00E61373"/>
    <w:rsid w:val="00E614B5"/>
    <w:rsid w:val="00E61C3C"/>
    <w:rsid w:val="00E61CBC"/>
    <w:rsid w:val="00E6205A"/>
    <w:rsid w:val="00E62458"/>
    <w:rsid w:val="00E62492"/>
    <w:rsid w:val="00E6277D"/>
    <w:rsid w:val="00E62811"/>
    <w:rsid w:val="00E628C3"/>
    <w:rsid w:val="00E628FC"/>
    <w:rsid w:val="00E629A7"/>
    <w:rsid w:val="00E62BC9"/>
    <w:rsid w:val="00E62CC1"/>
    <w:rsid w:val="00E62EED"/>
    <w:rsid w:val="00E63013"/>
    <w:rsid w:val="00E6301F"/>
    <w:rsid w:val="00E632B7"/>
    <w:rsid w:val="00E6338B"/>
    <w:rsid w:val="00E6351E"/>
    <w:rsid w:val="00E63770"/>
    <w:rsid w:val="00E6392B"/>
    <w:rsid w:val="00E63996"/>
    <w:rsid w:val="00E639C8"/>
    <w:rsid w:val="00E639FD"/>
    <w:rsid w:val="00E645B9"/>
    <w:rsid w:val="00E64BA8"/>
    <w:rsid w:val="00E650CB"/>
    <w:rsid w:val="00E652B1"/>
    <w:rsid w:val="00E65300"/>
    <w:rsid w:val="00E65A52"/>
    <w:rsid w:val="00E66C27"/>
    <w:rsid w:val="00E66C8B"/>
    <w:rsid w:val="00E66D28"/>
    <w:rsid w:val="00E6701A"/>
    <w:rsid w:val="00E671EB"/>
    <w:rsid w:val="00E673C1"/>
    <w:rsid w:val="00E67696"/>
    <w:rsid w:val="00E67728"/>
    <w:rsid w:val="00E677C7"/>
    <w:rsid w:val="00E7011B"/>
    <w:rsid w:val="00E7077D"/>
    <w:rsid w:val="00E709A3"/>
    <w:rsid w:val="00E70B1D"/>
    <w:rsid w:val="00E70B78"/>
    <w:rsid w:val="00E70BA6"/>
    <w:rsid w:val="00E70E1B"/>
    <w:rsid w:val="00E70ED2"/>
    <w:rsid w:val="00E70F9B"/>
    <w:rsid w:val="00E71001"/>
    <w:rsid w:val="00E72060"/>
    <w:rsid w:val="00E72A02"/>
    <w:rsid w:val="00E72F62"/>
    <w:rsid w:val="00E72FFA"/>
    <w:rsid w:val="00E73483"/>
    <w:rsid w:val="00E7362A"/>
    <w:rsid w:val="00E73A69"/>
    <w:rsid w:val="00E73D71"/>
    <w:rsid w:val="00E74362"/>
    <w:rsid w:val="00E748DA"/>
    <w:rsid w:val="00E74E16"/>
    <w:rsid w:val="00E753D5"/>
    <w:rsid w:val="00E754DB"/>
    <w:rsid w:val="00E755D5"/>
    <w:rsid w:val="00E75822"/>
    <w:rsid w:val="00E759C4"/>
    <w:rsid w:val="00E75CCB"/>
    <w:rsid w:val="00E75F14"/>
    <w:rsid w:val="00E75FDA"/>
    <w:rsid w:val="00E7603C"/>
    <w:rsid w:val="00E761C3"/>
    <w:rsid w:val="00E76390"/>
    <w:rsid w:val="00E76BE8"/>
    <w:rsid w:val="00E7766D"/>
    <w:rsid w:val="00E7793C"/>
    <w:rsid w:val="00E77BDF"/>
    <w:rsid w:val="00E77D26"/>
    <w:rsid w:val="00E8000A"/>
    <w:rsid w:val="00E800CC"/>
    <w:rsid w:val="00E803D8"/>
    <w:rsid w:val="00E80CEE"/>
    <w:rsid w:val="00E81024"/>
    <w:rsid w:val="00E8116B"/>
    <w:rsid w:val="00E81637"/>
    <w:rsid w:val="00E81F9E"/>
    <w:rsid w:val="00E82106"/>
    <w:rsid w:val="00E821F6"/>
    <w:rsid w:val="00E82201"/>
    <w:rsid w:val="00E824F6"/>
    <w:rsid w:val="00E825AD"/>
    <w:rsid w:val="00E8273D"/>
    <w:rsid w:val="00E82BC6"/>
    <w:rsid w:val="00E83521"/>
    <w:rsid w:val="00E839BB"/>
    <w:rsid w:val="00E83C53"/>
    <w:rsid w:val="00E83CC6"/>
    <w:rsid w:val="00E83EE4"/>
    <w:rsid w:val="00E842FC"/>
    <w:rsid w:val="00E8491B"/>
    <w:rsid w:val="00E84B02"/>
    <w:rsid w:val="00E84DAD"/>
    <w:rsid w:val="00E8501B"/>
    <w:rsid w:val="00E85094"/>
    <w:rsid w:val="00E850BD"/>
    <w:rsid w:val="00E8512C"/>
    <w:rsid w:val="00E85210"/>
    <w:rsid w:val="00E85B49"/>
    <w:rsid w:val="00E85C7D"/>
    <w:rsid w:val="00E86272"/>
    <w:rsid w:val="00E86A70"/>
    <w:rsid w:val="00E86BD3"/>
    <w:rsid w:val="00E86BFD"/>
    <w:rsid w:val="00E86F5B"/>
    <w:rsid w:val="00E876EF"/>
    <w:rsid w:val="00E879BA"/>
    <w:rsid w:val="00E87CE4"/>
    <w:rsid w:val="00E87F4A"/>
    <w:rsid w:val="00E90348"/>
    <w:rsid w:val="00E903AE"/>
    <w:rsid w:val="00E9057E"/>
    <w:rsid w:val="00E905BB"/>
    <w:rsid w:val="00E90BA2"/>
    <w:rsid w:val="00E91080"/>
    <w:rsid w:val="00E91743"/>
    <w:rsid w:val="00E9190C"/>
    <w:rsid w:val="00E91B80"/>
    <w:rsid w:val="00E926D0"/>
    <w:rsid w:val="00E928B0"/>
    <w:rsid w:val="00E92CB0"/>
    <w:rsid w:val="00E931F9"/>
    <w:rsid w:val="00E93493"/>
    <w:rsid w:val="00E93877"/>
    <w:rsid w:val="00E93956"/>
    <w:rsid w:val="00E941AA"/>
    <w:rsid w:val="00E94501"/>
    <w:rsid w:val="00E94B2F"/>
    <w:rsid w:val="00E95016"/>
    <w:rsid w:val="00E95C30"/>
    <w:rsid w:val="00E95FC6"/>
    <w:rsid w:val="00E9686B"/>
    <w:rsid w:val="00E968B0"/>
    <w:rsid w:val="00E96AB7"/>
    <w:rsid w:val="00E96E1E"/>
    <w:rsid w:val="00E971EC"/>
    <w:rsid w:val="00E97508"/>
    <w:rsid w:val="00E97688"/>
    <w:rsid w:val="00E9779D"/>
    <w:rsid w:val="00E977E1"/>
    <w:rsid w:val="00E97E1F"/>
    <w:rsid w:val="00EA074F"/>
    <w:rsid w:val="00EA0923"/>
    <w:rsid w:val="00EA0EA4"/>
    <w:rsid w:val="00EA0FAC"/>
    <w:rsid w:val="00EA1313"/>
    <w:rsid w:val="00EA1398"/>
    <w:rsid w:val="00EA13A5"/>
    <w:rsid w:val="00EA1D92"/>
    <w:rsid w:val="00EA2538"/>
    <w:rsid w:val="00EA260C"/>
    <w:rsid w:val="00EA2F57"/>
    <w:rsid w:val="00EA3180"/>
    <w:rsid w:val="00EA31E6"/>
    <w:rsid w:val="00EA326B"/>
    <w:rsid w:val="00EA39F7"/>
    <w:rsid w:val="00EA3F8A"/>
    <w:rsid w:val="00EA4277"/>
    <w:rsid w:val="00EA462C"/>
    <w:rsid w:val="00EA4800"/>
    <w:rsid w:val="00EA4B70"/>
    <w:rsid w:val="00EA4BF8"/>
    <w:rsid w:val="00EA57A0"/>
    <w:rsid w:val="00EA580C"/>
    <w:rsid w:val="00EA588F"/>
    <w:rsid w:val="00EA5A11"/>
    <w:rsid w:val="00EA6444"/>
    <w:rsid w:val="00EA6EDD"/>
    <w:rsid w:val="00EA76D1"/>
    <w:rsid w:val="00EA795B"/>
    <w:rsid w:val="00EA7C74"/>
    <w:rsid w:val="00EB00EA"/>
    <w:rsid w:val="00EB0362"/>
    <w:rsid w:val="00EB0658"/>
    <w:rsid w:val="00EB0929"/>
    <w:rsid w:val="00EB0D3E"/>
    <w:rsid w:val="00EB0E96"/>
    <w:rsid w:val="00EB1002"/>
    <w:rsid w:val="00EB10EF"/>
    <w:rsid w:val="00EB1D46"/>
    <w:rsid w:val="00EB1E7F"/>
    <w:rsid w:val="00EB1F7A"/>
    <w:rsid w:val="00EB2226"/>
    <w:rsid w:val="00EB22F3"/>
    <w:rsid w:val="00EB284A"/>
    <w:rsid w:val="00EB28E9"/>
    <w:rsid w:val="00EB2990"/>
    <w:rsid w:val="00EB2E59"/>
    <w:rsid w:val="00EB2F5F"/>
    <w:rsid w:val="00EB3CED"/>
    <w:rsid w:val="00EB3D6E"/>
    <w:rsid w:val="00EB4663"/>
    <w:rsid w:val="00EB46E1"/>
    <w:rsid w:val="00EB4777"/>
    <w:rsid w:val="00EB4BB5"/>
    <w:rsid w:val="00EB4C1A"/>
    <w:rsid w:val="00EB4DBE"/>
    <w:rsid w:val="00EB5141"/>
    <w:rsid w:val="00EB5BD4"/>
    <w:rsid w:val="00EB5E05"/>
    <w:rsid w:val="00EB6857"/>
    <w:rsid w:val="00EB6A23"/>
    <w:rsid w:val="00EB6FCE"/>
    <w:rsid w:val="00EB7063"/>
    <w:rsid w:val="00EB78EF"/>
    <w:rsid w:val="00EC0964"/>
    <w:rsid w:val="00EC0CAE"/>
    <w:rsid w:val="00EC0E90"/>
    <w:rsid w:val="00EC16AE"/>
    <w:rsid w:val="00EC1709"/>
    <w:rsid w:val="00EC1839"/>
    <w:rsid w:val="00EC1D33"/>
    <w:rsid w:val="00EC1DC4"/>
    <w:rsid w:val="00EC1E72"/>
    <w:rsid w:val="00EC2AC2"/>
    <w:rsid w:val="00EC2DBF"/>
    <w:rsid w:val="00EC315D"/>
    <w:rsid w:val="00EC3304"/>
    <w:rsid w:val="00EC379B"/>
    <w:rsid w:val="00EC3855"/>
    <w:rsid w:val="00EC3B7D"/>
    <w:rsid w:val="00EC3C4D"/>
    <w:rsid w:val="00EC3D92"/>
    <w:rsid w:val="00EC3F3E"/>
    <w:rsid w:val="00EC4BAC"/>
    <w:rsid w:val="00EC4C9A"/>
    <w:rsid w:val="00EC4D02"/>
    <w:rsid w:val="00EC4E7E"/>
    <w:rsid w:val="00EC50F8"/>
    <w:rsid w:val="00EC52F7"/>
    <w:rsid w:val="00EC5660"/>
    <w:rsid w:val="00EC56F5"/>
    <w:rsid w:val="00EC578F"/>
    <w:rsid w:val="00EC5AAE"/>
    <w:rsid w:val="00EC5C5F"/>
    <w:rsid w:val="00EC6301"/>
    <w:rsid w:val="00EC6399"/>
    <w:rsid w:val="00EC6815"/>
    <w:rsid w:val="00EC69F9"/>
    <w:rsid w:val="00EC69FD"/>
    <w:rsid w:val="00EC6C99"/>
    <w:rsid w:val="00EC6D8B"/>
    <w:rsid w:val="00EC72CE"/>
    <w:rsid w:val="00EC7B98"/>
    <w:rsid w:val="00EC7BDE"/>
    <w:rsid w:val="00EC7D2F"/>
    <w:rsid w:val="00EC7E0A"/>
    <w:rsid w:val="00ED0005"/>
    <w:rsid w:val="00ED04CF"/>
    <w:rsid w:val="00ED0642"/>
    <w:rsid w:val="00ED0ACC"/>
    <w:rsid w:val="00ED0BCB"/>
    <w:rsid w:val="00ED11F8"/>
    <w:rsid w:val="00ED16C3"/>
    <w:rsid w:val="00ED1D14"/>
    <w:rsid w:val="00ED1EC5"/>
    <w:rsid w:val="00ED26C1"/>
    <w:rsid w:val="00ED2732"/>
    <w:rsid w:val="00ED303A"/>
    <w:rsid w:val="00ED31F6"/>
    <w:rsid w:val="00ED322D"/>
    <w:rsid w:val="00ED3558"/>
    <w:rsid w:val="00ED3897"/>
    <w:rsid w:val="00ED394D"/>
    <w:rsid w:val="00ED3990"/>
    <w:rsid w:val="00ED3A5F"/>
    <w:rsid w:val="00ED3D6E"/>
    <w:rsid w:val="00ED4102"/>
    <w:rsid w:val="00ED445A"/>
    <w:rsid w:val="00ED44B9"/>
    <w:rsid w:val="00ED48DE"/>
    <w:rsid w:val="00ED49F1"/>
    <w:rsid w:val="00ED5454"/>
    <w:rsid w:val="00ED5C13"/>
    <w:rsid w:val="00ED602C"/>
    <w:rsid w:val="00ED61B1"/>
    <w:rsid w:val="00ED6209"/>
    <w:rsid w:val="00ED6465"/>
    <w:rsid w:val="00ED64FD"/>
    <w:rsid w:val="00ED66EE"/>
    <w:rsid w:val="00ED6AAA"/>
    <w:rsid w:val="00ED6B83"/>
    <w:rsid w:val="00ED6CD6"/>
    <w:rsid w:val="00ED6D45"/>
    <w:rsid w:val="00ED716E"/>
    <w:rsid w:val="00ED7304"/>
    <w:rsid w:val="00ED7C0E"/>
    <w:rsid w:val="00EE0847"/>
    <w:rsid w:val="00EE0E2B"/>
    <w:rsid w:val="00EE0FD7"/>
    <w:rsid w:val="00EE12C8"/>
    <w:rsid w:val="00EE13D1"/>
    <w:rsid w:val="00EE1904"/>
    <w:rsid w:val="00EE1DEF"/>
    <w:rsid w:val="00EE208A"/>
    <w:rsid w:val="00EE21C0"/>
    <w:rsid w:val="00EE2200"/>
    <w:rsid w:val="00EE224D"/>
    <w:rsid w:val="00EE22DF"/>
    <w:rsid w:val="00EE28AC"/>
    <w:rsid w:val="00EE29D1"/>
    <w:rsid w:val="00EE3106"/>
    <w:rsid w:val="00EE34BC"/>
    <w:rsid w:val="00EE3EFF"/>
    <w:rsid w:val="00EE4CAE"/>
    <w:rsid w:val="00EE4DB3"/>
    <w:rsid w:val="00EE525F"/>
    <w:rsid w:val="00EE5374"/>
    <w:rsid w:val="00EE5737"/>
    <w:rsid w:val="00EE5770"/>
    <w:rsid w:val="00EE5B92"/>
    <w:rsid w:val="00EE5BFB"/>
    <w:rsid w:val="00EE6648"/>
    <w:rsid w:val="00EE6C8C"/>
    <w:rsid w:val="00EE7076"/>
    <w:rsid w:val="00EE723D"/>
    <w:rsid w:val="00EE72B3"/>
    <w:rsid w:val="00EE743D"/>
    <w:rsid w:val="00EE755E"/>
    <w:rsid w:val="00EE7E05"/>
    <w:rsid w:val="00EF0335"/>
    <w:rsid w:val="00EF045F"/>
    <w:rsid w:val="00EF0B64"/>
    <w:rsid w:val="00EF0CBE"/>
    <w:rsid w:val="00EF0D74"/>
    <w:rsid w:val="00EF0E90"/>
    <w:rsid w:val="00EF10B5"/>
    <w:rsid w:val="00EF1243"/>
    <w:rsid w:val="00EF13C6"/>
    <w:rsid w:val="00EF1654"/>
    <w:rsid w:val="00EF1A24"/>
    <w:rsid w:val="00EF1ED0"/>
    <w:rsid w:val="00EF25E1"/>
    <w:rsid w:val="00EF297F"/>
    <w:rsid w:val="00EF2FFE"/>
    <w:rsid w:val="00EF3E15"/>
    <w:rsid w:val="00EF3EAD"/>
    <w:rsid w:val="00EF3F2A"/>
    <w:rsid w:val="00EF4041"/>
    <w:rsid w:val="00EF445A"/>
    <w:rsid w:val="00EF49A6"/>
    <w:rsid w:val="00EF49CE"/>
    <w:rsid w:val="00EF4A66"/>
    <w:rsid w:val="00EF5300"/>
    <w:rsid w:val="00EF556C"/>
    <w:rsid w:val="00EF5653"/>
    <w:rsid w:val="00EF5921"/>
    <w:rsid w:val="00EF5B7F"/>
    <w:rsid w:val="00EF5C21"/>
    <w:rsid w:val="00EF6187"/>
    <w:rsid w:val="00EF6689"/>
    <w:rsid w:val="00EF6953"/>
    <w:rsid w:val="00EF6BA0"/>
    <w:rsid w:val="00EF6CC1"/>
    <w:rsid w:val="00EF74BF"/>
    <w:rsid w:val="00EF76E0"/>
    <w:rsid w:val="00EF7B4A"/>
    <w:rsid w:val="00F00BA9"/>
    <w:rsid w:val="00F00C50"/>
    <w:rsid w:val="00F00D55"/>
    <w:rsid w:val="00F011E2"/>
    <w:rsid w:val="00F01645"/>
    <w:rsid w:val="00F016D5"/>
    <w:rsid w:val="00F01A9B"/>
    <w:rsid w:val="00F01AD9"/>
    <w:rsid w:val="00F01C26"/>
    <w:rsid w:val="00F01EE3"/>
    <w:rsid w:val="00F0215A"/>
    <w:rsid w:val="00F02A87"/>
    <w:rsid w:val="00F02ABC"/>
    <w:rsid w:val="00F02FAE"/>
    <w:rsid w:val="00F034D5"/>
    <w:rsid w:val="00F038CB"/>
    <w:rsid w:val="00F03923"/>
    <w:rsid w:val="00F039EA"/>
    <w:rsid w:val="00F03A1D"/>
    <w:rsid w:val="00F03E62"/>
    <w:rsid w:val="00F0425B"/>
    <w:rsid w:val="00F04595"/>
    <w:rsid w:val="00F048C3"/>
    <w:rsid w:val="00F04975"/>
    <w:rsid w:val="00F04E20"/>
    <w:rsid w:val="00F055D5"/>
    <w:rsid w:val="00F05834"/>
    <w:rsid w:val="00F05D4C"/>
    <w:rsid w:val="00F06031"/>
    <w:rsid w:val="00F062F6"/>
    <w:rsid w:val="00F063CC"/>
    <w:rsid w:val="00F06CE9"/>
    <w:rsid w:val="00F06DCF"/>
    <w:rsid w:val="00F071D0"/>
    <w:rsid w:val="00F0757F"/>
    <w:rsid w:val="00F0762D"/>
    <w:rsid w:val="00F07A78"/>
    <w:rsid w:val="00F07FDA"/>
    <w:rsid w:val="00F10185"/>
    <w:rsid w:val="00F1072C"/>
    <w:rsid w:val="00F10BB0"/>
    <w:rsid w:val="00F10C70"/>
    <w:rsid w:val="00F10CBD"/>
    <w:rsid w:val="00F1171B"/>
    <w:rsid w:val="00F11A8B"/>
    <w:rsid w:val="00F11A9F"/>
    <w:rsid w:val="00F11B3B"/>
    <w:rsid w:val="00F11E2A"/>
    <w:rsid w:val="00F122AF"/>
    <w:rsid w:val="00F12472"/>
    <w:rsid w:val="00F1288A"/>
    <w:rsid w:val="00F13115"/>
    <w:rsid w:val="00F13CC0"/>
    <w:rsid w:val="00F13D01"/>
    <w:rsid w:val="00F142B6"/>
    <w:rsid w:val="00F143AC"/>
    <w:rsid w:val="00F14587"/>
    <w:rsid w:val="00F14A4D"/>
    <w:rsid w:val="00F14AAE"/>
    <w:rsid w:val="00F14E2D"/>
    <w:rsid w:val="00F15575"/>
    <w:rsid w:val="00F15801"/>
    <w:rsid w:val="00F15E48"/>
    <w:rsid w:val="00F16127"/>
    <w:rsid w:val="00F16C98"/>
    <w:rsid w:val="00F17972"/>
    <w:rsid w:val="00F17DA3"/>
    <w:rsid w:val="00F20359"/>
    <w:rsid w:val="00F20839"/>
    <w:rsid w:val="00F20861"/>
    <w:rsid w:val="00F20A1F"/>
    <w:rsid w:val="00F20BBC"/>
    <w:rsid w:val="00F20E6D"/>
    <w:rsid w:val="00F20EBA"/>
    <w:rsid w:val="00F21070"/>
    <w:rsid w:val="00F21307"/>
    <w:rsid w:val="00F21958"/>
    <w:rsid w:val="00F2205E"/>
    <w:rsid w:val="00F221C9"/>
    <w:rsid w:val="00F2239A"/>
    <w:rsid w:val="00F224E7"/>
    <w:rsid w:val="00F22593"/>
    <w:rsid w:val="00F227C2"/>
    <w:rsid w:val="00F22D47"/>
    <w:rsid w:val="00F22DA5"/>
    <w:rsid w:val="00F22FB4"/>
    <w:rsid w:val="00F23078"/>
    <w:rsid w:val="00F231CF"/>
    <w:rsid w:val="00F23757"/>
    <w:rsid w:val="00F238AA"/>
    <w:rsid w:val="00F23BE2"/>
    <w:rsid w:val="00F246B9"/>
    <w:rsid w:val="00F251C6"/>
    <w:rsid w:val="00F2530B"/>
    <w:rsid w:val="00F25AE4"/>
    <w:rsid w:val="00F25C37"/>
    <w:rsid w:val="00F26970"/>
    <w:rsid w:val="00F27437"/>
    <w:rsid w:val="00F27656"/>
    <w:rsid w:val="00F27787"/>
    <w:rsid w:val="00F279E4"/>
    <w:rsid w:val="00F27F85"/>
    <w:rsid w:val="00F27FD6"/>
    <w:rsid w:val="00F302C2"/>
    <w:rsid w:val="00F302DF"/>
    <w:rsid w:val="00F315D3"/>
    <w:rsid w:val="00F31A48"/>
    <w:rsid w:val="00F31CD8"/>
    <w:rsid w:val="00F32394"/>
    <w:rsid w:val="00F3245A"/>
    <w:rsid w:val="00F329D1"/>
    <w:rsid w:val="00F32C1E"/>
    <w:rsid w:val="00F32CAD"/>
    <w:rsid w:val="00F32D13"/>
    <w:rsid w:val="00F33271"/>
    <w:rsid w:val="00F33386"/>
    <w:rsid w:val="00F337A2"/>
    <w:rsid w:val="00F33896"/>
    <w:rsid w:val="00F33C19"/>
    <w:rsid w:val="00F33C98"/>
    <w:rsid w:val="00F34113"/>
    <w:rsid w:val="00F3446B"/>
    <w:rsid w:val="00F34DCD"/>
    <w:rsid w:val="00F34ECE"/>
    <w:rsid w:val="00F353F3"/>
    <w:rsid w:val="00F355C6"/>
    <w:rsid w:val="00F35663"/>
    <w:rsid w:val="00F3593F"/>
    <w:rsid w:val="00F35AED"/>
    <w:rsid w:val="00F35D58"/>
    <w:rsid w:val="00F36473"/>
    <w:rsid w:val="00F3649F"/>
    <w:rsid w:val="00F36652"/>
    <w:rsid w:val="00F36DEB"/>
    <w:rsid w:val="00F3706D"/>
    <w:rsid w:val="00F37101"/>
    <w:rsid w:val="00F3738F"/>
    <w:rsid w:val="00F37444"/>
    <w:rsid w:val="00F376B9"/>
    <w:rsid w:val="00F37AF3"/>
    <w:rsid w:val="00F37D7B"/>
    <w:rsid w:val="00F37E17"/>
    <w:rsid w:val="00F37F40"/>
    <w:rsid w:val="00F40077"/>
    <w:rsid w:val="00F400A2"/>
    <w:rsid w:val="00F40223"/>
    <w:rsid w:val="00F40470"/>
    <w:rsid w:val="00F409DA"/>
    <w:rsid w:val="00F409F5"/>
    <w:rsid w:val="00F40AE8"/>
    <w:rsid w:val="00F40B41"/>
    <w:rsid w:val="00F4114B"/>
    <w:rsid w:val="00F412B0"/>
    <w:rsid w:val="00F412CE"/>
    <w:rsid w:val="00F413DF"/>
    <w:rsid w:val="00F41544"/>
    <w:rsid w:val="00F41A9B"/>
    <w:rsid w:val="00F41CAD"/>
    <w:rsid w:val="00F41F44"/>
    <w:rsid w:val="00F42591"/>
    <w:rsid w:val="00F426AF"/>
    <w:rsid w:val="00F42C00"/>
    <w:rsid w:val="00F42D7D"/>
    <w:rsid w:val="00F4328E"/>
    <w:rsid w:val="00F436BB"/>
    <w:rsid w:val="00F43AC2"/>
    <w:rsid w:val="00F43D36"/>
    <w:rsid w:val="00F43F79"/>
    <w:rsid w:val="00F4414A"/>
    <w:rsid w:val="00F4499E"/>
    <w:rsid w:val="00F44DAA"/>
    <w:rsid w:val="00F451D3"/>
    <w:rsid w:val="00F454F6"/>
    <w:rsid w:val="00F4550B"/>
    <w:rsid w:val="00F45969"/>
    <w:rsid w:val="00F459D2"/>
    <w:rsid w:val="00F459D3"/>
    <w:rsid w:val="00F45C5D"/>
    <w:rsid w:val="00F4623A"/>
    <w:rsid w:val="00F465F5"/>
    <w:rsid w:val="00F466B1"/>
    <w:rsid w:val="00F46E9D"/>
    <w:rsid w:val="00F46FED"/>
    <w:rsid w:val="00F47253"/>
    <w:rsid w:val="00F47429"/>
    <w:rsid w:val="00F47635"/>
    <w:rsid w:val="00F4768B"/>
    <w:rsid w:val="00F47B09"/>
    <w:rsid w:val="00F50916"/>
    <w:rsid w:val="00F50B38"/>
    <w:rsid w:val="00F50BD0"/>
    <w:rsid w:val="00F50E95"/>
    <w:rsid w:val="00F51308"/>
    <w:rsid w:val="00F51BBD"/>
    <w:rsid w:val="00F52013"/>
    <w:rsid w:val="00F52494"/>
    <w:rsid w:val="00F52BA8"/>
    <w:rsid w:val="00F52C1E"/>
    <w:rsid w:val="00F52EC7"/>
    <w:rsid w:val="00F52EC9"/>
    <w:rsid w:val="00F52F84"/>
    <w:rsid w:val="00F5362F"/>
    <w:rsid w:val="00F539DC"/>
    <w:rsid w:val="00F53C2A"/>
    <w:rsid w:val="00F53D6C"/>
    <w:rsid w:val="00F53FF0"/>
    <w:rsid w:val="00F5401A"/>
    <w:rsid w:val="00F54039"/>
    <w:rsid w:val="00F54119"/>
    <w:rsid w:val="00F54178"/>
    <w:rsid w:val="00F543E4"/>
    <w:rsid w:val="00F54985"/>
    <w:rsid w:val="00F54BDC"/>
    <w:rsid w:val="00F5509F"/>
    <w:rsid w:val="00F55543"/>
    <w:rsid w:val="00F55C5F"/>
    <w:rsid w:val="00F56931"/>
    <w:rsid w:val="00F572D4"/>
    <w:rsid w:val="00F57ACA"/>
    <w:rsid w:val="00F60394"/>
    <w:rsid w:val="00F60938"/>
    <w:rsid w:val="00F61206"/>
    <w:rsid w:val="00F61941"/>
    <w:rsid w:val="00F61F7B"/>
    <w:rsid w:val="00F62685"/>
    <w:rsid w:val="00F62D14"/>
    <w:rsid w:val="00F62E23"/>
    <w:rsid w:val="00F63A3A"/>
    <w:rsid w:val="00F63AC3"/>
    <w:rsid w:val="00F63C05"/>
    <w:rsid w:val="00F64208"/>
    <w:rsid w:val="00F6428F"/>
    <w:rsid w:val="00F64433"/>
    <w:rsid w:val="00F64552"/>
    <w:rsid w:val="00F646F2"/>
    <w:rsid w:val="00F6477D"/>
    <w:rsid w:val="00F64852"/>
    <w:rsid w:val="00F64D34"/>
    <w:rsid w:val="00F64F61"/>
    <w:rsid w:val="00F651DE"/>
    <w:rsid w:val="00F656CF"/>
    <w:rsid w:val="00F6599D"/>
    <w:rsid w:val="00F65B3F"/>
    <w:rsid w:val="00F65F1A"/>
    <w:rsid w:val="00F66126"/>
    <w:rsid w:val="00F66835"/>
    <w:rsid w:val="00F66BD2"/>
    <w:rsid w:val="00F66FD1"/>
    <w:rsid w:val="00F6719E"/>
    <w:rsid w:val="00F67452"/>
    <w:rsid w:val="00F67629"/>
    <w:rsid w:val="00F679D2"/>
    <w:rsid w:val="00F67D26"/>
    <w:rsid w:val="00F70675"/>
    <w:rsid w:val="00F70A2B"/>
    <w:rsid w:val="00F70B85"/>
    <w:rsid w:val="00F71293"/>
    <w:rsid w:val="00F7136D"/>
    <w:rsid w:val="00F719EA"/>
    <w:rsid w:val="00F72437"/>
    <w:rsid w:val="00F727EF"/>
    <w:rsid w:val="00F73217"/>
    <w:rsid w:val="00F73604"/>
    <w:rsid w:val="00F736AE"/>
    <w:rsid w:val="00F738DD"/>
    <w:rsid w:val="00F73C30"/>
    <w:rsid w:val="00F73D9F"/>
    <w:rsid w:val="00F74352"/>
    <w:rsid w:val="00F744FB"/>
    <w:rsid w:val="00F74539"/>
    <w:rsid w:val="00F74C62"/>
    <w:rsid w:val="00F74DA0"/>
    <w:rsid w:val="00F75081"/>
    <w:rsid w:val="00F7530F"/>
    <w:rsid w:val="00F754BB"/>
    <w:rsid w:val="00F75D4A"/>
    <w:rsid w:val="00F75FDD"/>
    <w:rsid w:val="00F7609C"/>
    <w:rsid w:val="00F7672F"/>
    <w:rsid w:val="00F76761"/>
    <w:rsid w:val="00F76923"/>
    <w:rsid w:val="00F76929"/>
    <w:rsid w:val="00F76C0A"/>
    <w:rsid w:val="00F76EED"/>
    <w:rsid w:val="00F770EF"/>
    <w:rsid w:val="00F7729E"/>
    <w:rsid w:val="00F77545"/>
    <w:rsid w:val="00F80654"/>
    <w:rsid w:val="00F8069C"/>
    <w:rsid w:val="00F80D63"/>
    <w:rsid w:val="00F80FF3"/>
    <w:rsid w:val="00F812D2"/>
    <w:rsid w:val="00F814AB"/>
    <w:rsid w:val="00F81850"/>
    <w:rsid w:val="00F81D17"/>
    <w:rsid w:val="00F81D4E"/>
    <w:rsid w:val="00F82084"/>
    <w:rsid w:val="00F82820"/>
    <w:rsid w:val="00F828CC"/>
    <w:rsid w:val="00F83374"/>
    <w:rsid w:val="00F83525"/>
    <w:rsid w:val="00F837A7"/>
    <w:rsid w:val="00F83D78"/>
    <w:rsid w:val="00F8432E"/>
    <w:rsid w:val="00F84460"/>
    <w:rsid w:val="00F844A9"/>
    <w:rsid w:val="00F84996"/>
    <w:rsid w:val="00F858A5"/>
    <w:rsid w:val="00F85A1C"/>
    <w:rsid w:val="00F85E79"/>
    <w:rsid w:val="00F864DA"/>
    <w:rsid w:val="00F868F5"/>
    <w:rsid w:val="00F86990"/>
    <w:rsid w:val="00F86EE7"/>
    <w:rsid w:val="00F86F3F"/>
    <w:rsid w:val="00F87363"/>
    <w:rsid w:val="00F87A48"/>
    <w:rsid w:val="00F9025A"/>
    <w:rsid w:val="00F9065F"/>
    <w:rsid w:val="00F90710"/>
    <w:rsid w:val="00F908F0"/>
    <w:rsid w:val="00F90DEB"/>
    <w:rsid w:val="00F91173"/>
    <w:rsid w:val="00F91324"/>
    <w:rsid w:val="00F91D9E"/>
    <w:rsid w:val="00F91DF1"/>
    <w:rsid w:val="00F9208F"/>
    <w:rsid w:val="00F9277F"/>
    <w:rsid w:val="00F92AFC"/>
    <w:rsid w:val="00F92ED1"/>
    <w:rsid w:val="00F9304B"/>
    <w:rsid w:val="00F933C1"/>
    <w:rsid w:val="00F935FA"/>
    <w:rsid w:val="00F9360D"/>
    <w:rsid w:val="00F93649"/>
    <w:rsid w:val="00F93E16"/>
    <w:rsid w:val="00F94296"/>
    <w:rsid w:val="00F94368"/>
    <w:rsid w:val="00F945DA"/>
    <w:rsid w:val="00F948CA"/>
    <w:rsid w:val="00F949E8"/>
    <w:rsid w:val="00F950E9"/>
    <w:rsid w:val="00F95201"/>
    <w:rsid w:val="00F952ED"/>
    <w:rsid w:val="00F959B3"/>
    <w:rsid w:val="00F959EC"/>
    <w:rsid w:val="00F95CEA"/>
    <w:rsid w:val="00F96814"/>
    <w:rsid w:val="00F968A9"/>
    <w:rsid w:val="00F96D06"/>
    <w:rsid w:val="00F96D43"/>
    <w:rsid w:val="00F9718F"/>
    <w:rsid w:val="00F9733A"/>
    <w:rsid w:val="00F97946"/>
    <w:rsid w:val="00FA0386"/>
    <w:rsid w:val="00FA0933"/>
    <w:rsid w:val="00FA098C"/>
    <w:rsid w:val="00FA0D71"/>
    <w:rsid w:val="00FA115A"/>
    <w:rsid w:val="00FA1A97"/>
    <w:rsid w:val="00FA228B"/>
    <w:rsid w:val="00FA22CA"/>
    <w:rsid w:val="00FA257E"/>
    <w:rsid w:val="00FA2939"/>
    <w:rsid w:val="00FA2BF3"/>
    <w:rsid w:val="00FA301C"/>
    <w:rsid w:val="00FA3148"/>
    <w:rsid w:val="00FA3463"/>
    <w:rsid w:val="00FA35FB"/>
    <w:rsid w:val="00FA385A"/>
    <w:rsid w:val="00FA3AE6"/>
    <w:rsid w:val="00FA3DC7"/>
    <w:rsid w:val="00FA4041"/>
    <w:rsid w:val="00FA41EF"/>
    <w:rsid w:val="00FA4268"/>
    <w:rsid w:val="00FA48D1"/>
    <w:rsid w:val="00FA4A35"/>
    <w:rsid w:val="00FA5109"/>
    <w:rsid w:val="00FA5174"/>
    <w:rsid w:val="00FA51B5"/>
    <w:rsid w:val="00FA51D6"/>
    <w:rsid w:val="00FA5457"/>
    <w:rsid w:val="00FA553A"/>
    <w:rsid w:val="00FA597D"/>
    <w:rsid w:val="00FA5E06"/>
    <w:rsid w:val="00FA5E8A"/>
    <w:rsid w:val="00FA6100"/>
    <w:rsid w:val="00FA6184"/>
    <w:rsid w:val="00FA640F"/>
    <w:rsid w:val="00FA6A8E"/>
    <w:rsid w:val="00FA702C"/>
    <w:rsid w:val="00FA772C"/>
    <w:rsid w:val="00FA7933"/>
    <w:rsid w:val="00FA7B3C"/>
    <w:rsid w:val="00FA7C51"/>
    <w:rsid w:val="00FA7CEE"/>
    <w:rsid w:val="00FA7FEF"/>
    <w:rsid w:val="00FB00A8"/>
    <w:rsid w:val="00FB01FC"/>
    <w:rsid w:val="00FB02D5"/>
    <w:rsid w:val="00FB07E8"/>
    <w:rsid w:val="00FB0852"/>
    <w:rsid w:val="00FB08B3"/>
    <w:rsid w:val="00FB0D8A"/>
    <w:rsid w:val="00FB109F"/>
    <w:rsid w:val="00FB11C4"/>
    <w:rsid w:val="00FB134F"/>
    <w:rsid w:val="00FB1724"/>
    <w:rsid w:val="00FB2354"/>
    <w:rsid w:val="00FB23C6"/>
    <w:rsid w:val="00FB2415"/>
    <w:rsid w:val="00FB2ECC"/>
    <w:rsid w:val="00FB3C25"/>
    <w:rsid w:val="00FB4666"/>
    <w:rsid w:val="00FB4773"/>
    <w:rsid w:val="00FB4CB8"/>
    <w:rsid w:val="00FB4D52"/>
    <w:rsid w:val="00FB4F6F"/>
    <w:rsid w:val="00FB527D"/>
    <w:rsid w:val="00FB56A3"/>
    <w:rsid w:val="00FB57C8"/>
    <w:rsid w:val="00FB5D77"/>
    <w:rsid w:val="00FB606C"/>
    <w:rsid w:val="00FB6081"/>
    <w:rsid w:val="00FB63D6"/>
    <w:rsid w:val="00FB65DA"/>
    <w:rsid w:val="00FB6B37"/>
    <w:rsid w:val="00FB6FED"/>
    <w:rsid w:val="00FB72B6"/>
    <w:rsid w:val="00FB7638"/>
    <w:rsid w:val="00FC0164"/>
    <w:rsid w:val="00FC030F"/>
    <w:rsid w:val="00FC036E"/>
    <w:rsid w:val="00FC08E6"/>
    <w:rsid w:val="00FC0C04"/>
    <w:rsid w:val="00FC0D27"/>
    <w:rsid w:val="00FC0EC9"/>
    <w:rsid w:val="00FC1009"/>
    <w:rsid w:val="00FC115F"/>
    <w:rsid w:val="00FC12C1"/>
    <w:rsid w:val="00FC136B"/>
    <w:rsid w:val="00FC1BA2"/>
    <w:rsid w:val="00FC1EB7"/>
    <w:rsid w:val="00FC1F5A"/>
    <w:rsid w:val="00FC1F76"/>
    <w:rsid w:val="00FC202E"/>
    <w:rsid w:val="00FC2042"/>
    <w:rsid w:val="00FC2101"/>
    <w:rsid w:val="00FC2241"/>
    <w:rsid w:val="00FC2656"/>
    <w:rsid w:val="00FC2684"/>
    <w:rsid w:val="00FC2F61"/>
    <w:rsid w:val="00FC2FA9"/>
    <w:rsid w:val="00FC3318"/>
    <w:rsid w:val="00FC3547"/>
    <w:rsid w:val="00FC3B1B"/>
    <w:rsid w:val="00FC429D"/>
    <w:rsid w:val="00FC43E4"/>
    <w:rsid w:val="00FC4AEA"/>
    <w:rsid w:val="00FC58EC"/>
    <w:rsid w:val="00FC5AAA"/>
    <w:rsid w:val="00FC622E"/>
    <w:rsid w:val="00FC68E2"/>
    <w:rsid w:val="00FC6ABA"/>
    <w:rsid w:val="00FC6BC8"/>
    <w:rsid w:val="00FC6FE6"/>
    <w:rsid w:val="00FC74EC"/>
    <w:rsid w:val="00FC7D43"/>
    <w:rsid w:val="00FC7FDD"/>
    <w:rsid w:val="00FD04B1"/>
    <w:rsid w:val="00FD0601"/>
    <w:rsid w:val="00FD0867"/>
    <w:rsid w:val="00FD0C17"/>
    <w:rsid w:val="00FD11D8"/>
    <w:rsid w:val="00FD1386"/>
    <w:rsid w:val="00FD1821"/>
    <w:rsid w:val="00FD1A9E"/>
    <w:rsid w:val="00FD1F92"/>
    <w:rsid w:val="00FD24F7"/>
    <w:rsid w:val="00FD25B6"/>
    <w:rsid w:val="00FD2BF2"/>
    <w:rsid w:val="00FD2D16"/>
    <w:rsid w:val="00FD2EC4"/>
    <w:rsid w:val="00FD3259"/>
    <w:rsid w:val="00FD35FA"/>
    <w:rsid w:val="00FD3EAD"/>
    <w:rsid w:val="00FD451E"/>
    <w:rsid w:val="00FD46E1"/>
    <w:rsid w:val="00FD49A6"/>
    <w:rsid w:val="00FD4DB0"/>
    <w:rsid w:val="00FD4EF7"/>
    <w:rsid w:val="00FD4FC9"/>
    <w:rsid w:val="00FD5689"/>
    <w:rsid w:val="00FD629E"/>
    <w:rsid w:val="00FD62FE"/>
    <w:rsid w:val="00FD67C0"/>
    <w:rsid w:val="00FD682F"/>
    <w:rsid w:val="00FD69B8"/>
    <w:rsid w:val="00FD6D35"/>
    <w:rsid w:val="00FD6EA8"/>
    <w:rsid w:val="00FD6F4A"/>
    <w:rsid w:val="00FD6FEC"/>
    <w:rsid w:val="00FE06B9"/>
    <w:rsid w:val="00FE074D"/>
    <w:rsid w:val="00FE08D6"/>
    <w:rsid w:val="00FE08D7"/>
    <w:rsid w:val="00FE0AC3"/>
    <w:rsid w:val="00FE0DA7"/>
    <w:rsid w:val="00FE1370"/>
    <w:rsid w:val="00FE13F8"/>
    <w:rsid w:val="00FE15F2"/>
    <w:rsid w:val="00FE2112"/>
    <w:rsid w:val="00FE229B"/>
    <w:rsid w:val="00FE230C"/>
    <w:rsid w:val="00FE232B"/>
    <w:rsid w:val="00FE23FF"/>
    <w:rsid w:val="00FE25B8"/>
    <w:rsid w:val="00FE2818"/>
    <w:rsid w:val="00FE2A88"/>
    <w:rsid w:val="00FE2CD6"/>
    <w:rsid w:val="00FE3589"/>
    <w:rsid w:val="00FE38D0"/>
    <w:rsid w:val="00FE39CB"/>
    <w:rsid w:val="00FE3BAC"/>
    <w:rsid w:val="00FE4C55"/>
    <w:rsid w:val="00FE5114"/>
    <w:rsid w:val="00FE5888"/>
    <w:rsid w:val="00FE5A01"/>
    <w:rsid w:val="00FE5C4A"/>
    <w:rsid w:val="00FE5CC6"/>
    <w:rsid w:val="00FE6398"/>
    <w:rsid w:val="00FE66C0"/>
    <w:rsid w:val="00FE6A0E"/>
    <w:rsid w:val="00FE6D8B"/>
    <w:rsid w:val="00FE6E3E"/>
    <w:rsid w:val="00FE6F04"/>
    <w:rsid w:val="00FE708C"/>
    <w:rsid w:val="00FE7282"/>
    <w:rsid w:val="00FE7489"/>
    <w:rsid w:val="00FE77B8"/>
    <w:rsid w:val="00FE783B"/>
    <w:rsid w:val="00FE788C"/>
    <w:rsid w:val="00FE7D3D"/>
    <w:rsid w:val="00FF04FF"/>
    <w:rsid w:val="00FF0505"/>
    <w:rsid w:val="00FF075F"/>
    <w:rsid w:val="00FF0E98"/>
    <w:rsid w:val="00FF0F11"/>
    <w:rsid w:val="00FF12F1"/>
    <w:rsid w:val="00FF146D"/>
    <w:rsid w:val="00FF1636"/>
    <w:rsid w:val="00FF17FE"/>
    <w:rsid w:val="00FF1FD6"/>
    <w:rsid w:val="00FF1FFF"/>
    <w:rsid w:val="00FF22CD"/>
    <w:rsid w:val="00FF25E7"/>
    <w:rsid w:val="00FF2A81"/>
    <w:rsid w:val="00FF2BB6"/>
    <w:rsid w:val="00FF2BC0"/>
    <w:rsid w:val="00FF3083"/>
    <w:rsid w:val="00FF33D3"/>
    <w:rsid w:val="00FF3678"/>
    <w:rsid w:val="00FF3872"/>
    <w:rsid w:val="00FF3A69"/>
    <w:rsid w:val="00FF4340"/>
    <w:rsid w:val="00FF43A3"/>
    <w:rsid w:val="00FF5129"/>
    <w:rsid w:val="00FF568B"/>
    <w:rsid w:val="00FF6107"/>
    <w:rsid w:val="00FF6128"/>
    <w:rsid w:val="00FF622D"/>
    <w:rsid w:val="00FF625D"/>
    <w:rsid w:val="00FF63FD"/>
    <w:rsid w:val="00FF6892"/>
    <w:rsid w:val="00FF68A7"/>
    <w:rsid w:val="00FF6A55"/>
    <w:rsid w:val="00FF6C13"/>
    <w:rsid w:val="00FF6F9E"/>
    <w:rsid w:val="00FF7BDE"/>
    <w:rsid w:val="071F3A97"/>
    <w:rsid w:val="07887740"/>
    <w:rsid w:val="0B38EA0D"/>
    <w:rsid w:val="1131E082"/>
    <w:rsid w:val="1EE2D796"/>
    <w:rsid w:val="22641CB1"/>
    <w:rsid w:val="2558F32B"/>
    <w:rsid w:val="2582C97F"/>
    <w:rsid w:val="270FF3C2"/>
    <w:rsid w:val="2AE34FAE"/>
    <w:rsid w:val="2CE9B5D8"/>
    <w:rsid w:val="2D3DD1F5"/>
    <w:rsid w:val="2E12C88D"/>
    <w:rsid w:val="2FA67686"/>
    <w:rsid w:val="302BFA79"/>
    <w:rsid w:val="3499FB0D"/>
    <w:rsid w:val="35232407"/>
    <w:rsid w:val="3D20C815"/>
    <w:rsid w:val="3DCFB890"/>
    <w:rsid w:val="3FB4164D"/>
    <w:rsid w:val="419D76C9"/>
    <w:rsid w:val="43649BEC"/>
    <w:rsid w:val="437C9559"/>
    <w:rsid w:val="4D08DAAF"/>
    <w:rsid w:val="4DBC2D0F"/>
    <w:rsid w:val="4EE5938F"/>
    <w:rsid w:val="4FFE3398"/>
    <w:rsid w:val="52F045F3"/>
    <w:rsid w:val="59B99C33"/>
    <w:rsid w:val="5F55A6B5"/>
    <w:rsid w:val="6405400B"/>
    <w:rsid w:val="64A796F3"/>
    <w:rsid w:val="65C76EBA"/>
    <w:rsid w:val="721D1DE2"/>
    <w:rsid w:val="7309024C"/>
    <w:rsid w:val="73211F76"/>
    <w:rsid w:val="77B78FDD"/>
    <w:rsid w:val="791D20CC"/>
    <w:rsid w:val="7A0D48BD"/>
    <w:rsid w:val="7AC19FE2"/>
    <w:rsid w:val="7FAF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30"/>
  <w15:docId w15:val="{A9D3B5AD-7575-44DF-B57E-AE12FE38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FDD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A9194A"/>
    <w:pPr>
      <w:keepNext/>
      <w:spacing w:after="200" w:line="276" w:lineRule="auto"/>
      <w:outlineLvl w:val="0"/>
    </w:pPr>
    <w:rPr>
      <w:rFonts w:asciiTheme="majorHAnsi" w:eastAsia="Yu Mincho" w:hAnsiTheme="majorHAnsi" w:cs="Vrinda"/>
      <w:b/>
      <w:bCs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817"/>
    <w:pPr>
      <w:keepNext/>
      <w:keepLines/>
      <w:spacing w:after="200" w:line="276" w:lineRule="auto"/>
      <w:outlineLvl w:val="1"/>
    </w:pPr>
    <w:rPr>
      <w:rFonts w:eastAsiaTheme="majorEastAsia" w:cstheme="majorBidi"/>
      <w:b/>
      <w:bCs/>
      <w:kern w:val="2"/>
      <w:sz w:val="22"/>
      <w:szCs w:val="2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B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CommentReference">
    <w:name w:val="annotation reference"/>
    <w:uiPriority w:val="99"/>
    <w:rsid w:val="00F54119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rsid w:val="00F54119"/>
    <w:pPr>
      <w:spacing w:after="200" w:line="276" w:lineRule="auto"/>
    </w:pPr>
    <w:rPr>
      <w:rFonts w:eastAsia="Yu Mincho" w:cs="Vrinda"/>
      <w:sz w:val="20"/>
      <w:szCs w:val="25"/>
      <w:lang w:val="en-US" w:eastAsia="ko-KR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54119"/>
    <w:rPr>
      <w:rFonts w:ascii="Calibri" w:eastAsia="Yu Mincho" w:hAnsi="Calibri" w:cs="Vrinda"/>
      <w:sz w:val="20"/>
      <w:szCs w:val="25"/>
      <w:lang w:val="en-US" w:eastAsia="ko-KR"/>
    </w:rPr>
  </w:style>
  <w:style w:type="paragraph" w:styleId="Title">
    <w:name w:val="Title"/>
    <w:basedOn w:val="Normal"/>
    <w:link w:val="TitleChar"/>
    <w:qFormat/>
    <w:rsid w:val="00F54119"/>
    <w:pPr>
      <w:tabs>
        <w:tab w:val="center" w:leader="dot" w:pos="4513"/>
      </w:tabs>
      <w:spacing w:after="200" w:line="440" w:lineRule="exact"/>
      <w:jc w:val="center"/>
    </w:pPr>
    <w:rPr>
      <w:rFonts w:eastAsia="Times New Roman" w:cs="Vrinda"/>
      <w:b/>
      <w:caps/>
      <w:sz w:val="22"/>
      <w:lang w:val="en-US" w:eastAsia="ko-KR"/>
    </w:rPr>
  </w:style>
  <w:style w:type="character" w:customStyle="1" w:styleId="TitleChar">
    <w:name w:val="Title Char"/>
    <w:basedOn w:val="DefaultParagraphFont"/>
    <w:link w:val="Title"/>
    <w:rsid w:val="00F54119"/>
    <w:rPr>
      <w:rFonts w:ascii="Calibri" w:eastAsia="Times New Roman" w:hAnsi="Calibri" w:cs="Vrinda"/>
      <w:b/>
      <w:caps/>
      <w:sz w:val="22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1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1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411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54119"/>
    <w:rPr>
      <w:i/>
      <w:iCs/>
    </w:rPr>
  </w:style>
  <w:style w:type="paragraph" w:customStyle="1" w:styleId="CTD">
    <w:name w:val="CTD本文_標準"/>
    <w:qFormat/>
    <w:rsid w:val="001F5AB8"/>
    <w:pPr>
      <w:widowControl w:val="0"/>
      <w:ind w:firstLineChars="100" w:firstLine="100"/>
      <w:jc w:val="both"/>
    </w:pPr>
    <w:rPr>
      <w:rFonts w:asciiTheme="majorHAnsi" w:eastAsia="MS Mincho" w:hAnsiTheme="majorHAnsi"/>
      <w:kern w:val="2"/>
      <w:sz w:val="21"/>
      <w:szCs w:val="21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A9194A"/>
    <w:rPr>
      <w:rFonts w:asciiTheme="majorHAnsi" w:eastAsia="Yu Mincho" w:hAnsiTheme="majorHAnsi" w:cs="Vrinda"/>
      <w:b/>
      <w:bCs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352817"/>
    <w:rPr>
      <w:rFonts w:eastAsiaTheme="majorEastAsia" w:cstheme="majorBidi"/>
      <w:b/>
      <w:bCs/>
      <w:kern w:val="2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352817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4A0"/>
    <w:pPr>
      <w:spacing w:after="0" w:line="240" w:lineRule="auto"/>
    </w:pPr>
    <w:rPr>
      <w:rFonts w:asciiTheme="minorHAnsi" w:eastAsiaTheme="minorEastAsia" w:hAnsiTheme="minorHAnsi" w:cstheme="minorBidi"/>
      <w:b/>
      <w:bCs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4A0"/>
    <w:rPr>
      <w:rFonts w:ascii="Calibri" w:eastAsia="Yu Mincho" w:hAnsi="Calibri" w:cs="Vrinda"/>
      <w:b/>
      <w:bCs/>
      <w:sz w:val="20"/>
      <w:szCs w:val="20"/>
      <w:lang w:val="en-US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F952E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D77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631073"/>
  </w:style>
  <w:style w:type="paragraph" w:styleId="BodyText">
    <w:name w:val="Body Text"/>
    <w:aliases w:val="Body Text Char1,Body Text II,Body text"/>
    <w:link w:val="BodyTextChar"/>
    <w:qFormat/>
    <w:rsid w:val="006F2D2E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aliases w:val="Body Text Char1 Char,Body Text II Char,Body text Char"/>
    <w:basedOn w:val="DefaultParagraphFont"/>
    <w:link w:val="BodyText"/>
    <w:rsid w:val="006F2D2E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lmarticle-title">
    <w:name w:val="nlm_article-title"/>
    <w:basedOn w:val="DefaultParagraphFont"/>
    <w:rsid w:val="005D66FE"/>
  </w:style>
  <w:style w:type="character" w:customStyle="1" w:styleId="figpopup-sensitive-area">
    <w:name w:val="figpopup-sensitive-area"/>
    <w:basedOn w:val="DefaultParagraphFont"/>
    <w:rsid w:val="006C2C72"/>
  </w:style>
  <w:style w:type="character" w:customStyle="1" w:styleId="Instruction">
    <w:name w:val="Instruction"/>
    <w:qFormat/>
    <w:rsid w:val="0059173F"/>
    <w:rPr>
      <w:color w:val="FF0000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B1BA9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03108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1578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363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2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8661">
          <w:marLeft w:val="1166"/>
          <w:marRight w:val="0"/>
          <w:marTop w:val="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041988">
          <w:marLeft w:val="1166"/>
          <w:marRight w:val="0"/>
          <w:marTop w:val="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15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76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439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29920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1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2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74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2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86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9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0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5569">
          <w:marLeft w:val="1166"/>
          <w:marRight w:val="0"/>
          <w:marTop w:val="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5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5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4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5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2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09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99523">
          <w:marLeft w:val="28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59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8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ken-suzuki@mtb.biglobe.ne.jp" TargetMode="External"/><Relationship Id="rId1" Type="http://schemas.openxmlformats.org/officeDocument/2006/relationships/hyperlink" Target="mailto:ken-suzuki@mtb.biglobe.ne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99345A85ABF2841A74412A995AEDD15" ma:contentTypeVersion="13" ma:contentTypeDescription="新しいドキュメントを作成します。" ma:contentTypeScope="" ma:versionID="43431ba1011e9c0f7f8eb85b0ebf1a3c">
  <xsd:schema xmlns:xsd="http://www.w3.org/2001/XMLSchema" xmlns:xs="http://www.w3.org/2001/XMLSchema" xmlns:p="http://schemas.microsoft.com/office/2006/metadata/properties" xmlns:ns2="d2c01c14-aaf2-48db-a333-aa205416a9cf" xmlns:ns3="75030515-eb90-4e07-9d01-b619f6f3ba29" targetNamespace="http://schemas.microsoft.com/office/2006/metadata/properties" ma:root="true" ma:fieldsID="c099f44f573f28baa76b3ca118a624fb" ns2:_="" ns3:_="">
    <xsd:import namespace="d2c01c14-aaf2-48db-a333-aa205416a9cf"/>
    <xsd:import namespace="75030515-eb90-4e07-9d01-b619f6f3ba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01c14-aaf2-48db-a333-aa205416a9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画像タグ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30515-eb90-4e07-9d01-b619f6f3b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51e7c59-38aa-4a28-b4b9-dcf686bb7fa7}" ma:internalName="TaxCatchAll" ma:showField="CatchAllData" ma:web="75030515-eb90-4e07-9d01-b619f6f3ba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5030515-eb90-4e07-9d01-b619f6f3ba29">
      <UserInfo>
        <DisplayName>Yoshida, Takahiro 1</DisplayName>
        <AccountId>10</AccountId>
        <AccountType/>
      </UserInfo>
      <UserInfo>
        <DisplayName>Mori, Ikuo</DisplayName>
        <AccountId>9</AccountId>
        <AccountType/>
      </UserInfo>
      <UserInfo>
        <DisplayName>Takizawa, Mitsuru</DisplayName>
        <AccountId>14</AccountId>
        <AccountType/>
      </UserInfo>
      <UserInfo>
        <DisplayName>Ishibashi, Keita</DisplayName>
        <AccountId>15</AccountId>
        <AccountType/>
      </UserInfo>
      <UserInfo>
        <DisplayName>Sawai, Kaori</DisplayName>
        <AccountId>6</AccountId>
        <AccountType/>
      </UserInfo>
      <UserInfo>
        <DisplayName>Kakimoto, Yoshihide</DisplayName>
        <AccountId>8</AccountId>
        <AccountType/>
      </UserInfo>
    </SharedWithUsers>
    <TaxCatchAll xmlns="75030515-eb90-4e07-9d01-b619f6f3ba29" xsi:nil="true"/>
    <lcf76f155ced4ddcb4097134ff3c332f xmlns="d2c01c14-aaf2-48db-a333-aa205416a9c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2269A-AC7C-4204-9944-BC57E87765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c01c14-aaf2-48db-a333-aa205416a9cf"/>
    <ds:schemaRef ds:uri="75030515-eb90-4e07-9d01-b619f6f3b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058CFA-66B2-48E5-ABF1-AAFBD53DD9DD}">
  <ds:schemaRefs>
    <ds:schemaRef ds:uri="http://schemas.microsoft.com/office/2006/metadata/properties"/>
    <ds:schemaRef ds:uri="http://schemas.microsoft.com/office/infopath/2007/PartnerControls"/>
    <ds:schemaRef ds:uri="75030515-eb90-4e07-9d01-b619f6f3ba29"/>
    <ds:schemaRef ds:uri="d2c01c14-aaf2-48db-a333-aa205416a9cf"/>
  </ds:schemaRefs>
</ds:datastoreItem>
</file>

<file path=customXml/itemProps3.xml><?xml version="1.0" encoding="utf-8"?>
<ds:datastoreItem xmlns:ds="http://schemas.openxmlformats.org/officeDocument/2006/customXml" ds:itemID="{C19A38FA-FECF-4904-BCAF-DF2F509D74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1740EF-F593-4F20-A6F1-F05B515B6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InScience Communications</dc:creator>
  <cp:keywords/>
  <dc:description/>
  <cp:lastModifiedBy>MW InScience Communications</cp:lastModifiedBy>
  <cp:revision>5</cp:revision>
  <cp:lastPrinted>2022-07-01T10:55:00Z</cp:lastPrinted>
  <dcterms:created xsi:type="dcterms:W3CDTF">2022-11-25T01:04:00Z</dcterms:created>
  <dcterms:modified xsi:type="dcterms:W3CDTF">2022-11-25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9345A85ABF2841A74412A995AEDD15</vt:lpwstr>
  </property>
</Properties>
</file>